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71E0C3" w14:textId="77777777" w:rsidR="00934E36" w:rsidRDefault="00934E36" w:rsidP="00934E36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8"/>
          <w:szCs w:val="28"/>
          <w:lang w:val="en-GB"/>
        </w:rPr>
        <w:t>Supplementary Materials</w:t>
      </w:r>
    </w:p>
    <w:p w14:paraId="1179C829" w14:textId="77777777" w:rsidR="00934E36" w:rsidRDefault="00934E36" w:rsidP="00934E36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GB"/>
        </w:rPr>
      </w:pPr>
    </w:p>
    <w:p w14:paraId="55225988" w14:textId="5CC87693" w:rsidR="00934E36" w:rsidRPr="00E408CB" w:rsidRDefault="00934E36" w:rsidP="00934E36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E408CB">
        <w:rPr>
          <w:rFonts w:ascii="Times New Roman" w:hAnsi="Times New Roman" w:cs="Times New Roman"/>
          <w:b/>
          <w:sz w:val="28"/>
          <w:szCs w:val="28"/>
          <w:lang w:val="en-GB"/>
        </w:rPr>
        <w:t>Similar glycaemic control and risk of hypoglycaemia with patient- vs physician-managed titration of insulin glargine 300 U/mL across subgroups of patients with T2DM: a post-hoc analysis of ITAS</w:t>
      </w:r>
    </w:p>
    <w:p w14:paraId="21D19771" w14:textId="77777777" w:rsidR="00934E36" w:rsidRPr="00E408CB" w:rsidRDefault="00934E36" w:rsidP="00934E36">
      <w:pPr>
        <w:spacing w:line="480" w:lineRule="auto"/>
        <w:jc w:val="both"/>
        <w:rPr>
          <w:rFonts w:ascii="Times New Roman" w:hAnsi="Times New Roman" w:cs="Times New Roman"/>
          <w:iCs/>
          <w:vertAlign w:val="superscript"/>
          <w:lang w:val="en-GB"/>
        </w:rPr>
      </w:pPr>
      <w:r w:rsidRPr="00E408CB">
        <w:rPr>
          <w:rFonts w:ascii="Times New Roman" w:hAnsi="Times New Roman" w:cs="Times New Roman"/>
          <w:iCs/>
          <w:lang w:val="en-GB"/>
        </w:rPr>
        <w:t xml:space="preserve">A. </w:t>
      </w:r>
      <w:proofErr w:type="spellStart"/>
      <w:r w:rsidRPr="00E408CB">
        <w:rPr>
          <w:rFonts w:ascii="Times New Roman" w:hAnsi="Times New Roman" w:cs="Times New Roman"/>
          <w:iCs/>
          <w:lang w:val="en-GB"/>
        </w:rPr>
        <w:t>Giaccari</w:t>
      </w:r>
      <w:r w:rsidRPr="00E408CB">
        <w:rPr>
          <w:rFonts w:ascii="Times New Roman" w:hAnsi="Times New Roman" w:cs="Times New Roman"/>
          <w:iCs/>
          <w:vertAlign w:val="superscript"/>
          <w:lang w:val="en-GB"/>
        </w:rPr>
        <w:t>a</w:t>
      </w:r>
      <w:proofErr w:type="spellEnd"/>
      <w:r w:rsidRPr="00E408CB">
        <w:rPr>
          <w:rFonts w:ascii="Times New Roman" w:hAnsi="Times New Roman" w:cs="Times New Roman"/>
          <w:iCs/>
          <w:lang w:val="en-GB"/>
        </w:rPr>
        <w:t xml:space="preserve">, R.C. </w:t>
      </w:r>
      <w:proofErr w:type="spellStart"/>
      <w:r w:rsidRPr="00E408CB">
        <w:rPr>
          <w:rFonts w:ascii="Times New Roman" w:hAnsi="Times New Roman" w:cs="Times New Roman"/>
          <w:iCs/>
          <w:lang w:val="en-GB"/>
        </w:rPr>
        <w:t>Bonadonna</w:t>
      </w:r>
      <w:r w:rsidRPr="00E408CB">
        <w:rPr>
          <w:rFonts w:ascii="Times New Roman" w:hAnsi="Times New Roman" w:cs="Times New Roman"/>
          <w:iCs/>
          <w:vertAlign w:val="superscript"/>
          <w:lang w:val="en-GB"/>
        </w:rPr>
        <w:t>b</w:t>
      </w:r>
      <w:proofErr w:type="spellEnd"/>
      <w:r w:rsidRPr="00E408CB">
        <w:rPr>
          <w:rFonts w:ascii="Times New Roman" w:hAnsi="Times New Roman" w:cs="Times New Roman"/>
          <w:iCs/>
          <w:lang w:val="en-GB"/>
        </w:rPr>
        <w:t xml:space="preserve">, R. </w:t>
      </w:r>
      <w:proofErr w:type="spellStart"/>
      <w:r w:rsidRPr="00E408CB">
        <w:rPr>
          <w:rFonts w:ascii="Times New Roman" w:hAnsi="Times New Roman" w:cs="Times New Roman"/>
          <w:iCs/>
          <w:lang w:val="en-GB"/>
        </w:rPr>
        <w:t>Buzzetti</w:t>
      </w:r>
      <w:r w:rsidRPr="00E408CB">
        <w:rPr>
          <w:rFonts w:ascii="Times New Roman" w:hAnsi="Times New Roman" w:cs="Times New Roman"/>
          <w:iCs/>
          <w:vertAlign w:val="superscript"/>
          <w:lang w:val="en-GB"/>
        </w:rPr>
        <w:t>c</w:t>
      </w:r>
      <w:proofErr w:type="spellEnd"/>
      <w:r w:rsidRPr="00E408CB">
        <w:rPr>
          <w:rFonts w:ascii="Times New Roman" w:hAnsi="Times New Roman" w:cs="Times New Roman"/>
          <w:iCs/>
          <w:lang w:val="en-GB"/>
        </w:rPr>
        <w:t xml:space="preserve">, G. </w:t>
      </w:r>
      <w:proofErr w:type="spellStart"/>
      <w:r w:rsidRPr="00E408CB">
        <w:rPr>
          <w:rFonts w:ascii="Times New Roman" w:hAnsi="Times New Roman" w:cs="Times New Roman"/>
          <w:iCs/>
          <w:lang w:val="en-GB"/>
        </w:rPr>
        <w:t>Perseghin</w:t>
      </w:r>
      <w:r w:rsidRPr="00E408CB">
        <w:rPr>
          <w:rFonts w:ascii="Times New Roman" w:hAnsi="Times New Roman" w:cs="Times New Roman"/>
          <w:iCs/>
          <w:vertAlign w:val="superscript"/>
          <w:lang w:val="en-GB"/>
        </w:rPr>
        <w:t>d</w:t>
      </w:r>
      <w:proofErr w:type="spellEnd"/>
      <w:r w:rsidRPr="00E408CB">
        <w:rPr>
          <w:rFonts w:ascii="Times New Roman" w:hAnsi="Times New Roman" w:cs="Times New Roman"/>
          <w:iCs/>
          <w:lang w:val="en-GB"/>
        </w:rPr>
        <w:t>,</w:t>
      </w:r>
      <w:r w:rsidRPr="00E408CB">
        <w:rPr>
          <w:rFonts w:ascii="Times New Roman" w:hAnsi="Times New Roman" w:cs="Times New Roman"/>
          <w:iCs/>
          <w:vertAlign w:val="superscript"/>
          <w:lang w:val="en-GB"/>
        </w:rPr>
        <w:t xml:space="preserve"> </w:t>
      </w:r>
      <w:r w:rsidRPr="00E408CB">
        <w:rPr>
          <w:rFonts w:ascii="Times New Roman" w:hAnsi="Times New Roman" w:cs="Times New Roman"/>
          <w:iCs/>
          <w:lang w:val="en-GB"/>
        </w:rPr>
        <w:t xml:space="preserve">D. </w:t>
      </w:r>
      <w:proofErr w:type="spellStart"/>
      <w:r w:rsidRPr="00E408CB">
        <w:rPr>
          <w:rFonts w:ascii="Times New Roman" w:hAnsi="Times New Roman" w:cs="Times New Roman"/>
          <w:iCs/>
          <w:lang w:val="en-GB"/>
        </w:rPr>
        <w:t>Cucinotta</w:t>
      </w:r>
      <w:r w:rsidRPr="00E408CB">
        <w:rPr>
          <w:rFonts w:ascii="Times New Roman" w:hAnsi="Times New Roman" w:cs="Times New Roman"/>
          <w:iCs/>
          <w:vertAlign w:val="superscript"/>
          <w:lang w:val="en-GB"/>
        </w:rPr>
        <w:t>e</w:t>
      </w:r>
      <w:proofErr w:type="spellEnd"/>
      <w:r w:rsidRPr="00E408CB">
        <w:rPr>
          <w:rFonts w:ascii="Times New Roman" w:hAnsi="Times New Roman" w:cs="Times New Roman"/>
          <w:iCs/>
          <w:lang w:val="en-GB"/>
        </w:rPr>
        <w:t xml:space="preserve">, C. </w:t>
      </w:r>
      <w:proofErr w:type="spellStart"/>
      <w:r w:rsidRPr="00E408CB">
        <w:rPr>
          <w:rFonts w:ascii="Times New Roman" w:hAnsi="Times New Roman" w:cs="Times New Roman"/>
          <w:iCs/>
          <w:lang w:val="en-GB"/>
        </w:rPr>
        <w:t>Fanelli</w:t>
      </w:r>
      <w:r w:rsidRPr="00E408CB">
        <w:rPr>
          <w:rFonts w:ascii="Times New Roman" w:hAnsi="Times New Roman" w:cs="Times New Roman"/>
          <w:iCs/>
          <w:vertAlign w:val="superscript"/>
          <w:lang w:val="en-GB"/>
        </w:rPr>
        <w:t>f</w:t>
      </w:r>
      <w:proofErr w:type="spellEnd"/>
      <w:r w:rsidRPr="00E408CB">
        <w:rPr>
          <w:rFonts w:ascii="Times New Roman" w:hAnsi="Times New Roman" w:cs="Times New Roman"/>
          <w:iCs/>
          <w:lang w:val="en-GB"/>
        </w:rPr>
        <w:t>,</w:t>
      </w:r>
      <w:r w:rsidRPr="00E408CB">
        <w:rPr>
          <w:rFonts w:ascii="Times New Roman" w:hAnsi="Times New Roman" w:cs="Times New Roman"/>
          <w:iCs/>
          <w:vertAlign w:val="superscript"/>
          <w:lang w:val="en-GB"/>
        </w:rPr>
        <w:t xml:space="preserve"> </w:t>
      </w:r>
      <w:r w:rsidRPr="00E408CB">
        <w:rPr>
          <w:rFonts w:ascii="Times New Roman" w:hAnsi="Times New Roman" w:cs="Times New Roman"/>
          <w:iCs/>
          <w:lang w:val="en-GB"/>
        </w:rPr>
        <w:t xml:space="preserve">A. </w:t>
      </w:r>
      <w:proofErr w:type="spellStart"/>
      <w:r w:rsidRPr="00E408CB">
        <w:rPr>
          <w:rFonts w:ascii="Times New Roman" w:hAnsi="Times New Roman" w:cs="Times New Roman"/>
          <w:iCs/>
          <w:lang w:val="en-GB"/>
        </w:rPr>
        <w:t>Avogaro</w:t>
      </w:r>
      <w:r w:rsidRPr="00E408CB">
        <w:rPr>
          <w:rFonts w:ascii="Times New Roman" w:hAnsi="Times New Roman" w:cs="Times New Roman"/>
          <w:iCs/>
          <w:vertAlign w:val="superscript"/>
          <w:lang w:val="en-GB"/>
        </w:rPr>
        <w:t>g</w:t>
      </w:r>
      <w:proofErr w:type="spellEnd"/>
      <w:r w:rsidRPr="00E408CB">
        <w:rPr>
          <w:rFonts w:ascii="Times New Roman" w:hAnsi="Times New Roman" w:cs="Times New Roman"/>
          <w:iCs/>
          <w:lang w:val="en-GB"/>
        </w:rPr>
        <w:t xml:space="preserve">, G. </w:t>
      </w:r>
      <w:proofErr w:type="spellStart"/>
      <w:r w:rsidRPr="00E408CB">
        <w:rPr>
          <w:rFonts w:ascii="Times New Roman" w:hAnsi="Times New Roman" w:cs="Times New Roman"/>
          <w:iCs/>
          <w:lang w:val="en-GB"/>
        </w:rPr>
        <w:t>Aimaretti</w:t>
      </w:r>
      <w:r w:rsidRPr="00E408CB">
        <w:rPr>
          <w:rFonts w:ascii="Times New Roman" w:hAnsi="Times New Roman" w:cs="Times New Roman"/>
          <w:iCs/>
          <w:vertAlign w:val="superscript"/>
          <w:lang w:val="en-GB"/>
        </w:rPr>
        <w:t>h</w:t>
      </w:r>
      <w:proofErr w:type="spellEnd"/>
      <w:r w:rsidRPr="00E408CB">
        <w:rPr>
          <w:rFonts w:ascii="Times New Roman" w:hAnsi="Times New Roman" w:cs="Times New Roman"/>
          <w:iCs/>
          <w:lang w:val="en-GB"/>
        </w:rPr>
        <w:t xml:space="preserve">, M. </w:t>
      </w:r>
      <w:proofErr w:type="spellStart"/>
      <w:r w:rsidRPr="00E408CB">
        <w:rPr>
          <w:rFonts w:ascii="Times New Roman" w:hAnsi="Times New Roman" w:cs="Times New Roman"/>
          <w:iCs/>
          <w:lang w:val="en-GB"/>
        </w:rPr>
        <w:t>Larosa</w:t>
      </w:r>
      <w:r w:rsidRPr="00E408CB">
        <w:rPr>
          <w:rFonts w:ascii="Times New Roman" w:hAnsi="Times New Roman" w:cs="Times New Roman"/>
          <w:iCs/>
          <w:vertAlign w:val="superscript"/>
          <w:lang w:val="en-GB"/>
        </w:rPr>
        <w:t>i</w:t>
      </w:r>
      <w:proofErr w:type="spellEnd"/>
      <w:r w:rsidRPr="00E408CB">
        <w:rPr>
          <w:rFonts w:ascii="Times New Roman" w:hAnsi="Times New Roman" w:cs="Times New Roman"/>
          <w:iCs/>
          <w:lang w:val="en-GB"/>
        </w:rPr>
        <w:t xml:space="preserve">, V. </w:t>
      </w:r>
      <w:proofErr w:type="spellStart"/>
      <w:r w:rsidRPr="00E408CB">
        <w:rPr>
          <w:rFonts w:ascii="Times New Roman" w:hAnsi="Times New Roman" w:cs="Times New Roman"/>
          <w:iCs/>
          <w:lang w:val="en-GB"/>
        </w:rPr>
        <w:t>Pagano</w:t>
      </w:r>
      <w:r w:rsidRPr="00E408CB">
        <w:rPr>
          <w:rFonts w:ascii="Times New Roman" w:hAnsi="Times New Roman" w:cs="Times New Roman"/>
          <w:iCs/>
          <w:vertAlign w:val="superscript"/>
          <w:lang w:val="en-GB"/>
        </w:rPr>
        <w:t>j</w:t>
      </w:r>
      <w:proofErr w:type="spellEnd"/>
      <w:r w:rsidRPr="00E408CB">
        <w:rPr>
          <w:rFonts w:ascii="Times New Roman" w:hAnsi="Times New Roman" w:cs="Times New Roman"/>
          <w:iCs/>
          <w:lang w:val="en-GB"/>
        </w:rPr>
        <w:t xml:space="preserve">, G.B. </w:t>
      </w:r>
      <w:proofErr w:type="spellStart"/>
      <w:r w:rsidRPr="00E408CB">
        <w:rPr>
          <w:rFonts w:ascii="Times New Roman" w:hAnsi="Times New Roman" w:cs="Times New Roman"/>
          <w:iCs/>
          <w:lang w:val="en-GB"/>
        </w:rPr>
        <w:t>Bolli</w:t>
      </w:r>
      <w:r w:rsidRPr="00E408CB">
        <w:rPr>
          <w:rFonts w:ascii="Times New Roman" w:hAnsi="Times New Roman" w:cs="Times New Roman"/>
          <w:iCs/>
          <w:vertAlign w:val="superscript"/>
          <w:lang w:val="en-GB"/>
        </w:rPr>
        <w:t>f</w:t>
      </w:r>
      <w:proofErr w:type="spellEnd"/>
    </w:p>
    <w:p w14:paraId="00AB8626" w14:textId="77777777" w:rsidR="00934E36" w:rsidRPr="00E408CB" w:rsidRDefault="00934E36" w:rsidP="00934E36">
      <w:pPr>
        <w:spacing w:line="480" w:lineRule="auto"/>
        <w:jc w:val="both"/>
        <w:rPr>
          <w:rFonts w:ascii="Times New Roman" w:eastAsiaTheme="minorHAnsi" w:hAnsi="Times New Roman" w:cs="Times New Roman"/>
          <w:iCs/>
          <w:lang w:val="en-GB"/>
        </w:rPr>
      </w:pPr>
    </w:p>
    <w:p w14:paraId="67967D02" w14:textId="2BC6C33E" w:rsidR="00934E36" w:rsidRPr="00EF7167" w:rsidRDefault="00934E36" w:rsidP="00EF7167">
      <w:pPr>
        <w:spacing w:line="480" w:lineRule="auto"/>
        <w:jc w:val="both"/>
        <w:rPr>
          <w:rFonts w:ascii="Times New Roman" w:hAnsi="Times New Roman" w:cs="Times New Roman"/>
          <w:i/>
          <w:iCs/>
          <w:sz w:val="20"/>
          <w:lang w:val="en-GB"/>
        </w:rPr>
      </w:pPr>
      <w:proofErr w:type="spellStart"/>
      <w:r w:rsidRPr="00E408CB">
        <w:rPr>
          <w:rFonts w:ascii="Times New Roman" w:hAnsi="Times New Roman" w:cs="Times New Roman"/>
          <w:i/>
          <w:iCs/>
          <w:sz w:val="20"/>
          <w:vertAlign w:val="superscript"/>
          <w:lang w:val="en-GB"/>
        </w:rPr>
        <w:t>a</w:t>
      </w:r>
      <w:r w:rsidRPr="00E408CB">
        <w:rPr>
          <w:rFonts w:ascii="Times New Roman" w:hAnsi="Times New Roman" w:cs="Times New Roman"/>
          <w:i/>
          <w:iCs/>
          <w:sz w:val="20"/>
          <w:lang w:val="en-GB"/>
        </w:rPr>
        <w:t>Fondazione</w:t>
      </w:r>
      <w:proofErr w:type="spellEnd"/>
      <w:r w:rsidRPr="00E408CB">
        <w:rPr>
          <w:rFonts w:ascii="Times New Roman" w:hAnsi="Times New Roman" w:cs="Times New Roman"/>
          <w:i/>
          <w:iCs/>
          <w:sz w:val="20"/>
          <w:lang w:val="en-GB"/>
        </w:rPr>
        <w:t xml:space="preserve"> </w:t>
      </w:r>
      <w:proofErr w:type="spellStart"/>
      <w:r w:rsidRPr="00E408CB">
        <w:rPr>
          <w:rFonts w:ascii="Times New Roman" w:hAnsi="Times New Roman" w:cs="Times New Roman"/>
          <w:i/>
          <w:iCs/>
          <w:sz w:val="20"/>
          <w:lang w:val="en-GB"/>
        </w:rPr>
        <w:t>Policlinico</w:t>
      </w:r>
      <w:proofErr w:type="spellEnd"/>
      <w:r w:rsidRPr="00E408CB">
        <w:rPr>
          <w:rFonts w:ascii="Times New Roman" w:hAnsi="Times New Roman" w:cs="Times New Roman"/>
          <w:i/>
          <w:iCs/>
          <w:sz w:val="20"/>
          <w:lang w:val="en-GB"/>
        </w:rPr>
        <w:t xml:space="preserve"> Universitario A. Gemelli IRCCS, Rome and </w:t>
      </w:r>
      <w:proofErr w:type="spellStart"/>
      <w:r w:rsidRPr="00E408CB">
        <w:rPr>
          <w:rFonts w:ascii="Times New Roman" w:hAnsi="Times New Roman" w:cs="Times New Roman"/>
          <w:i/>
          <w:iCs/>
          <w:sz w:val="20"/>
          <w:lang w:val="en-GB"/>
        </w:rPr>
        <w:t>Università</w:t>
      </w:r>
      <w:proofErr w:type="spellEnd"/>
      <w:r w:rsidRPr="00E408CB">
        <w:rPr>
          <w:rFonts w:ascii="Times New Roman" w:hAnsi="Times New Roman" w:cs="Times New Roman"/>
          <w:i/>
          <w:iCs/>
          <w:sz w:val="20"/>
          <w:lang w:val="en-GB"/>
        </w:rPr>
        <w:t xml:space="preserve"> Cattolica del Sacro </w:t>
      </w:r>
      <w:proofErr w:type="spellStart"/>
      <w:r w:rsidRPr="00E408CB">
        <w:rPr>
          <w:rFonts w:ascii="Times New Roman" w:hAnsi="Times New Roman" w:cs="Times New Roman"/>
          <w:i/>
          <w:iCs/>
          <w:sz w:val="20"/>
          <w:lang w:val="en-GB"/>
        </w:rPr>
        <w:t>Cuore</w:t>
      </w:r>
      <w:proofErr w:type="spellEnd"/>
      <w:r w:rsidRPr="00E408CB">
        <w:rPr>
          <w:rFonts w:ascii="Times New Roman" w:hAnsi="Times New Roman" w:cs="Times New Roman"/>
          <w:i/>
          <w:iCs/>
          <w:sz w:val="20"/>
          <w:lang w:val="en-GB"/>
        </w:rPr>
        <w:t xml:space="preserve">, Rome, Italy; </w:t>
      </w:r>
      <w:proofErr w:type="spellStart"/>
      <w:r w:rsidRPr="00E408CB">
        <w:rPr>
          <w:rFonts w:ascii="Times New Roman" w:hAnsi="Times New Roman" w:cs="Times New Roman"/>
          <w:i/>
          <w:iCs/>
          <w:sz w:val="20"/>
          <w:vertAlign w:val="superscript"/>
          <w:lang w:val="en-GB"/>
        </w:rPr>
        <w:t>b</w:t>
      </w:r>
      <w:r w:rsidRPr="00E408CB">
        <w:rPr>
          <w:rFonts w:ascii="Times New Roman" w:hAnsi="Times New Roman" w:cs="Times New Roman"/>
          <w:i/>
          <w:iCs/>
          <w:sz w:val="20"/>
          <w:lang w:val="en-GB"/>
        </w:rPr>
        <w:t>Division</w:t>
      </w:r>
      <w:proofErr w:type="spellEnd"/>
      <w:r w:rsidRPr="00E408CB">
        <w:rPr>
          <w:rFonts w:ascii="Times New Roman" w:hAnsi="Times New Roman" w:cs="Times New Roman"/>
          <w:i/>
          <w:iCs/>
          <w:sz w:val="20"/>
          <w:lang w:val="en-GB"/>
        </w:rPr>
        <w:t xml:space="preserve"> of Endocrinology and Metabolic Diseases and Department of Medicine and Surgery, University of Parma and AOU of Parma, Italy;</w:t>
      </w:r>
      <w:r w:rsidRPr="00E408CB" w:rsidDel="00EE3CBB">
        <w:rPr>
          <w:rFonts w:ascii="Times New Roman" w:hAnsi="Times New Roman" w:cs="Times New Roman"/>
          <w:i/>
          <w:iCs/>
          <w:sz w:val="20"/>
          <w:lang w:val="en-GB"/>
        </w:rPr>
        <w:t xml:space="preserve"> </w:t>
      </w:r>
      <w:proofErr w:type="spellStart"/>
      <w:r w:rsidRPr="00E408CB">
        <w:rPr>
          <w:rFonts w:ascii="Times New Roman" w:hAnsi="Times New Roman" w:cs="Times New Roman"/>
          <w:i/>
          <w:iCs/>
          <w:sz w:val="20"/>
          <w:vertAlign w:val="superscript"/>
          <w:lang w:val="en-GB"/>
        </w:rPr>
        <w:t>c</w:t>
      </w:r>
      <w:r w:rsidRPr="00E408CB">
        <w:rPr>
          <w:rFonts w:ascii="Times New Roman" w:hAnsi="Times New Roman" w:cs="Times New Roman"/>
          <w:i/>
          <w:iCs/>
          <w:sz w:val="20"/>
          <w:lang w:val="en-GB"/>
        </w:rPr>
        <w:t>Sapienza</w:t>
      </w:r>
      <w:proofErr w:type="spellEnd"/>
      <w:r w:rsidRPr="00E408CB">
        <w:rPr>
          <w:rFonts w:ascii="Times New Roman" w:hAnsi="Times New Roman" w:cs="Times New Roman"/>
          <w:i/>
          <w:iCs/>
          <w:sz w:val="20"/>
          <w:lang w:val="en-GB"/>
        </w:rPr>
        <w:t xml:space="preserve"> University of Rome, Piazzale Aldo Moro, 5, 00185 Roma RM, Italy; </w:t>
      </w:r>
      <w:proofErr w:type="spellStart"/>
      <w:r w:rsidRPr="00E408CB">
        <w:rPr>
          <w:rFonts w:ascii="Times New Roman" w:hAnsi="Times New Roman" w:cs="Times New Roman"/>
          <w:i/>
          <w:iCs/>
          <w:sz w:val="20"/>
          <w:vertAlign w:val="superscript"/>
          <w:lang w:val="en-GB"/>
        </w:rPr>
        <w:t>d</w:t>
      </w:r>
      <w:r w:rsidRPr="00E408CB">
        <w:rPr>
          <w:rFonts w:ascii="Times New Roman" w:hAnsi="Times New Roman" w:cs="Times New Roman"/>
          <w:i/>
          <w:iCs/>
          <w:sz w:val="20"/>
          <w:lang w:val="en-GB"/>
        </w:rPr>
        <w:t>University</w:t>
      </w:r>
      <w:proofErr w:type="spellEnd"/>
      <w:r w:rsidRPr="00E408CB">
        <w:rPr>
          <w:rFonts w:ascii="Times New Roman" w:hAnsi="Times New Roman" w:cs="Times New Roman"/>
          <w:i/>
          <w:iCs/>
          <w:sz w:val="20"/>
          <w:lang w:val="en-GB"/>
        </w:rPr>
        <w:t xml:space="preserve"> of Milan Bicocca, Piazza </w:t>
      </w:r>
      <w:proofErr w:type="spellStart"/>
      <w:r w:rsidRPr="00E408CB">
        <w:rPr>
          <w:rFonts w:ascii="Times New Roman" w:hAnsi="Times New Roman" w:cs="Times New Roman"/>
          <w:i/>
          <w:iCs/>
          <w:sz w:val="20"/>
          <w:lang w:val="en-GB"/>
        </w:rPr>
        <w:t>dell'Ateneo</w:t>
      </w:r>
      <w:proofErr w:type="spellEnd"/>
      <w:r w:rsidRPr="00E408CB">
        <w:rPr>
          <w:rFonts w:ascii="Times New Roman" w:hAnsi="Times New Roman" w:cs="Times New Roman"/>
          <w:i/>
          <w:iCs/>
          <w:sz w:val="20"/>
          <w:lang w:val="en-GB"/>
        </w:rPr>
        <w:t xml:space="preserve"> Nuovo, 1, 20126 Milano MI, Italy; </w:t>
      </w:r>
      <w:r w:rsidRPr="00E408CB">
        <w:rPr>
          <w:rFonts w:ascii="Times New Roman" w:hAnsi="Times New Roman" w:cs="Times New Roman"/>
          <w:i/>
          <w:iCs/>
          <w:sz w:val="20"/>
          <w:vertAlign w:val="superscript"/>
          <w:lang w:val="en-GB"/>
        </w:rPr>
        <w:t>e</w:t>
      </w:r>
      <w:r w:rsidRPr="00E408CB">
        <w:rPr>
          <w:rFonts w:ascii="Times New Roman" w:hAnsi="Times New Roman" w:cs="Times New Roman"/>
          <w:i/>
          <w:iCs/>
          <w:sz w:val="20"/>
          <w:lang w:val="en-GB"/>
        </w:rPr>
        <w:t xml:space="preserve">University of Messina, Piazza </w:t>
      </w:r>
      <w:proofErr w:type="spellStart"/>
      <w:r w:rsidRPr="00E408CB">
        <w:rPr>
          <w:rFonts w:ascii="Times New Roman" w:hAnsi="Times New Roman" w:cs="Times New Roman"/>
          <w:i/>
          <w:iCs/>
          <w:sz w:val="20"/>
          <w:lang w:val="en-GB"/>
        </w:rPr>
        <w:t>Pugliatti</w:t>
      </w:r>
      <w:proofErr w:type="spellEnd"/>
      <w:r w:rsidRPr="00E408CB">
        <w:rPr>
          <w:rFonts w:ascii="Times New Roman" w:hAnsi="Times New Roman" w:cs="Times New Roman"/>
          <w:i/>
          <w:iCs/>
          <w:sz w:val="20"/>
          <w:lang w:val="en-GB"/>
        </w:rPr>
        <w:t xml:space="preserve">, 1 - 98122 Messina, Italy; </w:t>
      </w:r>
      <w:proofErr w:type="spellStart"/>
      <w:r w:rsidRPr="00E408CB">
        <w:rPr>
          <w:rFonts w:ascii="Times New Roman" w:hAnsi="Times New Roman" w:cs="Times New Roman"/>
          <w:i/>
          <w:iCs/>
          <w:sz w:val="20"/>
          <w:vertAlign w:val="superscript"/>
          <w:lang w:val="en-GB"/>
        </w:rPr>
        <w:t>f</w:t>
      </w:r>
      <w:r w:rsidRPr="00E408CB">
        <w:rPr>
          <w:rFonts w:ascii="Times New Roman" w:hAnsi="Times New Roman" w:cs="Times New Roman"/>
          <w:i/>
          <w:iCs/>
          <w:sz w:val="20"/>
          <w:lang w:val="en-GB"/>
        </w:rPr>
        <w:t>Section</w:t>
      </w:r>
      <w:proofErr w:type="spellEnd"/>
      <w:r w:rsidRPr="00E408CB">
        <w:rPr>
          <w:rFonts w:ascii="Times New Roman" w:hAnsi="Times New Roman" w:cs="Times New Roman"/>
          <w:i/>
          <w:iCs/>
          <w:sz w:val="20"/>
          <w:lang w:val="en-GB"/>
        </w:rPr>
        <w:t xml:space="preserve"> of Endocrinology and Metabolism, Department of Medicine, Perugia University Medical School, Piazzale </w:t>
      </w:r>
      <w:proofErr w:type="spellStart"/>
      <w:r w:rsidRPr="00E408CB">
        <w:rPr>
          <w:rFonts w:ascii="Times New Roman" w:hAnsi="Times New Roman" w:cs="Times New Roman"/>
          <w:i/>
          <w:iCs/>
          <w:sz w:val="20"/>
          <w:lang w:val="en-GB"/>
        </w:rPr>
        <w:t>Gambuli</w:t>
      </w:r>
      <w:proofErr w:type="spellEnd"/>
      <w:r w:rsidRPr="00E408CB">
        <w:rPr>
          <w:rFonts w:ascii="Times New Roman" w:hAnsi="Times New Roman" w:cs="Times New Roman"/>
          <w:i/>
          <w:iCs/>
          <w:sz w:val="20"/>
          <w:lang w:val="en-GB"/>
        </w:rPr>
        <w:t>, 1, 06129 Perugia PG, Italy;</w:t>
      </w:r>
      <w:r w:rsidRPr="00E408CB" w:rsidDel="00EE3CBB">
        <w:rPr>
          <w:rFonts w:ascii="Times New Roman" w:hAnsi="Times New Roman" w:cs="Times New Roman"/>
          <w:i/>
          <w:iCs/>
          <w:sz w:val="20"/>
          <w:lang w:val="en-GB"/>
        </w:rPr>
        <w:t xml:space="preserve"> </w:t>
      </w:r>
      <w:proofErr w:type="spellStart"/>
      <w:r w:rsidRPr="00E408CB">
        <w:rPr>
          <w:rFonts w:ascii="Times New Roman" w:hAnsi="Times New Roman" w:cs="Times New Roman"/>
          <w:i/>
          <w:iCs/>
          <w:sz w:val="20"/>
          <w:vertAlign w:val="superscript"/>
          <w:lang w:val="en-GB"/>
        </w:rPr>
        <w:t>g</w:t>
      </w:r>
      <w:r w:rsidRPr="00E408CB">
        <w:rPr>
          <w:rFonts w:ascii="Times New Roman" w:hAnsi="Times New Roman" w:cs="Times New Roman"/>
          <w:i/>
          <w:iCs/>
          <w:sz w:val="20"/>
          <w:lang w:val="en-GB"/>
        </w:rPr>
        <w:t>University</w:t>
      </w:r>
      <w:proofErr w:type="spellEnd"/>
      <w:r w:rsidRPr="00E408CB">
        <w:rPr>
          <w:rFonts w:ascii="Times New Roman" w:hAnsi="Times New Roman" w:cs="Times New Roman"/>
          <w:i/>
          <w:iCs/>
          <w:sz w:val="20"/>
          <w:lang w:val="en-GB"/>
        </w:rPr>
        <w:t xml:space="preserve"> of Padua, Via 8 </w:t>
      </w:r>
      <w:proofErr w:type="spellStart"/>
      <w:r w:rsidRPr="00E408CB">
        <w:rPr>
          <w:rFonts w:ascii="Times New Roman" w:hAnsi="Times New Roman" w:cs="Times New Roman"/>
          <w:i/>
          <w:iCs/>
          <w:sz w:val="20"/>
          <w:lang w:val="en-GB"/>
        </w:rPr>
        <w:t>Febbraio</w:t>
      </w:r>
      <w:proofErr w:type="spellEnd"/>
      <w:r w:rsidRPr="00E408CB">
        <w:rPr>
          <w:rFonts w:ascii="Times New Roman" w:hAnsi="Times New Roman" w:cs="Times New Roman"/>
          <w:i/>
          <w:iCs/>
          <w:sz w:val="20"/>
          <w:lang w:val="en-GB"/>
        </w:rPr>
        <w:t xml:space="preserve"> 1848, 2, 35122 Padova PD, Italy; </w:t>
      </w:r>
      <w:proofErr w:type="spellStart"/>
      <w:r w:rsidRPr="00E408CB">
        <w:rPr>
          <w:rFonts w:ascii="Times New Roman" w:hAnsi="Times New Roman" w:cs="Times New Roman"/>
          <w:i/>
          <w:iCs/>
          <w:sz w:val="20"/>
          <w:vertAlign w:val="superscript"/>
          <w:lang w:val="en-GB"/>
        </w:rPr>
        <w:t>h</w:t>
      </w:r>
      <w:r w:rsidRPr="00E408CB">
        <w:rPr>
          <w:rFonts w:ascii="Times New Roman" w:hAnsi="Times New Roman" w:cs="Times New Roman"/>
          <w:i/>
          <w:iCs/>
          <w:sz w:val="20"/>
          <w:lang w:val="en-GB"/>
        </w:rPr>
        <w:t>University</w:t>
      </w:r>
      <w:proofErr w:type="spellEnd"/>
      <w:r w:rsidRPr="00E408CB">
        <w:rPr>
          <w:rFonts w:ascii="Times New Roman" w:hAnsi="Times New Roman" w:cs="Times New Roman"/>
          <w:i/>
          <w:iCs/>
          <w:sz w:val="20"/>
          <w:lang w:val="en-GB"/>
        </w:rPr>
        <w:t xml:space="preserve"> of the Eastern Piedmont,</w:t>
      </w:r>
      <w:r w:rsidRPr="00E408CB">
        <w:rPr>
          <w:rFonts w:ascii="Times New Roman" w:hAnsi="Times New Roman" w:cs="Times New Roman"/>
          <w:lang w:val="en-GB"/>
        </w:rPr>
        <w:t xml:space="preserve"> </w:t>
      </w:r>
      <w:r w:rsidRPr="00E408CB">
        <w:rPr>
          <w:rFonts w:ascii="Times New Roman" w:hAnsi="Times New Roman" w:cs="Times New Roman"/>
          <w:i/>
          <w:iCs/>
          <w:sz w:val="20"/>
          <w:lang w:val="en-GB"/>
        </w:rPr>
        <w:t xml:space="preserve">Via del Duomo, 6, 13100 Vercelli VC, Italy; </w:t>
      </w:r>
      <w:proofErr w:type="spellStart"/>
      <w:r w:rsidRPr="00E408CB">
        <w:rPr>
          <w:rFonts w:ascii="Times New Roman" w:hAnsi="Times New Roman" w:cs="Times New Roman"/>
          <w:i/>
          <w:iCs/>
          <w:sz w:val="20"/>
          <w:vertAlign w:val="superscript"/>
          <w:lang w:val="en-GB"/>
        </w:rPr>
        <w:t>i</w:t>
      </w:r>
      <w:r w:rsidRPr="00E408CB">
        <w:rPr>
          <w:rFonts w:ascii="Times New Roman" w:hAnsi="Times New Roman" w:cs="Times New Roman"/>
          <w:i/>
          <w:iCs/>
          <w:sz w:val="20"/>
          <w:lang w:val="en-GB"/>
        </w:rPr>
        <w:t>Sanofi</w:t>
      </w:r>
      <w:proofErr w:type="spellEnd"/>
      <w:r w:rsidRPr="00E408CB">
        <w:rPr>
          <w:rFonts w:ascii="Times New Roman" w:hAnsi="Times New Roman" w:cs="Times New Roman"/>
          <w:i/>
          <w:iCs/>
          <w:sz w:val="20"/>
          <w:lang w:val="en-GB"/>
        </w:rPr>
        <w:t xml:space="preserve">, Milan, Italy; </w:t>
      </w:r>
      <w:proofErr w:type="spellStart"/>
      <w:r w:rsidRPr="00E408CB">
        <w:rPr>
          <w:rFonts w:ascii="Times New Roman" w:hAnsi="Times New Roman" w:cs="Times New Roman"/>
          <w:i/>
          <w:iCs/>
          <w:sz w:val="20"/>
          <w:vertAlign w:val="superscript"/>
          <w:lang w:val="en-GB"/>
        </w:rPr>
        <w:t>j</w:t>
      </w:r>
      <w:r w:rsidRPr="00E408CB">
        <w:rPr>
          <w:rFonts w:ascii="Times New Roman" w:hAnsi="Times New Roman" w:cs="Times New Roman"/>
          <w:i/>
          <w:iCs/>
          <w:sz w:val="20"/>
          <w:lang w:val="en-GB"/>
        </w:rPr>
        <w:t>OPIS</w:t>
      </w:r>
      <w:proofErr w:type="spellEnd"/>
      <w:r w:rsidRPr="00E408CB">
        <w:rPr>
          <w:rFonts w:ascii="Times New Roman" w:hAnsi="Times New Roman" w:cs="Times New Roman"/>
          <w:i/>
          <w:iCs/>
          <w:sz w:val="20"/>
          <w:lang w:val="en-GB"/>
        </w:rPr>
        <w:t xml:space="preserve"> </w:t>
      </w:r>
      <w:proofErr w:type="spellStart"/>
      <w:r w:rsidRPr="00E408CB">
        <w:rPr>
          <w:rFonts w:ascii="Times New Roman" w:hAnsi="Times New Roman" w:cs="Times New Roman"/>
          <w:i/>
          <w:iCs/>
          <w:sz w:val="20"/>
          <w:lang w:val="en-GB"/>
        </w:rPr>
        <w:t>s.r.l</w:t>
      </w:r>
      <w:proofErr w:type="spellEnd"/>
      <w:r w:rsidRPr="00E408CB">
        <w:rPr>
          <w:rFonts w:ascii="Times New Roman" w:hAnsi="Times New Roman" w:cs="Times New Roman"/>
          <w:i/>
          <w:iCs/>
          <w:sz w:val="20"/>
          <w:lang w:val="en-GB"/>
        </w:rPr>
        <w:t xml:space="preserve">., Palazzo </w:t>
      </w:r>
      <w:proofErr w:type="spellStart"/>
      <w:r w:rsidRPr="00E408CB">
        <w:rPr>
          <w:rFonts w:ascii="Times New Roman" w:hAnsi="Times New Roman" w:cs="Times New Roman"/>
          <w:i/>
          <w:iCs/>
          <w:sz w:val="20"/>
          <w:lang w:val="en-GB"/>
        </w:rPr>
        <w:t>Aliprandi</w:t>
      </w:r>
      <w:proofErr w:type="spellEnd"/>
      <w:r w:rsidRPr="00E408CB">
        <w:rPr>
          <w:rFonts w:ascii="Times New Roman" w:hAnsi="Times New Roman" w:cs="Times New Roman"/>
          <w:i/>
          <w:iCs/>
          <w:sz w:val="20"/>
          <w:lang w:val="en-GB"/>
        </w:rPr>
        <w:t xml:space="preserve">, Via </w:t>
      </w:r>
      <w:proofErr w:type="spellStart"/>
      <w:r w:rsidRPr="00E408CB">
        <w:rPr>
          <w:rFonts w:ascii="Times New Roman" w:hAnsi="Times New Roman" w:cs="Times New Roman"/>
          <w:i/>
          <w:iCs/>
          <w:sz w:val="20"/>
          <w:lang w:val="en-GB"/>
        </w:rPr>
        <w:t>Matteotti</w:t>
      </w:r>
      <w:proofErr w:type="spellEnd"/>
      <w:r w:rsidRPr="00E408CB">
        <w:rPr>
          <w:rFonts w:ascii="Times New Roman" w:hAnsi="Times New Roman" w:cs="Times New Roman"/>
          <w:i/>
          <w:iCs/>
          <w:sz w:val="20"/>
          <w:lang w:val="en-GB"/>
        </w:rPr>
        <w:t xml:space="preserve">, 10 – 20832 </w:t>
      </w:r>
      <w:proofErr w:type="spellStart"/>
      <w:r w:rsidRPr="00E408CB">
        <w:rPr>
          <w:rFonts w:ascii="Times New Roman" w:hAnsi="Times New Roman" w:cs="Times New Roman"/>
          <w:i/>
          <w:iCs/>
          <w:sz w:val="20"/>
          <w:lang w:val="en-GB"/>
        </w:rPr>
        <w:t>Desio</w:t>
      </w:r>
      <w:proofErr w:type="spellEnd"/>
      <w:r w:rsidRPr="00E408CB">
        <w:rPr>
          <w:rFonts w:ascii="Times New Roman" w:hAnsi="Times New Roman" w:cs="Times New Roman"/>
          <w:i/>
          <w:iCs/>
          <w:sz w:val="20"/>
          <w:lang w:val="en-GB"/>
        </w:rPr>
        <w:t>, Italy</w:t>
      </w:r>
    </w:p>
    <w:p w14:paraId="1346A0F4" w14:textId="77777777" w:rsidR="00934E36" w:rsidRPr="00E408CB" w:rsidRDefault="00934E36" w:rsidP="00934E36">
      <w:pPr>
        <w:spacing w:after="120"/>
        <w:jc w:val="both"/>
        <w:rPr>
          <w:rFonts w:ascii="Times New Roman" w:hAnsi="Times New Roman" w:cs="Times New Roman"/>
          <w:iCs/>
          <w:lang w:val="it-IT"/>
        </w:rPr>
      </w:pPr>
      <w:r w:rsidRPr="00E408CB">
        <w:rPr>
          <w:rFonts w:ascii="Times New Roman" w:hAnsi="Times New Roman" w:cs="Times New Roman"/>
          <w:b/>
          <w:bCs/>
          <w:iCs/>
          <w:lang w:val="it-IT"/>
        </w:rPr>
        <w:t xml:space="preserve">Corresponding author: </w:t>
      </w:r>
      <w:r w:rsidRPr="00E408CB">
        <w:rPr>
          <w:rFonts w:ascii="Times New Roman" w:hAnsi="Times New Roman" w:cs="Times New Roman"/>
          <w:iCs/>
          <w:lang w:val="it-IT"/>
        </w:rPr>
        <w:t xml:space="preserve">Andrea Giaccari, </w:t>
      </w:r>
      <w:r w:rsidRPr="00E408CB">
        <w:rPr>
          <w:rFonts w:ascii="Times New Roman" w:hAnsi="Times New Roman" w:cs="Times New Roman"/>
          <w:bCs/>
          <w:iCs/>
          <w:lang w:val="it-IT"/>
        </w:rPr>
        <w:t>Andrea.Giaccari@unicatt.it, Fondazione Policlinico Universitario A. Gemelli IRCCS, Rome and Università Cattolica del Sacro Cuore, Rome, Italy</w:t>
      </w:r>
    </w:p>
    <w:p w14:paraId="525F14AB" w14:textId="77777777" w:rsidR="00934E36" w:rsidRDefault="00934E36">
      <w:pPr>
        <w:spacing w:after="160" w:line="259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page"/>
      </w:r>
    </w:p>
    <w:p w14:paraId="56076D19" w14:textId="033CE663" w:rsidR="004C12F2" w:rsidRPr="00EF7167" w:rsidRDefault="004C12F2" w:rsidP="004C12F2">
      <w:pPr>
        <w:rPr>
          <w:rFonts w:ascii="Times New Roman" w:hAnsi="Times New Roman" w:cs="Times New Roman"/>
          <w:b/>
          <w:lang w:val="en-GB"/>
        </w:rPr>
      </w:pPr>
      <w:r w:rsidRPr="00EF7167">
        <w:rPr>
          <w:rFonts w:ascii="Times New Roman" w:hAnsi="Times New Roman" w:cs="Times New Roman"/>
          <w:b/>
          <w:lang w:val="en-GB"/>
        </w:rPr>
        <w:lastRenderedPageBreak/>
        <w:t xml:space="preserve">Supplementary </w:t>
      </w:r>
      <w:r w:rsidR="006A5D67" w:rsidRPr="00EF7167">
        <w:rPr>
          <w:rFonts w:ascii="Times New Roman" w:hAnsi="Times New Roman" w:cs="Times New Roman"/>
          <w:b/>
          <w:lang w:val="en-GB"/>
        </w:rPr>
        <w:t>T</w:t>
      </w:r>
      <w:r w:rsidRPr="00EF7167">
        <w:rPr>
          <w:rFonts w:ascii="Times New Roman" w:hAnsi="Times New Roman" w:cs="Times New Roman"/>
          <w:b/>
          <w:lang w:val="en-GB"/>
        </w:rPr>
        <w:t xml:space="preserve">able 1. </w:t>
      </w:r>
      <w:r w:rsidRPr="00EF7167">
        <w:rPr>
          <w:rFonts w:ascii="Times New Roman" w:hAnsi="Times New Roman" w:cs="Times New Roman"/>
          <w:lang w:val="en-GB"/>
        </w:rPr>
        <w:t xml:space="preserve">Titration algorithm </w:t>
      </w:r>
      <w:r w:rsidR="00B450E6" w:rsidRPr="00EF7167">
        <w:rPr>
          <w:rFonts w:ascii="Times New Roman" w:hAnsi="Times New Roman" w:cs="Times New Roman"/>
          <w:lang w:val="en-GB"/>
        </w:rPr>
        <w:t xml:space="preserve">of basal insulin Gla-300 </w:t>
      </w:r>
      <w:r w:rsidRPr="00EF7167">
        <w:rPr>
          <w:rFonts w:ascii="Times New Roman" w:hAnsi="Times New Roman" w:cs="Times New Roman"/>
          <w:lang w:val="en-GB"/>
        </w:rPr>
        <w:t>used by patients and physicians</w:t>
      </w:r>
    </w:p>
    <w:p w14:paraId="75F14E77" w14:textId="77777777" w:rsidR="004C12F2" w:rsidRPr="00EF7167" w:rsidRDefault="004C12F2" w:rsidP="004C12F2">
      <w:pPr>
        <w:rPr>
          <w:rFonts w:ascii="Times New Roman" w:hAnsi="Times New Roman" w:cs="Times New Roman"/>
          <w:b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2693"/>
        <w:gridCol w:w="2580"/>
      </w:tblGrid>
      <w:tr w:rsidR="004C12F2" w:rsidRPr="006A144B" w14:paraId="30FDD256" w14:textId="77777777" w:rsidTr="004C12F2">
        <w:trPr>
          <w:trHeight w:val="296"/>
        </w:trPr>
        <w:tc>
          <w:tcPr>
            <w:tcW w:w="3256" w:type="dxa"/>
          </w:tcPr>
          <w:p w14:paraId="455C2B22" w14:textId="77777777" w:rsidR="004C12F2" w:rsidRPr="00EF7167" w:rsidRDefault="004C12F2" w:rsidP="004C12F2">
            <w:pPr>
              <w:pStyle w:val="Body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73" w:type="dxa"/>
            <w:gridSpan w:val="2"/>
          </w:tcPr>
          <w:p w14:paraId="7BEF9396" w14:textId="77777777" w:rsidR="004C12F2" w:rsidRPr="00EF7167" w:rsidRDefault="004C12F2" w:rsidP="004C12F2">
            <w:pPr>
              <w:pStyle w:val="Body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F7167">
              <w:rPr>
                <w:rFonts w:ascii="Times New Roman" w:hAnsi="Times New Roman" w:cs="Times New Roman"/>
                <w:b/>
                <w:szCs w:val="22"/>
              </w:rPr>
              <w:t>Gla-300 dose adjustment (Units)</w:t>
            </w:r>
            <w:r w:rsidRPr="00EF7167">
              <w:rPr>
                <w:rFonts w:ascii="Times New Roman" w:hAnsi="Times New Roman" w:cs="Times New Roman"/>
                <w:b/>
                <w:szCs w:val="22"/>
                <w:vertAlign w:val="superscript"/>
              </w:rPr>
              <w:t>†</w:t>
            </w:r>
          </w:p>
        </w:tc>
      </w:tr>
      <w:tr w:rsidR="004C12F2" w:rsidRPr="006A144B" w14:paraId="3C7458C8" w14:textId="77777777" w:rsidTr="004C12F2">
        <w:tc>
          <w:tcPr>
            <w:tcW w:w="3256" w:type="dxa"/>
          </w:tcPr>
          <w:p w14:paraId="147AF600" w14:textId="77777777" w:rsidR="004C12F2" w:rsidRPr="00EF7167" w:rsidRDefault="004C12F2" w:rsidP="004C12F2">
            <w:pPr>
              <w:pStyle w:val="BodyText"/>
              <w:rPr>
                <w:rFonts w:ascii="Times New Roman" w:hAnsi="Times New Roman" w:cs="Times New Roman"/>
                <w:sz w:val="22"/>
                <w:szCs w:val="22"/>
              </w:rPr>
            </w:pPr>
            <w:r w:rsidRPr="00EF7167">
              <w:rPr>
                <w:rFonts w:ascii="Times New Roman" w:hAnsi="Times New Roman" w:cs="Times New Roman"/>
                <w:szCs w:val="22"/>
              </w:rPr>
              <w:t>Fasting SMBG*</w:t>
            </w:r>
          </w:p>
        </w:tc>
        <w:tc>
          <w:tcPr>
            <w:tcW w:w="2693" w:type="dxa"/>
          </w:tcPr>
          <w:p w14:paraId="4C3C1FC9" w14:textId="77777777" w:rsidR="004C12F2" w:rsidRPr="00EF7167" w:rsidRDefault="004C12F2" w:rsidP="004C12F2">
            <w:pPr>
              <w:pStyle w:val="Body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F7167">
              <w:rPr>
                <w:rFonts w:ascii="Times New Roman" w:hAnsi="Times New Roman" w:cs="Times New Roman"/>
                <w:b/>
                <w:szCs w:val="22"/>
              </w:rPr>
              <w:t>Patient-managed</w:t>
            </w:r>
          </w:p>
        </w:tc>
        <w:tc>
          <w:tcPr>
            <w:tcW w:w="2580" w:type="dxa"/>
          </w:tcPr>
          <w:p w14:paraId="399C4E4B" w14:textId="77777777" w:rsidR="004C12F2" w:rsidRPr="00EF7167" w:rsidRDefault="004C12F2" w:rsidP="004C12F2">
            <w:pPr>
              <w:pStyle w:val="BodyTex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F7167">
              <w:rPr>
                <w:rFonts w:ascii="Times New Roman" w:hAnsi="Times New Roman" w:cs="Times New Roman"/>
                <w:b/>
                <w:szCs w:val="22"/>
              </w:rPr>
              <w:t>Physician-managed</w:t>
            </w:r>
          </w:p>
        </w:tc>
      </w:tr>
      <w:tr w:rsidR="004C12F2" w:rsidRPr="006A144B" w14:paraId="6D05A614" w14:textId="77777777" w:rsidTr="004C12F2">
        <w:tc>
          <w:tcPr>
            <w:tcW w:w="3256" w:type="dxa"/>
          </w:tcPr>
          <w:p w14:paraId="567EB9B6" w14:textId="77777777" w:rsidR="004C12F2" w:rsidRPr="00EF7167" w:rsidRDefault="004C12F2" w:rsidP="004C12F2">
            <w:pPr>
              <w:pStyle w:val="BodyTex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F7167">
              <w:rPr>
                <w:rFonts w:ascii="Times New Roman" w:hAnsi="Times New Roman" w:cs="Times New Roman"/>
                <w:b/>
                <w:szCs w:val="22"/>
              </w:rPr>
              <w:t>&gt;180 mg/dL (&gt;10 mmol/L)</w:t>
            </w:r>
          </w:p>
        </w:tc>
        <w:tc>
          <w:tcPr>
            <w:tcW w:w="5273" w:type="dxa"/>
            <w:gridSpan w:val="2"/>
          </w:tcPr>
          <w:p w14:paraId="56A758C7" w14:textId="77777777" w:rsidR="004C12F2" w:rsidRPr="00EF7167" w:rsidRDefault="004C12F2" w:rsidP="004C12F2">
            <w:pPr>
              <w:pStyle w:val="Body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7167">
              <w:rPr>
                <w:rFonts w:ascii="Times New Roman" w:hAnsi="Times New Roman" w:cs="Times New Roman"/>
                <w:szCs w:val="22"/>
              </w:rPr>
              <w:t>+4</w:t>
            </w:r>
          </w:p>
        </w:tc>
      </w:tr>
      <w:tr w:rsidR="004C12F2" w:rsidRPr="006A144B" w14:paraId="154A258A" w14:textId="77777777" w:rsidTr="004C12F2">
        <w:tc>
          <w:tcPr>
            <w:tcW w:w="3256" w:type="dxa"/>
          </w:tcPr>
          <w:p w14:paraId="0CC13AAA" w14:textId="77777777" w:rsidR="004C12F2" w:rsidRPr="00EF7167" w:rsidRDefault="004C12F2" w:rsidP="004C12F2">
            <w:pPr>
              <w:pStyle w:val="BodyTex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F7167">
              <w:rPr>
                <w:rFonts w:ascii="Times New Roman" w:hAnsi="Times New Roman" w:cs="Times New Roman"/>
                <w:b/>
                <w:szCs w:val="22"/>
              </w:rPr>
              <w:t>110–180 mg/dL (6.1–10 mmol/L)</w:t>
            </w:r>
          </w:p>
        </w:tc>
        <w:tc>
          <w:tcPr>
            <w:tcW w:w="5273" w:type="dxa"/>
            <w:gridSpan w:val="2"/>
          </w:tcPr>
          <w:p w14:paraId="6BF446B9" w14:textId="77777777" w:rsidR="004C12F2" w:rsidRPr="00EF7167" w:rsidRDefault="004C12F2" w:rsidP="004C12F2">
            <w:pPr>
              <w:pStyle w:val="Body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7167">
              <w:rPr>
                <w:rFonts w:ascii="Times New Roman" w:hAnsi="Times New Roman" w:cs="Times New Roman"/>
                <w:szCs w:val="22"/>
              </w:rPr>
              <w:t>+2</w:t>
            </w:r>
          </w:p>
        </w:tc>
      </w:tr>
      <w:tr w:rsidR="004C12F2" w:rsidRPr="006A144B" w14:paraId="210E075E" w14:textId="77777777" w:rsidTr="004C12F2">
        <w:tc>
          <w:tcPr>
            <w:tcW w:w="3256" w:type="dxa"/>
          </w:tcPr>
          <w:p w14:paraId="588EDC33" w14:textId="77777777" w:rsidR="004C12F2" w:rsidRPr="00EF7167" w:rsidRDefault="004C12F2" w:rsidP="004C12F2">
            <w:pPr>
              <w:pStyle w:val="BodyTex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F7167">
              <w:rPr>
                <w:rFonts w:ascii="Times New Roman" w:hAnsi="Times New Roman" w:cs="Times New Roman"/>
                <w:b/>
                <w:szCs w:val="22"/>
              </w:rPr>
              <w:t>80–110 mg/dL (4.4–6.1 mmol/L)</w:t>
            </w:r>
          </w:p>
        </w:tc>
        <w:tc>
          <w:tcPr>
            <w:tcW w:w="5273" w:type="dxa"/>
            <w:gridSpan w:val="2"/>
          </w:tcPr>
          <w:p w14:paraId="7BA26BC9" w14:textId="77777777" w:rsidR="004C12F2" w:rsidRPr="00EF7167" w:rsidRDefault="004C12F2" w:rsidP="004C12F2">
            <w:pPr>
              <w:pStyle w:val="Body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7167">
              <w:rPr>
                <w:rFonts w:ascii="Times New Roman" w:hAnsi="Times New Roman" w:cs="Times New Roman"/>
                <w:szCs w:val="22"/>
              </w:rPr>
              <w:t>No change</w:t>
            </w:r>
          </w:p>
        </w:tc>
      </w:tr>
      <w:tr w:rsidR="004C12F2" w:rsidRPr="006A144B" w14:paraId="1FAF5D58" w14:textId="77777777" w:rsidTr="004C12F2">
        <w:tc>
          <w:tcPr>
            <w:tcW w:w="3256" w:type="dxa"/>
          </w:tcPr>
          <w:p w14:paraId="323D52AD" w14:textId="77777777" w:rsidR="004C12F2" w:rsidRPr="00EF7167" w:rsidRDefault="004C12F2" w:rsidP="004C12F2">
            <w:pPr>
              <w:pStyle w:val="BodyTex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F7167">
              <w:rPr>
                <w:rFonts w:ascii="Times New Roman" w:hAnsi="Times New Roman" w:cs="Times New Roman"/>
                <w:b/>
                <w:szCs w:val="22"/>
              </w:rPr>
              <w:t>&lt;80 mg/dL (&lt;4.4 mmol/L)</w:t>
            </w:r>
          </w:p>
        </w:tc>
        <w:tc>
          <w:tcPr>
            <w:tcW w:w="5273" w:type="dxa"/>
            <w:gridSpan w:val="2"/>
          </w:tcPr>
          <w:p w14:paraId="75999328" w14:textId="77777777" w:rsidR="004C12F2" w:rsidRPr="00EF7167" w:rsidRDefault="004C12F2" w:rsidP="004C12F2">
            <w:pPr>
              <w:pStyle w:val="Body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7167">
              <w:rPr>
                <w:rFonts w:ascii="Times New Roman" w:hAnsi="Times New Roman" w:cs="Times New Roman"/>
                <w:szCs w:val="22"/>
              </w:rPr>
              <w:t>-2</w:t>
            </w:r>
          </w:p>
        </w:tc>
      </w:tr>
      <w:tr w:rsidR="004C12F2" w:rsidRPr="006A144B" w14:paraId="62E3180E" w14:textId="77777777" w:rsidTr="004C12F2">
        <w:tc>
          <w:tcPr>
            <w:tcW w:w="3256" w:type="dxa"/>
          </w:tcPr>
          <w:p w14:paraId="259CBD88" w14:textId="77777777" w:rsidR="004C12F2" w:rsidRPr="00EF7167" w:rsidRDefault="004C12F2" w:rsidP="004C12F2">
            <w:pPr>
              <w:pStyle w:val="BodyText"/>
              <w:rPr>
                <w:rFonts w:ascii="Times New Roman" w:hAnsi="Times New Roman" w:cs="Times New Roman"/>
                <w:b/>
                <w:sz w:val="22"/>
              </w:rPr>
            </w:pPr>
            <w:r w:rsidRPr="00EF7167">
              <w:rPr>
                <w:rFonts w:ascii="Times New Roman" w:hAnsi="Times New Roman" w:cs="Times New Roman"/>
                <w:b/>
              </w:rPr>
              <w:t>&lt;54 mg/dL or occurrence of ≥2 symptomatic or 1 severe episode of hypoglycaemia in the preceding week</w:t>
            </w:r>
          </w:p>
        </w:tc>
        <w:tc>
          <w:tcPr>
            <w:tcW w:w="2693" w:type="dxa"/>
          </w:tcPr>
          <w:p w14:paraId="091FC59A" w14:textId="77777777" w:rsidR="004C12F2" w:rsidRPr="00EF7167" w:rsidRDefault="004C12F2" w:rsidP="004C12F2">
            <w:pPr>
              <w:pStyle w:val="BodyText"/>
              <w:jc w:val="center"/>
              <w:rPr>
                <w:rFonts w:ascii="Times New Roman" w:hAnsi="Times New Roman" w:cs="Times New Roman"/>
                <w:sz w:val="22"/>
              </w:rPr>
            </w:pPr>
            <w:r w:rsidRPr="00EF7167">
              <w:rPr>
                <w:rFonts w:ascii="Times New Roman" w:hAnsi="Times New Roman" w:cs="Times New Roman"/>
              </w:rPr>
              <w:t>Contact physician</w:t>
            </w:r>
          </w:p>
        </w:tc>
        <w:tc>
          <w:tcPr>
            <w:tcW w:w="2580" w:type="dxa"/>
          </w:tcPr>
          <w:p w14:paraId="22EC6B74" w14:textId="77777777" w:rsidR="004C12F2" w:rsidRPr="00EF7167" w:rsidRDefault="004C12F2" w:rsidP="004C12F2">
            <w:pPr>
              <w:pStyle w:val="BodyText"/>
              <w:jc w:val="center"/>
              <w:rPr>
                <w:rFonts w:ascii="Times New Roman" w:hAnsi="Times New Roman" w:cs="Times New Roman"/>
                <w:sz w:val="22"/>
              </w:rPr>
            </w:pPr>
            <w:r w:rsidRPr="00EF7167">
              <w:rPr>
                <w:rFonts w:ascii="Times New Roman" w:hAnsi="Times New Roman" w:cs="Times New Roman"/>
              </w:rPr>
              <w:t>At physician’s discretion</w:t>
            </w:r>
          </w:p>
        </w:tc>
      </w:tr>
    </w:tbl>
    <w:p w14:paraId="3D1EC5E6" w14:textId="77777777" w:rsidR="004C12F2" w:rsidRPr="00EF7167" w:rsidRDefault="004C12F2" w:rsidP="004C12F2">
      <w:pPr>
        <w:pStyle w:val="CommentText"/>
        <w:spacing w:after="120"/>
        <w:rPr>
          <w:rFonts w:ascii="Times New Roman" w:hAnsi="Times New Roman" w:cs="Times New Roman"/>
          <w:sz w:val="22"/>
          <w:szCs w:val="22"/>
        </w:rPr>
      </w:pPr>
      <w:r w:rsidRPr="00EF7167">
        <w:rPr>
          <w:rFonts w:ascii="Times New Roman" w:hAnsi="Times New Roman" w:cs="Times New Roman"/>
          <w:sz w:val="22"/>
          <w:szCs w:val="22"/>
          <w:vertAlign w:val="superscript"/>
        </w:rPr>
        <w:t>†</w:t>
      </w:r>
      <w:r w:rsidRPr="00EF7167">
        <w:rPr>
          <w:rFonts w:ascii="Times New Roman" w:hAnsi="Times New Roman" w:cs="Times New Roman"/>
          <w:sz w:val="22"/>
          <w:szCs w:val="22"/>
        </w:rPr>
        <w:t>Dose should be adjusted every 3–4 days to achieve a target range for fasting SMBG of 80–100 mg/dL.</w:t>
      </w:r>
    </w:p>
    <w:p w14:paraId="31F1A299" w14:textId="08B72F36" w:rsidR="004C12F2" w:rsidRPr="00EF7167" w:rsidRDefault="004C12F2" w:rsidP="004D4A48">
      <w:pPr>
        <w:spacing w:after="120"/>
        <w:jc w:val="both"/>
        <w:rPr>
          <w:rFonts w:ascii="Times New Roman" w:hAnsi="Times New Roman" w:cs="Times New Roman"/>
          <w:b/>
          <w:lang w:val="en-GB"/>
        </w:rPr>
      </w:pPr>
      <w:r w:rsidRPr="00EF7167">
        <w:rPr>
          <w:rFonts w:ascii="Times New Roman" w:hAnsi="Times New Roman" w:cs="Times New Roman"/>
          <w:lang w:val="en-GB"/>
        </w:rPr>
        <w:t>*</w:t>
      </w:r>
      <w:r w:rsidR="008C5F27" w:rsidRPr="00EF7167">
        <w:rPr>
          <w:rFonts w:ascii="Times New Roman" w:hAnsi="Times New Roman" w:cs="Times New Roman"/>
          <w:lang w:val="en-GB"/>
        </w:rPr>
        <w:t xml:space="preserve">Participants self-administered Gla-300 as a daily subcutaneous injection at the same time between dinner and bedtime each evening. Gla-300 was administered at a starting dose of 0.2 U/kg, as per label, and then adjusted if needed – based on the median SMBG values measured on the previous three consecutive days – not more often than every 3–4 days to achieve a fasting SMBG of 80–110 mg/dL, using the same algorithm in both study groups. </w:t>
      </w:r>
      <w:r w:rsidRPr="00EF7167">
        <w:rPr>
          <w:rFonts w:ascii="Times New Roman" w:hAnsi="Times New Roman" w:cs="Times New Roman"/>
          <w:lang w:val="en-GB"/>
        </w:rPr>
        <w:t xml:space="preserve">Fasting SMBG values </w:t>
      </w:r>
      <w:r w:rsidR="008C5F27" w:rsidRPr="00EF7167">
        <w:rPr>
          <w:rFonts w:ascii="Times New Roman" w:hAnsi="Times New Roman" w:cs="Times New Roman"/>
          <w:lang w:val="en-GB"/>
        </w:rPr>
        <w:t xml:space="preserve">were </w:t>
      </w:r>
      <w:r w:rsidRPr="00EF7167">
        <w:rPr>
          <w:rFonts w:ascii="Times New Roman" w:hAnsi="Times New Roman" w:cs="Times New Roman"/>
          <w:lang w:val="en-GB"/>
        </w:rPr>
        <w:t xml:space="preserve">measured on 3 consecutive days, of which the last </w:t>
      </w:r>
      <w:r w:rsidR="008C5F27" w:rsidRPr="00EF7167">
        <w:rPr>
          <w:rFonts w:ascii="Times New Roman" w:hAnsi="Times New Roman" w:cs="Times New Roman"/>
          <w:lang w:val="en-GB"/>
        </w:rPr>
        <w:t>wa</w:t>
      </w:r>
      <w:r w:rsidRPr="00EF7167">
        <w:rPr>
          <w:rFonts w:ascii="Times New Roman" w:hAnsi="Times New Roman" w:cs="Times New Roman"/>
          <w:lang w:val="en-GB"/>
        </w:rPr>
        <w:t xml:space="preserve">s the day when titration is to occur. Visits/contacts were weekly until Week 12 and bi-weekly until </w:t>
      </w:r>
      <w:r w:rsidR="00226FC7" w:rsidRPr="00EF7167">
        <w:rPr>
          <w:rFonts w:ascii="Times New Roman" w:hAnsi="Times New Roman" w:cs="Times New Roman"/>
          <w:lang w:val="en-GB"/>
        </w:rPr>
        <w:t xml:space="preserve">week </w:t>
      </w:r>
      <w:r w:rsidRPr="00EF7167">
        <w:rPr>
          <w:rFonts w:ascii="Times New Roman" w:hAnsi="Times New Roman" w:cs="Times New Roman"/>
          <w:lang w:val="en-GB"/>
        </w:rPr>
        <w:t xml:space="preserve">24. Patients self-managing insulin titration received a special education session regarding the titration algorithm from the study nurse, who monitored but did not influence titration according to the algorithm. In the physician-managed titration arm, dose adjustments were made during visits/contacts with the physician. </w:t>
      </w:r>
    </w:p>
    <w:p w14:paraId="36F036C3" w14:textId="77777777" w:rsidR="004C12F2" w:rsidRPr="00EF7167" w:rsidRDefault="004C12F2" w:rsidP="004C12F2">
      <w:pPr>
        <w:spacing w:after="160" w:line="259" w:lineRule="auto"/>
        <w:rPr>
          <w:rFonts w:ascii="Times New Roman" w:hAnsi="Times New Roman" w:cs="Times New Roman"/>
          <w:b/>
          <w:lang w:val="en-GB"/>
        </w:rPr>
        <w:sectPr w:rsidR="004C12F2" w:rsidRPr="00EF7167" w:rsidSect="00D43536">
          <w:headerReference w:type="default" r:id="rId11"/>
          <w:footerReference w:type="even" r:id="rId12"/>
          <w:footerReference w:type="default" r:id="rId13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3871B0E8" w14:textId="77777777" w:rsidR="004C12F2" w:rsidRPr="00EF7167" w:rsidRDefault="004C12F2" w:rsidP="004C12F2">
      <w:pPr>
        <w:spacing w:after="160" w:line="259" w:lineRule="auto"/>
        <w:rPr>
          <w:rFonts w:ascii="Times New Roman" w:hAnsi="Times New Roman" w:cs="Times New Roman"/>
          <w:b/>
          <w:lang w:val="en-GB"/>
        </w:rPr>
      </w:pPr>
    </w:p>
    <w:p w14:paraId="192DF92A" w14:textId="206167D4" w:rsidR="004C12F2" w:rsidRPr="00EF7167" w:rsidRDefault="004C12F2" w:rsidP="004C12F2">
      <w:pPr>
        <w:rPr>
          <w:rFonts w:ascii="Times New Roman" w:hAnsi="Times New Roman" w:cs="Times New Roman"/>
          <w:bCs/>
          <w:lang w:val="en-GB"/>
        </w:rPr>
      </w:pPr>
      <w:r w:rsidRPr="00EF7167">
        <w:rPr>
          <w:rFonts w:ascii="Times New Roman" w:hAnsi="Times New Roman" w:cs="Times New Roman"/>
          <w:b/>
          <w:bCs/>
          <w:lang w:val="en-GB"/>
        </w:rPr>
        <w:t xml:space="preserve">Supplementary Table </w:t>
      </w:r>
      <w:r w:rsidR="00AB4EBD" w:rsidRPr="00EF7167">
        <w:rPr>
          <w:rFonts w:ascii="Times New Roman" w:hAnsi="Times New Roman" w:cs="Times New Roman"/>
          <w:b/>
          <w:bCs/>
          <w:lang w:val="en-GB"/>
        </w:rPr>
        <w:t>2</w:t>
      </w:r>
      <w:r w:rsidRPr="00EF7167">
        <w:rPr>
          <w:rFonts w:ascii="Times New Roman" w:hAnsi="Times New Roman" w:cs="Times New Roman"/>
          <w:b/>
          <w:bCs/>
          <w:lang w:val="en-GB"/>
        </w:rPr>
        <w:t>.</w:t>
      </w:r>
      <w:r w:rsidRPr="00EF7167">
        <w:rPr>
          <w:rFonts w:ascii="Times New Roman" w:hAnsi="Times New Roman" w:cs="Times New Roman"/>
          <w:lang w:val="en-GB"/>
        </w:rPr>
        <w:t xml:space="preserve"> Reductions in HbA</w:t>
      </w:r>
      <w:r w:rsidRPr="00EF7167">
        <w:rPr>
          <w:rFonts w:ascii="Times New Roman" w:hAnsi="Times New Roman" w:cs="Times New Roman"/>
          <w:vertAlign w:val="subscript"/>
          <w:lang w:val="en-GB"/>
        </w:rPr>
        <w:t>1c</w:t>
      </w:r>
      <w:r w:rsidRPr="00EF7167">
        <w:rPr>
          <w:rFonts w:ascii="Times New Roman" w:hAnsi="Times New Roman" w:cs="Times New Roman"/>
          <w:lang w:val="en-GB"/>
        </w:rPr>
        <w:t xml:space="preserve"> over 24 weeks by subgroup</w:t>
      </w:r>
    </w:p>
    <w:tbl>
      <w:tblPr>
        <w:tblStyle w:val="TableGrid"/>
        <w:tblW w:w="4924" w:type="pct"/>
        <w:tblLook w:val="04A0" w:firstRow="1" w:lastRow="0" w:firstColumn="1" w:lastColumn="0" w:noHBand="0" w:noVBand="1"/>
      </w:tblPr>
      <w:tblGrid>
        <w:gridCol w:w="2694"/>
        <w:gridCol w:w="1125"/>
        <w:gridCol w:w="1283"/>
        <w:gridCol w:w="1132"/>
        <w:gridCol w:w="1278"/>
        <w:gridCol w:w="2548"/>
        <w:gridCol w:w="2693"/>
      </w:tblGrid>
      <w:tr w:rsidR="00E94C5C" w:rsidRPr="006A144B" w14:paraId="1B2A611E" w14:textId="77777777" w:rsidTr="004D4A48">
        <w:trPr>
          <w:trHeight w:val="20"/>
        </w:trPr>
        <w:tc>
          <w:tcPr>
            <w:tcW w:w="1056" w:type="pct"/>
            <w:vMerge w:val="restart"/>
          </w:tcPr>
          <w:p w14:paraId="13BC8F9C" w14:textId="77777777" w:rsidR="00E94C5C" w:rsidRPr="00EF7167" w:rsidRDefault="00E94C5C" w:rsidP="004C12F2">
            <w:pPr>
              <w:spacing w:after="60"/>
              <w:rPr>
                <w:rFonts w:ascii="Times New Roman" w:hAnsi="Times New Roman" w:cs="Times New Roman"/>
                <w:b/>
              </w:rPr>
            </w:pPr>
          </w:p>
          <w:p w14:paraId="43DE14DC" w14:textId="77777777" w:rsidR="00E94C5C" w:rsidRPr="00EF7167" w:rsidRDefault="00E94C5C" w:rsidP="004C12F2">
            <w:pPr>
              <w:spacing w:after="60"/>
              <w:rPr>
                <w:rFonts w:ascii="Times New Roman" w:hAnsi="Times New Roman" w:cs="Times New Roman"/>
                <w:b/>
              </w:rPr>
            </w:pPr>
            <w:r w:rsidRPr="00EF716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Baseline parameter</w:t>
            </w:r>
          </w:p>
        </w:tc>
        <w:tc>
          <w:tcPr>
            <w:tcW w:w="944" w:type="pct"/>
            <w:gridSpan w:val="2"/>
          </w:tcPr>
          <w:p w14:paraId="39D316D0" w14:textId="77777777" w:rsidR="00E94C5C" w:rsidRPr="00EF7167" w:rsidRDefault="00E94C5C" w:rsidP="004C12F2">
            <w:pPr>
              <w:spacing w:after="60"/>
              <w:jc w:val="center"/>
              <w:rPr>
                <w:rFonts w:ascii="Times New Roman" w:hAnsi="Times New Roman" w:cs="Times New Roman"/>
                <w:b/>
              </w:rPr>
            </w:pPr>
            <w:r w:rsidRPr="00EF716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Mean (SD) baseline </w:t>
            </w:r>
            <w:proofErr w:type="spellStart"/>
            <w:r w:rsidRPr="00EF716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HbA</w:t>
            </w:r>
            <w:proofErr w:type="spellEnd"/>
            <w:r w:rsidRPr="00EF716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position w:val="-6"/>
                <w:vertAlign w:val="subscript"/>
              </w:rPr>
              <w:t>1c</w:t>
            </w:r>
            <w:r w:rsidRPr="00EF716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, %</w:t>
            </w:r>
          </w:p>
        </w:tc>
        <w:tc>
          <w:tcPr>
            <w:tcW w:w="945" w:type="pct"/>
            <w:gridSpan w:val="2"/>
          </w:tcPr>
          <w:p w14:paraId="721EE9B3" w14:textId="77777777" w:rsidR="00E94C5C" w:rsidRPr="00EF7167" w:rsidRDefault="00E94C5C" w:rsidP="004C12F2">
            <w:pPr>
              <w:spacing w:after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Mean (SD) Week 24 </w:t>
            </w:r>
            <w:r w:rsidRPr="00EF716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br/>
              <w:t>HbA</w:t>
            </w:r>
            <w:r w:rsidRPr="00EF716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vertAlign w:val="subscript"/>
              </w:rPr>
              <w:t>1c</w:t>
            </w:r>
            <w:r w:rsidRPr="00EF716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, %</w:t>
            </w:r>
          </w:p>
        </w:tc>
        <w:tc>
          <w:tcPr>
            <w:tcW w:w="2055" w:type="pct"/>
            <w:gridSpan w:val="2"/>
          </w:tcPr>
          <w:p w14:paraId="26F86473" w14:textId="07C549E4" w:rsidR="00E94C5C" w:rsidRPr="00EF7167" w:rsidRDefault="00E94C5C" w:rsidP="004C12F2">
            <w:pPr>
              <w:spacing w:after="60"/>
              <w:jc w:val="center"/>
              <w:rPr>
                <w:rFonts w:ascii="Times New Roman" w:eastAsia="Times New Roman" w:hAnsi="Times New Roman" w:cs="Times New Roman"/>
              </w:rPr>
            </w:pPr>
            <w:r w:rsidRPr="00EF716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Least square estimate*</w:t>
            </w:r>
            <w:r w:rsidRPr="00EF716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br/>
            </w:r>
            <w:proofErr w:type="spellStart"/>
            <w:r w:rsidRPr="00EF716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HbA</w:t>
            </w:r>
            <w:proofErr w:type="spellEnd"/>
            <w:r w:rsidRPr="00EF716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position w:val="-6"/>
                <w:vertAlign w:val="subscript"/>
              </w:rPr>
              <w:t>1c</w:t>
            </w:r>
            <w:r w:rsidRPr="00EF716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reduction</w:t>
            </w:r>
          </w:p>
          <w:p w14:paraId="22326353" w14:textId="36B062C8" w:rsidR="00E94C5C" w:rsidRPr="00EF7167" w:rsidRDefault="00E94C5C" w:rsidP="004C12F2">
            <w:pPr>
              <w:spacing w:after="60"/>
              <w:jc w:val="center"/>
              <w:rPr>
                <w:rFonts w:ascii="Times New Roman" w:hAnsi="Times New Roman" w:cs="Times New Roman"/>
                <w:b/>
              </w:rPr>
            </w:pPr>
            <w:r w:rsidRPr="00EF716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Week 24 vs baseline (95% CI)</w:t>
            </w:r>
          </w:p>
        </w:tc>
      </w:tr>
      <w:tr w:rsidR="00E94C5C" w:rsidRPr="006A144B" w14:paraId="3F5BE4D6" w14:textId="77777777" w:rsidTr="004D4A48">
        <w:trPr>
          <w:trHeight w:val="20"/>
        </w:trPr>
        <w:tc>
          <w:tcPr>
            <w:tcW w:w="1056" w:type="pct"/>
            <w:vMerge/>
            <w:tcBorders>
              <w:bottom w:val="single" w:sz="4" w:space="0" w:color="auto"/>
            </w:tcBorders>
          </w:tcPr>
          <w:p w14:paraId="43DC6AA8" w14:textId="77777777" w:rsidR="00E94C5C" w:rsidRPr="00EF7167" w:rsidRDefault="00E94C5C" w:rsidP="004C12F2">
            <w:pPr>
              <w:spacing w:after="60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  <w:tcBorders>
              <w:bottom w:val="single" w:sz="4" w:space="0" w:color="auto"/>
            </w:tcBorders>
          </w:tcPr>
          <w:p w14:paraId="79F486B2" w14:textId="77777777" w:rsidR="00E94C5C" w:rsidRPr="00EF7167" w:rsidRDefault="00E94C5C" w:rsidP="004C12F2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Patient </w:t>
            </w: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br/>
              <w:t xml:space="preserve">managed </w:t>
            </w:r>
          </w:p>
        </w:tc>
        <w:tc>
          <w:tcPr>
            <w:tcW w:w="503" w:type="pct"/>
            <w:tcBorders>
              <w:bottom w:val="single" w:sz="4" w:space="0" w:color="auto"/>
            </w:tcBorders>
          </w:tcPr>
          <w:p w14:paraId="34E0486F" w14:textId="77777777" w:rsidR="00E94C5C" w:rsidRPr="00EF7167" w:rsidRDefault="00E94C5C" w:rsidP="004C12F2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Physician managed</w:t>
            </w:r>
          </w:p>
        </w:tc>
        <w:tc>
          <w:tcPr>
            <w:tcW w:w="444" w:type="pct"/>
            <w:tcBorders>
              <w:bottom w:val="single" w:sz="4" w:space="0" w:color="auto"/>
            </w:tcBorders>
          </w:tcPr>
          <w:p w14:paraId="1B47A836" w14:textId="77777777" w:rsidR="00E94C5C" w:rsidRPr="00EF7167" w:rsidRDefault="00E94C5C" w:rsidP="004C12F2">
            <w:pPr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Patient </w:t>
            </w: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br/>
              <w:t xml:space="preserve">managed </w:t>
            </w:r>
          </w:p>
        </w:tc>
        <w:tc>
          <w:tcPr>
            <w:tcW w:w="501" w:type="pct"/>
            <w:tcBorders>
              <w:bottom w:val="single" w:sz="4" w:space="0" w:color="auto"/>
            </w:tcBorders>
          </w:tcPr>
          <w:p w14:paraId="270CE9F3" w14:textId="77777777" w:rsidR="00E94C5C" w:rsidRPr="00EF7167" w:rsidRDefault="00E94C5C" w:rsidP="004C12F2">
            <w:pPr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Physician managed</w:t>
            </w:r>
          </w:p>
        </w:tc>
        <w:tc>
          <w:tcPr>
            <w:tcW w:w="999" w:type="pct"/>
            <w:tcBorders>
              <w:bottom w:val="single" w:sz="4" w:space="0" w:color="auto"/>
            </w:tcBorders>
          </w:tcPr>
          <w:p w14:paraId="3577C9F2" w14:textId="18E835E2" w:rsidR="00E94C5C" w:rsidRPr="00EF7167" w:rsidRDefault="00E94C5C" w:rsidP="004C12F2">
            <w:pPr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Patient </w:t>
            </w: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br/>
              <w:t xml:space="preserve">managed </w:t>
            </w:r>
          </w:p>
        </w:tc>
        <w:tc>
          <w:tcPr>
            <w:tcW w:w="1056" w:type="pct"/>
            <w:tcBorders>
              <w:bottom w:val="single" w:sz="4" w:space="0" w:color="auto"/>
            </w:tcBorders>
          </w:tcPr>
          <w:p w14:paraId="4F8B2B5F" w14:textId="27CA59EA" w:rsidR="00E94C5C" w:rsidRPr="00EF7167" w:rsidRDefault="00E94C5C" w:rsidP="004C12F2">
            <w:pPr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Physician managed</w:t>
            </w:r>
          </w:p>
        </w:tc>
      </w:tr>
      <w:tr w:rsidR="00E94C5C" w:rsidRPr="006A144B" w14:paraId="67B963BB" w14:textId="77777777" w:rsidTr="004D4A48">
        <w:trPr>
          <w:trHeight w:val="20"/>
        </w:trPr>
        <w:tc>
          <w:tcPr>
            <w:tcW w:w="1056" w:type="pct"/>
            <w:tcBorders>
              <w:bottom w:val="nil"/>
            </w:tcBorders>
          </w:tcPr>
          <w:p w14:paraId="4366B8B0" w14:textId="77777777" w:rsidR="00E94C5C" w:rsidRPr="00EF7167" w:rsidRDefault="00E94C5C" w:rsidP="004C12F2">
            <w:pPr>
              <w:spacing w:after="60"/>
              <w:rPr>
                <w:rFonts w:ascii="Times New Roman" w:hAnsi="Times New Roman" w:cs="Times New Roman"/>
              </w:rPr>
            </w:pPr>
            <w:r w:rsidRPr="00EF7167">
              <w:rPr>
                <w:rFonts w:ascii="Times New Roman" w:hAnsi="Times New Roman" w:cs="Times New Roman"/>
              </w:rPr>
              <w:t xml:space="preserve">Age </w:t>
            </w:r>
            <w:r w:rsidRPr="00EF7167">
              <w:rPr>
                <w:rFonts w:ascii="Times New Roman" w:hAnsi="Times New Roman" w:cs="Times New Roman"/>
              </w:rPr>
              <w:tab/>
            </w:r>
            <w:r w:rsidRPr="00EF7167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441" w:type="pct"/>
            <w:tcBorders>
              <w:bottom w:val="nil"/>
            </w:tcBorders>
          </w:tcPr>
          <w:p w14:paraId="56C814B3" w14:textId="77777777" w:rsidR="00E94C5C" w:rsidRPr="00EF7167" w:rsidRDefault="00E94C5C" w:rsidP="004C12F2">
            <w:pPr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tcBorders>
              <w:bottom w:val="nil"/>
            </w:tcBorders>
          </w:tcPr>
          <w:p w14:paraId="54CEEBEC" w14:textId="77777777" w:rsidR="00E94C5C" w:rsidRPr="00EF7167" w:rsidRDefault="00E94C5C" w:rsidP="004C12F2">
            <w:pPr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4" w:type="pct"/>
            <w:tcBorders>
              <w:bottom w:val="nil"/>
            </w:tcBorders>
          </w:tcPr>
          <w:p w14:paraId="213D8EDC" w14:textId="77777777" w:rsidR="00E94C5C" w:rsidRPr="00EF7167" w:rsidRDefault="00E94C5C" w:rsidP="004C12F2">
            <w:pPr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  <w:tcBorders>
              <w:bottom w:val="nil"/>
            </w:tcBorders>
          </w:tcPr>
          <w:p w14:paraId="519E4465" w14:textId="77777777" w:rsidR="00E94C5C" w:rsidRPr="00EF7167" w:rsidRDefault="00E94C5C" w:rsidP="004C12F2">
            <w:pPr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9" w:type="pct"/>
            <w:tcBorders>
              <w:bottom w:val="nil"/>
            </w:tcBorders>
          </w:tcPr>
          <w:p w14:paraId="3FB2B28E" w14:textId="77777777" w:rsidR="00E94C5C" w:rsidRPr="00EF7167" w:rsidRDefault="00E94C5C" w:rsidP="004C12F2">
            <w:pPr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6" w:type="pct"/>
            <w:tcBorders>
              <w:bottom w:val="nil"/>
            </w:tcBorders>
          </w:tcPr>
          <w:p w14:paraId="4578BF96" w14:textId="77777777" w:rsidR="00E94C5C" w:rsidRPr="00EF7167" w:rsidRDefault="00E94C5C" w:rsidP="004C12F2">
            <w:pPr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4C5C" w:rsidRPr="006A144B" w14:paraId="035CD0FB" w14:textId="77777777" w:rsidTr="004D4A48">
        <w:trPr>
          <w:trHeight w:val="20"/>
        </w:trPr>
        <w:tc>
          <w:tcPr>
            <w:tcW w:w="1056" w:type="pct"/>
            <w:tcBorders>
              <w:top w:val="nil"/>
              <w:bottom w:val="nil"/>
            </w:tcBorders>
          </w:tcPr>
          <w:p w14:paraId="4E33DCB1" w14:textId="77777777" w:rsidR="00E94C5C" w:rsidRPr="00EF7167" w:rsidRDefault="00E94C5C" w:rsidP="004C12F2">
            <w:pPr>
              <w:spacing w:after="60"/>
              <w:ind w:firstLine="164"/>
              <w:rPr>
                <w:rFonts w:ascii="Times New Roman" w:eastAsia="Times New Roman" w:hAnsi="Times New Roman" w:cs="Times New Roman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&lt;65 years (n=159)</w:t>
            </w:r>
          </w:p>
        </w:tc>
        <w:tc>
          <w:tcPr>
            <w:tcW w:w="441" w:type="pct"/>
            <w:tcBorders>
              <w:top w:val="nil"/>
              <w:bottom w:val="nil"/>
            </w:tcBorders>
          </w:tcPr>
          <w:p w14:paraId="36A65163" w14:textId="77777777" w:rsidR="00E94C5C" w:rsidRPr="00EF7167" w:rsidRDefault="00E94C5C" w:rsidP="004C12F2">
            <w:pPr>
              <w:spacing w:after="60"/>
              <w:jc w:val="center"/>
              <w:rPr>
                <w:rFonts w:ascii="Times New Roman" w:eastAsia="Times New Roman" w:hAnsi="Times New Roman" w:cs="Times New Roman"/>
              </w:rPr>
            </w:pPr>
            <w:r w:rsidRPr="00EF7167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8.77 (0.69)</w:t>
            </w:r>
          </w:p>
        </w:tc>
        <w:tc>
          <w:tcPr>
            <w:tcW w:w="503" w:type="pct"/>
            <w:tcBorders>
              <w:top w:val="nil"/>
              <w:bottom w:val="nil"/>
            </w:tcBorders>
          </w:tcPr>
          <w:p w14:paraId="258D09B3" w14:textId="77777777" w:rsidR="00E94C5C" w:rsidRPr="00EF7167" w:rsidRDefault="00E94C5C" w:rsidP="004C12F2">
            <w:pPr>
              <w:spacing w:after="60"/>
              <w:jc w:val="center"/>
              <w:rPr>
                <w:rFonts w:ascii="Times New Roman" w:eastAsia="Times New Roman" w:hAnsi="Times New Roman" w:cs="Times New Roman"/>
              </w:rPr>
            </w:pPr>
            <w:r w:rsidRPr="00EF7167">
              <w:rPr>
                <w:rFonts w:ascii="Times New Roman" w:eastAsia="Times New Roman" w:hAnsi="Times New Roman" w:cs="Times New Roman"/>
              </w:rPr>
              <w:t>8.94 (0.60)</w:t>
            </w:r>
          </w:p>
        </w:tc>
        <w:tc>
          <w:tcPr>
            <w:tcW w:w="444" w:type="pct"/>
            <w:tcBorders>
              <w:top w:val="nil"/>
              <w:bottom w:val="nil"/>
            </w:tcBorders>
          </w:tcPr>
          <w:p w14:paraId="2EB9DD7D" w14:textId="77777777" w:rsidR="00E94C5C" w:rsidRPr="00EF7167" w:rsidRDefault="00E94C5C" w:rsidP="004C12F2">
            <w:pPr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.04 (0.65)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14:paraId="2B72C680" w14:textId="77777777" w:rsidR="00E94C5C" w:rsidRPr="00EF7167" w:rsidRDefault="00E94C5C" w:rsidP="004C12F2">
            <w:pPr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.17 (0.80)</w:t>
            </w:r>
          </w:p>
        </w:tc>
        <w:tc>
          <w:tcPr>
            <w:tcW w:w="999" w:type="pct"/>
            <w:tcBorders>
              <w:top w:val="nil"/>
              <w:bottom w:val="nil"/>
            </w:tcBorders>
          </w:tcPr>
          <w:p w14:paraId="6D35D7EA" w14:textId="59CD57DF" w:rsidR="00E94C5C" w:rsidRPr="00EF7167" w:rsidRDefault="00E94C5C" w:rsidP="004C12F2">
            <w:pPr>
              <w:spacing w:after="60"/>
              <w:jc w:val="center"/>
              <w:rPr>
                <w:rFonts w:ascii="Times New Roman" w:eastAsia="Times New Roman" w:hAnsi="Times New Roman" w:cs="Times New Roman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1.83 (−2.02, −1.64)</w:t>
            </w:r>
          </w:p>
        </w:tc>
        <w:tc>
          <w:tcPr>
            <w:tcW w:w="1056" w:type="pct"/>
            <w:tcBorders>
              <w:top w:val="nil"/>
              <w:bottom w:val="nil"/>
            </w:tcBorders>
          </w:tcPr>
          <w:p w14:paraId="45A92DC9" w14:textId="70A3DFCB" w:rsidR="00E94C5C" w:rsidRPr="00EF7167" w:rsidRDefault="00E94C5C" w:rsidP="004C12F2">
            <w:pPr>
              <w:spacing w:after="60"/>
              <w:jc w:val="center"/>
              <w:rPr>
                <w:rFonts w:ascii="Times New Roman" w:eastAsia="Times New Roman" w:hAnsi="Times New Roman" w:cs="Times New Roman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1.80 (−1.99, −1.60)</w:t>
            </w:r>
          </w:p>
        </w:tc>
      </w:tr>
      <w:tr w:rsidR="00E94C5C" w:rsidRPr="006A144B" w14:paraId="6C2BC4D1" w14:textId="77777777" w:rsidTr="004D4A48">
        <w:trPr>
          <w:trHeight w:val="20"/>
        </w:trPr>
        <w:tc>
          <w:tcPr>
            <w:tcW w:w="1056" w:type="pct"/>
            <w:tcBorders>
              <w:top w:val="nil"/>
              <w:bottom w:val="single" w:sz="4" w:space="0" w:color="auto"/>
            </w:tcBorders>
          </w:tcPr>
          <w:p w14:paraId="1AC9DCEA" w14:textId="77777777" w:rsidR="00E94C5C" w:rsidRPr="00EF7167" w:rsidRDefault="00E94C5C" w:rsidP="004C12F2">
            <w:pPr>
              <w:spacing w:after="60"/>
              <w:ind w:firstLine="164"/>
              <w:rPr>
                <w:rFonts w:ascii="Times New Roman" w:hAnsi="Times New Roman" w:cs="Times New Roman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≥65 years (n=196)</w:t>
            </w:r>
          </w:p>
        </w:tc>
        <w:tc>
          <w:tcPr>
            <w:tcW w:w="441" w:type="pct"/>
            <w:tcBorders>
              <w:top w:val="nil"/>
              <w:bottom w:val="single" w:sz="4" w:space="0" w:color="auto"/>
            </w:tcBorders>
          </w:tcPr>
          <w:p w14:paraId="4D2CCB88" w14:textId="77777777" w:rsidR="00E94C5C" w:rsidRPr="00EF7167" w:rsidRDefault="00E94C5C" w:rsidP="004C12F2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8.76 (0.65)</w:t>
            </w:r>
          </w:p>
        </w:tc>
        <w:tc>
          <w:tcPr>
            <w:tcW w:w="503" w:type="pct"/>
            <w:tcBorders>
              <w:top w:val="nil"/>
              <w:bottom w:val="single" w:sz="4" w:space="0" w:color="auto"/>
            </w:tcBorders>
          </w:tcPr>
          <w:p w14:paraId="4A890808" w14:textId="77777777" w:rsidR="00E94C5C" w:rsidRPr="00EF7167" w:rsidRDefault="00E94C5C" w:rsidP="004C12F2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EF7167">
              <w:rPr>
                <w:rFonts w:ascii="Times New Roman" w:hAnsi="Times New Roman" w:cs="Times New Roman"/>
              </w:rPr>
              <w:t>8.71 (0.65)</w:t>
            </w:r>
          </w:p>
        </w:tc>
        <w:tc>
          <w:tcPr>
            <w:tcW w:w="444" w:type="pct"/>
            <w:tcBorders>
              <w:top w:val="nil"/>
              <w:bottom w:val="single" w:sz="4" w:space="0" w:color="auto"/>
            </w:tcBorders>
          </w:tcPr>
          <w:p w14:paraId="0605FCC4" w14:textId="77777777" w:rsidR="00E94C5C" w:rsidRPr="00EF7167" w:rsidRDefault="00E94C5C" w:rsidP="004C12F2">
            <w:pPr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.21 (0.74)</w:t>
            </w:r>
          </w:p>
        </w:tc>
        <w:tc>
          <w:tcPr>
            <w:tcW w:w="501" w:type="pct"/>
            <w:tcBorders>
              <w:top w:val="nil"/>
              <w:bottom w:val="single" w:sz="4" w:space="0" w:color="auto"/>
            </w:tcBorders>
          </w:tcPr>
          <w:p w14:paraId="2EBEA739" w14:textId="77777777" w:rsidR="00E94C5C" w:rsidRPr="00EF7167" w:rsidRDefault="00E94C5C" w:rsidP="004C12F2">
            <w:pPr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.36 (0.78)</w:t>
            </w:r>
          </w:p>
        </w:tc>
        <w:tc>
          <w:tcPr>
            <w:tcW w:w="999" w:type="pct"/>
            <w:tcBorders>
              <w:top w:val="nil"/>
              <w:bottom w:val="single" w:sz="4" w:space="0" w:color="auto"/>
            </w:tcBorders>
          </w:tcPr>
          <w:p w14:paraId="6321FC23" w14:textId="5101527A" w:rsidR="00E94C5C" w:rsidRPr="00EF7167" w:rsidRDefault="00E94C5C" w:rsidP="004C12F2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EF7167">
              <w:rPr>
                <w:rFonts w:ascii="Times New Roman" w:hAnsi="Times New Roman" w:cs="Times New Roman"/>
                <w:color w:val="000000" w:themeColor="text1"/>
                <w:kern w:val="24"/>
              </w:rPr>
              <w:t>1.44 (</w:t>
            </w: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EF7167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1.60, </w:t>
            </w: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EF7167">
              <w:rPr>
                <w:rFonts w:ascii="Times New Roman" w:hAnsi="Times New Roman" w:cs="Times New Roman"/>
                <w:color w:val="000000" w:themeColor="text1"/>
                <w:kern w:val="24"/>
              </w:rPr>
              <w:t>1.28)</w:t>
            </w:r>
          </w:p>
        </w:tc>
        <w:tc>
          <w:tcPr>
            <w:tcW w:w="1056" w:type="pct"/>
            <w:tcBorders>
              <w:top w:val="nil"/>
              <w:bottom w:val="single" w:sz="4" w:space="0" w:color="auto"/>
            </w:tcBorders>
          </w:tcPr>
          <w:p w14:paraId="29D2C107" w14:textId="56B6614F" w:rsidR="00E94C5C" w:rsidRPr="00EF7167" w:rsidRDefault="00E94C5C" w:rsidP="004C12F2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EF7167">
              <w:rPr>
                <w:rFonts w:ascii="Times New Roman" w:hAnsi="Times New Roman" w:cs="Times New Roman"/>
                <w:color w:val="000000" w:themeColor="text1"/>
                <w:kern w:val="24"/>
              </w:rPr>
              <w:t>1.34 (</w:t>
            </w: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EF7167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1.49, </w:t>
            </w: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EF7167">
              <w:rPr>
                <w:rFonts w:ascii="Times New Roman" w:hAnsi="Times New Roman" w:cs="Times New Roman"/>
                <w:color w:val="000000" w:themeColor="text1"/>
                <w:kern w:val="24"/>
              </w:rPr>
              <w:t>1.18)</w:t>
            </w:r>
          </w:p>
        </w:tc>
      </w:tr>
      <w:tr w:rsidR="00E94C5C" w:rsidRPr="006A144B" w14:paraId="5A79FA70" w14:textId="77777777" w:rsidTr="004D4A48">
        <w:trPr>
          <w:trHeight w:val="20"/>
        </w:trPr>
        <w:tc>
          <w:tcPr>
            <w:tcW w:w="1056" w:type="pct"/>
            <w:tcBorders>
              <w:bottom w:val="nil"/>
            </w:tcBorders>
          </w:tcPr>
          <w:p w14:paraId="662A6F6C" w14:textId="77777777" w:rsidR="00E94C5C" w:rsidRPr="00EF7167" w:rsidRDefault="00E94C5C" w:rsidP="004C12F2">
            <w:pPr>
              <w:spacing w:after="60"/>
              <w:rPr>
                <w:rFonts w:ascii="Times New Roman" w:hAnsi="Times New Roman" w:cs="Times New Roman"/>
              </w:rPr>
            </w:pPr>
            <w:r w:rsidRPr="00EF7167">
              <w:rPr>
                <w:rFonts w:ascii="Times New Roman" w:hAnsi="Times New Roman" w:cs="Times New Roman"/>
              </w:rPr>
              <w:t xml:space="preserve">eGFR </w:t>
            </w:r>
          </w:p>
        </w:tc>
        <w:tc>
          <w:tcPr>
            <w:tcW w:w="441" w:type="pct"/>
            <w:tcBorders>
              <w:bottom w:val="nil"/>
            </w:tcBorders>
          </w:tcPr>
          <w:p w14:paraId="050178DA" w14:textId="77777777" w:rsidR="00E94C5C" w:rsidRPr="00EF7167" w:rsidRDefault="00E94C5C" w:rsidP="004C12F2">
            <w:pPr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tcBorders>
              <w:bottom w:val="nil"/>
            </w:tcBorders>
          </w:tcPr>
          <w:p w14:paraId="2485E4EA" w14:textId="77777777" w:rsidR="00E94C5C" w:rsidRPr="00EF7167" w:rsidRDefault="00E94C5C" w:rsidP="004C12F2">
            <w:pPr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4" w:type="pct"/>
            <w:tcBorders>
              <w:bottom w:val="nil"/>
            </w:tcBorders>
          </w:tcPr>
          <w:p w14:paraId="3FABB4CF" w14:textId="77777777" w:rsidR="00E94C5C" w:rsidRPr="00EF7167" w:rsidRDefault="00E94C5C" w:rsidP="004C12F2">
            <w:pPr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  <w:tcBorders>
              <w:bottom w:val="nil"/>
            </w:tcBorders>
          </w:tcPr>
          <w:p w14:paraId="39442DD6" w14:textId="77777777" w:rsidR="00E94C5C" w:rsidRPr="00EF7167" w:rsidRDefault="00E94C5C" w:rsidP="004C12F2">
            <w:pPr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9" w:type="pct"/>
            <w:tcBorders>
              <w:bottom w:val="nil"/>
            </w:tcBorders>
          </w:tcPr>
          <w:p w14:paraId="079F2CE8" w14:textId="77777777" w:rsidR="00E94C5C" w:rsidRPr="00EF7167" w:rsidRDefault="00E94C5C" w:rsidP="004C12F2">
            <w:pPr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6" w:type="pct"/>
            <w:tcBorders>
              <w:bottom w:val="nil"/>
            </w:tcBorders>
          </w:tcPr>
          <w:p w14:paraId="008A82AC" w14:textId="77777777" w:rsidR="00E94C5C" w:rsidRPr="00EF7167" w:rsidRDefault="00E94C5C" w:rsidP="004C12F2">
            <w:pPr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4C5C" w:rsidRPr="006A144B" w14:paraId="4C4AA768" w14:textId="77777777" w:rsidTr="004D4A48">
        <w:trPr>
          <w:trHeight w:val="20"/>
        </w:trPr>
        <w:tc>
          <w:tcPr>
            <w:tcW w:w="1056" w:type="pct"/>
            <w:tcBorders>
              <w:top w:val="nil"/>
              <w:bottom w:val="nil"/>
            </w:tcBorders>
          </w:tcPr>
          <w:p w14:paraId="14897235" w14:textId="53D8F0C1" w:rsidR="00E94C5C" w:rsidRPr="00EF7167" w:rsidRDefault="00E94C5C" w:rsidP="004C12F2">
            <w:pPr>
              <w:spacing w:after="60"/>
              <w:ind w:firstLine="164"/>
              <w:rPr>
                <w:rFonts w:ascii="Times New Roman" w:eastAsia="Times New Roman" w:hAnsi="Times New Roman" w:cs="Times New Roman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&lt;60ml/min/1.73m</w:t>
            </w:r>
            <w:r w:rsidR="00774404"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2</w:t>
            </w: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(n=42)</w:t>
            </w:r>
          </w:p>
        </w:tc>
        <w:tc>
          <w:tcPr>
            <w:tcW w:w="441" w:type="pct"/>
            <w:tcBorders>
              <w:top w:val="nil"/>
              <w:bottom w:val="nil"/>
            </w:tcBorders>
          </w:tcPr>
          <w:p w14:paraId="77EF14B9" w14:textId="77777777" w:rsidR="00E94C5C" w:rsidRPr="00EF7167" w:rsidRDefault="00E94C5C" w:rsidP="004C12F2">
            <w:pPr>
              <w:spacing w:after="60"/>
              <w:jc w:val="center"/>
              <w:rPr>
                <w:rFonts w:ascii="Times New Roman" w:eastAsia="Times New Roman" w:hAnsi="Times New Roman" w:cs="Times New Roman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8.85 (0.63)</w:t>
            </w:r>
          </w:p>
        </w:tc>
        <w:tc>
          <w:tcPr>
            <w:tcW w:w="503" w:type="pct"/>
            <w:tcBorders>
              <w:top w:val="nil"/>
              <w:bottom w:val="nil"/>
            </w:tcBorders>
          </w:tcPr>
          <w:p w14:paraId="29FAE343" w14:textId="77777777" w:rsidR="00E94C5C" w:rsidRPr="00EF7167" w:rsidRDefault="00E94C5C" w:rsidP="004C12F2">
            <w:pPr>
              <w:spacing w:after="60"/>
              <w:jc w:val="center"/>
              <w:rPr>
                <w:rFonts w:ascii="Times New Roman" w:eastAsia="Times New Roman" w:hAnsi="Times New Roman" w:cs="Times New Roman"/>
              </w:rPr>
            </w:pPr>
            <w:r w:rsidRPr="00EF7167">
              <w:rPr>
                <w:rFonts w:ascii="Times New Roman" w:eastAsia="Times New Roman" w:hAnsi="Times New Roman" w:cs="Times New Roman"/>
              </w:rPr>
              <w:t>8.72 (0.57)</w:t>
            </w:r>
          </w:p>
        </w:tc>
        <w:tc>
          <w:tcPr>
            <w:tcW w:w="444" w:type="pct"/>
            <w:tcBorders>
              <w:top w:val="nil"/>
              <w:bottom w:val="nil"/>
            </w:tcBorders>
          </w:tcPr>
          <w:p w14:paraId="18ED441B" w14:textId="77777777" w:rsidR="00E94C5C" w:rsidRPr="00EF7167" w:rsidRDefault="00E94C5C" w:rsidP="004C12F2">
            <w:pPr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.41 (1.02)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14:paraId="615A6D37" w14:textId="77777777" w:rsidR="00E94C5C" w:rsidRPr="00EF7167" w:rsidRDefault="00E94C5C" w:rsidP="004C12F2">
            <w:pPr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.22 (0.82)</w:t>
            </w:r>
          </w:p>
        </w:tc>
        <w:tc>
          <w:tcPr>
            <w:tcW w:w="999" w:type="pct"/>
            <w:tcBorders>
              <w:top w:val="nil"/>
              <w:bottom w:val="nil"/>
            </w:tcBorders>
          </w:tcPr>
          <w:p w14:paraId="651CB3AA" w14:textId="7FFFCEFE" w:rsidR="00E94C5C" w:rsidRPr="00EF7167" w:rsidRDefault="00E94C5C" w:rsidP="004C12F2">
            <w:pPr>
              <w:spacing w:after="60"/>
              <w:jc w:val="center"/>
              <w:rPr>
                <w:rFonts w:ascii="Times New Roman" w:eastAsia="Times New Roman" w:hAnsi="Times New Roman" w:cs="Times New Roman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EF7167">
              <w:rPr>
                <w:rFonts w:ascii="Times New Roman" w:hAnsi="Times New Roman" w:cs="Times New Roman"/>
                <w:color w:val="000000" w:themeColor="text1"/>
                <w:kern w:val="24"/>
              </w:rPr>
              <w:t>1.17 (</w:t>
            </w: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EF7167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1.80, </w:t>
            </w: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EF7167">
              <w:rPr>
                <w:rFonts w:ascii="Times New Roman" w:hAnsi="Times New Roman" w:cs="Times New Roman"/>
                <w:color w:val="000000" w:themeColor="text1"/>
                <w:kern w:val="24"/>
              </w:rPr>
              <w:t>0.54)</w:t>
            </w:r>
          </w:p>
        </w:tc>
        <w:tc>
          <w:tcPr>
            <w:tcW w:w="1056" w:type="pct"/>
            <w:tcBorders>
              <w:top w:val="nil"/>
              <w:bottom w:val="nil"/>
            </w:tcBorders>
          </w:tcPr>
          <w:p w14:paraId="1925750D" w14:textId="6F355163" w:rsidR="00E94C5C" w:rsidRPr="00EF7167" w:rsidRDefault="00E94C5C" w:rsidP="004C12F2">
            <w:pPr>
              <w:spacing w:after="60"/>
              <w:jc w:val="center"/>
              <w:rPr>
                <w:rFonts w:ascii="Times New Roman" w:eastAsia="Times New Roman" w:hAnsi="Times New Roman" w:cs="Times New Roman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EF7167">
              <w:rPr>
                <w:rFonts w:ascii="Times New Roman" w:hAnsi="Times New Roman" w:cs="Times New Roman"/>
                <w:color w:val="000000" w:themeColor="text1"/>
                <w:kern w:val="24"/>
              </w:rPr>
              <w:t>1.64 (</w:t>
            </w: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EF7167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2.07, </w:t>
            </w: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EF7167">
              <w:rPr>
                <w:rFonts w:ascii="Times New Roman" w:hAnsi="Times New Roman" w:cs="Times New Roman"/>
                <w:color w:val="000000" w:themeColor="text1"/>
                <w:kern w:val="24"/>
              </w:rPr>
              <w:t>1.22)</w:t>
            </w:r>
          </w:p>
        </w:tc>
      </w:tr>
      <w:tr w:rsidR="00E94C5C" w:rsidRPr="006A144B" w14:paraId="13D8179D" w14:textId="77777777" w:rsidTr="004D4A48">
        <w:trPr>
          <w:trHeight w:val="20"/>
        </w:trPr>
        <w:tc>
          <w:tcPr>
            <w:tcW w:w="1056" w:type="pct"/>
            <w:tcBorders>
              <w:top w:val="nil"/>
              <w:bottom w:val="single" w:sz="4" w:space="0" w:color="auto"/>
            </w:tcBorders>
          </w:tcPr>
          <w:p w14:paraId="6705202A" w14:textId="4498F38E" w:rsidR="00E94C5C" w:rsidRPr="00EF7167" w:rsidRDefault="00E94C5C" w:rsidP="004C12F2">
            <w:pPr>
              <w:spacing w:after="60"/>
              <w:ind w:firstLine="164"/>
              <w:rPr>
                <w:rFonts w:ascii="Times New Roman" w:hAnsi="Times New Roman" w:cs="Times New Roman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≥60ml/min/1.73m</w:t>
            </w:r>
            <w:r w:rsidR="00774404"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2</w:t>
            </w: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(n=307)</w:t>
            </w:r>
          </w:p>
        </w:tc>
        <w:tc>
          <w:tcPr>
            <w:tcW w:w="441" w:type="pct"/>
            <w:tcBorders>
              <w:top w:val="nil"/>
              <w:bottom w:val="single" w:sz="4" w:space="0" w:color="auto"/>
            </w:tcBorders>
          </w:tcPr>
          <w:p w14:paraId="4AAFCDDD" w14:textId="77777777" w:rsidR="00E94C5C" w:rsidRPr="00EF7167" w:rsidRDefault="00E94C5C" w:rsidP="004C12F2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8.76 (0.67)</w:t>
            </w:r>
          </w:p>
        </w:tc>
        <w:tc>
          <w:tcPr>
            <w:tcW w:w="503" w:type="pct"/>
            <w:tcBorders>
              <w:top w:val="nil"/>
              <w:bottom w:val="single" w:sz="4" w:space="0" w:color="auto"/>
            </w:tcBorders>
          </w:tcPr>
          <w:p w14:paraId="5579729F" w14:textId="77777777" w:rsidR="00E94C5C" w:rsidRPr="00EF7167" w:rsidRDefault="00E94C5C" w:rsidP="004C12F2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EF7167">
              <w:rPr>
                <w:rFonts w:ascii="Times New Roman" w:hAnsi="Times New Roman" w:cs="Times New Roman"/>
              </w:rPr>
              <w:t>8.83 (0.65)</w:t>
            </w:r>
          </w:p>
        </w:tc>
        <w:tc>
          <w:tcPr>
            <w:tcW w:w="444" w:type="pct"/>
            <w:tcBorders>
              <w:top w:val="nil"/>
              <w:bottom w:val="single" w:sz="4" w:space="0" w:color="auto"/>
            </w:tcBorders>
          </w:tcPr>
          <w:p w14:paraId="2F2F27B6" w14:textId="77777777" w:rsidR="00E94C5C" w:rsidRPr="00EF7167" w:rsidRDefault="00E94C5C" w:rsidP="004C12F2">
            <w:pPr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.12 (0.66)</w:t>
            </w:r>
          </w:p>
        </w:tc>
        <w:tc>
          <w:tcPr>
            <w:tcW w:w="501" w:type="pct"/>
            <w:tcBorders>
              <w:top w:val="nil"/>
              <w:bottom w:val="single" w:sz="4" w:space="0" w:color="auto"/>
            </w:tcBorders>
          </w:tcPr>
          <w:p w14:paraId="3F1344D0" w14:textId="77777777" w:rsidR="00E94C5C" w:rsidRPr="00EF7167" w:rsidRDefault="00E94C5C" w:rsidP="004C12F2">
            <w:pPr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.28 (0.79)</w:t>
            </w:r>
          </w:p>
        </w:tc>
        <w:tc>
          <w:tcPr>
            <w:tcW w:w="999" w:type="pct"/>
            <w:tcBorders>
              <w:top w:val="nil"/>
              <w:bottom w:val="single" w:sz="4" w:space="0" w:color="auto"/>
            </w:tcBorders>
          </w:tcPr>
          <w:p w14:paraId="6143B547" w14:textId="327757EF" w:rsidR="00E94C5C" w:rsidRPr="00EF7167" w:rsidRDefault="00E94C5C" w:rsidP="004C12F2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EF7167">
              <w:rPr>
                <w:rFonts w:ascii="Times New Roman" w:hAnsi="Times New Roman" w:cs="Times New Roman"/>
                <w:color w:val="000000" w:themeColor="text1"/>
                <w:kern w:val="24"/>
              </w:rPr>
              <w:t>1.66 (</w:t>
            </w: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EF7167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1.79, </w:t>
            </w: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EF7167">
              <w:rPr>
                <w:rFonts w:ascii="Times New Roman" w:hAnsi="Times New Roman" w:cs="Times New Roman"/>
                <w:color w:val="000000" w:themeColor="text1"/>
                <w:kern w:val="24"/>
              </w:rPr>
              <w:t>1.54)</w:t>
            </w:r>
          </w:p>
        </w:tc>
        <w:tc>
          <w:tcPr>
            <w:tcW w:w="1056" w:type="pct"/>
            <w:tcBorders>
              <w:top w:val="nil"/>
              <w:bottom w:val="single" w:sz="4" w:space="0" w:color="auto"/>
            </w:tcBorders>
          </w:tcPr>
          <w:p w14:paraId="7D8E5D33" w14:textId="5D75D4DF" w:rsidR="00E94C5C" w:rsidRPr="00EF7167" w:rsidRDefault="00E94C5C" w:rsidP="004C12F2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EF7167">
              <w:rPr>
                <w:rFonts w:ascii="Times New Roman" w:hAnsi="Times New Roman" w:cs="Times New Roman"/>
                <w:color w:val="000000" w:themeColor="text1"/>
                <w:kern w:val="24"/>
              </w:rPr>
              <w:t>1.53 (</w:t>
            </w: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EF7167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1.65, </w:t>
            </w: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EF7167">
              <w:rPr>
                <w:rFonts w:ascii="Times New Roman" w:hAnsi="Times New Roman" w:cs="Times New Roman"/>
                <w:color w:val="000000" w:themeColor="text1"/>
                <w:kern w:val="24"/>
              </w:rPr>
              <w:t>1.40)</w:t>
            </w:r>
          </w:p>
        </w:tc>
      </w:tr>
      <w:tr w:rsidR="00E94C5C" w:rsidRPr="006A144B" w14:paraId="32FA3559" w14:textId="77777777" w:rsidTr="004D4A48">
        <w:trPr>
          <w:trHeight w:val="20"/>
        </w:trPr>
        <w:tc>
          <w:tcPr>
            <w:tcW w:w="1056" w:type="pct"/>
            <w:tcBorders>
              <w:bottom w:val="nil"/>
            </w:tcBorders>
          </w:tcPr>
          <w:p w14:paraId="640E973B" w14:textId="77777777" w:rsidR="00E94C5C" w:rsidRPr="00EF7167" w:rsidRDefault="00E94C5C" w:rsidP="004C12F2">
            <w:pPr>
              <w:spacing w:after="60"/>
              <w:rPr>
                <w:rFonts w:ascii="Times New Roman" w:hAnsi="Times New Roman" w:cs="Times New Roman"/>
              </w:rPr>
            </w:pPr>
            <w:r w:rsidRPr="00EF7167">
              <w:rPr>
                <w:rFonts w:ascii="Times New Roman" w:hAnsi="Times New Roman" w:cs="Times New Roman"/>
              </w:rPr>
              <w:t xml:space="preserve">Disease duration </w:t>
            </w:r>
            <w:r w:rsidRPr="00EF7167">
              <w:rPr>
                <w:rFonts w:ascii="Times New Roman" w:hAnsi="Times New Roman" w:cs="Times New Roman"/>
              </w:rPr>
              <w:tab/>
            </w:r>
            <w:r w:rsidRPr="00EF7167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441" w:type="pct"/>
            <w:tcBorders>
              <w:bottom w:val="nil"/>
            </w:tcBorders>
          </w:tcPr>
          <w:p w14:paraId="1ECCB14A" w14:textId="77777777" w:rsidR="00E94C5C" w:rsidRPr="00EF7167" w:rsidRDefault="00E94C5C" w:rsidP="004C12F2">
            <w:pPr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tcBorders>
              <w:bottom w:val="nil"/>
            </w:tcBorders>
          </w:tcPr>
          <w:p w14:paraId="2DBA2B37" w14:textId="77777777" w:rsidR="00E94C5C" w:rsidRPr="00EF7167" w:rsidRDefault="00E94C5C" w:rsidP="004C12F2">
            <w:pPr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4" w:type="pct"/>
            <w:tcBorders>
              <w:bottom w:val="nil"/>
            </w:tcBorders>
          </w:tcPr>
          <w:p w14:paraId="5A18B3D2" w14:textId="77777777" w:rsidR="00E94C5C" w:rsidRPr="00EF7167" w:rsidRDefault="00E94C5C" w:rsidP="004C12F2">
            <w:pPr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  <w:tcBorders>
              <w:bottom w:val="nil"/>
            </w:tcBorders>
          </w:tcPr>
          <w:p w14:paraId="00B76D23" w14:textId="77777777" w:rsidR="00E94C5C" w:rsidRPr="00EF7167" w:rsidRDefault="00E94C5C" w:rsidP="004C12F2">
            <w:pPr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9" w:type="pct"/>
            <w:tcBorders>
              <w:bottom w:val="nil"/>
            </w:tcBorders>
          </w:tcPr>
          <w:p w14:paraId="17E29622" w14:textId="77777777" w:rsidR="00E94C5C" w:rsidRPr="00EF7167" w:rsidRDefault="00E94C5C" w:rsidP="004C12F2">
            <w:pPr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6" w:type="pct"/>
            <w:tcBorders>
              <w:bottom w:val="nil"/>
            </w:tcBorders>
          </w:tcPr>
          <w:p w14:paraId="6AA65597" w14:textId="77777777" w:rsidR="00E94C5C" w:rsidRPr="00EF7167" w:rsidRDefault="00E94C5C" w:rsidP="004C12F2">
            <w:pPr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4C5C" w:rsidRPr="006A144B" w14:paraId="70E2DE7B" w14:textId="77777777" w:rsidTr="004D4A48">
        <w:trPr>
          <w:trHeight w:val="20"/>
        </w:trPr>
        <w:tc>
          <w:tcPr>
            <w:tcW w:w="1056" w:type="pct"/>
            <w:tcBorders>
              <w:top w:val="nil"/>
              <w:bottom w:val="nil"/>
            </w:tcBorders>
          </w:tcPr>
          <w:p w14:paraId="43DD6ABA" w14:textId="77777777" w:rsidR="00E94C5C" w:rsidRPr="00EF7167" w:rsidRDefault="00E94C5C" w:rsidP="004C12F2">
            <w:pPr>
              <w:spacing w:after="60"/>
              <w:ind w:firstLine="164"/>
              <w:rPr>
                <w:rFonts w:ascii="Times New Roman" w:eastAsia="Times New Roman" w:hAnsi="Times New Roman" w:cs="Times New Roman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≤10 years (n=155)</w:t>
            </w:r>
          </w:p>
        </w:tc>
        <w:tc>
          <w:tcPr>
            <w:tcW w:w="441" w:type="pct"/>
            <w:tcBorders>
              <w:top w:val="nil"/>
              <w:bottom w:val="nil"/>
            </w:tcBorders>
          </w:tcPr>
          <w:p w14:paraId="205441C8" w14:textId="77777777" w:rsidR="00E94C5C" w:rsidRPr="00EF7167" w:rsidRDefault="00E94C5C" w:rsidP="004C12F2">
            <w:pPr>
              <w:spacing w:after="60"/>
              <w:jc w:val="center"/>
              <w:rPr>
                <w:rFonts w:ascii="Times New Roman" w:eastAsia="Times New Roman" w:hAnsi="Times New Roman" w:cs="Times New Roman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8.86 (0.64)</w:t>
            </w:r>
          </w:p>
        </w:tc>
        <w:tc>
          <w:tcPr>
            <w:tcW w:w="503" w:type="pct"/>
            <w:tcBorders>
              <w:top w:val="nil"/>
              <w:bottom w:val="nil"/>
            </w:tcBorders>
          </w:tcPr>
          <w:p w14:paraId="5B6C51D3" w14:textId="77777777" w:rsidR="00E94C5C" w:rsidRPr="00EF7167" w:rsidRDefault="00E94C5C" w:rsidP="004C12F2">
            <w:pPr>
              <w:spacing w:after="60"/>
              <w:jc w:val="center"/>
              <w:rPr>
                <w:rFonts w:ascii="Times New Roman" w:eastAsia="Times New Roman" w:hAnsi="Times New Roman" w:cs="Times New Roman"/>
              </w:rPr>
            </w:pPr>
            <w:r w:rsidRPr="00EF7167">
              <w:rPr>
                <w:rFonts w:ascii="Times New Roman" w:eastAsia="Times New Roman" w:hAnsi="Times New Roman" w:cs="Times New Roman"/>
              </w:rPr>
              <w:t>8.88 (0.61)</w:t>
            </w:r>
          </w:p>
        </w:tc>
        <w:tc>
          <w:tcPr>
            <w:tcW w:w="444" w:type="pct"/>
            <w:tcBorders>
              <w:top w:val="nil"/>
              <w:bottom w:val="nil"/>
            </w:tcBorders>
          </w:tcPr>
          <w:p w14:paraId="658BE005" w14:textId="77777777" w:rsidR="00E94C5C" w:rsidRPr="00EF7167" w:rsidRDefault="00E94C5C" w:rsidP="004C12F2">
            <w:pPr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.12 (0.74)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14:paraId="421E0DE3" w14:textId="77777777" w:rsidR="00E94C5C" w:rsidRPr="00EF7167" w:rsidRDefault="00E94C5C" w:rsidP="004C12F2">
            <w:pPr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.12 (0.78)</w:t>
            </w:r>
          </w:p>
        </w:tc>
        <w:tc>
          <w:tcPr>
            <w:tcW w:w="999" w:type="pct"/>
            <w:tcBorders>
              <w:top w:val="nil"/>
              <w:bottom w:val="nil"/>
            </w:tcBorders>
          </w:tcPr>
          <w:p w14:paraId="160790CA" w14:textId="6BCD1212" w:rsidR="00E94C5C" w:rsidRPr="00EF7167" w:rsidRDefault="00E94C5C" w:rsidP="004C12F2">
            <w:pPr>
              <w:spacing w:after="60"/>
              <w:jc w:val="center"/>
              <w:rPr>
                <w:rFonts w:ascii="Times New Roman" w:eastAsia="Times New Roman" w:hAnsi="Times New Roman" w:cs="Times New Roman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EF7167">
              <w:rPr>
                <w:rFonts w:ascii="Times New Roman" w:hAnsi="Times New Roman" w:cs="Times New Roman"/>
                <w:color w:val="000000" w:themeColor="text1"/>
                <w:kern w:val="24"/>
              </w:rPr>
              <w:t>1.60 (</w:t>
            </w: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EF7167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1.78, </w:t>
            </w: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EF7167">
              <w:rPr>
                <w:rFonts w:ascii="Times New Roman" w:hAnsi="Times New Roman" w:cs="Times New Roman"/>
                <w:color w:val="000000" w:themeColor="text1"/>
                <w:kern w:val="24"/>
              </w:rPr>
              <w:t>1.41)</w:t>
            </w:r>
          </w:p>
        </w:tc>
        <w:tc>
          <w:tcPr>
            <w:tcW w:w="1056" w:type="pct"/>
            <w:tcBorders>
              <w:top w:val="nil"/>
              <w:bottom w:val="nil"/>
            </w:tcBorders>
          </w:tcPr>
          <w:p w14:paraId="3B4A4842" w14:textId="5F7F32AD" w:rsidR="00E94C5C" w:rsidRPr="00EF7167" w:rsidRDefault="00E94C5C" w:rsidP="004C12F2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EF7167">
              <w:rPr>
                <w:rFonts w:ascii="Times New Roman" w:hAnsi="Times New Roman" w:cs="Times New Roman"/>
                <w:color w:val="000000" w:themeColor="text1"/>
                <w:kern w:val="24"/>
              </w:rPr>
              <w:t>1.69 (</w:t>
            </w: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EF7167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1.88, </w:t>
            </w: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EF7167">
              <w:rPr>
                <w:rFonts w:ascii="Times New Roman" w:hAnsi="Times New Roman" w:cs="Times New Roman"/>
                <w:color w:val="000000" w:themeColor="text1"/>
                <w:kern w:val="24"/>
              </w:rPr>
              <w:t>1.50)</w:t>
            </w:r>
          </w:p>
        </w:tc>
      </w:tr>
      <w:tr w:rsidR="00E94C5C" w:rsidRPr="006A144B" w14:paraId="60BE3BFA" w14:textId="77777777" w:rsidTr="004D4A48">
        <w:trPr>
          <w:trHeight w:val="20"/>
        </w:trPr>
        <w:tc>
          <w:tcPr>
            <w:tcW w:w="1056" w:type="pct"/>
            <w:tcBorders>
              <w:top w:val="nil"/>
              <w:bottom w:val="single" w:sz="4" w:space="0" w:color="auto"/>
            </w:tcBorders>
          </w:tcPr>
          <w:p w14:paraId="4A7E0646" w14:textId="77777777" w:rsidR="00E94C5C" w:rsidRPr="00EF7167" w:rsidRDefault="00E94C5C" w:rsidP="004C12F2">
            <w:pPr>
              <w:spacing w:after="60"/>
              <w:ind w:firstLine="164"/>
              <w:rPr>
                <w:rFonts w:ascii="Times New Roman" w:hAnsi="Times New Roman" w:cs="Times New Roman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&gt;10 years (n=200)</w:t>
            </w:r>
          </w:p>
        </w:tc>
        <w:tc>
          <w:tcPr>
            <w:tcW w:w="441" w:type="pct"/>
            <w:tcBorders>
              <w:top w:val="nil"/>
              <w:bottom w:val="single" w:sz="4" w:space="0" w:color="auto"/>
            </w:tcBorders>
          </w:tcPr>
          <w:p w14:paraId="5FC3935B" w14:textId="77777777" w:rsidR="00E94C5C" w:rsidRPr="00EF7167" w:rsidRDefault="00E94C5C" w:rsidP="004C12F2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8.69 (0.69)</w:t>
            </w:r>
          </w:p>
        </w:tc>
        <w:tc>
          <w:tcPr>
            <w:tcW w:w="503" w:type="pct"/>
            <w:tcBorders>
              <w:top w:val="nil"/>
              <w:bottom w:val="single" w:sz="4" w:space="0" w:color="auto"/>
            </w:tcBorders>
          </w:tcPr>
          <w:p w14:paraId="6CF8E16C" w14:textId="77777777" w:rsidR="00E94C5C" w:rsidRPr="00EF7167" w:rsidRDefault="00E94C5C" w:rsidP="004C12F2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EF7167">
              <w:rPr>
                <w:rFonts w:ascii="Times New Roman" w:hAnsi="Times New Roman" w:cs="Times New Roman"/>
              </w:rPr>
              <w:t>8.77 (0.65)</w:t>
            </w:r>
          </w:p>
        </w:tc>
        <w:tc>
          <w:tcPr>
            <w:tcW w:w="444" w:type="pct"/>
            <w:tcBorders>
              <w:top w:val="nil"/>
              <w:bottom w:val="single" w:sz="4" w:space="0" w:color="auto"/>
            </w:tcBorders>
          </w:tcPr>
          <w:p w14:paraId="22ECE47F" w14:textId="77777777" w:rsidR="00E94C5C" w:rsidRPr="00EF7167" w:rsidRDefault="00E94C5C" w:rsidP="004C12F2">
            <w:pPr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.16 (0.68)</w:t>
            </w:r>
          </w:p>
        </w:tc>
        <w:tc>
          <w:tcPr>
            <w:tcW w:w="501" w:type="pct"/>
            <w:tcBorders>
              <w:top w:val="nil"/>
              <w:bottom w:val="single" w:sz="4" w:space="0" w:color="auto"/>
            </w:tcBorders>
          </w:tcPr>
          <w:p w14:paraId="7506A424" w14:textId="77777777" w:rsidR="00E94C5C" w:rsidRPr="00EF7167" w:rsidRDefault="00E94C5C" w:rsidP="004C12F2">
            <w:pPr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.38 (0.79)</w:t>
            </w:r>
          </w:p>
        </w:tc>
        <w:tc>
          <w:tcPr>
            <w:tcW w:w="999" w:type="pct"/>
            <w:tcBorders>
              <w:top w:val="nil"/>
              <w:bottom w:val="single" w:sz="4" w:space="0" w:color="auto"/>
            </w:tcBorders>
          </w:tcPr>
          <w:p w14:paraId="1AD3E846" w14:textId="6FEA2707" w:rsidR="00E94C5C" w:rsidRPr="00EF7167" w:rsidRDefault="00E94C5C" w:rsidP="004C12F2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EF7167">
              <w:rPr>
                <w:rFonts w:ascii="Times New Roman" w:hAnsi="Times New Roman" w:cs="Times New Roman"/>
                <w:color w:val="000000" w:themeColor="text1"/>
                <w:kern w:val="24"/>
              </w:rPr>
              <w:t>1.57 (</w:t>
            </w: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EF7167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1.74, </w:t>
            </w: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EF7167">
              <w:rPr>
                <w:rFonts w:ascii="Times New Roman" w:hAnsi="Times New Roman" w:cs="Times New Roman"/>
                <w:color w:val="000000" w:themeColor="text1"/>
                <w:kern w:val="24"/>
              </w:rPr>
              <w:t>1.40)</w:t>
            </w:r>
          </w:p>
        </w:tc>
        <w:tc>
          <w:tcPr>
            <w:tcW w:w="1056" w:type="pct"/>
            <w:tcBorders>
              <w:top w:val="nil"/>
              <w:bottom w:val="single" w:sz="4" w:space="0" w:color="auto"/>
            </w:tcBorders>
          </w:tcPr>
          <w:p w14:paraId="4E828E2F" w14:textId="3A5B941C" w:rsidR="00E94C5C" w:rsidRPr="00EF7167" w:rsidRDefault="00E94C5C" w:rsidP="004C12F2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EF7167">
              <w:rPr>
                <w:rFonts w:ascii="Times New Roman" w:hAnsi="Times New Roman" w:cs="Times New Roman"/>
                <w:color w:val="000000" w:themeColor="text1"/>
                <w:kern w:val="24"/>
              </w:rPr>
              <w:t>1.37 (</w:t>
            </w: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EF7167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1.52, </w:t>
            </w: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EF7167">
              <w:rPr>
                <w:rFonts w:ascii="Times New Roman" w:hAnsi="Times New Roman" w:cs="Times New Roman"/>
                <w:color w:val="000000" w:themeColor="text1"/>
                <w:kern w:val="24"/>
              </w:rPr>
              <w:t>1.21)</w:t>
            </w:r>
          </w:p>
        </w:tc>
      </w:tr>
      <w:tr w:rsidR="00E94C5C" w:rsidRPr="006A144B" w14:paraId="4688FB6D" w14:textId="77777777" w:rsidTr="004D4A48">
        <w:trPr>
          <w:trHeight w:val="20"/>
        </w:trPr>
        <w:tc>
          <w:tcPr>
            <w:tcW w:w="1056" w:type="pct"/>
            <w:tcBorders>
              <w:bottom w:val="nil"/>
            </w:tcBorders>
            <w:vAlign w:val="center"/>
          </w:tcPr>
          <w:p w14:paraId="7D0FD1B7" w14:textId="77777777" w:rsidR="00E94C5C" w:rsidRPr="00EF7167" w:rsidRDefault="00E94C5C" w:rsidP="004C12F2">
            <w:pPr>
              <w:spacing w:after="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HbA</w:t>
            </w:r>
            <w:proofErr w:type="spellEnd"/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-6"/>
                <w:vertAlign w:val="subscript"/>
              </w:rPr>
              <w:t>1c</w:t>
            </w: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</w:t>
            </w:r>
          </w:p>
        </w:tc>
        <w:tc>
          <w:tcPr>
            <w:tcW w:w="441" w:type="pct"/>
            <w:tcBorders>
              <w:bottom w:val="nil"/>
            </w:tcBorders>
            <w:vAlign w:val="center"/>
          </w:tcPr>
          <w:p w14:paraId="62ED545C" w14:textId="77777777" w:rsidR="00E94C5C" w:rsidRPr="00EF7167" w:rsidRDefault="00E94C5C" w:rsidP="004C12F2">
            <w:pPr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tcBorders>
              <w:bottom w:val="nil"/>
            </w:tcBorders>
            <w:vAlign w:val="center"/>
          </w:tcPr>
          <w:p w14:paraId="45CA496E" w14:textId="77777777" w:rsidR="00E94C5C" w:rsidRPr="00EF7167" w:rsidRDefault="00E94C5C" w:rsidP="004C12F2">
            <w:pPr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4" w:type="pct"/>
            <w:tcBorders>
              <w:bottom w:val="nil"/>
            </w:tcBorders>
          </w:tcPr>
          <w:p w14:paraId="7C6FCC09" w14:textId="77777777" w:rsidR="00E94C5C" w:rsidRPr="00EF7167" w:rsidRDefault="00E94C5C" w:rsidP="004C12F2">
            <w:pPr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  <w:tcBorders>
              <w:bottom w:val="nil"/>
            </w:tcBorders>
          </w:tcPr>
          <w:p w14:paraId="67F3759F" w14:textId="77777777" w:rsidR="00E94C5C" w:rsidRPr="00EF7167" w:rsidRDefault="00E94C5C" w:rsidP="004C12F2">
            <w:pPr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9" w:type="pct"/>
            <w:tcBorders>
              <w:bottom w:val="nil"/>
            </w:tcBorders>
            <w:vAlign w:val="center"/>
          </w:tcPr>
          <w:p w14:paraId="01F43473" w14:textId="77777777" w:rsidR="00E94C5C" w:rsidRPr="00EF7167" w:rsidRDefault="00E94C5C" w:rsidP="004C12F2">
            <w:pPr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6" w:type="pct"/>
            <w:tcBorders>
              <w:bottom w:val="nil"/>
            </w:tcBorders>
            <w:vAlign w:val="center"/>
          </w:tcPr>
          <w:p w14:paraId="108CD188" w14:textId="77777777" w:rsidR="00E94C5C" w:rsidRPr="00EF7167" w:rsidRDefault="00E94C5C" w:rsidP="004C12F2">
            <w:pPr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4C5C" w:rsidRPr="006A144B" w14:paraId="7C2F4665" w14:textId="77777777" w:rsidTr="004D4A48">
        <w:trPr>
          <w:trHeight w:val="20"/>
        </w:trPr>
        <w:tc>
          <w:tcPr>
            <w:tcW w:w="1056" w:type="pct"/>
            <w:tcBorders>
              <w:top w:val="nil"/>
              <w:bottom w:val="nil"/>
            </w:tcBorders>
          </w:tcPr>
          <w:p w14:paraId="10226782" w14:textId="77777777" w:rsidR="00E94C5C" w:rsidRPr="00EF7167" w:rsidRDefault="00E94C5C" w:rsidP="004C12F2">
            <w:pPr>
              <w:spacing w:after="60"/>
              <w:ind w:firstLine="164"/>
              <w:rPr>
                <w:rFonts w:ascii="Times New Roman" w:hAnsi="Times New Roman" w:cs="Times New Roman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≤8.5 % (n=139)</w:t>
            </w:r>
          </w:p>
        </w:tc>
        <w:tc>
          <w:tcPr>
            <w:tcW w:w="441" w:type="pct"/>
            <w:tcBorders>
              <w:top w:val="nil"/>
              <w:bottom w:val="nil"/>
            </w:tcBorders>
          </w:tcPr>
          <w:p w14:paraId="12E990B7" w14:textId="77777777" w:rsidR="00E94C5C" w:rsidRPr="00EF7167" w:rsidRDefault="00E94C5C" w:rsidP="004C12F2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8.10 (0.29) </w:t>
            </w:r>
          </w:p>
        </w:tc>
        <w:tc>
          <w:tcPr>
            <w:tcW w:w="503" w:type="pct"/>
            <w:tcBorders>
              <w:top w:val="nil"/>
              <w:bottom w:val="nil"/>
            </w:tcBorders>
          </w:tcPr>
          <w:p w14:paraId="25616F95" w14:textId="77777777" w:rsidR="00E94C5C" w:rsidRPr="00EF7167" w:rsidRDefault="00E94C5C" w:rsidP="004C12F2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EF7167">
              <w:rPr>
                <w:rFonts w:ascii="Times New Roman" w:hAnsi="Times New Roman" w:cs="Times New Roman"/>
              </w:rPr>
              <w:t>8.13 (0.29)</w:t>
            </w:r>
          </w:p>
        </w:tc>
        <w:tc>
          <w:tcPr>
            <w:tcW w:w="444" w:type="pct"/>
            <w:tcBorders>
              <w:top w:val="nil"/>
              <w:bottom w:val="nil"/>
            </w:tcBorders>
          </w:tcPr>
          <w:p w14:paraId="26027C53" w14:textId="77777777" w:rsidR="00E94C5C" w:rsidRPr="00EF7167" w:rsidRDefault="00E94C5C" w:rsidP="004C12F2">
            <w:pPr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.93 (0.56)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14:paraId="486843C9" w14:textId="77777777" w:rsidR="00E94C5C" w:rsidRPr="00EF7167" w:rsidRDefault="00E94C5C" w:rsidP="004C12F2">
            <w:pPr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.21 (0.79)</w:t>
            </w:r>
          </w:p>
        </w:tc>
        <w:tc>
          <w:tcPr>
            <w:tcW w:w="999" w:type="pct"/>
            <w:tcBorders>
              <w:top w:val="nil"/>
              <w:bottom w:val="nil"/>
            </w:tcBorders>
          </w:tcPr>
          <w:p w14:paraId="62FD425F" w14:textId="3BF2623F" w:rsidR="00E94C5C" w:rsidRPr="00EF7167" w:rsidRDefault="00E94C5C" w:rsidP="004C12F2">
            <w:pPr>
              <w:spacing w:after="60"/>
              <w:jc w:val="center"/>
              <w:rPr>
                <w:rFonts w:ascii="Times New Roman" w:eastAsia="Times New Roman" w:hAnsi="Times New Roman" w:cs="Times New Roman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EF7167">
              <w:rPr>
                <w:rFonts w:ascii="Times New Roman" w:hAnsi="Times New Roman" w:cs="Times New Roman"/>
                <w:color w:val="000000" w:themeColor="text1"/>
                <w:kern w:val="24"/>
              </w:rPr>
              <w:t>1.17 (</w:t>
            </w: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EF7167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1.38, </w:t>
            </w: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EF7167">
              <w:rPr>
                <w:rFonts w:ascii="Times New Roman" w:hAnsi="Times New Roman" w:cs="Times New Roman"/>
                <w:color w:val="000000" w:themeColor="text1"/>
                <w:kern w:val="24"/>
              </w:rPr>
              <w:t>0.97)</w:t>
            </w:r>
          </w:p>
        </w:tc>
        <w:tc>
          <w:tcPr>
            <w:tcW w:w="1056" w:type="pct"/>
            <w:tcBorders>
              <w:top w:val="nil"/>
              <w:bottom w:val="nil"/>
            </w:tcBorders>
          </w:tcPr>
          <w:p w14:paraId="28E813E0" w14:textId="46853764" w:rsidR="00E94C5C" w:rsidRPr="00EF7167" w:rsidRDefault="00E94C5C" w:rsidP="004C12F2">
            <w:pPr>
              <w:spacing w:after="60"/>
              <w:jc w:val="center"/>
              <w:rPr>
                <w:rFonts w:ascii="Times New Roman" w:eastAsia="Times New Roman" w:hAnsi="Times New Roman" w:cs="Times New Roman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EF7167">
              <w:rPr>
                <w:rFonts w:ascii="Times New Roman" w:hAnsi="Times New Roman" w:cs="Times New Roman"/>
                <w:color w:val="000000" w:themeColor="text1"/>
                <w:kern w:val="24"/>
              </w:rPr>
              <w:t>1.01 (</w:t>
            </w: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EF7167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1.20, </w:t>
            </w: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EF7167">
              <w:rPr>
                <w:rFonts w:ascii="Times New Roman" w:hAnsi="Times New Roman" w:cs="Times New Roman"/>
                <w:color w:val="000000" w:themeColor="text1"/>
                <w:kern w:val="24"/>
              </w:rPr>
              <w:t>0.82)</w:t>
            </w:r>
          </w:p>
        </w:tc>
      </w:tr>
      <w:tr w:rsidR="00E94C5C" w:rsidRPr="006A144B" w14:paraId="33879932" w14:textId="77777777" w:rsidTr="004D4A48">
        <w:trPr>
          <w:trHeight w:val="20"/>
        </w:trPr>
        <w:tc>
          <w:tcPr>
            <w:tcW w:w="1056" w:type="pct"/>
            <w:tcBorders>
              <w:top w:val="nil"/>
              <w:bottom w:val="single" w:sz="4" w:space="0" w:color="auto"/>
            </w:tcBorders>
          </w:tcPr>
          <w:p w14:paraId="3CAC96E3" w14:textId="77777777" w:rsidR="00E94C5C" w:rsidRPr="00EF7167" w:rsidRDefault="00E94C5C" w:rsidP="004C12F2">
            <w:pPr>
              <w:spacing w:after="60"/>
              <w:ind w:firstLine="164"/>
              <w:rPr>
                <w:rFonts w:ascii="Times New Roman" w:hAnsi="Times New Roman" w:cs="Times New Roman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&gt;8.5 % (n=216)</w:t>
            </w:r>
          </w:p>
        </w:tc>
        <w:tc>
          <w:tcPr>
            <w:tcW w:w="441" w:type="pct"/>
            <w:tcBorders>
              <w:top w:val="nil"/>
              <w:bottom w:val="single" w:sz="4" w:space="0" w:color="auto"/>
            </w:tcBorders>
          </w:tcPr>
          <w:p w14:paraId="44256898" w14:textId="77777777" w:rsidR="00E94C5C" w:rsidRPr="00EF7167" w:rsidRDefault="00E94C5C" w:rsidP="004C12F2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9.24 (0.40)</w:t>
            </w:r>
          </w:p>
        </w:tc>
        <w:tc>
          <w:tcPr>
            <w:tcW w:w="503" w:type="pct"/>
            <w:tcBorders>
              <w:top w:val="nil"/>
              <w:bottom w:val="single" w:sz="4" w:space="0" w:color="auto"/>
            </w:tcBorders>
          </w:tcPr>
          <w:p w14:paraId="6A2A58CC" w14:textId="77777777" w:rsidR="00E94C5C" w:rsidRPr="00EF7167" w:rsidRDefault="00E94C5C" w:rsidP="004C12F2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EF7167">
              <w:rPr>
                <w:rFonts w:ascii="Times New Roman" w:hAnsi="Times New Roman" w:cs="Times New Roman"/>
              </w:rPr>
              <w:t>9.23 (0.38)</w:t>
            </w:r>
          </w:p>
        </w:tc>
        <w:tc>
          <w:tcPr>
            <w:tcW w:w="444" w:type="pct"/>
            <w:tcBorders>
              <w:top w:val="nil"/>
              <w:bottom w:val="single" w:sz="4" w:space="0" w:color="auto"/>
            </w:tcBorders>
          </w:tcPr>
          <w:p w14:paraId="759D722F" w14:textId="77777777" w:rsidR="00E94C5C" w:rsidRPr="00EF7167" w:rsidRDefault="00E94C5C" w:rsidP="004C12F2">
            <w:pPr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.28 (0.76)</w:t>
            </w:r>
          </w:p>
        </w:tc>
        <w:tc>
          <w:tcPr>
            <w:tcW w:w="501" w:type="pct"/>
            <w:tcBorders>
              <w:top w:val="nil"/>
              <w:bottom w:val="single" w:sz="4" w:space="0" w:color="auto"/>
            </w:tcBorders>
          </w:tcPr>
          <w:p w14:paraId="34325A61" w14:textId="77777777" w:rsidR="00E94C5C" w:rsidRPr="00EF7167" w:rsidRDefault="00E94C5C" w:rsidP="004C12F2">
            <w:pPr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.31 (0.80)</w:t>
            </w:r>
          </w:p>
        </w:tc>
        <w:tc>
          <w:tcPr>
            <w:tcW w:w="999" w:type="pct"/>
            <w:tcBorders>
              <w:top w:val="nil"/>
              <w:bottom w:val="single" w:sz="4" w:space="0" w:color="auto"/>
            </w:tcBorders>
          </w:tcPr>
          <w:p w14:paraId="0AC204E5" w14:textId="121D601D" w:rsidR="00E94C5C" w:rsidRPr="00EF7167" w:rsidRDefault="00E94C5C" w:rsidP="004C12F2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EF7167">
              <w:rPr>
                <w:rFonts w:ascii="Times New Roman" w:hAnsi="Times New Roman" w:cs="Times New Roman"/>
                <w:color w:val="000000" w:themeColor="text1"/>
                <w:kern w:val="24"/>
              </w:rPr>
              <w:t>1.89 (</w:t>
            </w: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EF7167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2.05, </w:t>
            </w: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EF7167">
              <w:rPr>
                <w:rFonts w:ascii="Times New Roman" w:hAnsi="Times New Roman" w:cs="Times New Roman"/>
                <w:color w:val="000000" w:themeColor="text1"/>
                <w:kern w:val="24"/>
              </w:rPr>
              <w:t>1.73)</w:t>
            </w:r>
          </w:p>
        </w:tc>
        <w:tc>
          <w:tcPr>
            <w:tcW w:w="1056" w:type="pct"/>
            <w:tcBorders>
              <w:top w:val="nil"/>
              <w:bottom w:val="single" w:sz="4" w:space="0" w:color="auto"/>
            </w:tcBorders>
          </w:tcPr>
          <w:p w14:paraId="50428DDF" w14:textId="1703CD52" w:rsidR="00E94C5C" w:rsidRPr="00EF7167" w:rsidRDefault="00E94C5C" w:rsidP="004C12F2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EF7167">
              <w:rPr>
                <w:rFonts w:ascii="Times New Roman" w:hAnsi="Times New Roman" w:cs="Times New Roman"/>
                <w:color w:val="000000" w:themeColor="text1"/>
                <w:kern w:val="24"/>
              </w:rPr>
              <w:t>1.88 (</w:t>
            </w: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EF7167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2.04, </w:t>
            </w: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EF7167">
              <w:rPr>
                <w:rFonts w:ascii="Times New Roman" w:hAnsi="Times New Roman" w:cs="Times New Roman"/>
                <w:color w:val="000000" w:themeColor="text1"/>
                <w:kern w:val="24"/>
              </w:rPr>
              <w:t>1.72)</w:t>
            </w:r>
          </w:p>
        </w:tc>
      </w:tr>
      <w:tr w:rsidR="00E94C5C" w:rsidRPr="006A144B" w14:paraId="19339133" w14:textId="77777777" w:rsidTr="004D4A48">
        <w:trPr>
          <w:trHeight w:val="20"/>
        </w:trPr>
        <w:tc>
          <w:tcPr>
            <w:tcW w:w="1056" w:type="pct"/>
            <w:tcBorders>
              <w:bottom w:val="nil"/>
            </w:tcBorders>
            <w:vAlign w:val="center"/>
          </w:tcPr>
          <w:p w14:paraId="740CD852" w14:textId="77777777" w:rsidR="00E94C5C" w:rsidRPr="00EF7167" w:rsidRDefault="00E94C5C" w:rsidP="004C12F2">
            <w:pPr>
              <w:spacing w:after="60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BMI </w:t>
            </w: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ab/>
            </w:r>
          </w:p>
        </w:tc>
        <w:tc>
          <w:tcPr>
            <w:tcW w:w="441" w:type="pct"/>
            <w:tcBorders>
              <w:bottom w:val="nil"/>
            </w:tcBorders>
            <w:vAlign w:val="center"/>
          </w:tcPr>
          <w:p w14:paraId="2BD3B4BB" w14:textId="77777777" w:rsidR="00E94C5C" w:rsidRPr="00EF7167" w:rsidRDefault="00E94C5C" w:rsidP="004C12F2">
            <w:pPr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03" w:type="pct"/>
            <w:tcBorders>
              <w:bottom w:val="nil"/>
            </w:tcBorders>
            <w:vAlign w:val="center"/>
          </w:tcPr>
          <w:p w14:paraId="73C935FC" w14:textId="77777777" w:rsidR="00E94C5C" w:rsidRPr="00EF7167" w:rsidRDefault="00E94C5C" w:rsidP="004C12F2">
            <w:pPr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444" w:type="pct"/>
            <w:tcBorders>
              <w:bottom w:val="nil"/>
            </w:tcBorders>
          </w:tcPr>
          <w:p w14:paraId="0928EC67" w14:textId="77777777" w:rsidR="00E94C5C" w:rsidRPr="00EF7167" w:rsidRDefault="00E94C5C" w:rsidP="004C12F2">
            <w:pPr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01" w:type="pct"/>
            <w:tcBorders>
              <w:bottom w:val="nil"/>
            </w:tcBorders>
          </w:tcPr>
          <w:p w14:paraId="0201D59B" w14:textId="77777777" w:rsidR="00E94C5C" w:rsidRPr="00EF7167" w:rsidRDefault="00E94C5C" w:rsidP="004C12F2">
            <w:pPr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999" w:type="pct"/>
            <w:tcBorders>
              <w:bottom w:val="nil"/>
            </w:tcBorders>
            <w:vAlign w:val="center"/>
          </w:tcPr>
          <w:p w14:paraId="1B6C58E7" w14:textId="77777777" w:rsidR="00E94C5C" w:rsidRPr="00EF7167" w:rsidRDefault="00E94C5C" w:rsidP="004C12F2">
            <w:pPr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1056" w:type="pct"/>
            <w:tcBorders>
              <w:bottom w:val="nil"/>
            </w:tcBorders>
            <w:vAlign w:val="center"/>
          </w:tcPr>
          <w:p w14:paraId="269B553D" w14:textId="77777777" w:rsidR="00E94C5C" w:rsidRPr="00EF7167" w:rsidRDefault="00E94C5C" w:rsidP="004C12F2">
            <w:pPr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E94C5C" w:rsidRPr="006A144B" w14:paraId="7238513E" w14:textId="77777777" w:rsidTr="004D4A48">
        <w:trPr>
          <w:trHeight w:val="20"/>
        </w:trPr>
        <w:tc>
          <w:tcPr>
            <w:tcW w:w="1056" w:type="pct"/>
            <w:tcBorders>
              <w:top w:val="nil"/>
              <w:bottom w:val="nil"/>
            </w:tcBorders>
          </w:tcPr>
          <w:p w14:paraId="6A560F0B" w14:textId="3AC46774" w:rsidR="00E94C5C" w:rsidRPr="00EF7167" w:rsidRDefault="00E94C5C" w:rsidP="004C12F2">
            <w:pPr>
              <w:spacing w:after="60"/>
              <w:ind w:firstLine="164"/>
              <w:rPr>
                <w:rFonts w:ascii="Times New Roman" w:eastAsia="Times New Roman" w:hAnsi="Times New Roman" w:cs="Times New Roman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&lt;30 kg/m</w:t>
            </w:r>
            <w:r w:rsidR="00774404"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2</w:t>
            </w: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(n=200)</w:t>
            </w:r>
          </w:p>
        </w:tc>
        <w:tc>
          <w:tcPr>
            <w:tcW w:w="441" w:type="pct"/>
            <w:tcBorders>
              <w:top w:val="nil"/>
              <w:bottom w:val="nil"/>
            </w:tcBorders>
          </w:tcPr>
          <w:p w14:paraId="028BF7B6" w14:textId="77777777" w:rsidR="00E94C5C" w:rsidRPr="00EF7167" w:rsidRDefault="00E94C5C" w:rsidP="004C12F2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8.73 (0.68)</w:t>
            </w:r>
          </w:p>
        </w:tc>
        <w:tc>
          <w:tcPr>
            <w:tcW w:w="503" w:type="pct"/>
            <w:tcBorders>
              <w:top w:val="nil"/>
              <w:bottom w:val="nil"/>
            </w:tcBorders>
          </w:tcPr>
          <w:p w14:paraId="4EAAA502" w14:textId="77777777" w:rsidR="00E94C5C" w:rsidRPr="00EF7167" w:rsidRDefault="00E94C5C" w:rsidP="004C12F2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EF7167">
              <w:rPr>
                <w:rFonts w:ascii="Times New Roman" w:hAnsi="Times New Roman" w:cs="Times New Roman"/>
              </w:rPr>
              <w:t>8.82 (0.67)</w:t>
            </w:r>
          </w:p>
        </w:tc>
        <w:tc>
          <w:tcPr>
            <w:tcW w:w="444" w:type="pct"/>
            <w:tcBorders>
              <w:top w:val="nil"/>
              <w:bottom w:val="nil"/>
            </w:tcBorders>
          </w:tcPr>
          <w:p w14:paraId="038917CC" w14:textId="77777777" w:rsidR="00E94C5C" w:rsidRPr="00EF7167" w:rsidRDefault="00E94C5C" w:rsidP="004C12F2">
            <w:pPr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.11 (0.65)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14:paraId="3D629DF7" w14:textId="77777777" w:rsidR="00E94C5C" w:rsidRPr="00EF7167" w:rsidRDefault="00E94C5C" w:rsidP="004C12F2">
            <w:pPr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.23 (0.74)</w:t>
            </w:r>
          </w:p>
        </w:tc>
        <w:tc>
          <w:tcPr>
            <w:tcW w:w="999" w:type="pct"/>
            <w:tcBorders>
              <w:top w:val="nil"/>
              <w:bottom w:val="nil"/>
            </w:tcBorders>
          </w:tcPr>
          <w:p w14:paraId="0B52D0B2" w14:textId="237B270E" w:rsidR="00E94C5C" w:rsidRPr="00EF7167" w:rsidRDefault="00E94C5C" w:rsidP="004C12F2">
            <w:pPr>
              <w:spacing w:after="60"/>
              <w:jc w:val="center"/>
              <w:rPr>
                <w:rFonts w:ascii="Times New Roman" w:eastAsia="Times New Roman" w:hAnsi="Times New Roman" w:cs="Times New Roman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EF7167">
              <w:rPr>
                <w:rFonts w:ascii="Times New Roman" w:hAnsi="Times New Roman" w:cs="Times New Roman"/>
                <w:color w:val="000000" w:themeColor="text1"/>
                <w:kern w:val="24"/>
              </w:rPr>
              <w:t>1.64 (</w:t>
            </w: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EF7167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1.79, </w:t>
            </w: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EF7167">
              <w:rPr>
                <w:rFonts w:ascii="Times New Roman" w:hAnsi="Times New Roman" w:cs="Times New Roman"/>
                <w:color w:val="000000" w:themeColor="text1"/>
                <w:kern w:val="24"/>
              </w:rPr>
              <w:t>1.50)</w:t>
            </w:r>
          </w:p>
        </w:tc>
        <w:tc>
          <w:tcPr>
            <w:tcW w:w="1056" w:type="pct"/>
            <w:tcBorders>
              <w:top w:val="nil"/>
              <w:bottom w:val="nil"/>
            </w:tcBorders>
          </w:tcPr>
          <w:p w14:paraId="031CE67A" w14:textId="265CCC8F" w:rsidR="00E94C5C" w:rsidRPr="00EF7167" w:rsidRDefault="00E94C5C" w:rsidP="004C12F2">
            <w:pPr>
              <w:spacing w:after="60"/>
              <w:jc w:val="center"/>
              <w:rPr>
                <w:rFonts w:ascii="Times New Roman" w:eastAsia="Times New Roman" w:hAnsi="Times New Roman" w:cs="Times New Roman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EF7167">
              <w:rPr>
                <w:rFonts w:ascii="Times New Roman" w:hAnsi="Times New Roman" w:cs="Times New Roman"/>
                <w:color w:val="000000" w:themeColor="text1"/>
                <w:kern w:val="24"/>
              </w:rPr>
              <w:t>1.59 (</w:t>
            </w: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EF7167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1.73, </w:t>
            </w: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EF7167">
              <w:rPr>
                <w:rFonts w:ascii="Times New Roman" w:hAnsi="Times New Roman" w:cs="Times New Roman"/>
                <w:color w:val="000000" w:themeColor="text1"/>
                <w:kern w:val="24"/>
              </w:rPr>
              <w:t>1.44)</w:t>
            </w:r>
          </w:p>
        </w:tc>
      </w:tr>
      <w:tr w:rsidR="00E94C5C" w:rsidRPr="006A144B" w14:paraId="50AC2DE5" w14:textId="77777777" w:rsidTr="004D4A48">
        <w:trPr>
          <w:trHeight w:val="20"/>
        </w:trPr>
        <w:tc>
          <w:tcPr>
            <w:tcW w:w="1056" w:type="pct"/>
            <w:tcBorders>
              <w:top w:val="nil"/>
              <w:bottom w:val="single" w:sz="4" w:space="0" w:color="auto"/>
            </w:tcBorders>
          </w:tcPr>
          <w:p w14:paraId="7591B923" w14:textId="1BC190F4" w:rsidR="00E94C5C" w:rsidRPr="00EF7167" w:rsidRDefault="00E94C5C" w:rsidP="004C12F2">
            <w:pPr>
              <w:spacing w:after="60"/>
              <w:ind w:firstLine="164"/>
              <w:rPr>
                <w:rFonts w:ascii="Times New Roman" w:hAnsi="Times New Roman" w:cs="Times New Roman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≥30 kg/m</w:t>
            </w:r>
            <w:r w:rsidR="00774404"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2</w:t>
            </w: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(n=155)</w:t>
            </w:r>
          </w:p>
        </w:tc>
        <w:tc>
          <w:tcPr>
            <w:tcW w:w="441" w:type="pct"/>
            <w:tcBorders>
              <w:top w:val="nil"/>
              <w:bottom w:val="single" w:sz="4" w:space="0" w:color="auto"/>
            </w:tcBorders>
          </w:tcPr>
          <w:p w14:paraId="72786DEC" w14:textId="77777777" w:rsidR="00E94C5C" w:rsidRPr="00EF7167" w:rsidRDefault="00E94C5C" w:rsidP="004C12F2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8.82 (0.65)</w:t>
            </w:r>
          </w:p>
        </w:tc>
        <w:tc>
          <w:tcPr>
            <w:tcW w:w="503" w:type="pct"/>
            <w:tcBorders>
              <w:top w:val="nil"/>
              <w:bottom w:val="single" w:sz="4" w:space="0" w:color="auto"/>
            </w:tcBorders>
          </w:tcPr>
          <w:p w14:paraId="111DDA78" w14:textId="77777777" w:rsidR="00E94C5C" w:rsidRPr="00EF7167" w:rsidRDefault="00E94C5C" w:rsidP="004C12F2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EF7167">
              <w:rPr>
                <w:rFonts w:ascii="Times New Roman" w:hAnsi="Times New Roman" w:cs="Times New Roman"/>
              </w:rPr>
              <w:t>8.81 (0.60)</w:t>
            </w:r>
          </w:p>
        </w:tc>
        <w:tc>
          <w:tcPr>
            <w:tcW w:w="444" w:type="pct"/>
            <w:tcBorders>
              <w:top w:val="nil"/>
              <w:bottom w:val="single" w:sz="4" w:space="0" w:color="auto"/>
            </w:tcBorders>
          </w:tcPr>
          <w:p w14:paraId="4152D814" w14:textId="77777777" w:rsidR="00E94C5C" w:rsidRPr="00EF7167" w:rsidRDefault="00E94C5C" w:rsidP="004C12F2">
            <w:pPr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.18 (0.78)</w:t>
            </w:r>
          </w:p>
        </w:tc>
        <w:tc>
          <w:tcPr>
            <w:tcW w:w="501" w:type="pct"/>
            <w:tcBorders>
              <w:top w:val="nil"/>
              <w:bottom w:val="single" w:sz="4" w:space="0" w:color="auto"/>
            </w:tcBorders>
          </w:tcPr>
          <w:p w14:paraId="223850BB" w14:textId="77777777" w:rsidR="00E94C5C" w:rsidRPr="00EF7167" w:rsidRDefault="00E94C5C" w:rsidP="004C12F2">
            <w:pPr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.33 (0.86)</w:t>
            </w:r>
          </w:p>
        </w:tc>
        <w:tc>
          <w:tcPr>
            <w:tcW w:w="999" w:type="pct"/>
            <w:tcBorders>
              <w:top w:val="nil"/>
              <w:bottom w:val="single" w:sz="4" w:space="0" w:color="auto"/>
            </w:tcBorders>
          </w:tcPr>
          <w:p w14:paraId="657DEB20" w14:textId="6700AB4B" w:rsidR="00E94C5C" w:rsidRPr="00EF7167" w:rsidRDefault="00E94C5C" w:rsidP="004C12F2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EF7167">
              <w:rPr>
                <w:rFonts w:ascii="Times New Roman" w:hAnsi="Times New Roman" w:cs="Times New Roman"/>
                <w:color w:val="000000" w:themeColor="text1"/>
                <w:kern w:val="24"/>
              </w:rPr>
              <w:t>1.62 (</w:t>
            </w: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EF7167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1.82, </w:t>
            </w: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EF7167">
              <w:rPr>
                <w:rFonts w:ascii="Times New Roman" w:hAnsi="Times New Roman" w:cs="Times New Roman"/>
                <w:color w:val="000000" w:themeColor="text1"/>
                <w:kern w:val="24"/>
              </w:rPr>
              <w:t>1.41)</w:t>
            </w:r>
          </w:p>
        </w:tc>
        <w:tc>
          <w:tcPr>
            <w:tcW w:w="1056" w:type="pct"/>
            <w:tcBorders>
              <w:top w:val="nil"/>
              <w:bottom w:val="single" w:sz="4" w:space="0" w:color="auto"/>
            </w:tcBorders>
          </w:tcPr>
          <w:p w14:paraId="2AB2189F" w14:textId="261A0928" w:rsidR="00E94C5C" w:rsidRPr="00EF7167" w:rsidRDefault="00E94C5C" w:rsidP="004C12F2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EF7167">
              <w:rPr>
                <w:rFonts w:ascii="Times New Roman" w:hAnsi="Times New Roman" w:cs="Times New Roman"/>
                <w:color w:val="000000" w:themeColor="text1"/>
                <w:kern w:val="24"/>
              </w:rPr>
              <w:t>1.52 (</w:t>
            </w: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EF7167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1.72, </w:t>
            </w: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</w:t>
            </w:r>
            <w:r w:rsidRPr="00EF7167">
              <w:rPr>
                <w:rFonts w:ascii="Times New Roman" w:hAnsi="Times New Roman" w:cs="Times New Roman"/>
                <w:color w:val="000000" w:themeColor="text1"/>
                <w:kern w:val="24"/>
              </w:rPr>
              <w:t>1.32)</w:t>
            </w:r>
          </w:p>
        </w:tc>
      </w:tr>
      <w:tr w:rsidR="00E94C5C" w:rsidRPr="006A144B" w14:paraId="59A6F8BA" w14:textId="77777777" w:rsidTr="004D4A48">
        <w:trPr>
          <w:trHeight w:val="20"/>
        </w:trPr>
        <w:tc>
          <w:tcPr>
            <w:tcW w:w="1056" w:type="pct"/>
            <w:tcBorders>
              <w:bottom w:val="nil"/>
            </w:tcBorders>
            <w:vAlign w:val="center"/>
          </w:tcPr>
          <w:p w14:paraId="78699077" w14:textId="77777777" w:rsidR="00E94C5C" w:rsidRPr="00EF7167" w:rsidRDefault="00E94C5C" w:rsidP="004C12F2">
            <w:pPr>
              <w:spacing w:after="60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Previous antihyperglycaemic drugs</w:t>
            </w:r>
          </w:p>
        </w:tc>
        <w:tc>
          <w:tcPr>
            <w:tcW w:w="441" w:type="pct"/>
            <w:tcBorders>
              <w:bottom w:val="nil"/>
            </w:tcBorders>
            <w:vAlign w:val="center"/>
          </w:tcPr>
          <w:p w14:paraId="04D8231D" w14:textId="77777777" w:rsidR="00E94C5C" w:rsidRPr="00EF7167" w:rsidRDefault="00E94C5C" w:rsidP="004C12F2">
            <w:pPr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03" w:type="pct"/>
            <w:tcBorders>
              <w:bottom w:val="nil"/>
            </w:tcBorders>
            <w:vAlign w:val="center"/>
          </w:tcPr>
          <w:p w14:paraId="72C7C901" w14:textId="77777777" w:rsidR="00E94C5C" w:rsidRPr="00EF7167" w:rsidRDefault="00E94C5C" w:rsidP="004C12F2">
            <w:pPr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444" w:type="pct"/>
            <w:tcBorders>
              <w:bottom w:val="nil"/>
            </w:tcBorders>
          </w:tcPr>
          <w:p w14:paraId="7577116A" w14:textId="77777777" w:rsidR="00E94C5C" w:rsidRPr="00EF7167" w:rsidRDefault="00E94C5C" w:rsidP="004C12F2">
            <w:pPr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01" w:type="pct"/>
            <w:tcBorders>
              <w:bottom w:val="nil"/>
            </w:tcBorders>
          </w:tcPr>
          <w:p w14:paraId="73E3F8A1" w14:textId="77777777" w:rsidR="00E94C5C" w:rsidRPr="00EF7167" w:rsidRDefault="00E94C5C" w:rsidP="004C12F2">
            <w:pPr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999" w:type="pct"/>
            <w:tcBorders>
              <w:bottom w:val="nil"/>
            </w:tcBorders>
            <w:vAlign w:val="center"/>
          </w:tcPr>
          <w:p w14:paraId="0BC632B3" w14:textId="77777777" w:rsidR="00E94C5C" w:rsidRPr="00EF7167" w:rsidRDefault="00E94C5C" w:rsidP="004C12F2">
            <w:pPr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1056" w:type="pct"/>
            <w:tcBorders>
              <w:bottom w:val="nil"/>
            </w:tcBorders>
            <w:vAlign w:val="center"/>
          </w:tcPr>
          <w:p w14:paraId="4D93BA65" w14:textId="77777777" w:rsidR="00E94C5C" w:rsidRPr="00EF7167" w:rsidRDefault="00E94C5C" w:rsidP="004C12F2">
            <w:pPr>
              <w:spacing w:after="60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E94C5C" w:rsidRPr="006A144B" w14:paraId="6DEA872D" w14:textId="77777777" w:rsidTr="004D4A48">
        <w:trPr>
          <w:trHeight w:val="20"/>
        </w:trPr>
        <w:tc>
          <w:tcPr>
            <w:tcW w:w="1056" w:type="pct"/>
            <w:tcBorders>
              <w:top w:val="nil"/>
              <w:bottom w:val="nil"/>
            </w:tcBorders>
          </w:tcPr>
          <w:p w14:paraId="75A0D0E2" w14:textId="77777777" w:rsidR="00E94C5C" w:rsidRPr="00EF7167" w:rsidRDefault="00E94C5C" w:rsidP="004C12F2">
            <w:pPr>
              <w:spacing w:after="60"/>
              <w:ind w:firstLine="164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Metformin only (n=98)</w:t>
            </w:r>
          </w:p>
        </w:tc>
        <w:tc>
          <w:tcPr>
            <w:tcW w:w="441" w:type="pct"/>
            <w:tcBorders>
              <w:top w:val="nil"/>
              <w:bottom w:val="nil"/>
            </w:tcBorders>
          </w:tcPr>
          <w:p w14:paraId="357A5BB9" w14:textId="77777777" w:rsidR="00E94C5C" w:rsidRPr="00EF7167" w:rsidRDefault="00E94C5C" w:rsidP="004C12F2">
            <w:pPr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8.77 (0.62)</w:t>
            </w:r>
          </w:p>
        </w:tc>
        <w:tc>
          <w:tcPr>
            <w:tcW w:w="503" w:type="pct"/>
            <w:tcBorders>
              <w:top w:val="nil"/>
              <w:bottom w:val="nil"/>
            </w:tcBorders>
          </w:tcPr>
          <w:p w14:paraId="321D9828" w14:textId="77777777" w:rsidR="00E94C5C" w:rsidRPr="00EF7167" w:rsidRDefault="00E94C5C" w:rsidP="004C12F2">
            <w:pPr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8.76 (0.62)</w:t>
            </w:r>
          </w:p>
        </w:tc>
        <w:tc>
          <w:tcPr>
            <w:tcW w:w="444" w:type="pct"/>
            <w:tcBorders>
              <w:top w:val="nil"/>
              <w:bottom w:val="nil"/>
            </w:tcBorders>
          </w:tcPr>
          <w:p w14:paraId="3463091A" w14:textId="77777777" w:rsidR="00E94C5C" w:rsidRPr="00EF7167" w:rsidRDefault="00E94C5C" w:rsidP="004C12F2">
            <w:pPr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.05 (0.75)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14:paraId="56610ABA" w14:textId="77777777" w:rsidR="00E94C5C" w:rsidRPr="00EF7167" w:rsidRDefault="00E94C5C" w:rsidP="004C12F2">
            <w:pPr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.01 (0.62)</w:t>
            </w:r>
          </w:p>
        </w:tc>
        <w:tc>
          <w:tcPr>
            <w:tcW w:w="999" w:type="pct"/>
            <w:tcBorders>
              <w:top w:val="nil"/>
              <w:bottom w:val="nil"/>
            </w:tcBorders>
          </w:tcPr>
          <w:p w14:paraId="63E56B11" w14:textId="20EC2F79" w:rsidR="00E94C5C" w:rsidRPr="00EF7167" w:rsidRDefault="00E94C5C" w:rsidP="004C12F2">
            <w:pPr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1.74 (−1.98, −1.49)</w:t>
            </w:r>
          </w:p>
        </w:tc>
        <w:tc>
          <w:tcPr>
            <w:tcW w:w="1056" w:type="pct"/>
            <w:tcBorders>
              <w:top w:val="nil"/>
              <w:bottom w:val="nil"/>
            </w:tcBorders>
          </w:tcPr>
          <w:p w14:paraId="734961C9" w14:textId="7BBD1C1B" w:rsidR="00E94C5C" w:rsidRPr="00EF7167" w:rsidRDefault="00E94C5C" w:rsidP="004C12F2">
            <w:pPr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1.75 (−2.00, −1.50)</w:t>
            </w:r>
          </w:p>
        </w:tc>
      </w:tr>
      <w:tr w:rsidR="00E94C5C" w:rsidRPr="006A144B" w14:paraId="4A7A9D13" w14:textId="77777777" w:rsidTr="004D4A48">
        <w:trPr>
          <w:trHeight w:val="20"/>
        </w:trPr>
        <w:tc>
          <w:tcPr>
            <w:tcW w:w="1056" w:type="pct"/>
            <w:tcBorders>
              <w:top w:val="nil"/>
              <w:bottom w:val="nil"/>
            </w:tcBorders>
          </w:tcPr>
          <w:p w14:paraId="5950C248" w14:textId="77777777" w:rsidR="00E94C5C" w:rsidRPr="00EF7167" w:rsidRDefault="00E94C5C" w:rsidP="004C12F2">
            <w:pPr>
              <w:spacing w:after="60"/>
              <w:ind w:firstLine="164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Metformin + other (n=229)</w:t>
            </w:r>
          </w:p>
        </w:tc>
        <w:tc>
          <w:tcPr>
            <w:tcW w:w="441" w:type="pct"/>
            <w:tcBorders>
              <w:top w:val="nil"/>
              <w:bottom w:val="nil"/>
            </w:tcBorders>
          </w:tcPr>
          <w:p w14:paraId="0A3A2498" w14:textId="77777777" w:rsidR="00E94C5C" w:rsidRPr="00EF7167" w:rsidRDefault="00E94C5C" w:rsidP="004C12F2">
            <w:pPr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8.77 (0.67)</w:t>
            </w:r>
          </w:p>
        </w:tc>
        <w:tc>
          <w:tcPr>
            <w:tcW w:w="503" w:type="pct"/>
            <w:tcBorders>
              <w:top w:val="nil"/>
              <w:bottom w:val="nil"/>
            </w:tcBorders>
          </w:tcPr>
          <w:p w14:paraId="739A85ED" w14:textId="77777777" w:rsidR="00E94C5C" w:rsidRPr="00EF7167" w:rsidRDefault="00E94C5C" w:rsidP="004C12F2">
            <w:pPr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8.86 (0.64)</w:t>
            </w:r>
          </w:p>
        </w:tc>
        <w:tc>
          <w:tcPr>
            <w:tcW w:w="444" w:type="pct"/>
            <w:tcBorders>
              <w:top w:val="nil"/>
              <w:bottom w:val="nil"/>
            </w:tcBorders>
          </w:tcPr>
          <w:p w14:paraId="0A10C378" w14:textId="77777777" w:rsidR="00E94C5C" w:rsidRPr="00EF7167" w:rsidRDefault="00E94C5C" w:rsidP="004C12F2">
            <w:pPr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.16 (0.72)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 w14:paraId="40279B80" w14:textId="77777777" w:rsidR="00E94C5C" w:rsidRPr="00EF7167" w:rsidRDefault="00E94C5C" w:rsidP="004C12F2">
            <w:pPr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.40 (0.83)</w:t>
            </w:r>
          </w:p>
        </w:tc>
        <w:tc>
          <w:tcPr>
            <w:tcW w:w="999" w:type="pct"/>
            <w:tcBorders>
              <w:top w:val="nil"/>
              <w:bottom w:val="nil"/>
            </w:tcBorders>
          </w:tcPr>
          <w:p w14:paraId="4A854D39" w14:textId="528B7690" w:rsidR="00E94C5C" w:rsidRPr="00EF7167" w:rsidRDefault="00E94C5C" w:rsidP="004C12F2">
            <w:pPr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1.60 (−1.76, −1.44)</w:t>
            </w:r>
          </w:p>
        </w:tc>
        <w:tc>
          <w:tcPr>
            <w:tcW w:w="1056" w:type="pct"/>
            <w:tcBorders>
              <w:top w:val="nil"/>
              <w:bottom w:val="nil"/>
            </w:tcBorders>
          </w:tcPr>
          <w:p w14:paraId="76F067BC" w14:textId="1FE5EB95" w:rsidR="00E94C5C" w:rsidRPr="00EF7167" w:rsidRDefault="00E94C5C" w:rsidP="004C12F2">
            <w:pPr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1.41 (−1.56, −1.27)</w:t>
            </w:r>
          </w:p>
        </w:tc>
      </w:tr>
      <w:tr w:rsidR="00E94C5C" w:rsidRPr="006A144B" w14:paraId="66FF8269" w14:textId="77777777" w:rsidTr="004D4A48">
        <w:trPr>
          <w:trHeight w:val="20"/>
        </w:trPr>
        <w:tc>
          <w:tcPr>
            <w:tcW w:w="1056" w:type="pct"/>
            <w:tcBorders>
              <w:top w:val="nil"/>
            </w:tcBorders>
          </w:tcPr>
          <w:p w14:paraId="5CE8CABA" w14:textId="77777777" w:rsidR="00E94C5C" w:rsidRPr="00EF7167" w:rsidRDefault="00E94C5C" w:rsidP="004C12F2">
            <w:pPr>
              <w:spacing w:after="60"/>
              <w:ind w:firstLine="164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No prior metformin (n=28)</w:t>
            </w:r>
          </w:p>
        </w:tc>
        <w:tc>
          <w:tcPr>
            <w:tcW w:w="441" w:type="pct"/>
            <w:tcBorders>
              <w:top w:val="nil"/>
            </w:tcBorders>
          </w:tcPr>
          <w:p w14:paraId="69B61FD4" w14:textId="77777777" w:rsidR="00E94C5C" w:rsidRPr="00EF7167" w:rsidRDefault="00E94C5C" w:rsidP="004C12F2">
            <w:pPr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8.72 (0.78)</w:t>
            </w:r>
          </w:p>
        </w:tc>
        <w:tc>
          <w:tcPr>
            <w:tcW w:w="503" w:type="pct"/>
            <w:tcBorders>
              <w:top w:val="nil"/>
            </w:tcBorders>
          </w:tcPr>
          <w:p w14:paraId="0AEFF531" w14:textId="77777777" w:rsidR="00E94C5C" w:rsidRPr="00EF7167" w:rsidRDefault="00E94C5C" w:rsidP="004C12F2">
            <w:pPr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8.68 (0.63)</w:t>
            </w:r>
          </w:p>
        </w:tc>
        <w:tc>
          <w:tcPr>
            <w:tcW w:w="444" w:type="pct"/>
            <w:tcBorders>
              <w:top w:val="nil"/>
            </w:tcBorders>
          </w:tcPr>
          <w:p w14:paraId="329DFEDE" w14:textId="77777777" w:rsidR="00E94C5C" w:rsidRPr="00EF7167" w:rsidRDefault="00E94C5C" w:rsidP="004C12F2">
            <w:pPr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.29 (0.43)</w:t>
            </w:r>
          </w:p>
        </w:tc>
        <w:tc>
          <w:tcPr>
            <w:tcW w:w="501" w:type="pct"/>
            <w:tcBorders>
              <w:top w:val="nil"/>
            </w:tcBorders>
          </w:tcPr>
          <w:p w14:paraId="7247489D" w14:textId="77777777" w:rsidR="00E94C5C" w:rsidRPr="00EF7167" w:rsidRDefault="00E94C5C" w:rsidP="004C12F2">
            <w:pPr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.12 (0.85)</w:t>
            </w:r>
          </w:p>
        </w:tc>
        <w:tc>
          <w:tcPr>
            <w:tcW w:w="999" w:type="pct"/>
            <w:tcBorders>
              <w:top w:val="nil"/>
            </w:tcBorders>
          </w:tcPr>
          <w:p w14:paraId="33B99131" w14:textId="6543A648" w:rsidR="00E94C5C" w:rsidRPr="00EF7167" w:rsidRDefault="00E94C5C" w:rsidP="004C12F2">
            <w:pPr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1.23 (−2.24, −0.21)</w:t>
            </w:r>
          </w:p>
        </w:tc>
        <w:tc>
          <w:tcPr>
            <w:tcW w:w="1056" w:type="pct"/>
            <w:tcBorders>
              <w:top w:val="nil"/>
            </w:tcBorders>
          </w:tcPr>
          <w:p w14:paraId="7103DCD7" w14:textId="4B505E6F" w:rsidR="00E94C5C" w:rsidRPr="00EF7167" w:rsidRDefault="00E94C5C" w:rsidP="004C12F2">
            <w:pPr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−1.75 (−2.60, −0.91)</w:t>
            </w:r>
          </w:p>
        </w:tc>
      </w:tr>
    </w:tbl>
    <w:p w14:paraId="733AEFAD" w14:textId="569A3B89" w:rsidR="00844D34" w:rsidRPr="00EF7167" w:rsidRDefault="004C12F2" w:rsidP="00E94C5C">
      <w:pPr>
        <w:rPr>
          <w:rFonts w:ascii="Times New Roman" w:hAnsi="Times New Roman" w:cs="Times New Roman"/>
          <w:lang w:val="en-GB"/>
        </w:rPr>
        <w:sectPr w:rsidR="00844D34" w:rsidRPr="00EF7167" w:rsidSect="004C12F2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EF7167">
        <w:rPr>
          <w:rFonts w:ascii="Times New Roman" w:hAnsi="Times New Roman" w:cs="Times New Roman"/>
          <w:lang w:val="en-GB"/>
        </w:rPr>
        <w:t>BMI, body mass index; CI, confidence interval; eGFR, estimated glomerular filtration rate; HbA</w:t>
      </w:r>
      <w:r w:rsidRPr="00EF7167">
        <w:rPr>
          <w:rFonts w:ascii="Times New Roman" w:hAnsi="Times New Roman" w:cs="Times New Roman"/>
          <w:vertAlign w:val="subscript"/>
          <w:lang w:val="en-GB"/>
        </w:rPr>
        <w:t>1c</w:t>
      </w:r>
      <w:r w:rsidRPr="00EF7167">
        <w:rPr>
          <w:rFonts w:ascii="Times New Roman" w:hAnsi="Times New Roman" w:cs="Times New Roman"/>
          <w:lang w:val="en-GB"/>
        </w:rPr>
        <w:t>, glycated haemoglobin; SD, standard deviation.</w:t>
      </w:r>
      <w:r w:rsidR="004D7AA5" w:rsidRPr="00EF7167">
        <w:rPr>
          <w:rFonts w:ascii="Times New Roman" w:hAnsi="Times New Roman" w:cs="Times New Roman"/>
          <w:lang w:val="en-GB"/>
        </w:rPr>
        <w:t xml:space="preserve"> *Estimates and p values derived from a Linear Mixed-Effect Model (LMEM) for repeated measures.</w:t>
      </w:r>
    </w:p>
    <w:p w14:paraId="3709B184" w14:textId="2A6B3F44" w:rsidR="004C12F2" w:rsidRPr="00EF7167" w:rsidRDefault="004C12F2" w:rsidP="004C12F2">
      <w:pPr>
        <w:spacing w:after="160" w:line="259" w:lineRule="auto"/>
        <w:rPr>
          <w:rFonts w:ascii="Times New Roman" w:hAnsi="Times New Roman" w:cs="Times New Roman"/>
          <w:lang w:val="en-GB"/>
        </w:rPr>
      </w:pPr>
      <w:r w:rsidRPr="00EF7167">
        <w:rPr>
          <w:rFonts w:ascii="Times New Roman" w:hAnsi="Times New Roman" w:cs="Times New Roman"/>
          <w:b/>
          <w:bCs/>
          <w:lang w:val="en-GB"/>
        </w:rPr>
        <w:lastRenderedPageBreak/>
        <w:t xml:space="preserve">Supplementary Table </w:t>
      </w:r>
      <w:r w:rsidR="00AB4EBD" w:rsidRPr="00EF7167">
        <w:rPr>
          <w:rFonts w:ascii="Times New Roman" w:hAnsi="Times New Roman" w:cs="Times New Roman"/>
          <w:b/>
          <w:bCs/>
          <w:lang w:val="en-GB"/>
        </w:rPr>
        <w:t>3</w:t>
      </w:r>
      <w:r w:rsidRPr="00EF7167">
        <w:rPr>
          <w:rFonts w:ascii="Times New Roman" w:hAnsi="Times New Roman" w:cs="Times New Roman"/>
          <w:b/>
          <w:bCs/>
          <w:lang w:val="en-GB"/>
        </w:rPr>
        <w:t>.</w:t>
      </w:r>
      <w:r w:rsidRPr="00EF7167">
        <w:rPr>
          <w:rFonts w:ascii="Times New Roman" w:hAnsi="Times New Roman" w:cs="Times New Roman"/>
          <w:lang w:val="en-GB"/>
        </w:rPr>
        <w:t xml:space="preserve"> </w:t>
      </w:r>
      <w:r w:rsidR="00F109E6" w:rsidRPr="00EF7167">
        <w:rPr>
          <w:rFonts w:ascii="Times New Roman" w:hAnsi="Times New Roman" w:cs="Times New Roman"/>
          <w:lang w:val="en-GB"/>
        </w:rPr>
        <w:t>Total n</w:t>
      </w:r>
      <w:r w:rsidRPr="00EF7167">
        <w:rPr>
          <w:rFonts w:ascii="Times New Roman" w:hAnsi="Times New Roman" w:cs="Times New Roman"/>
          <w:lang w:val="en-GB"/>
        </w:rPr>
        <w:t xml:space="preserve">umber of confirmed (≤70 mg/dL, ≤3.9 mmol/L) and/or severe (A) </w:t>
      </w:r>
      <w:r w:rsidRPr="004F21AB">
        <w:rPr>
          <w:rFonts w:ascii="Times New Roman" w:hAnsi="Times New Roman" w:cs="Times New Roman"/>
          <w:lang w:val="en-GB"/>
        </w:rPr>
        <w:t>nocturnal</w:t>
      </w:r>
      <w:r w:rsidR="00C50298" w:rsidRPr="004F21AB">
        <w:rPr>
          <w:rFonts w:ascii="Times New Roman" w:hAnsi="Times New Roman" w:cs="Times New Roman"/>
          <w:lang w:val="en-GB"/>
        </w:rPr>
        <w:t xml:space="preserve"> (00:00</w:t>
      </w:r>
      <w:r w:rsidR="00C50298" w:rsidRPr="00EF7167">
        <w:rPr>
          <w:rFonts w:ascii="Times New Roman" w:hAnsi="Times New Roman" w:cs="Times New Roman"/>
          <w:lang w:val="en-GB"/>
        </w:rPr>
        <w:t>–05:59 h)</w:t>
      </w:r>
      <w:r w:rsidRPr="00EF7167">
        <w:rPr>
          <w:rFonts w:ascii="Times New Roman" w:hAnsi="Times New Roman" w:cs="Times New Roman"/>
          <w:lang w:val="en-GB"/>
        </w:rPr>
        <w:t>, (B) 00:00</w:t>
      </w:r>
      <w:r w:rsidR="00F109E6" w:rsidRPr="00EF7167">
        <w:rPr>
          <w:rFonts w:ascii="Times New Roman" w:hAnsi="Times New Roman" w:cs="Times New Roman"/>
          <w:lang w:val="en-GB"/>
        </w:rPr>
        <w:t xml:space="preserve"> h</w:t>
      </w:r>
      <w:r w:rsidR="00C50298">
        <w:rPr>
          <w:rFonts w:ascii="Times New Roman" w:hAnsi="Times New Roman" w:cs="Times New Roman"/>
          <w:lang w:val="en-GB"/>
        </w:rPr>
        <w:t>–</w:t>
      </w:r>
      <w:r w:rsidRPr="00EF7167">
        <w:rPr>
          <w:rFonts w:ascii="Times New Roman" w:hAnsi="Times New Roman" w:cs="Times New Roman"/>
          <w:lang w:val="en-GB"/>
        </w:rPr>
        <w:t>pre-breakfast and (C) any time hypoglycaemi</w:t>
      </w:r>
      <w:r w:rsidR="00F109E6" w:rsidRPr="00EF7167">
        <w:rPr>
          <w:rFonts w:ascii="Times New Roman" w:hAnsi="Times New Roman" w:cs="Times New Roman"/>
          <w:lang w:val="en-GB"/>
        </w:rPr>
        <w:t>a</w:t>
      </w:r>
      <w:r w:rsidRPr="00EF7167">
        <w:rPr>
          <w:rFonts w:ascii="Times New Roman" w:hAnsi="Times New Roman" w:cs="Times New Roman"/>
          <w:lang w:val="en-GB"/>
        </w:rPr>
        <w:t xml:space="preserve"> events</w:t>
      </w:r>
      <w:r w:rsidR="00F109E6" w:rsidRPr="00EF7167">
        <w:rPr>
          <w:rFonts w:ascii="Times New Roman" w:hAnsi="Times New Roman" w:cs="Times New Roman"/>
          <w:lang w:val="en-GB"/>
        </w:rPr>
        <w:t>,</w:t>
      </w:r>
      <w:r w:rsidRPr="00EF7167">
        <w:rPr>
          <w:rFonts w:ascii="Times New Roman" w:hAnsi="Times New Roman" w:cs="Times New Roman"/>
          <w:lang w:val="en-GB"/>
        </w:rPr>
        <w:t xml:space="preserve"> and </w:t>
      </w:r>
      <w:r w:rsidR="00F109E6" w:rsidRPr="00EF7167">
        <w:rPr>
          <w:rFonts w:ascii="Times New Roman" w:hAnsi="Times New Roman" w:cs="Times New Roman"/>
          <w:lang w:val="en-GB"/>
        </w:rPr>
        <w:t xml:space="preserve">total </w:t>
      </w:r>
      <w:r w:rsidRPr="00EF7167">
        <w:rPr>
          <w:rFonts w:ascii="Times New Roman" w:hAnsi="Times New Roman" w:cs="Times New Roman"/>
          <w:lang w:val="en-GB"/>
        </w:rPr>
        <w:t xml:space="preserve">patient-years </w:t>
      </w:r>
      <w:r w:rsidR="00F109E6" w:rsidRPr="00EF7167">
        <w:rPr>
          <w:rFonts w:ascii="Times New Roman" w:hAnsi="Times New Roman" w:cs="Times New Roman"/>
          <w:lang w:val="en-GB"/>
        </w:rPr>
        <w:t xml:space="preserve">effectively spent in the </w:t>
      </w:r>
      <w:proofErr w:type="gramStart"/>
      <w:r w:rsidR="00F109E6" w:rsidRPr="00EF7167">
        <w:rPr>
          <w:rFonts w:ascii="Times New Roman" w:hAnsi="Times New Roman" w:cs="Times New Roman"/>
          <w:lang w:val="en-GB"/>
        </w:rPr>
        <w:t>24 week</w:t>
      </w:r>
      <w:proofErr w:type="gramEnd"/>
      <w:r w:rsidR="00F109E6" w:rsidRPr="00EF7167">
        <w:rPr>
          <w:rFonts w:ascii="Times New Roman" w:hAnsi="Times New Roman" w:cs="Times New Roman"/>
          <w:lang w:val="en-GB"/>
        </w:rPr>
        <w:t xml:space="preserve"> study</w:t>
      </w:r>
      <w:r w:rsidRPr="00EF7167">
        <w:rPr>
          <w:rFonts w:ascii="Times New Roman" w:hAnsi="Times New Roman" w:cs="Times New Roman"/>
          <w:lang w:val="en-GB"/>
        </w:rPr>
        <w:t xml:space="preserve"> for each subgroup </w:t>
      </w:r>
      <w:r w:rsidR="00F109E6" w:rsidRPr="00EF7167">
        <w:rPr>
          <w:rFonts w:ascii="Times New Roman" w:hAnsi="Times New Roman" w:cs="Times New Roman"/>
          <w:lang w:val="en-GB"/>
        </w:rPr>
        <w:t>with the two treatments (patient- and physician-managed</w:t>
      </w:r>
      <w:r w:rsidRPr="00EF7167">
        <w:rPr>
          <w:rFonts w:ascii="Times New Roman" w:hAnsi="Times New Roman" w:cs="Times New Roman"/>
          <w:lang w:val="en-GB"/>
        </w:rPr>
        <w:t xml:space="preserve"> Gla-300 </w:t>
      </w:r>
      <w:r w:rsidR="00F109E6" w:rsidRPr="00EF7167">
        <w:rPr>
          <w:rFonts w:ascii="Times New Roman" w:hAnsi="Times New Roman" w:cs="Times New Roman"/>
          <w:lang w:val="en-GB"/>
        </w:rPr>
        <w:t xml:space="preserve">titration) </w:t>
      </w:r>
    </w:p>
    <w:p w14:paraId="09EBDD90" w14:textId="77777777" w:rsidR="004C12F2" w:rsidRPr="00EF7167" w:rsidRDefault="004C12F2" w:rsidP="004C12F2">
      <w:pPr>
        <w:spacing w:line="480" w:lineRule="auto"/>
        <w:rPr>
          <w:rFonts w:ascii="Times New Roman" w:hAnsi="Times New Roman" w:cs="Times New Roman"/>
          <w:b/>
          <w:lang w:val="en-GB"/>
        </w:rPr>
      </w:pPr>
      <w:r w:rsidRPr="00EF7167">
        <w:rPr>
          <w:rFonts w:ascii="Times New Roman" w:hAnsi="Times New Roman" w:cs="Times New Roman"/>
          <w:b/>
          <w:lang w:val="en-GB"/>
        </w:rPr>
        <w:t>A</w:t>
      </w:r>
    </w:p>
    <w:tbl>
      <w:tblPr>
        <w:tblStyle w:val="TableGrid"/>
        <w:tblW w:w="3062" w:type="pct"/>
        <w:tblLook w:val="04A0" w:firstRow="1" w:lastRow="0" w:firstColumn="1" w:lastColumn="0" w:noHBand="0" w:noVBand="1"/>
      </w:tblPr>
      <w:tblGrid>
        <w:gridCol w:w="2910"/>
        <w:gridCol w:w="1255"/>
        <w:gridCol w:w="1256"/>
        <w:gridCol w:w="1255"/>
        <w:gridCol w:w="1255"/>
      </w:tblGrid>
      <w:tr w:rsidR="00E94C5C" w:rsidRPr="006A144B" w14:paraId="71660CBE" w14:textId="77777777" w:rsidTr="00E94C5C">
        <w:tc>
          <w:tcPr>
            <w:tcW w:w="1835" w:type="pct"/>
            <w:vMerge w:val="restart"/>
          </w:tcPr>
          <w:p w14:paraId="389F912A" w14:textId="77777777" w:rsidR="00E94C5C" w:rsidRPr="00EF7167" w:rsidRDefault="00E94C5C" w:rsidP="004C12F2">
            <w:pPr>
              <w:rPr>
                <w:rFonts w:ascii="Times New Roman" w:hAnsi="Times New Roman" w:cs="Times New Roman"/>
                <w:b/>
              </w:rPr>
            </w:pPr>
          </w:p>
          <w:p w14:paraId="5C90C668" w14:textId="77777777" w:rsidR="00E94C5C" w:rsidRPr="00EF7167" w:rsidRDefault="00E94C5C" w:rsidP="004C12F2">
            <w:pPr>
              <w:rPr>
                <w:rFonts w:ascii="Times New Roman" w:hAnsi="Times New Roman" w:cs="Times New Roman"/>
                <w:b/>
              </w:rPr>
            </w:pPr>
            <w:r w:rsidRPr="00EF716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Baseline parameter</w:t>
            </w:r>
          </w:p>
        </w:tc>
        <w:tc>
          <w:tcPr>
            <w:tcW w:w="1583" w:type="pct"/>
            <w:gridSpan w:val="2"/>
          </w:tcPr>
          <w:p w14:paraId="39186EEE" w14:textId="77777777" w:rsidR="00E94C5C" w:rsidRPr="00EF7167" w:rsidRDefault="00E94C5C" w:rsidP="004C12F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716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Patient managed</w:t>
            </w:r>
          </w:p>
        </w:tc>
        <w:tc>
          <w:tcPr>
            <w:tcW w:w="1583" w:type="pct"/>
            <w:gridSpan w:val="2"/>
          </w:tcPr>
          <w:p w14:paraId="7964708E" w14:textId="77777777" w:rsidR="00E94C5C" w:rsidRPr="00EF7167" w:rsidRDefault="00E94C5C" w:rsidP="004C12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Physician managed</w:t>
            </w:r>
          </w:p>
        </w:tc>
      </w:tr>
      <w:tr w:rsidR="00E94C5C" w:rsidRPr="006A144B" w14:paraId="1194569D" w14:textId="77777777" w:rsidTr="00E94C5C">
        <w:tc>
          <w:tcPr>
            <w:tcW w:w="1835" w:type="pct"/>
            <w:vMerge/>
            <w:tcBorders>
              <w:bottom w:val="single" w:sz="4" w:space="0" w:color="auto"/>
            </w:tcBorders>
          </w:tcPr>
          <w:p w14:paraId="7303C497" w14:textId="77777777" w:rsidR="00E94C5C" w:rsidRPr="00EF7167" w:rsidRDefault="00E94C5C" w:rsidP="004C12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1" w:type="pct"/>
            <w:tcBorders>
              <w:bottom w:val="single" w:sz="4" w:space="0" w:color="auto"/>
            </w:tcBorders>
          </w:tcPr>
          <w:p w14:paraId="7299C086" w14:textId="77777777" w:rsidR="00E94C5C" w:rsidRPr="00EF7167" w:rsidRDefault="00E94C5C" w:rsidP="004C12F2">
            <w:pPr>
              <w:jc w:val="center"/>
              <w:rPr>
                <w:rFonts w:ascii="Times New Roman" w:hAnsi="Times New Roman" w:cs="Times New Roman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Events, n</w:t>
            </w:r>
          </w:p>
        </w:tc>
        <w:tc>
          <w:tcPr>
            <w:tcW w:w="792" w:type="pct"/>
            <w:tcBorders>
              <w:bottom w:val="single" w:sz="4" w:space="0" w:color="auto"/>
            </w:tcBorders>
          </w:tcPr>
          <w:p w14:paraId="0F7BD5A2" w14:textId="55D9D1CF" w:rsidR="00E94C5C" w:rsidRPr="00EF7167" w:rsidRDefault="00E94C5C" w:rsidP="004C12F2">
            <w:pPr>
              <w:jc w:val="center"/>
              <w:rPr>
                <w:rFonts w:ascii="Times New Roman" w:hAnsi="Times New Roman" w:cs="Times New Roman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Patient-years in study</w:t>
            </w:r>
          </w:p>
        </w:tc>
        <w:tc>
          <w:tcPr>
            <w:tcW w:w="791" w:type="pct"/>
            <w:tcBorders>
              <w:bottom w:val="single" w:sz="4" w:space="0" w:color="auto"/>
            </w:tcBorders>
          </w:tcPr>
          <w:p w14:paraId="1CBF728F" w14:textId="77777777" w:rsidR="00E94C5C" w:rsidRPr="00EF7167" w:rsidRDefault="00E94C5C" w:rsidP="004C12F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Events, n</w:t>
            </w:r>
          </w:p>
        </w:tc>
        <w:tc>
          <w:tcPr>
            <w:tcW w:w="792" w:type="pct"/>
            <w:tcBorders>
              <w:bottom w:val="single" w:sz="4" w:space="0" w:color="auto"/>
            </w:tcBorders>
          </w:tcPr>
          <w:p w14:paraId="779A8F18" w14:textId="2052DC9A" w:rsidR="00E94C5C" w:rsidRPr="00EF7167" w:rsidRDefault="00E94C5C" w:rsidP="004C12F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Patient-years in study</w:t>
            </w:r>
          </w:p>
        </w:tc>
      </w:tr>
      <w:tr w:rsidR="00E94C5C" w:rsidRPr="006A144B" w14:paraId="6DC10A34" w14:textId="77777777" w:rsidTr="00E94C5C">
        <w:trPr>
          <w:trHeight w:val="70"/>
        </w:trPr>
        <w:tc>
          <w:tcPr>
            <w:tcW w:w="1835" w:type="pct"/>
            <w:tcBorders>
              <w:bottom w:val="nil"/>
            </w:tcBorders>
          </w:tcPr>
          <w:p w14:paraId="02CB8088" w14:textId="77777777" w:rsidR="00E94C5C" w:rsidRPr="00EF7167" w:rsidRDefault="00E94C5C" w:rsidP="004C12F2">
            <w:pPr>
              <w:rPr>
                <w:rFonts w:ascii="Times New Roman" w:hAnsi="Times New Roman" w:cs="Times New Roman"/>
              </w:rPr>
            </w:pPr>
            <w:r w:rsidRPr="00EF7167">
              <w:rPr>
                <w:rFonts w:ascii="Times New Roman" w:hAnsi="Times New Roman" w:cs="Times New Roman"/>
              </w:rPr>
              <w:t xml:space="preserve">Age </w:t>
            </w:r>
            <w:r w:rsidRPr="00EF7167">
              <w:rPr>
                <w:rFonts w:ascii="Times New Roman" w:hAnsi="Times New Roman" w:cs="Times New Roman"/>
              </w:rPr>
              <w:tab/>
            </w:r>
            <w:r w:rsidRPr="00EF7167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791" w:type="pct"/>
            <w:tcBorders>
              <w:bottom w:val="nil"/>
            </w:tcBorders>
          </w:tcPr>
          <w:p w14:paraId="540E9D6C" w14:textId="77777777" w:rsidR="00E94C5C" w:rsidRPr="00EF7167" w:rsidRDefault="00E94C5C" w:rsidP="004C12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pct"/>
            <w:tcBorders>
              <w:bottom w:val="nil"/>
            </w:tcBorders>
          </w:tcPr>
          <w:p w14:paraId="4FBA2508" w14:textId="77777777" w:rsidR="00E94C5C" w:rsidRPr="00EF7167" w:rsidRDefault="00E94C5C" w:rsidP="004C12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pct"/>
            <w:tcBorders>
              <w:bottom w:val="nil"/>
            </w:tcBorders>
          </w:tcPr>
          <w:p w14:paraId="332B8ADC" w14:textId="77777777" w:rsidR="00E94C5C" w:rsidRPr="00EF7167" w:rsidRDefault="00E94C5C" w:rsidP="004C12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pct"/>
            <w:tcBorders>
              <w:bottom w:val="nil"/>
            </w:tcBorders>
          </w:tcPr>
          <w:p w14:paraId="287AE36E" w14:textId="77777777" w:rsidR="00E94C5C" w:rsidRPr="00EF7167" w:rsidRDefault="00E94C5C" w:rsidP="004C12F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4C5C" w:rsidRPr="006A144B" w14:paraId="60185886" w14:textId="77777777" w:rsidTr="00E94C5C">
        <w:tc>
          <w:tcPr>
            <w:tcW w:w="1835" w:type="pct"/>
            <w:tcBorders>
              <w:top w:val="nil"/>
              <w:bottom w:val="nil"/>
            </w:tcBorders>
          </w:tcPr>
          <w:p w14:paraId="21B15F75" w14:textId="77777777" w:rsidR="00E94C5C" w:rsidRPr="00EF7167" w:rsidRDefault="00E94C5C" w:rsidP="004D7AA5">
            <w:pPr>
              <w:ind w:firstLine="164"/>
              <w:rPr>
                <w:rFonts w:ascii="Times New Roman" w:eastAsia="Times New Roman" w:hAnsi="Times New Roman" w:cs="Times New Roman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&lt;65 years</w:t>
            </w:r>
          </w:p>
        </w:tc>
        <w:tc>
          <w:tcPr>
            <w:tcW w:w="791" w:type="pct"/>
            <w:tcBorders>
              <w:top w:val="nil"/>
              <w:bottom w:val="nil"/>
            </w:tcBorders>
          </w:tcPr>
          <w:p w14:paraId="2CA7DB01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7167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792" w:type="pct"/>
            <w:tcBorders>
              <w:top w:val="nil"/>
              <w:bottom w:val="nil"/>
            </w:tcBorders>
          </w:tcPr>
          <w:p w14:paraId="3E89847D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7167">
              <w:rPr>
                <w:rFonts w:ascii="Times New Roman" w:eastAsia="Times New Roman" w:hAnsi="Times New Roman" w:cs="Times New Roman"/>
              </w:rPr>
              <w:t>36.83</w:t>
            </w:r>
          </w:p>
        </w:tc>
        <w:tc>
          <w:tcPr>
            <w:tcW w:w="791" w:type="pct"/>
            <w:tcBorders>
              <w:top w:val="nil"/>
              <w:bottom w:val="nil"/>
            </w:tcBorders>
          </w:tcPr>
          <w:p w14:paraId="3CAC820E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</w:t>
            </w:r>
          </w:p>
        </w:tc>
        <w:tc>
          <w:tcPr>
            <w:tcW w:w="792" w:type="pct"/>
            <w:tcBorders>
              <w:top w:val="nil"/>
              <w:bottom w:val="nil"/>
            </w:tcBorders>
          </w:tcPr>
          <w:p w14:paraId="41063A56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0.69</w:t>
            </w:r>
          </w:p>
        </w:tc>
      </w:tr>
      <w:tr w:rsidR="00E94C5C" w:rsidRPr="006A144B" w14:paraId="6E29882D" w14:textId="77777777" w:rsidTr="00E94C5C">
        <w:tc>
          <w:tcPr>
            <w:tcW w:w="1835" w:type="pct"/>
            <w:tcBorders>
              <w:top w:val="nil"/>
              <w:bottom w:val="single" w:sz="4" w:space="0" w:color="auto"/>
            </w:tcBorders>
          </w:tcPr>
          <w:p w14:paraId="2108EE3D" w14:textId="77777777" w:rsidR="00E94C5C" w:rsidRPr="00EF7167" w:rsidRDefault="00E94C5C" w:rsidP="004D7AA5">
            <w:pPr>
              <w:ind w:firstLine="164"/>
              <w:rPr>
                <w:rFonts w:ascii="Times New Roman" w:hAnsi="Times New Roman" w:cs="Times New Roman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≥65 years</w:t>
            </w:r>
          </w:p>
        </w:tc>
        <w:tc>
          <w:tcPr>
            <w:tcW w:w="791" w:type="pct"/>
            <w:tcBorders>
              <w:top w:val="nil"/>
              <w:bottom w:val="single" w:sz="4" w:space="0" w:color="auto"/>
            </w:tcBorders>
          </w:tcPr>
          <w:p w14:paraId="6EA860AA" w14:textId="77777777" w:rsidR="00E94C5C" w:rsidRPr="00EF7167" w:rsidRDefault="00E94C5C" w:rsidP="004D7AA5">
            <w:pPr>
              <w:jc w:val="center"/>
              <w:rPr>
                <w:rFonts w:ascii="Times New Roman" w:hAnsi="Times New Roman" w:cs="Times New Roman"/>
              </w:rPr>
            </w:pPr>
            <w:r w:rsidRPr="00EF716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</w:tcPr>
          <w:p w14:paraId="4C91570A" w14:textId="77777777" w:rsidR="00E94C5C" w:rsidRPr="00EF7167" w:rsidRDefault="00E94C5C" w:rsidP="004D7AA5">
            <w:pPr>
              <w:jc w:val="center"/>
              <w:rPr>
                <w:rFonts w:ascii="Times New Roman" w:hAnsi="Times New Roman" w:cs="Times New Roman"/>
              </w:rPr>
            </w:pPr>
            <w:r w:rsidRPr="00EF7167">
              <w:rPr>
                <w:rFonts w:ascii="Times New Roman" w:hAnsi="Times New Roman" w:cs="Times New Roman"/>
              </w:rPr>
              <w:t>49.17</w:t>
            </w:r>
          </w:p>
        </w:tc>
        <w:tc>
          <w:tcPr>
            <w:tcW w:w="791" w:type="pct"/>
            <w:tcBorders>
              <w:top w:val="nil"/>
              <w:bottom w:val="single" w:sz="4" w:space="0" w:color="auto"/>
            </w:tcBorders>
          </w:tcPr>
          <w:p w14:paraId="7EC4E914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</w:t>
            </w: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</w:tcPr>
          <w:p w14:paraId="632EAB49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7.17</w:t>
            </w:r>
          </w:p>
        </w:tc>
      </w:tr>
      <w:tr w:rsidR="00E94C5C" w:rsidRPr="006A144B" w14:paraId="478DDD19" w14:textId="77777777" w:rsidTr="00E94C5C">
        <w:tc>
          <w:tcPr>
            <w:tcW w:w="1835" w:type="pct"/>
            <w:tcBorders>
              <w:bottom w:val="nil"/>
            </w:tcBorders>
          </w:tcPr>
          <w:p w14:paraId="4A5A0BA7" w14:textId="77777777" w:rsidR="00E94C5C" w:rsidRPr="00EF7167" w:rsidRDefault="00E94C5C" w:rsidP="004D7AA5">
            <w:pPr>
              <w:rPr>
                <w:rFonts w:ascii="Times New Roman" w:hAnsi="Times New Roman" w:cs="Times New Roman"/>
              </w:rPr>
            </w:pPr>
            <w:r w:rsidRPr="00EF7167">
              <w:rPr>
                <w:rFonts w:ascii="Times New Roman" w:hAnsi="Times New Roman" w:cs="Times New Roman"/>
              </w:rPr>
              <w:t xml:space="preserve">eGFR </w:t>
            </w:r>
          </w:p>
        </w:tc>
        <w:tc>
          <w:tcPr>
            <w:tcW w:w="791" w:type="pct"/>
            <w:tcBorders>
              <w:bottom w:val="nil"/>
            </w:tcBorders>
          </w:tcPr>
          <w:p w14:paraId="7B7DCF52" w14:textId="77777777" w:rsidR="00E94C5C" w:rsidRPr="00EF7167" w:rsidRDefault="00E94C5C" w:rsidP="004D7A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pct"/>
            <w:tcBorders>
              <w:bottom w:val="nil"/>
            </w:tcBorders>
          </w:tcPr>
          <w:p w14:paraId="24876BD6" w14:textId="77777777" w:rsidR="00E94C5C" w:rsidRPr="00EF7167" w:rsidRDefault="00E94C5C" w:rsidP="004D7A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pct"/>
            <w:tcBorders>
              <w:bottom w:val="nil"/>
            </w:tcBorders>
          </w:tcPr>
          <w:p w14:paraId="7A40ABB5" w14:textId="77777777" w:rsidR="00E94C5C" w:rsidRPr="00EF7167" w:rsidRDefault="00E94C5C" w:rsidP="004D7A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pct"/>
            <w:tcBorders>
              <w:bottom w:val="nil"/>
            </w:tcBorders>
          </w:tcPr>
          <w:p w14:paraId="1E083D16" w14:textId="77777777" w:rsidR="00E94C5C" w:rsidRPr="00EF7167" w:rsidRDefault="00E94C5C" w:rsidP="004D7A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4C5C" w:rsidRPr="006A144B" w14:paraId="5B95F9C3" w14:textId="77777777" w:rsidTr="00E94C5C">
        <w:tc>
          <w:tcPr>
            <w:tcW w:w="1835" w:type="pct"/>
            <w:tcBorders>
              <w:top w:val="nil"/>
              <w:bottom w:val="nil"/>
            </w:tcBorders>
          </w:tcPr>
          <w:p w14:paraId="2867DFFA" w14:textId="46A67AF7" w:rsidR="00E94C5C" w:rsidRPr="00EF7167" w:rsidRDefault="00E94C5C" w:rsidP="004D7AA5">
            <w:pPr>
              <w:ind w:firstLine="164"/>
              <w:rPr>
                <w:rFonts w:ascii="Times New Roman" w:eastAsia="Times New Roman" w:hAnsi="Times New Roman" w:cs="Times New Roman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&lt;60 ml/min/1.73m</w:t>
            </w:r>
            <w:r w:rsidR="005E2C33"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2</w:t>
            </w:r>
          </w:p>
        </w:tc>
        <w:tc>
          <w:tcPr>
            <w:tcW w:w="791" w:type="pct"/>
            <w:tcBorders>
              <w:top w:val="nil"/>
              <w:bottom w:val="nil"/>
            </w:tcBorders>
          </w:tcPr>
          <w:p w14:paraId="34082FC5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716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92" w:type="pct"/>
            <w:tcBorders>
              <w:top w:val="nil"/>
              <w:bottom w:val="nil"/>
            </w:tcBorders>
          </w:tcPr>
          <w:p w14:paraId="391D6A04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7167">
              <w:rPr>
                <w:rFonts w:ascii="Times New Roman" w:eastAsia="Times New Roman" w:hAnsi="Times New Roman" w:cs="Times New Roman"/>
              </w:rPr>
              <w:t>7.86</w:t>
            </w:r>
          </w:p>
        </w:tc>
        <w:tc>
          <w:tcPr>
            <w:tcW w:w="791" w:type="pct"/>
            <w:tcBorders>
              <w:top w:val="nil"/>
              <w:bottom w:val="nil"/>
            </w:tcBorders>
          </w:tcPr>
          <w:p w14:paraId="3878DFF0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</w:t>
            </w:r>
          </w:p>
        </w:tc>
        <w:tc>
          <w:tcPr>
            <w:tcW w:w="792" w:type="pct"/>
            <w:tcBorders>
              <w:top w:val="nil"/>
              <w:bottom w:val="nil"/>
            </w:tcBorders>
          </w:tcPr>
          <w:p w14:paraId="1033D4C7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2.69</w:t>
            </w:r>
          </w:p>
        </w:tc>
      </w:tr>
      <w:tr w:rsidR="00E94C5C" w:rsidRPr="006A144B" w14:paraId="60199461" w14:textId="77777777" w:rsidTr="00E94C5C">
        <w:tc>
          <w:tcPr>
            <w:tcW w:w="1835" w:type="pct"/>
            <w:tcBorders>
              <w:top w:val="nil"/>
              <w:bottom w:val="single" w:sz="4" w:space="0" w:color="auto"/>
            </w:tcBorders>
          </w:tcPr>
          <w:p w14:paraId="239BA341" w14:textId="7BC82813" w:rsidR="00E94C5C" w:rsidRPr="00EF7167" w:rsidRDefault="00E94C5C" w:rsidP="004D7AA5">
            <w:pPr>
              <w:ind w:firstLine="164"/>
              <w:rPr>
                <w:rFonts w:ascii="Times New Roman" w:hAnsi="Times New Roman" w:cs="Times New Roman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≥60 ml/min/1.73m</w:t>
            </w:r>
            <w:r w:rsidR="005E2C33"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2</w:t>
            </w:r>
          </w:p>
        </w:tc>
        <w:tc>
          <w:tcPr>
            <w:tcW w:w="791" w:type="pct"/>
            <w:tcBorders>
              <w:top w:val="nil"/>
              <w:bottom w:val="single" w:sz="4" w:space="0" w:color="auto"/>
            </w:tcBorders>
          </w:tcPr>
          <w:p w14:paraId="24D2C04B" w14:textId="77777777" w:rsidR="00E94C5C" w:rsidRPr="00EF7167" w:rsidRDefault="00E94C5C" w:rsidP="004D7AA5">
            <w:pPr>
              <w:jc w:val="center"/>
              <w:rPr>
                <w:rFonts w:ascii="Times New Roman" w:hAnsi="Times New Roman" w:cs="Times New Roman"/>
              </w:rPr>
            </w:pPr>
            <w:r w:rsidRPr="00EF716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</w:tcPr>
          <w:p w14:paraId="4427C241" w14:textId="77777777" w:rsidR="00E94C5C" w:rsidRPr="00EF7167" w:rsidRDefault="00E94C5C" w:rsidP="004D7AA5">
            <w:pPr>
              <w:jc w:val="center"/>
              <w:rPr>
                <w:rFonts w:ascii="Times New Roman" w:hAnsi="Times New Roman" w:cs="Times New Roman"/>
              </w:rPr>
            </w:pPr>
            <w:r w:rsidRPr="00EF7167">
              <w:rPr>
                <w:rFonts w:ascii="Times New Roman" w:hAnsi="Times New Roman" w:cs="Times New Roman"/>
              </w:rPr>
              <w:t>77.11</w:t>
            </w:r>
          </w:p>
        </w:tc>
        <w:tc>
          <w:tcPr>
            <w:tcW w:w="791" w:type="pct"/>
            <w:tcBorders>
              <w:top w:val="nil"/>
              <w:bottom w:val="single" w:sz="4" w:space="0" w:color="auto"/>
            </w:tcBorders>
          </w:tcPr>
          <w:p w14:paraId="44541C9E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</w:t>
            </w: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</w:tcPr>
          <w:p w14:paraId="69DAAD8A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3.52</w:t>
            </w:r>
          </w:p>
        </w:tc>
      </w:tr>
      <w:tr w:rsidR="00E94C5C" w:rsidRPr="006A144B" w14:paraId="38D90DCC" w14:textId="77777777" w:rsidTr="00E94C5C">
        <w:tc>
          <w:tcPr>
            <w:tcW w:w="1835" w:type="pct"/>
            <w:tcBorders>
              <w:bottom w:val="nil"/>
            </w:tcBorders>
          </w:tcPr>
          <w:p w14:paraId="505E3E74" w14:textId="77777777" w:rsidR="00E94C5C" w:rsidRPr="00EF7167" w:rsidRDefault="00E94C5C" w:rsidP="004D7AA5">
            <w:pPr>
              <w:rPr>
                <w:rFonts w:ascii="Times New Roman" w:hAnsi="Times New Roman" w:cs="Times New Roman"/>
              </w:rPr>
            </w:pPr>
            <w:r w:rsidRPr="00EF7167">
              <w:rPr>
                <w:rFonts w:ascii="Times New Roman" w:hAnsi="Times New Roman" w:cs="Times New Roman"/>
              </w:rPr>
              <w:t xml:space="preserve">Disease duration </w:t>
            </w:r>
            <w:r w:rsidRPr="00EF7167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791" w:type="pct"/>
            <w:tcBorders>
              <w:bottom w:val="nil"/>
            </w:tcBorders>
          </w:tcPr>
          <w:p w14:paraId="4A8ED396" w14:textId="77777777" w:rsidR="00E94C5C" w:rsidRPr="00EF7167" w:rsidRDefault="00E94C5C" w:rsidP="004D7A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pct"/>
            <w:tcBorders>
              <w:bottom w:val="nil"/>
            </w:tcBorders>
          </w:tcPr>
          <w:p w14:paraId="64580D76" w14:textId="77777777" w:rsidR="00E94C5C" w:rsidRPr="00EF7167" w:rsidRDefault="00E94C5C" w:rsidP="004D7A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pct"/>
            <w:tcBorders>
              <w:bottom w:val="nil"/>
            </w:tcBorders>
          </w:tcPr>
          <w:p w14:paraId="21095E42" w14:textId="77777777" w:rsidR="00E94C5C" w:rsidRPr="00EF7167" w:rsidRDefault="00E94C5C" w:rsidP="004D7A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pct"/>
            <w:tcBorders>
              <w:bottom w:val="nil"/>
            </w:tcBorders>
          </w:tcPr>
          <w:p w14:paraId="7F71BD26" w14:textId="77777777" w:rsidR="00E94C5C" w:rsidRPr="00EF7167" w:rsidRDefault="00E94C5C" w:rsidP="004D7A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4C5C" w:rsidRPr="006A144B" w14:paraId="0DADBC2C" w14:textId="77777777" w:rsidTr="00E94C5C">
        <w:tc>
          <w:tcPr>
            <w:tcW w:w="1835" w:type="pct"/>
            <w:tcBorders>
              <w:top w:val="nil"/>
              <w:bottom w:val="nil"/>
            </w:tcBorders>
          </w:tcPr>
          <w:p w14:paraId="79F31CB4" w14:textId="77777777" w:rsidR="00E94C5C" w:rsidRPr="00EF7167" w:rsidRDefault="00E94C5C" w:rsidP="004D7AA5">
            <w:pPr>
              <w:ind w:firstLine="164"/>
              <w:rPr>
                <w:rFonts w:ascii="Times New Roman" w:eastAsia="Times New Roman" w:hAnsi="Times New Roman" w:cs="Times New Roman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≤10 years</w:t>
            </w:r>
          </w:p>
        </w:tc>
        <w:tc>
          <w:tcPr>
            <w:tcW w:w="791" w:type="pct"/>
            <w:tcBorders>
              <w:top w:val="nil"/>
              <w:bottom w:val="nil"/>
            </w:tcBorders>
          </w:tcPr>
          <w:p w14:paraId="7EA11E2C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716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92" w:type="pct"/>
            <w:tcBorders>
              <w:top w:val="nil"/>
              <w:bottom w:val="nil"/>
            </w:tcBorders>
          </w:tcPr>
          <w:p w14:paraId="060F76B3" w14:textId="77777777" w:rsidR="00E94C5C" w:rsidRPr="00EF7167" w:rsidRDefault="00E94C5C" w:rsidP="004D7AA5">
            <w:pPr>
              <w:jc w:val="center"/>
              <w:rPr>
                <w:rFonts w:ascii="Times New Roman" w:hAnsi="Times New Roman" w:cs="Times New Roman"/>
              </w:rPr>
            </w:pPr>
            <w:r w:rsidRPr="00EF7167">
              <w:rPr>
                <w:rFonts w:ascii="Times New Roman" w:hAnsi="Times New Roman" w:cs="Times New Roman"/>
              </w:rPr>
              <w:t>39.66</w:t>
            </w:r>
          </w:p>
        </w:tc>
        <w:tc>
          <w:tcPr>
            <w:tcW w:w="791" w:type="pct"/>
            <w:tcBorders>
              <w:top w:val="nil"/>
              <w:bottom w:val="nil"/>
            </w:tcBorders>
          </w:tcPr>
          <w:p w14:paraId="1A49561F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</w:t>
            </w:r>
          </w:p>
        </w:tc>
        <w:tc>
          <w:tcPr>
            <w:tcW w:w="792" w:type="pct"/>
            <w:tcBorders>
              <w:top w:val="nil"/>
              <w:bottom w:val="nil"/>
            </w:tcBorders>
          </w:tcPr>
          <w:p w14:paraId="0A79935F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6.70</w:t>
            </w:r>
          </w:p>
        </w:tc>
      </w:tr>
      <w:tr w:rsidR="00E94C5C" w:rsidRPr="006A144B" w14:paraId="3A494864" w14:textId="77777777" w:rsidTr="00E94C5C">
        <w:tc>
          <w:tcPr>
            <w:tcW w:w="1835" w:type="pct"/>
            <w:tcBorders>
              <w:top w:val="nil"/>
              <w:bottom w:val="single" w:sz="4" w:space="0" w:color="auto"/>
            </w:tcBorders>
          </w:tcPr>
          <w:p w14:paraId="5D188E64" w14:textId="77777777" w:rsidR="00E94C5C" w:rsidRPr="00EF7167" w:rsidRDefault="00E94C5C" w:rsidP="004D7AA5">
            <w:pPr>
              <w:ind w:firstLine="164"/>
              <w:rPr>
                <w:rFonts w:ascii="Times New Roman" w:hAnsi="Times New Roman" w:cs="Times New Roman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&gt;10 years </w:t>
            </w:r>
          </w:p>
        </w:tc>
        <w:tc>
          <w:tcPr>
            <w:tcW w:w="791" w:type="pct"/>
            <w:tcBorders>
              <w:top w:val="nil"/>
              <w:bottom w:val="single" w:sz="4" w:space="0" w:color="auto"/>
            </w:tcBorders>
          </w:tcPr>
          <w:p w14:paraId="121B8B31" w14:textId="77777777" w:rsidR="00E94C5C" w:rsidRPr="00EF7167" w:rsidRDefault="00E94C5C" w:rsidP="004D7AA5">
            <w:pPr>
              <w:jc w:val="center"/>
              <w:rPr>
                <w:rFonts w:ascii="Times New Roman" w:hAnsi="Times New Roman" w:cs="Times New Roman"/>
              </w:rPr>
            </w:pPr>
            <w:r w:rsidRPr="00EF716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</w:tcPr>
          <w:p w14:paraId="45B789C1" w14:textId="77777777" w:rsidR="00E94C5C" w:rsidRPr="00EF7167" w:rsidRDefault="00E94C5C" w:rsidP="004D7AA5">
            <w:pPr>
              <w:jc w:val="center"/>
              <w:rPr>
                <w:rFonts w:ascii="Times New Roman" w:hAnsi="Times New Roman" w:cs="Times New Roman"/>
              </w:rPr>
            </w:pPr>
            <w:r w:rsidRPr="00EF7167">
              <w:rPr>
                <w:rFonts w:ascii="Times New Roman" w:hAnsi="Times New Roman" w:cs="Times New Roman"/>
              </w:rPr>
              <w:t>46.34</w:t>
            </w:r>
          </w:p>
        </w:tc>
        <w:tc>
          <w:tcPr>
            <w:tcW w:w="791" w:type="pct"/>
            <w:tcBorders>
              <w:top w:val="nil"/>
              <w:bottom w:val="single" w:sz="4" w:space="0" w:color="auto"/>
            </w:tcBorders>
          </w:tcPr>
          <w:p w14:paraId="2D2C785F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9</w:t>
            </w: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</w:tcPr>
          <w:p w14:paraId="1E12A463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1.16</w:t>
            </w:r>
          </w:p>
        </w:tc>
      </w:tr>
      <w:tr w:rsidR="00E94C5C" w:rsidRPr="006A144B" w14:paraId="67B37508" w14:textId="77777777" w:rsidTr="00E94C5C">
        <w:tc>
          <w:tcPr>
            <w:tcW w:w="1835" w:type="pct"/>
            <w:tcBorders>
              <w:bottom w:val="nil"/>
            </w:tcBorders>
            <w:vAlign w:val="center"/>
          </w:tcPr>
          <w:p w14:paraId="286AF81A" w14:textId="77777777" w:rsidR="00E94C5C" w:rsidRPr="00EF7167" w:rsidRDefault="00E94C5C" w:rsidP="004D7AA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HbA</w:t>
            </w:r>
            <w:proofErr w:type="spellEnd"/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-6"/>
                <w:vertAlign w:val="subscript"/>
              </w:rPr>
              <w:t>1c</w:t>
            </w: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bscript"/>
              </w:rPr>
              <w:t xml:space="preserve"> </w:t>
            </w:r>
          </w:p>
        </w:tc>
        <w:tc>
          <w:tcPr>
            <w:tcW w:w="791" w:type="pct"/>
            <w:tcBorders>
              <w:bottom w:val="nil"/>
            </w:tcBorders>
            <w:vAlign w:val="center"/>
          </w:tcPr>
          <w:p w14:paraId="2ABCB3C5" w14:textId="77777777" w:rsidR="00E94C5C" w:rsidRPr="00EF7167" w:rsidRDefault="00E94C5C" w:rsidP="004D7A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pct"/>
            <w:tcBorders>
              <w:bottom w:val="nil"/>
            </w:tcBorders>
            <w:vAlign w:val="center"/>
          </w:tcPr>
          <w:p w14:paraId="24495A7E" w14:textId="77777777" w:rsidR="00E94C5C" w:rsidRPr="00EF7167" w:rsidRDefault="00E94C5C" w:rsidP="004D7A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pct"/>
            <w:tcBorders>
              <w:bottom w:val="nil"/>
            </w:tcBorders>
          </w:tcPr>
          <w:p w14:paraId="2D216A04" w14:textId="77777777" w:rsidR="00E94C5C" w:rsidRPr="00EF7167" w:rsidRDefault="00E94C5C" w:rsidP="004D7A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pct"/>
            <w:tcBorders>
              <w:bottom w:val="nil"/>
            </w:tcBorders>
          </w:tcPr>
          <w:p w14:paraId="75ECF7E9" w14:textId="77777777" w:rsidR="00E94C5C" w:rsidRPr="00EF7167" w:rsidRDefault="00E94C5C" w:rsidP="004D7A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4C5C" w:rsidRPr="006A144B" w14:paraId="17E6D2C6" w14:textId="77777777" w:rsidTr="00E94C5C">
        <w:tc>
          <w:tcPr>
            <w:tcW w:w="1835" w:type="pct"/>
            <w:tcBorders>
              <w:top w:val="nil"/>
              <w:bottom w:val="nil"/>
            </w:tcBorders>
          </w:tcPr>
          <w:p w14:paraId="6A9D99BB" w14:textId="77777777" w:rsidR="00E94C5C" w:rsidRPr="00EF7167" w:rsidRDefault="00E94C5C" w:rsidP="004D7AA5">
            <w:pPr>
              <w:ind w:firstLine="164"/>
              <w:rPr>
                <w:rFonts w:ascii="Times New Roman" w:hAnsi="Times New Roman" w:cs="Times New Roman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≤8.5 %</w:t>
            </w:r>
          </w:p>
        </w:tc>
        <w:tc>
          <w:tcPr>
            <w:tcW w:w="791" w:type="pct"/>
            <w:tcBorders>
              <w:top w:val="nil"/>
              <w:bottom w:val="nil"/>
            </w:tcBorders>
          </w:tcPr>
          <w:p w14:paraId="3B1F955E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7167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792" w:type="pct"/>
            <w:tcBorders>
              <w:top w:val="nil"/>
              <w:bottom w:val="nil"/>
            </w:tcBorders>
          </w:tcPr>
          <w:p w14:paraId="45B20958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7167">
              <w:rPr>
                <w:rFonts w:ascii="Times New Roman" w:eastAsia="Times New Roman" w:hAnsi="Times New Roman" w:cs="Times New Roman"/>
              </w:rPr>
              <w:t>34.75</w:t>
            </w:r>
          </w:p>
        </w:tc>
        <w:tc>
          <w:tcPr>
            <w:tcW w:w="791" w:type="pct"/>
            <w:tcBorders>
              <w:top w:val="nil"/>
              <w:bottom w:val="nil"/>
            </w:tcBorders>
          </w:tcPr>
          <w:p w14:paraId="5A1D58C6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</w:t>
            </w:r>
          </w:p>
        </w:tc>
        <w:tc>
          <w:tcPr>
            <w:tcW w:w="792" w:type="pct"/>
            <w:tcBorders>
              <w:top w:val="nil"/>
              <w:bottom w:val="nil"/>
            </w:tcBorders>
          </w:tcPr>
          <w:p w14:paraId="32E37BAC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2.78</w:t>
            </w:r>
          </w:p>
        </w:tc>
      </w:tr>
      <w:tr w:rsidR="00E94C5C" w:rsidRPr="006A144B" w14:paraId="3BD9D4D5" w14:textId="77777777" w:rsidTr="00E94C5C">
        <w:tc>
          <w:tcPr>
            <w:tcW w:w="1835" w:type="pct"/>
            <w:tcBorders>
              <w:top w:val="nil"/>
              <w:bottom w:val="single" w:sz="4" w:space="0" w:color="auto"/>
            </w:tcBorders>
          </w:tcPr>
          <w:p w14:paraId="0D30B134" w14:textId="77777777" w:rsidR="00E94C5C" w:rsidRPr="00EF7167" w:rsidRDefault="00E94C5C" w:rsidP="004D7AA5">
            <w:pPr>
              <w:ind w:firstLine="164"/>
              <w:rPr>
                <w:rFonts w:ascii="Times New Roman" w:hAnsi="Times New Roman" w:cs="Times New Roman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&gt;8.5 %</w:t>
            </w:r>
          </w:p>
        </w:tc>
        <w:tc>
          <w:tcPr>
            <w:tcW w:w="791" w:type="pct"/>
            <w:tcBorders>
              <w:top w:val="nil"/>
              <w:bottom w:val="single" w:sz="4" w:space="0" w:color="auto"/>
            </w:tcBorders>
          </w:tcPr>
          <w:p w14:paraId="200ABF01" w14:textId="77777777" w:rsidR="00E94C5C" w:rsidRPr="00EF7167" w:rsidRDefault="00E94C5C" w:rsidP="004D7AA5">
            <w:pPr>
              <w:jc w:val="center"/>
              <w:rPr>
                <w:rFonts w:ascii="Times New Roman" w:hAnsi="Times New Roman" w:cs="Times New Roman"/>
              </w:rPr>
            </w:pPr>
            <w:r w:rsidRPr="00EF716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</w:tcPr>
          <w:p w14:paraId="574E5C28" w14:textId="77777777" w:rsidR="00E94C5C" w:rsidRPr="00EF7167" w:rsidRDefault="00E94C5C" w:rsidP="004D7AA5">
            <w:pPr>
              <w:jc w:val="center"/>
              <w:rPr>
                <w:rFonts w:ascii="Times New Roman" w:hAnsi="Times New Roman" w:cs="Times New Roman"/>
              </w:rPr>
            </w:pPr>
            <w:r w:rsidRPr="00EF7167">
              <w:rPr>
                <w:rFonts w:ascii="Times New Roman" w:hAnsi="Times New Roman" w:cs="Times New Roman"/>
              </w:rPr>
              <w:t>51.24</w:t>
            </w:r>
          </w:p>
        </w:tc>
        <w:tc>
          <w:tcPr>
            <w:tcW w:w="791" w:type="pct"/>
            <w:tcBorders>
              <w:top w:val="nil"/>
              <w:bottom w:val="single" w:sz="4" w:space="0" w:color="auto"/>
            </w:tcBorders>
          </w:tcPr>
          <w:p w14:paraId="74325FB7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</w:t>
            </w: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</w:tcPr>
          <w:p w14:paraId="4B8EF2FB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5.09</w:t>
            </w:r>
          </w:p>
        </w:tc>
      </w:tr>
      <w:tr w:rsidR="00E94C5C" w:rsidRPr="006A144B" w14:paraId="16E8D79D" w14:textId="77777777" w:rsidTr="00E94C5C">
        <w:tc>
          <w:tcPr>
            <w:tcW w:w="1835" w:type="pct"/>
            <w:tcBorders>
              <w:bottom w:val="nil"/>
            </w:tcBorders>
            <w:vAlign w:val="center"/>
          </w:tcPr>
          <w:p w14:paraId="2EC6BA02" w14:textId="77777777" w:rsidR="00E94C5C" w:rsidRPr="00EF7167" w:rsidRDefault="00E94C5C" w:rsidP="004D7AA5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BMI </w:t>
            </w: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ab/>
            </w:r>
          </w:p>
        </w:tc>
        <w:tc>
          <w:tcPr>
            <w:tcW w:w="791" w:type="pct"/>
            <w:tcBorders>
              <w:bottom w:val="nil"/>
            </w:tcBorders>
            <w:vAlign w:val="center"/>
          </w:tcPr>
          <w:p w14:paraId="18DAB545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792" w:type="pct"/>
            <w:tcBorders>
              <w:bottom w:val="nil"/>
            </w:tcBorders>
            <w:vAlign w:val="center"/>
          </w:tcPr>
          <w:p w14:paraId="1968EA0A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791" w:type="pct"/>
            <w:tcBorders>
              <w:bottom w:val="nil"/>
            </w:tcBorders>
          </w:tcPr>
          <w:p w14:paraId="68E75088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792" w:type="pct"/>
            <w:tcBorders>
              <w:bottom w:val="nil"/>
            </w:tcBorders>
          </w:tcPr>
          <w:p w14:paraId="0D095584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E94C5C" w:rsidRPr="006A144B" w14:paraId="647B77E7" w14:textId="77777777" w:rsidTr="00E94C5C">
        <w:tc>
          <w:tcPr>
            <w:tcW w:w="1835" w:type="pct"/>
            <w:tcBorders>
              <w:top w:val="nil"/>
              <w:bottom w:val="nil"/>
            </w:tcBorders>
          </w:tcPr>
          <w:p w14:paraId="7DA457AE" w14:textId="48B652A5" w:rsidR="00E94C5C" w:rsidRPr="00EF7167" w:rsidRDefault="00E94C5C" w:rsidP="004D7AA5">
            <w:pPr>
              <w:ind w:firstLine="164"/>
              <w:rPr>
                <w:rFonts w:ascii="Times New Roman" w:eastAsia="Times New Roman" w:hAnsi="Times New Roman" w:cs="Times New Roman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&lt;30 kg/m</w:t>
            </w:r>
            <w:r w:rsidR="005E2C33"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2</w:t>
            </w:r>
          </w:p>
        </w:tc>
        <w:tc>
          <w:tcPr>
            <w:tcW w:w="791" w:type="pct"/>
            <w:tcBorders>
              <w:top w:val="nil"/>
              <w:bottom w:val="nil"/>
            </w:tcBorders>
          </w:tcPr>
          <w:p w14:paraId="24C4B083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7167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792" w:type="pct"/>
            <w:tcBorders>
              <w:top w:val="nil"/>
              <w:bottom w:val="nil"/>
            </w:tcBorders>
          </w:tcPr>
          <w:p w14:paraId="28B466A3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7167">
              <w:rPr>
                <w:rFonts w:ascii="Times New Roman" w:eastAsia="Times New Roman" w:hAnsi="Times New Roman" w:cs="Times New Roman"/>
              </w:rPr>
              <w:t>50.11</w:t>
            </w:r>
          </w:p>
        </w:tc>
        <w:tc>
          <w:tcPr>
            <w:tcW w:w="791" w:type="pct"/>
            <w:tcBorders>
              <w:top w:val="nil"/>
              <w:bottom w:val="nil"/>
            </w:tcBorders>
          </w:tcPr>
          <w:p w14:paraId="2BD234E9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0</w:t>
            </w:r>
          </w:p>
        </w:tc>
        <w:tc>
          <w:tcPr>
            <w:tcW w:w="792" w:type="pct"/>
            <w:tcBorders>
              <w:top w:val="nil"/>
              <w:bottom w:val="nil"/>
            </w:tcBorders>
          </w:tcPr>
          <w:p w14:paraId="3A44A33D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8.31</w:t>
            </w:r>
          </w:p>
        </w:tc>
      </w:tr>
      <w:tr w:rsidR="00E94C5C" w:rsidRPr="006A144B" w14:paraId="320C77A9" w14:textId="77777777" w:rsidTr="00E94C5C">
        <w:tc>
          <w:tcPr>
            <w:tcW w:w="1835" w:type="pct"/>
            <w:tcBorders>
              <w:top w:val="nil"/>
              <w:bottom w:val="single" w:sz="4" w:space="0" w:color="auto"/>
            </w:tcBorders>
          </w:tcPr>
          <w:p w14:paraId="6FB3BBF8" w14:textId="158D5398" w:rsidR="00E94C5C" w:rsidRPr="00EF7167" w:rsidRDefault="00E94C5C" w:rsidP="004D7AA5">
            <w:pPr>
              <w:ind w:firstLine="164"/>
              <w:rPr>
                <w:rFonts w:ascii="Times New Roman" w:hAnsi="Times New Roman" w:cs="Times New Roman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≥30 kg/m</w:t>
            </w:r>
            <w:r w:rsidR="005E2C33"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2</w:t>
            </w:r>
          </w:p>
        </w:tc>
        <w:tc>
          <w:tcPr>
            <w:tcW w:w="791" w:type="pct"/>
            <w:tcBorders>
              <w:top w:val="nil"/>
              <w:bottom w:val="single" w:sz="4" w:space="0" w:color="auto"/>
            </w:tcBorders>
          </w:tcPr>
          <w:p w14:paraId="5D3F1E3D" w14:textId="77777777" w:rsidR="00E94C5C" w:rsidRPr="00EF7167" w:rsidRDefault="00E94C5C" w:rsidP="004D7AA5">
            <w:pPr>
              <w:jc w:val="center"/>
              <w:rPr>
                <w:rFonts w:ascii="Times New Roman" w:hAnsi="Times New Roman" w:cs="Times New Roman"/>
              </w:rPr>
            </w:pPr>
            <w:r w:rsidRPr="00EF716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</w:tcPr>
          <w:p w14:paraId="597801D2" w14:textId="77777777" w:rsidR="00E94C5C" w:rsidRPr="00EF7167" w:rsidRDefault="00E94C5C" w:rsidP="004D7AA5">
            <w:pPr>
              <w:jc w:val="center"/>
              <w:rPr>
                <w:rFonts w:ascii="Times New Roman" w:hAnsi="Times New Roman" w:cs="Times New Roman"/>
              </w:rPr>
            </w:pPr>
            <w:r w:rsidRPr="00EF7167">
              <w:rPr>
                <w:rFonts w:ascii="Times New Roman" w:hAnsi="Times New Roman" w:cs="Times New Roman"/>
              </w:rPr>
              <w:t>35.89</w:t>
            </w:r>
          </w:p>
        </w:tc>
        <w:tc>
          <w:tcPr>
            <w:tcW w:w="791" w:type="pct"/>
            <w:tcBorders>
              <w:top w:val="nil"/>
              <w:bottom w:val="single" w:sz="4" w:space="0" w:color="auto"/>
            </w:tcBorders>
          </w:tcPr>
          <w:p w14:paraId="6BEAB233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</w:t>
            </w: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</w:tcPr>
          <w:p w14:paraId="25C3315C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9.56</w:t>
            </w:r>
          </w:p>
        </w:tc>
      </w:tr>
      <w:tr w:rsidR="00E94C5C" w:rsidRPr="006A144B" w14:paraId="729719E2" w14:textId="77777777" w:rsidTr="00E94C5C">
        <w:tc>
          <w:tcPr>
            <w:tcW w:w="1835" w:type="pct"/>
            <w:tcBorders>
              <w:bottom w:val="nil"/>
            </w:tcBorders>
            <w:vAlign w:val="center"/>
          </w:tcPr>
          <w:p w14:paraId="235759ED" w14:textId="77777777" w:rsidR="00E94C5C" w:rsidRPr="00EF7167" w:rsidRDefault="00E94C5C" w:rsidP="004D7AA5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Previous antihyperglycaemic drugs</w:t>
            </w:r>
          </w:p>
        </w:tc>
        <w:tc>
          <w:tcPr>
            <w:tcW w:w="791" w:type="pct"/>
            <w:tcBorders>
              <w:bottom w:val="nil"/>
            </w:tcBorders>
            <w:vAlign w:val="center"/>
          </w:tcPr>
          <w:p w14:paraId="6921902B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792" w:type="pct"/>
            <w:tcBorders>
              <w:bottom w:val="nil"/>
            </w:tcBorders>
            <w:vAlign w:val="center"/>
          </w:tcPr>
          <w:p w14:paraId="47A4AEDE" w14:textId="77777777" w:rsidR="00E94C5C" w:rsidRPr="00EF7167" w:rsidRDefault="00E94C5C" w:rsidP="004D7AA5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791" w:type="pct"/>
            <w:tcBorders>
              <w:bottom w:val="nil"/>
            </w:tcBorders>
          </w:tcPr>
          <w:p w14:paraId="13D54E0C" w14:textId="77777777" w:rsidR="00E94C5C" w:rsidRPr="00EF7167" w:rsidRDefault="00E94C5C" w:rsidP="004D7AA5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792" w:type="pct"/>
            <w:tcBorders>
              <w:bottom w:val="nil"/>
            </w:tcBorders>
          </w:tcPr>
          <w:p w14:paraId="791FDC33" w14:textId="77777777" w:rsidR="00E94C5C" w:rsidRPr="00EF7167" w:rsidRDefault="00E94C5C" w:rsidP="004D7AA5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E94C5C" w:rsidRPr="006A144B" w14:paraId="2470DDA9" w14:textId="77777777" w:rsidTr="00E94C5C">
        <w:tc>
          <w:tcPr>
            <w:tcW w:w="1835" w:type="pct"/>
            <w:tcBorders>
              <w:top w:val="nil"/>
              <w:bottom w:val="nil"/>
            </w:tcBorders>
          </w:tcPr>
          <w:p w14:paraId="29C8E8AA" w14:textId="77777777" w:rsidR="00E94C5C" w:rsidRPr="00EF7167" w:rsidRDefault="00E94C5C" w:rsidP="004D7AA5">
            <w:pPr>
              <w:ind w:firstLine="164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Metformin only</w:t>
            </w:r>
          </w:p>
        </w:tc>
        <w:tc>
          <w:tcPr>
            <w:tcW w:w="791" w:type="pct"/>
            <w:tcBorders>
              <w:top w:val="nil"/>
              <w:bottom w:val="nil"/>
            </w:tcBorders>
          </w:tcPr>
          <w:p w14:paraId="1B929B73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</w:t>
            </w:r>
          </w:p>
        </w:tc>
        <w:tc>
          <w:tcPr>
            <w:tcW w:w="792" w:type="pct"/>
            <w:tcBorders>
              <w:top w:val="nil"/>
              <w:bottom w:val="nil"/>
            </w:tcBorders>
          </w:tcPr>
          <w:p w14:paraId="62624E83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3.20</w:t>
            </w:r>
          </w:p>
        </w:tc>
        <w:tc>
          <w:tcPr>
            <w:tcW w:w="791" w:type="pct"/>
            <w:tcBorders>
              <w:top w:val="nil"/>
              <w:bottom w:val="nil"/>
            </w:tcBorders>
          </w:tcPr>
          <w:p w14:paraId="706AD938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</w:t>
            </w:r>
          </w:p>
        </w:tc>
        <w:tc>
          <w:tcPr>
            <w:tcW w:w="792" w:type="pct"/>
            <w:tcBorders>
              <w:top w:val="nil"/>
              <w:bottom w:val="nil"/>
            </w:tcBorders>
          </w:tcPr>
          <w:p w14:paraId="4E1C2D2F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4.27</w:t>
            </w:r>
          </w:p>
        </w:tc>
      </w:tr>
      <w:tr w:rsidR="00E94C5C" w:rsidRPr="006A144B" w14:paraId="6DB9D030" w14:textId="77777777" w:rsidTr="00E94C5C">
        <w:tc>
          <w:tcPr>
            <w:tcW w:w="1835" w:type="pct"/>
            <w:tcBorders>
              <w:top w:val="nil"/>
              <w:bottom w:val="nil"/>
            </w:tcBorders>
          </w:tcPr>
          <w:p w14:paraId="18F46E85" w14:textId="77777777" w:rsidR="00E94C5C" w:rsidRPr="00EF7167" w:rsidRDefault="00E94C5C" w:rsidP="004D7AA5">
            <w:pPr>
              <w:ind w:firstLine="164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Metformin + other</w:t>
            </w:r>
          </w:p>
        </w:tc>
        <w:tc>
          <w:tcPr>
            <w:tcW w:w="791" w:type="pct"/>
            <w:tcBorders>
              <w:top w:val="nil"/>
              <w:bottom w:val="nil"/>
            </w:tcBorders>
          </w:tcPr>
          <w:p w14:paraId="74409AC9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</w:t>
            </w:r>
          </w:p>
        </w:tc>
        <w:tc>
          <w:tcPr>
            <w:tcW w:w="792" w:type="pct"/>
            <w:tcBorders>
              <w:top w:val="nil"/>
              <w:bottom w:val="nil"/>
            </w:tcBorders>
          </w:tcPr>
          <w:p w14:paraId="6D7F133E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5.84</w:t>
            </w:r>
          </w:p>
        </w:tc>
        <w:tc>
          <w:tcPr>
            <w:tcW w:w="791" w:type="pct"/>
            <w:tcBorders>
              <w:top w:val="nil"/>
              <w:bottom w:val="nil"/>
            </w:tcBorders>
          </w:tcPr>
          <w:p w14:paraId="3F12260A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</w:t>
            </w:r>
          </w:p>
        </w:tc>
        <w:tc>
          <w:tcPr>
            <w:tcW w:w="792" w:type="pct"/>
            <w:tcBorders>
              <w:top w:val="nil"/>
              <w:bottom w:val="nil"/>
            </w:tcBorders>
          </w:tcPr>
          <w:p w14:paraId="364A127E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7.37</w:t>
            </w:r>
          </w:p>
        </w:tc>
      </w:tr>
      <w:tr w:rsidR="00E94C5C" w:rsidRPr="006A144B" w14:paraId="54CA70E5" w14:textId="77777777" w:rsidTr="00E94C5C">
        <w:tc>
          <w:tcPr>
            <w:tcW w:w="1835" w:type="pct"/>
            <w:tcBorders>
              <w:top w:val="nil"/>
            </w:tcBorders>
          </w:tcPr>
          <w:p w14:paraId="0C74A82B" w14:textId="77777777" w:rsidR="00E94C5C" w:rsidRPr="00EF7167" w:rsidRDefault="00E94C5C" w:rsidP="004D7AA5">
            <w:pPr>
              <w:ind w:firstLine="164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No prior metformin</w:t>
            </w:r>
          </w:p>
        </w:tc>
        <w:tc>
          <w:tcPr>
            <w:tcW w:w="791" w:type="pct"/>
            <w:tcBorders>
              <w:top w:val="nil"/>
            </w:tcBorders>
          </w:tcPr>
          <w:p w14:paraId="72642E4B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8</w:t>
            </w:r>
          </w:p>
        </w:tc>
        <w:tc>
          <w:tcPr>
            <w:tcW w:w="792" w:type="pct"/>
            <w:tcBorders>
              <w:top w:val="nil"/>
            </w:tcBorders>
          </w:tcPr>
          <w:p w14:paraId="0850E7B0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.96</w:t>
            </w:r>
          </w:p>
        </w:tc>
        <w:tc>
          <w:tcPr>
            <w:tcW w:w="791" w:type="pct"/>
            <w:tcBorders>
              <w:top w:val="nil"/>
            </w:tcBorders>
          </w:tcPr>
          <w:p w14:paraId="22D508E8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</w:t>
            </w:r>
          </w:p>
        </w:tc>
        <w:tc>
          <w:tcPr>
            <w:tcW w:w="792" w:type="pct"/>
            <w:tcBorders>
              <w:top w:val="nil"/>
            </w:tcBorders>
          </w:tcPr>
          <w:p w14:paraId="61C36813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.23</w:t>
            </w:r>
          </w:p>
        </w:tc>
      </w:tr>
    </w:tbl>
    <w:p w14:paraId="7559EC09" w14:textId="77777777" w:rsidR="004C12F2" w:rsidRPr="00EF7167" w:rsidRDefault="004C12F2" w:rsidP="004C12F2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15C11639" w14:textId="77777777" w:rsidR="004C12F2" w:rsidRPr="00EF7167" w:rsidRDefault="004C12F2" w:rsidP="004C12F2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2B7E536A" w14:textId="09153B24" w:rsidR="004C12F2" w:rsidRDefault="004C12F2" w:rsidP="004C12F2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0E8A848F" w14:textId="77777777" w:rsidR="00693121" w:rsidRPr="00EF7167" w:rsidRDefault="00693121" w:rsidP="004C12F2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09B5BAE3" w14:textId="77777777" w:rsidR="004C12F2" w:rsidRPr="00EF7167" w:rsidRDefault="004C12F2" w:rsidP="004C12F2">
      <w:pPr>
        <w:spacing w:line="480" w:lineRule="auto"/>
        <w:rPr>
          <w:rFonts w:ascii="Times New Roman" w:hAnsi="Times New Roman" w:cs="Times New Roman"/>
          <w:b/>
          <w:lang w:val="en-GB"/>
        </w:rPr>
      </w:pPr>
      <w:r w:rsidRPr="00EF7167">
        <w:rPr>
          <w:rFonts w:ascii="Times New Roman" w:hAnsi="Times New Roman" w:cs="Times New Roman"/>
          <w:b/>
          <w:lang w:val="en-GB"/>
        </w:rPr>
        <w:lastRenderedPageBreak/>
        <w:t>B</w:t>
      </w:r>
    </w:p>
    <w:tbl>
      <w:tblPr>
        <w:tblStyle w:val="TableGrid"/>
        <w:tblW w:w="3446" w:type="pct"/>
        <w:tblLook w:val="04A0" w:firstRow="1" w:lastRow="0" w:firstColumn="1" w:lastColumn="0" w:noHBand="0" w:noVBand="1"/>
      </w:tblPr>
      <w:tblGrid>
        <w:gridCol w:w="2687"/>
        <w:gridCol w:w="2078"/>
        <w:gridCol w:w="1514"/>
        <w:gridCol w:w="1457"/>
        <w:gridCol w:w="1189"/>
      </w:tblGrid>
      <w:tr w:rsidR="00E94C5C" w:rsidRPr="006A144B" w14:paraId="7AEC3B00" w14:textId="77777777" w:rsidTr="00E94C5C">
        <w:tc>
          <w:tcPr>
            <w:tcW w:w="1506" w:type="pct"/>
            <w:vMerge w:val="restart"/>
          </w:tcPr>
          <w:p w14:paraId="1BCF3F61" w14:textId="77777777" w:rsidR="00E94C5C" w:rsidRPr="00EF7167" w:rsidRDefault="00E94C5C" w:rsidP="004C12F2">
            <w:pPr>
              <w:rPr>
                <w:rFonts w:ascii="Times New Roman" w:hAnsi="Times New Roman" w:cs="Times New Roman"/>
                <w:b/>
              </w:rPr>
            </w:pPr>
          </w:p>
          <w:p w14:paraId="78BF2674" w14:textId="77777777" w:rsidR="00E94C5C" w:rsidRPr="00EF7167" w:rsidRDefault="00E94C5C" w:rsidP="004C12F2">
            <w:pPr>
              <w:rPr>
                <w:rFonts w:ascii="Times New Roman" w:hAnsi="Times New Roman" w:cs="Times New Roman"/>
                <w:b/>
              </w:rPr>
            </w:pPr>
            <w:r w:rsidRPr="00EF716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Baseline parameter</w:t>
            </w:r>
          </w:p>
        </w:tc>
        <w:tc>
          <w:tcPr>
            <w:tcW w:w="2011" w:type="pct"/>
            <w:gridSpan w:val="2"/>
          </w:tcPr>
          <w:p w14:paraId="58333583" w14:textId="77777777" w:rsidR="00E94C5C" w:rsidRPr="00EF7167" w:rsidRDefault="00E94C5C" w:rsidP="004C12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Patient managed</w:t>
            </w:r>
          </w:p>
        </w:tc>
        <w:tc>
          <w:tcPr>
            <w:tcW w:w="1483" w:type="pct"/>
            <w:gridSpan w:val="2"/>
          </w:tcPr>
          <w:p w14:paraId="3F98C8B8" w14:textId="77777777" w:rsidR="00E94C5C" w:rsidRPr="00EF7167" w:rsidRDefault="00E94C5C" w:rsidP="004C12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Physician managed</w:t>
            </w:r>
          </w:p>
        </w:tc>
      </w:tr>
      <w:tr w:rsidR="00E94C5C" w:rsidRPr="006A144B" w14:paraId="4C45316F" w14:textId="77777777" w:rsidTr="00E94C5C">
        <w:tc>
          <w:tcPr>
            <w:tcW w:w="1506" w:type="pct"/>
            <w:vMerge/>
            <w:tcBorders>
              <w:bottom w:val="single" w:sz="4" w:space="0" w:color="auto"/>
            </w:tcBorders>
          </w:tcPr>
          <w:p w14:paraId="53A05F04" w14:textId="77777777" w:rsidR="00E94C5C" w:rsidRPr="00EF7167" w:rsidRDefault="00E94C5C" w:rsidP="004C12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4" w:type="pct"/>
            <w:tcBorders>
              <w:bottom w:val="single" w:sz="4" w:space="0" w:color="auto"/>
            </w:tcBorders>
          </w:tcPr>
          <w:p w14:paraId="4A6A0B92" w14:textId="77777777" w:rsidR="00E94C5C" w:rsidRPr="00EF7167" w:rsidRDefault="00E94C5C" w:rsidP="004C12F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Events, n</w:t>
            </w:r>
          </w:p>
        </w:tc>
        <w:tc>
          <w:tcPr>
            <w:tcW w:w="848" w:type="pct"/>
            <w:tcBorders>
              <w:bottom w:val="single" w:sz="4" w:space="0" w:color="auto"/>
            </w:tcBorders>
          </w:tcPr>
          <w:p w14:paraId="614AC830" w14:textId="77777777" w:rsidR="00E94C5C" w:rsidRPr="00EF7167" w:rsidRDefault="00E94C5C" w:rsidP="004C12F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Patient-years at risk</w:t>
            </w:r>
          </w:p>
        </w:tc>
        <w:tc>
          <w:tcPr>
            <w:tcW w:w="816" w:type="pct"/>
            <w:tcBorders>
              <w:bottom w:val="single" w:sz="4" w:space="0" w:color="auto"/>
            </w:tcBorders>
          </w:tcPr>
          <w:p w14:paraId="0CEEC5B6" w14:textId="77777777" w:rsidR="00E94C5C" w:rsidRPr="00EF7167" w:rsidRDefault="00E94C5C" w:rsidP="004C12F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Events, n</w:t>
            </w:r>
          </w:p>
        </w:tc>
        <w:tc>
          <w:tcPr>
            <w:tcW w:w="667" w:type="pct"/>
            <w:tcBorders>
              <w:bottom w:val="single" w:sz="4" w:space="0" w:color="auto"/>
            </w:tcBorders>
          </w:tcPr>
          <w:p w14:paraId="3F239CA7" w14:textId="77777777" w:rsidR="00E94C5C" w:rsidRPr="00EF7167" w:rsidRDefault="00E94C5C" w:rsidP="004C12F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Patient-years at risk</w:t>
            </w:r>
          </w:p>
        </w:tc>
      </w:tr>
      <w:tr w:rsidR="00E94C5C" w:rsidRPr="006A144B" w14:paraId="648370C7" w14:textId="77777777" w:rsidTr="00E94C5C">
        <w:trPr>
          <w:trHeight w:val="70"/>
        </w:trPr>
        <w:tc>
          <w:tcPr>
            <w:tcW w:w="1506" w:type="pct"/>
            <w:tcBorders>
              <w:bottom w:val="nil"/>
            </w:tcBorders>
          </w:tcPr>
          <w:p w14:paraId="15865CB9" w14:textId="77777777" w:rsidR="00E94C5C" w:rsidRPr="00EF7167" w:rsidRDefault="00E94C5C" w:rsidP="004C12F2">
            <w:pPr>
              <w:rPr>
                <w:rFonts w:ascii="Times New Roman" w:hAnsi="Times New Roman" w:cs="Times New Roman"/>
              </w:rPr>
            </w:pPr>
            <w:r w:rsidRPr="00EF7167">
              <w:rPr>
                <w:rFonts w:ascii="Times New Roman" w:hAnsi="Times New Roman" w:cs="Times New Roman"/>
              </w:rPr>
              <w:t xml:space="preserve">Age </w:t>
            </w:r>
            <w:r w:rsidRPr="00EF7167">
              <w:rPr>
                <w:rFonts w:ascii="Times New Roman" w:hAnsi="Times New Roman" w:cs="Times New Roman"/>
              </w:rPr>
              <w:tab/>
            </w:r>
            <w:r w:rsidRPr="00EF7167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164" w:type="pct"/>
            <w:tcBorders>
              <w:bottom w:val="nil"/>
            </w:tcBorders>
          </w:tcPr>
          <w:p w14:paraId="5E9FE02D" w14:textId="77777777" w:rsidR="00E94C5C" w:rsidRPr="00EF7167" w:rsidRDefault="00E94C5C" w:rsidP="004C12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8" w:type="pct"/>
            <w:tcBorders>
              <w:bottom w:val="nil"/>
            </w:tcBorders>
          </w:tcPr>
          <w:p w14:paraId="3667F650" w14:textId="77777777" w:rsidR="00E94C5C" w:rsidRPr="00EF7167" w:rsidRDefault="00E94C5C" w:rsidP="004C12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pct"/>
            <w:tcBorders>
              <w:bottom w:val="nil"/>
            </w:tcBorders>
          </w:tcPr>
          <w:p w14:paraId="4D613E58" w14:textId="77777777" w:rsidR="00E94C5C" w:rsidRPr="00EF7167" w:rsidRDefault="00E94C5C" w:rsidP="004C12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7" w:type="pct"/>
            <w:tcBorders>
              <w:bottom w:val="nil"/>
            </w:tcBorders>
          </w:tcPr>
          <w:p w14:paraId="26A1834C" w14:textId="77777777" w:rsidR="00E94C5C" w:rsidRPr="00EF7167" w:rsidRDefault="00E94C5C" w:rsidP="004C12F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4C5C" w:rsidRPr="006A144B" w14:paraId="5CE83D49" w14:textId="77777777" w:rsidTr="00E94C5C">
        <w:tc>
          <w:tcPr>
            <w:tcW w:w="1506" w:type="pct"/>
            <w:tcBorders>
              <w:top w:val="nil"/>
              <w:bottom w:val="nil"/>
            </w:tcBorders>
          </w:tcPr>
          <w:p w14:paraId="218A8113" w14:textId="77777777" w:rsidR="00E94C5C" w:rsidRPr="00EF7167" w:rsidRDefault="00E94C5C" w:rsidP="004D7AA5">
            <w:pPr>
              <w:ind w:firstLine="164"/>
              <w:rPr>
                <w:rFonts w:ascii="Times New Roman" w:eastAsia="Times New Roman" w:hAnsi="Times New Roman" w:cs="Times New Roman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&lt;65 years</w:t>
            </w:r>
          </w:p>
        </w:tc>
        <w:tc>
          <w:tcPr>
            <w:tcW w:w="1164" w:type="pct"/>
            <w:tcBorders>
              <w:top w:val="nil"/>
              <w:bottom w:val="nil"/>
            </w:tcBorders>
          </w:tcPr>
          <w:p w14:paraId="59867644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5</w:t>
            </w:r>
          </w:p>
        </w:tc>
        <w:tc>
          <w:tcPr>
            <w:tcW w:w="848" w:type="pct"/>
            <w:tcBorders>
              <w:top w:val="nil"/>
              <w:bottom w:val="nil"/>
            </w:tcBorders>
          </w:tcPr>
          <w:p w14:paraId="1673E9AB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6.83</w:t>
            </w:r>
          </w:p>
        </w:tc>
        <w:tc>
          <w:tcPr>
            <w:tcW w:w="816" w:type="pct"/>
            <w:tcBorders>
              <w:top w:val="nil"/>
              <w:bottom w:val="nil"/>
            </w:tcBorders>
          </w:tcPr>
          <w:p w14:paraId="77D80C3A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5</w:t>
            </w: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3659F55F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0.69</w:t>
            </w:r>
          </w:p>
        </w:tc>
      </w:tr>
      <w:tr w:rsidR="00E94C5C" w:rsidRPr="006A144B" w14:paraId="5286CC76" w14:textId="77777777" w:rsidTr="00E94C5C">
        <w:tc>
          <w:tcPr>
            <w:tcW w:w="1506" w:type="pct"/>
            <w:tcBorders>
              <w:top w:val="nil"/>
              <w:bottom w:val="single" w:sz="4" w:space="0" w:color="auto"/>
            </w:tcBorders>
          </w:tcPr>
          <w:p w14:paraId="5483F023" w14:textId="77777777" w:rsidR="00E94C5C" w:rsidRPr="00EF7167" w:rsidRDefault="00E94C5C" w:rsidP="004D7AA5">
            <w:pPr>
              <w:ind w:firstLine="164"/>
              <w:rPr>
                <w:rFonts w:ascii="Times New Roman" w:hAnsi="Times New Roman" w:cs="Times New Roman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≥65 years</w:t>
            </w:r>
          </w:p>
        </w:tc>
        <w:tc>
          <w:tcPr>
            <w:tcW w:w="1164" w:type="pct"/>
            <w:tcBorders>
              <w:top w:val="nil"/>
              <w:bottom w:val="single" w:sz="4" w:space="0" w:color="auto"/>
            </w:tcBorders>
          </w:tcPr>
          <w:p w14:paraId="64A047A7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7</w:t>
            </w:r>
          </w:p>
        </w:tc>
        <w:tc>
          <w:tcPr>
            <w:tcW w:w="848" w:type="pct"/>
            <w:tcBorders>
              <w:top w:val="nil"/>
              <w:bottom w:val="single" w:sz="4" w:space="0" w:color="auto"/>
            </w:tcBorders>
          </w:tcPr>
          <w:p w14:paraId="73E9C2CF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9.17</w:t>
            </w:r>
          </w:p>
        </w:tc>
        <w:tc>
          <w:tcPr>
            <w:tcW w:w="816" w:type="pct"/>
            <w:tcBorders>
              <w:top w:val="nil"/>
              <w:bottom w:val="single" w:sz="4" w:space="0" w:color="auto"/>
            </w:tcBorders>
          </w:tcPr>
          <w:p w14:paraId="69E363AD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3</w:t>
            </w:r>
          </w:p>
        </w:tc>
        <w:tc>
          <w:tcPr>
            <w:tcW w:w="667" w:type="pct"/>
            <w:tcBorders>
              <w:top w:val="nil"/>
              <w:bottom w:val="single" w:sz="4" w:space="0" w:color="auto"/>
            </w:tcBorders>
          </w:tcPr>
          <w:p w14:paraId="5373D404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7.17</w:t>
            </w:r>
          </w:p>
        </w:tc>
      </w:tr>
      <w:tr w:rsidR="00E94C5C" w:rsidRPr="006A144B" w14:paraId="0F5216D1" w14:textId="77777777" w:rsidTr="00E94C5C">
        <w:tc>
          <w:tcPr>
            <w:tcW w:w="1506" w:type="pct"/>
            <w:tcBorders>
              <w:bottom w:val="nil"/>
            </w:tcBorders>
          </w:tcPr>
          <w:p w14:paraId="185EAF59" w14:textId="77777777" w:rsidR="00E94C5C" w:rsidRPr="00EF7167" w:rsidRDefault="00E94C5C" w:rsidP="004D7AA5">
            <w:pPr>
              <w:rPr>
                <w:rFonts w:ascii="Times New Roman" w:hAnsi="Times New Roman" w:cs="Times New Roman"/>
              </w:rPr>
            </w:pPr>
            <w:r w:rsidRPr="00EF7167">
              <w:rPr>
                <w:rFonts w:ascii="Times New Roman" w:hAnsi="Times New Roman" w:cs="Times New Roman"/>
              </w:rPr>
              <w:t xml:space="preserve">eGFR </w:t>
            </w:r>
          </w:p>
        </w:tc>
        <w:tc>
          <w:tcPr>
            <w:tcW w:w="1164" w:type="pct"/>
            <w:tcBorders>
              <w:bottom w:val="nil"/>
            </w:tcBorders>
          </w:tcPr>
          <w:p w14:paraId="0379B311" w14:textId="77777777" w:rsidR="00E94C5C" w:rsidRPr="00EF7167" w:rsidRDefault="00E94C5C" w:rsidP="004D7A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8" w:type="pct"/>
            <w:tcBorders>
              <w:bottom w:val="nil"/>
            </w:tcBorders>
          </w:tcPr>
          <w:p w14:paraId="6ED73C75" w14:textId="77777777" w:rsidR="00E94C5C" w:rsidRPr="00EF7167" w:rsidRDefault="00E94C5C" w:rsidP="004D7A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pct"/>
            <w:tcBorders>
              <w:bottom w:val="nil"/>
            </w:tcBorders>
          </w:tcPr>
          <w:p w14:paraId="523757ED" w14:textId="77777777" w:rsidR="00E94C5C" w:rsidRPr="00EF7167" w:rsidRDefault="00E94C5C" w:rsidP="004D7A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7" w:type="pct"/>
            <w:tcBorders>
              <w:bottom w:val="nil"/>
            </w:tcBorders>
          </w:tcPr>
          <w:p w14:paraId="30351004" w14:textId="77777777" w:rsidR="00E94C5C" w:rsidRPr="00EF7167" w:rsidRDefault="00E94C5C" w:rsidP="004D7A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4C5C" w:rsidRPr="006A144B" w14:paraId="1FDD598F" w14:textId="77777777" w:rsidTr="00E94C5C">
        <w:tc>
          <w:tcPr>
            <w:tcW w:w="1506" w:type="pct"/>
            <w:tcBorders>
              <w:top w:val="nil"/>
              <w:bottom w:val="nil"/>
            </w:tcBorders>
          </w:tcPr>
          <w:p w14:paraId="5B421828" w14:textId="69CCA4EA" w:rsidR="00E94C5C" w:rsidRPr="00EF7167" w:rsidRDefault="00E94C5C" w:rsidP="004D7AA5">
            <w:pPr>
              <w:ind w:firstLine="164"/>
              <w:rPr>
                <w:rFonts w:ascii="Times New Roman" w:eastAsia="Times New Roman" w:hAnsi="Times New Roman" w:cs="Times New Roman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&lt;60 ml/min/1.73m</w:t>
            </w:r>
            <w:r w:rsidR="00A924A7"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2</w:t>
            </w:r>
          </w:p>
        </w:tc>
        <w:tc>
          <w:tcPr>
            <w:tcW w:w="1164" w:type="pct"/>
            <w:tcBorders>
              <w:top w:val="nil"/>
              <w:bottom w:val="nil"/>
            </w:tcBorders>
          </w:tcPr>
          <w:p w14:paraId="11A59445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7</w:t>
            </w:r>
          </w:p>
        </w:tc>
        <w:tc>
          <w:tcPr>
            <w:tcW w:w="848" w:type="pct"/>
            <w:tcBorders>
              <w:top w:val="nil"/>
              <w:bottom w:val="nil"/>
            </w:tcBorders>
          </w:tcPr>
          <w:p w14:paraId="1835D776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.86</w:t>
            </w:r>
          </w:p>
        </w:tc>
        <w:tc>
          <w:tcPr>
            <w:tcW w:w="816" w:type="pct"/>
            <w:tcBorders>
              <w:top w:val="nil"/>
              <w:bottom w:val="nil"/>
            </w:tcBorders>
          </w:tcPr>
          <w:p w14:paraId="64978CC7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6</w:t>
            </w: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25009000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2.69</w:t>
            </w:r>
          </w:p>
        </w:tc>
      </w:tr>
      <w:tr w:rsidR="00E94C5C" w:rsidRPr="006A144B" w14:paraId="24AB8094" w14:textId="77777777" w:rsidTr="00E94C5C">
        <w:tc>
          <w:tcPr>
            <w:tcW w:w="1506" w:type="pct"/>
            <w:tcBorders>
              <w:top w:val="nil"/>
              <w:bottom w:val="single" w:sz="4" w:space="0" w:color="auto"/>
            </w:tcBorders>
          </w:tcPr>
          <w:p w14:paraId="09C17634" w14:textId="6ADF95C6" w:rsidR="00E94C5C" w:rsidRPr="00EF7167" w:rsidRDefault="00E94C5C" w:rsidP="004D7AA5">
            <w:pPr>
              <w:ind w:firstLine="164"/>
              <w:rPr>
                <w:rFonts w:ascii="Times New Roman" w:hAnsi="Times New Roman" w:cs="Times New Roman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≥60 ml/min/1.73m</w:t>
            </w:r>
            <w:r w:rsidR="00A924A7"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2</w:t>
            </w:r>
          </w:p>
        </w:tc>
        <w:tc>
          <w:tcPr>
            <w:tcW w:w="1164" w:type="pct"/>
            <w:tcBorders>
              <w:top w:val="nil"/>
              <w:bottom w:val="single" w:sz="4" w:space="0" w:color="auto"/>
            </w:tcBorders>
          </w:tcPr>
          <w:p w14:paraId="5DE065A8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1</w:t>
            </w:r>
          </w:p>
        </w:tc>
        <w:tc>
          <w:tcPr>
            <w:tcW w:w="848" w:type="pct"/>
            <w:tcBorders>
              <w:top w:val="nil"/>
              <w:bottom w:val="single" w:sz="4" w:space="0" w:color="auto"/>
            </w:tcBorders>
          </w:tcPr>
          <w:p w14:paraId="04A8C3CA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7.11</w:t>
            </w:r>
          </w:p>
        </w:tc>
        <w:tc>
          <w:tcPr>
            <w:tcW w:w="816" w:type="pct"/>
            <w:tcBorders>
              <w:top w:val="nil"/>
              <w:bottom w:val="single" w:sz="4" w:space="0" w:color="auto"/>
            </w:tcBorders>
          </w:tcPr>
          <w:p w14:paraId="596BC31F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2</w:t>
            </w:r>
          </w:p>
        </w:tc>
        <w:tc>
          <w:tcPr>
            <w:tcW w:w="667" w:type="pct"/>
            <w:tcBorders>
              <w:top w:val="nil"/>
              <w:bottom w:val="single" w:sz="4" w:space="0" w:color="auto"/>
            </w:tcBorders>
          </w:tcPr>
          <w:p w14:paraId="16295295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3.52</w:t>
            </w:r>
          </w:p>
        </w:tc>
      </w:tr>
      <w:tr w:rsidR="00E94C5C" w:rsidRPr="006A144B" w14:paraId="5CDCE532" w14:textId="77777777" w:rsidTr="00E94C5C">
        <w:tc>
          <w:tcPr>
            <w:tcW w:w="1506" w:type="pct"/>
            <w:tcBorders>
              <w:bottom w:val="nil"/>
            </w:tcBorders>
          </w:tcPr>
          <w:p w14:paraId="62708594" w14:textId="77777777" w:rsidR="00E94C5C" w:rsidRPr="00EF7167" w:rsidRDefault="00E94C5C" w:rsidP="004D7AA5">
            <w:pPr>
              <w:rPr>
                <w:rFonts w:ascii="Times New Roman" w:hAnsi="Times New Roman" w:cs="Times New Roman"/>
              </w:rPr>
            </w:pPr>
            <w:r w:rsidRPr="00EF7167">
              <w:rPr>
                <w:rFonts w:ascii="Times New Roman" w:hAnsi="Times New Roman" w:cs="Times New Roman"/>
              </w:rPr>
              <w:t xml:space="preserve">Disease duration </w:t>
            </w:r>
            <w:r w:rsidRPr="00EF7167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164" w:type="pct"/>
            <w:tcBorders>
              <w:bottom w:val="nil"/>
            </w:tcBorders>
          </w:tcPr>
          <w:p w14:paraId="11C17A7A" w14:textId="77777777" w:rsidR="00E94C5C" w:rsidRPr="00EF7167" w:rsidRDefault="00E94C5C" w:rsidP="004D7A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8" w:type="pct"/>
            <w:tcBorders>
              <w:bottom w:val="nil"/>
            </w:tcBorders>
          </w:tcPr>
          <w:p w14:paraId="46844986" w14:textId="77777777" w:rsidR="00E94C5C" w:rsidRPr="00EF7167" w:rsidRDefault="00E94C5C" w:rsidP="004D7A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pct"/>
            <w:tcBorders>
              <w:bottom w:val="nil"/>
            </w:tcBorders>
          </w:tcPr>
          <w:p w14:paraId="5C058427" w14:textId="77777777" w:rsidR="00E94C5C" w:rsidRPr="00EF7167" w:rsidRDefault="00E94C5C" w:rsidP="004D7A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7" w:type="pct"/>
            <w:tcBorders>
              <w:bottom w:val="nil"/>
            </w:tcBorders>
          </w:tcPr>
          <w:p w14:paraId="5AABAA47" w14:textId="77777777" w:rsidR="00E94C5C" w:rsidRPr="00EF7167" w:rsidRDefault="00E94C5C" w:rsidP="004D7A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4C5C" w:rsidRPr="006A144B" w14:paraId="03F532E1" w14:textId="77777777" w:rsidTr="00E94C5C">
        <w:tc>
          <w:tcPr>
            <w:tcW w:w="1506" w:type="pct"/>
            <w:tcBorders>
              <w:top w:val="nil"/>
              <w:bottom w:val="nil"/>
            </w:tcBorders>
          </w:tcPr>
          <w:p w14:paraId="2151985E" w14:textId="77777777" w:rsidR="00E94C5C" w:rsidRPr="00EF7167" w:rsidRDefault="00E94C5C" w:rsidP="004D7AA5">
            <w:pPr>
              <w:ind w:firstLine="164"/>
              <w:rPr>
                <w:rFonts w:ascii="Times New Roman" w:eastAsia="Times New Roman" w:hAnsi="Times New Roman" w:cs="Times New Roman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≤10 years</w:t>
            </w:r>
          </w:p>
        </w:tc>
        <w:tc>
          <w:tcPr>
            <w:tcW w:w="1164" w:type="pct"/>
            <w:tcBorders>
              <w:top w:val="nil"/>
              <w:bottom w:val="nil"/>
            </w:tcBorders>
          </w:tcPr>
          <w:p w14:paraId="524F0286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2</w:t>
            </w:r>
          </w:p>
        </w:tc>
        <w:tc>
          <w:tcPr>
            <w:tcW w:w="848" w:type="pct"/>
            <w:tcBorders>
              <w:top w:val="nil"/>
              <w:bottom w:val="nil"/>
            </w:tcBorders>
          </w:tcPr>
          <w:p w14:paraId="3C20A73F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9.66</w:t>
            </w:r>
          </w:p>
        </w:tc>
        <w:tc>
          <w:tcPr>
            <w:tcW w:w="816" w:type="pct"/>
            <w:tcBorders>
              <w:top w:val="nil"/>
              <w:bottom w:val="nil"/>
            </w:tcBorders>
          </w:tcPr>
          <w:p w14:paraId="4BBCEA30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3</w:t>
            </w: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29710629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6.70</w:t>
            </w:r>
          </w:p>
        </w:tc>
      </w:tr>
      <w:tr w:rsidR="00E94C5C" w:rsidRPr="006A144B" w14:paraId="583EB4F9" w14:textId="77777777" w:rsidTr="00E94C5C">
        <w:tc>
          <w:tcPr>
            <w:tcW w:w="1506" w:type="pct"/>
            <w:tcBorders>
              <w:top w:val="nil"/>
              <w:bottom w:val="single" w:sz="4" w:space="0" w:color="auto"/>
            </w:tcBorders>
          </w:tcPr>
          <w:p w14:paraId="70AD8A59" w14:textId="77777777" w:rsidR="00E94C5C" w:rsidRPr="00EF7167" w:rsidRDefault="00E94C5C" w:rsidP="004D7AA5">
            <w:pPr>
              <w:ind w:firstLine="164"/>
              <w:rPr>
                <w:rFonts w:ascii="Times New Roman" w:hAnsi="Times New Roman" w:cs="Times New Roman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&gt;10 years </w:t>
            </w:r>
          </w:p>
        </w:tc>
        <w:tc>
          <w:tcPr>
            <w:tcW w:w="1164" w:type="pct"/>
            <w:tcBorders>
              <w:top w:val="nil"/>
              <w:bottom w:val="single" w:sz="4" w:space="0" w:color="auto"/>
            </w:tcBorders>
          </w:tcPr>
          <w:p w14:paraId="4CA16367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0</w:t>
            </w:r>
          </w:p>
        </w:tc>
        <w:tc>
          <w:tcPr>
            <w:tcW w:w="848" w:type="pct"/>
            <w:tcBorders>
              <w:top w:val="nil"/>
              <w:bottom w:val="single" w:sz="4" w:space="0" w:color="auto"/>
            </w:tcBorders>
          </w:tcPr>
          <w:p w14:paraId="666F55FC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6.34</w:t>
            </w:r>
          </w:p>
        </w:tc>
        <w:tc>
          <w:tcPr>
            <w:tcW w:w="816" w:type="pct"/>
            <w:tcBorders>
              <w:top w:val="nil"/>
              <w:bottom w:val="single" w:sz="4" w:space="0" w:color="auto"/>
            </w:tcBorders>
          </w:tcPr>
          <w:p w14:paraId="58429025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5</w:t>
            </w:r>
          </w:p>
        </w:tc>
        <w:tc>
          <w:tcPr>
            <w:tcW w:w="667" w:type="pct"/>
            <w:tcBorders>
              <w:top w:val="nil"/>
              <w:bottom w:val="single" w:sz="4" w:space="0" w:color="auto"/>
            </w:tcBorders>
          </w:tcPr>
          <w:p w14:paraId="0CA0AEFD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1.16</w:t>
            </w:r>
          </w:p>
        </w:tc>
      </w:tr>
      <w:tr w:rsidR="00E94C5C" w:rsidRPr="006A144B" w14:paraId="08FDB5EC" w14:textId="77777777" w:rsidTr="00E94C5C">
        <w:tc>
          <w:tcPr>
            <w:tcW w:w="1506" w:type="pct"/>
            <w:tcBorders>
              <w:bottom w:val="nil"/>
            </w:tcBorders>
            <w:vAlign w:val="center"/>
          </w:tcPr>
          <w:p w14:paraId="78B19B7B" w14:textId="77777777" w:rsidR="00E94C5C" w:rsidRPr="00EF7167" w:rsidRDefault="00E94C5C" w:rsidP="004D7AA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HbA</w:t>
            </w:r>
            <w:proofErr w:type="spellEnd"/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-6"/>
                <w:vertAlign w:val="subscript"/>
              </w:rPr>
              <w:t>1c</w:t>
            </w: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</w:t>
            </w:r>
          </w:p>
        </w:tc>
        <w:tc>
          <w:tcPr>
            <w:tcW w:w="1164" w:type="pct"/>
            <w:tcBorders>
              <w:bottom w:val="nil"/>
            </w:tcBorders>
          </w:tcPr>
          <w:p w14:paraId="50A6B485" w14:textId="77777777" w:rsidR="00E94C5C" w:rsidRPr="00EF7167" w:rsidRDefault="00E94C5C" w:rsidP="004D7A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8" w:type="pct"/>
            <w:tcBorders>
              <w:bottom w:val="nil"/>
            </w:tcBorders>
          </w:tcPr>
          <w:p w14:paraId="26682F74" w14:textId="77777777" w:rsidR="00E94C5C" w:rsidRPr="00EF7167" w:rsidRDefault="00E94C5C" w:rsidP="004D7A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pct"/>
            <w:tcBorders>
              <w:bottom w:val="nil"/>
            </w:tcBorders>
          </w:tcPr>
          <w:p w14:paraId="05F14684" w14:textId="77777777" w:rsidR="00E94C5C" w:rsidRPr="00EF7167" w:rsidRDefault="00E94C5C" w:rsidP="004D7A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7" w:type="pct"/>
            <w:tcBorders>
              <w:bottom w:val="nil"/>
            </w:tcBorders>
          </w:tcPr>
          <w:p w14:paraId="142AF379" w14:textId="77777777" w:rsidR="00E94C5C" w:rsidRPr="00EF7167" w:rsidRDefault="00E94C5C" w:rsidP="004D7A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4C5C" w:rsidRPr="006A144B" w14:paraId="28E0EAC4" w14:textId="77777777" w:rsidTr="00E94C5C">
        <w:tc>
          <w:tcPr>
            <w:tcW w:w="1506" w:type="pct"/>
            <w:tcBorders>
              <w:top w:val="nil"/>
              <w:bottom w:val="nil"/>
            </w:tcBorders>
          </w:tcPr>
          <w:p w14:paraId="0838DEF4" w14:textId="77777777" w:rsidR="00E94C5C" w:rsidRPr="00EF7167" w:rsidRDefault="00E94C5C" w:rsidP="004D7AA5">
            <w:pPr>
              <w:ind w:firstLine="164"/>
              <w:rPr>
                <w:rFonts w:ascii="Times New Roman" w:hAnsi="Times New Roman" w:cs="Times New Roman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≤8.5 %</w:t>
            </w:r>
          </w:p>
        </w:tc>
        <w:tc>
          <w:tcPr>
            <w:tcW w:w="1164" w:type="pct"/>
            <w:tcBorders>
              <w:top w:val="nil"/>
              <w:bottom w:val="nil"/>
            </w:tcBorders>
          </w:tcPr>
          <w:p w14:paraId="08CDDD4F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4</w:t>
            </w:r>
          </w:p>
        </w:tc>
        <w:tc>
          <w:tcPr>
            <w:tcW w:w="848" w:type="pct"/>
            <w:tcBorders>
              <w:top w:val="nil"/>
              <w:bottom w:val="nil"/>
            </w:tcBorders>
          </w:tcPr>
          <w:p w14:paraId="5CAFC8AF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4.75</w:t>
            </w:r>
          </w:p>
        </w:tc>
        <w:tc>
          <w:tcPr>
            <w:tcW w:w="816" w:type="pct"/>
            <w:tcBorders>
              <w:top w:val="nil"/>
              <w:bottom w:val="nil"/>
            </w:tcBorders>
          </w:tcPr>
          <w:p w14:paraId="5EB2C920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4</w:t>
            </w: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0BDAAB84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2.78</w:t>
            </w:r>
          </w:p>
        </w:tc>
      </w:tr>
      <w:tr w:rsidR="00E94C5C" w:rsidRPr="006A144B" w14:paraId="5191A55C" w14:textId="77777777" w:rsidTr="00E94C5C">
        <w:tc>
          <w:tcPr>
            <w:tcW w:w="1506" w:type="pct"/>
            <w:tcBorders>
              <w:top w:val="nil"/>
              <w:bottom w:val="single" w:sz="4" w:space="0" w:color="auto"/>
            </w:tcBorders>
          </w:tcPr>
          <w:p w14:paraId="579B2204" w14:textId="77777777" w:rsidR="00E94C5C" w:rsidRPr="00EF7167" w:rsidRDefault="00E94C5C" w:rsidP="004D7AA5">
            <w:pPr>
              <w:ind w:firstLine="164"/>
              <w:rPr>
                <w:rFonts w:ascii="Times New Roman" w:hAnsi="Times New Roman" w:cs="Times New Roman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&gt;8.5 %</w:t>
            </w:r>
          </w:p>
        </w:tc>
        <w:tc>
          <w:tcPr>
            <w:tcW w:w="1164" w:type="pct"/>
            <w:tcBorders>
              <w:top w:val="nil"/>
              <w:bottom w:val="single" w:sz="4" w:space="0" w:color="auto"/>
            </w:tcBorders>
          </w:tcPr>
          <w:p w14:paraId="7574D1DC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8</w:t>
            </w:r>
          </w:p>
        </w:tc>
        <w:tc>
          <w:tcPr>
            <w:tcW w:w="848" w:type="pct"/>
            <w:tcBorders>
              <w:top w:val="nil"/>
              <w:bottom w:val="single" w:sz="4" w:space="0" w:color="auto"/>
            </w:tcBorders>
          </w:tcPr>
          <w:p w14:paraId="1DA3E008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1.24</w:t>
            </w:r>
          </w:p>
        </w:tc>
        <w:tc>
          <w:tcPr>
            <w:tcW w:w="816" w:type="pct"/>
            <w:tcBorders>
              <w:top w:val="nil"/>
              <w:bottom w:val="single" w:sz="4" w:space="0" w:color="auto"/>
            </w:tcBorders>
          </w:tcPr>
          <w:p w14:paraId="32D6572B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4</w:t>
            </w:r>
          </w:p>
        </w:tc>
        <w:tc>
          <w:tcPr>
            <w:tcW w:w="667" w:type="pct"/>
            <w:tcBorders>
              <w:top w:val="nil"/>
              <w:bottom w:val="single" w:sz="4" w:space="0" w:color="auto"/>
            </w:tcBorders>
          </w:tcPr>
          <w:p w14:paraId="63DAD24D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5.09</w:t>
            </w:r>
          </w:p>
        </w:tc>
      </w:tr>
      <w:tr w:rsidR="00E94C5C" w:rsidRPr="006A144B" w14:paraId="2C0BD210" w14:textId="77777777" w:rsidTr="00E94C5C">
        <w:tc>
          <w:tcPr>
            <w:tcW w:w="1506" w:type="pct"/>
            <w:tcBorders>
              <w:bottom w:val="nil"/>
            </w:tcBorders>
            <w:vAlign w:val="center"/>
          </w:tcPr>
          <w:p w14:paraId="5B81A0C6" w14:textId="77777777" w:rsidR="00E94C5C" w:rsidRPr="00EF7167" w:rsidRDefault="00E94C5C" w:rsidP="004D7AA5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BMI </w:t>
            </w: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ab/>
            </w:r>
          </w:p>
        </w:tc>
        <w:tc>
          <w:tcPr>
            <w:tcW w:w="1164" w:type="pct"/>
            <w:tcBorders>
              <w:bottom w:val="nil"/>
            </w:tcBorders>
          </w:tcPr>
          <w:p w14:paraId="1701AA6B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848" w:type="pct"/>
            <w:tcBorders>
              <w:bottom w:val="nil"/>
            </w:tcBorders>
          </w:tcPr>
          <w:p w14:paraId="35F38039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816" w:type="pct"/>
            <w:tcBorders>
              <w:bottom w:val="nil"/>
            </w:tcBorders>
          </w:tcPr>
          <w:p w14:paraId="598ACAC5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667" w:type="pct"/>
            <w:tcBorders>
              <w:bottom w:val="nil"/>
            </w:tcBorders>
          </w:tcPr>
          <w:p w14:paraId="3C91CD05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E94C5C" w:rsidRPr="006A144B" w14:paraId="1A46FB90" w14:textId="77777777" w:rsidTr="00E94C5C">
        <w:tc>
          <w:tcPr>
            <w:tcW w:w="1506" w:type="pct"/>
            <w:tcBorders>
              <w:top w:val="nil"/>
              <w:bottom w:val="nil"/>
            </w:tcBorders>
          </w:tcPr>
          <w:p w14:paraId="5C8672CC" w14:textId="1E81B4EF" w:rsidR="00E94C5C" w:rsidRPr="00EF7167" w:rsidRDefault="00E94C5C" w:rsidP="004D7AA5">
            <w:pPr>
              <w:ind w:firstLine="164"/>
              <w:rPr>
                <w:rFonts w:ascii="Times New Roman" w:eastAsia="Times New Roman" w:hAnsi="Times New Roman" w:cs="Times New Roman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&lt;30 kg/m</w:t>
            </w:r>
            <w:r w:rsidR="00A924A7"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2</w:t>
            </w:r>
          </w:p>
        </w:tc>
        <w:tc>
          <w:tcPr>
            <w:tcW w:w="1164" w:type="pct"/>
            <w:tcBorders>
              <w:top w:val="nil"/>
              <w:bottom w:val="nil"/>
            </w:tcBorders>
          </w:tcPr>
          <w:p w14:paraId="2CEEE4C9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3</w:t>
            </w:r>
          </w:p>
        </w:tc>
        <w:tc>
          <w:tcPr>
            <w:tcW w:w="848" w:type="pct"/>
            <w:tcBorders>
              <w:top w:val="nil"/>
              <w:bottom w:val="nil"/>
            </w:tcBorders>
          </w:tcPr>
          <w:p w14:paraId="63CBC357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0.11</w:t>
            </w:r>
          </w:p>
        </w:tc>
        <w:tc>
          <w:tcPr>
            <w:tcW w:w="816" w:type="pct"/>
            <w:tcBorders>
              <w:top w:val="nil"/>
              <w:bottom w:val="nil"/>
            </w:tcBorders>
          </w:tcPr>
          <w:p w14:paraId="1B11D605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8</w:t>
            </w: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164C497F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8.31</w:t>
            </w:r>
          </w:p>
        </w:tc>
      </w:tr>
      <w:tr w:rsidR="00E94C5C" w:rsidRPr="006A144B" w14:paraId="3BD5DA98" w14:textId="77777777" w:rsidTr="00E94C5C">
        <w:tc>
          <w:tcPr>
            <w:tcW w:w="1506" w:type="pct"/>
            <w:tcBorders>
              <w:top w:val="nil"/>
              <w:bottom w:val="single" w:sz="4" w:space="0" w:color="auto"/>
            </w:tcBorders>
          </w:tcPr>
          <w:p w14:paraId="302D7631" w14:textId="7106ECCB" w:rsidR="00E94C5C" w:rsidRPr="00EF7167" w:rsidRDefault="00E94C5C" w:rsidP="004D7AA5">
            <w:pPr>
              <w:ind w:firstLine="164"/>
              <w:rPr>
                <w:rFonts w:ascii="Times New Roman" w:hAnsi="Times New Roman" w:cs="Times New Roman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≥30 kg/m</w:t>
            </w:r>
            <w:r w:rsidR="00A924A7"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2</w:t>
            </w:r>
          </w:p>
        </w:tc>
        <w:tc>
          <w:tcPr>
            <w:tcW w:w="1164" w:type="pct"/>
            <w:tcBorders>
              <w:top w:val="nil"/>
              <w:bottom w:val="single" w:sz="4" w:space="0" w:color="auto"/>
            </w:tcBorders>
          </w:tcPr>
          <w:p w14:paraId="5B1BF617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9</w:t>
            </w:r>
          </w:p>
        </w:tc>
        <w:tc>
          <w:tcPr>
            <w:tcW w:w="848" w:type="pct"/>
            <w:tcBorders>
              <w:top w:val="nil"/>
              <w:bottom w:val="single" w:sz="4" w:space="0" w:color="auto"/>
            </w:tcBorders>
          </w:tcPr>
          <w:p w14:paraId="5ABCA459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5.89</w:t>
            </w:r>
          </w:p>
        </w:tc>
        <w:tc>
          <w:tcPr>
            <w:tcW w:w="816" w:type="pct"/>
            <w:tcBorders>
              <w:top w:val="nil"/>
              <w:bottom w:val="single" w:sz="4" w:space="0" w:color="auto"/>
            </w:tcBorders>
          </w:tcPr>
          <w:p w14:paraId="11F9DBED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0</w:t>
            </w:r>
          </w:p>
        </w:tc>
        <w:tc>
          <w:tcPr>
            <w:tcW w:w="667" w:type="pct"/>
            <w:tcBorders>
              <w:top w:val="nil"/>
              <w:bottom w:val="single" w:sz="4" w:space="0" w:color="auto"/>
            </w:tcBorders>
          </w:tcPr>
          <w:p w14:paraId="3976D4A9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9.56</w:t>
            </w:r>
          </w:p>
        </w:tc>
      </w:tr>
      <w:tr w:rsidR="00E94C5C" w:rsidRPr="006A144B" w14:paraId="08E5F73F" w14:textId="77777777" w:rsidTr="00E94C5C">
        <w:tc>
          <w:tcPr>
            <w:tcW w:w="1506" w:type="pct"/>
            <w:tcBorders>
              <w:bottom w:val="nil"/>
            </w:tcBorders>
            <w:vAlign w:val="center"/>
          </w:tcPr>
          <w:p w14:paraId="162FBB15" w14:textId="77777777" w:rsidR="00E94C5C" w:rsidRPr="00EF7167" w:rsidRDefault="00E94C5C" w:rsidP="004D7AA5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Previous antihyperglycaemic drugs</w:t>
            </w:r>
          </w:p>
        </w:tc>
        <w:tc>
          <w:tcPr>
            <w:tcW w:w="1164" w:type="pct"/>
            <w:tcBorders>
              <w:bottom w:val="nil"/>
            </w:tcBorders>
          </w:tcPr>
          <w:p w14:paraId="4028E181" w14:textId="77777777" w:rsidR="00E94C5C" w:rsidRPr="00EF7167" w:rsidRDefault="00E94C5C" w:rsidP="004D7AA5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848" w:type="pct"/>
            <w:tcBorders>
              <w:bottom w:val="nil"/>
            </w:tcBorders>
          </w:tcPr>
          <w:p w14:paraId="7B5FF9A3" w14:textId="77777777" w:rsidR="00E94C5C" w:rsidRPr="00EF7167" w:rsidRDefault="00E94C5C" w:rsidP="004D7AA5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816" w:type="pct"/>
            <w:tcBorders>
              <w:bottom w:val="nil"/>
            </w:tcBorders>
          </w:tcPr>
          <w:p w14:paraId="2BF8D202" w14:textId="77777777" w:rsidR="00E94C5C" w:rsidRPr="00EF7167" w:rsidRDefault="00E94C5C" w:rsidP="004D7AA5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667" w:type="pct"/>
            <w:tcBorders>
              <w:bottom w:val="nil"/>
            </w:tcBorders>
          </w:tcPr>
          <w:p w14:paraId="039D70DF" w14:textId="77777777" w:rsidR="00E94C5C" w:rsidRPr="00EF7167" w:rsidRDefault="00E94C5C" w:rsidP="004D7AA5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E94C5C" w:rsidRPr="006A144B" w14:paraId="6CA29663" w14:textId="77777777" w:rsidTr="00E94C5C">
        <w:tc>
          <w:tcPr>
            <w:tcW w:w="1506" w:type="pct"/>
            <w:tcBorders>
              <w:top w:val="nil"/>
              <w:bottom w:val="nil"/>
            </w:tcBorders>
          </w:tcPr>
          <w:p w14:paraId="794AE98D" w14:textId="77777777" w:rsidR="00E94C5C" w:rsidRPr="00EF7167" w:rsidRDefault="00E94C5C" w:rsidP="004D7AA5">
            <w:pPr>
              <w:ind w:firstLine="164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Metformin only</w:t>
            </w:r>
          </w:p>
        </w:tc>
        <w:tc>
          <w:tcPr>
            <w:tcW w:w="1164" w:type="pct"/>
            <w:tcBorders>
              <w:top w:val="nil"/>
              <w:bottom w:val="nil"/>
            </w:tcBorders>
          </w:tcPr>
          <w:p w14:paraId="49EEB2DE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0</w:t>
            </w:r>
          </w:p>
        </w:tc>
        <w:tc>
          <w:tcPr>
            <w:tcW w:w="848" w:type="pct"/>
            <w:tcBorders>
              <w:top w:val="nil"/>
              <w:bottom w:val="nil"/>
            </w:tcBorders>
          </w:tcPr>
          <w:p w14:paraId="6550D72C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3.20</w:t>
            </w:r>
          </w:p>
        </w:tc>
        <w:tc>
          <w:tcPr>
            <w:tcW w:w="816" w:type="pct"/>
            <w:tcBorders>
              <w:top w:val="nil"/>
              <w:bottom w:val="nil"/>
            </w:tcBorders>
          </w:tcPr>
          <w:p w14:paraId="695B9BBB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6</w:t>
            </w: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7A725296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4.27</w:t>
            </w:r>
          </w:p>
        </w:tc>
      </w:tr>
      <w:tr w:rsidR="00E94C5C" w:rsidRPr="006A144B" w14:paraId="691D57C5" w14:textId="77777777" w:rsidTr="00E94C5C">
        <w:tc>
          <w:tcPr>
            <w:tcW w:w="1506" w:type="pct"/>
            <w:tcBorders>
              <w:top w:val="nil"/>
              <w:bottom w:val="nil"/>
            </w:tcBorders>
          </w:tcPr>
          <w:p w14:paraId="34704AE1" w14:textId="77777777" w:rsidR="00E94C5C" w:rsidRPr="00EF7167" w:rsidRDefault="00E94C5C" w:rsidP="004D7AA5">
            <w:pPr>
              <w:ind w:firstLine="164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Metformin + other</w:t>
            </w:r>
          </w:p>
        </w:tc>
        <w:tc>
          <w:tcPr>
            <w:tcW w:w="1164" w:type="pct"/>
            <w:tcBorders>
              <w:top w:val="nil"/>
              <w:bottom w:val="nil"/>
            </w:tcBorders>
          </w:tcPr>
          <w:p w14:paraId="52F55767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4</w:t>
            </w:r>
          </w:p>
        </w:tc>
        <w:tc>
          <w:tcPr>
            <w:tcW w:w="848" w:type="pct"/>
            <w:tcBorders>
              <w:top w:val="nil"/>
              <w:bottom w:val="nil"/>
            </w:tcBorders>
          </w:tcPr>
          <w:p w14:paraId="2926F711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5.84</w:t>
            </w:r>
          </w:p>
        </w:tc>
        <w:tc>
          <w:tcPr>
            <w:tcW w:w="816" w:type="pct"/>
            <w:tcBorders>
              <w:top w:val="nil"/>
              <w:bottom w:val="nil"/>
            </w:tcBorders>
          </w:tcPr>
          <w:p w14:paraId="56E10930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8</w:t>
            </w: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122A5141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7.37</w:t>
            </w:r>
          </w:p>
        </w:tc>
      </w:tr>
      <w:tr w:rsidR="00E94C5C" w:rsidRPr="006A144B" w14:paraId="21E16F56" w14:textId="77777777" w:rsidTr="00E94C5C">
        <w:tc>
          <w:tcPr>
            <w:tcW w:w="1506" w:type="pct"/>
            <w:tcBorders>
              <w:top w:val="nil"/>
            </w:tcBorders>
          </w:tcPr>
          <w:p w14:paraId="25BD1934" w14:textId="77777777" w:rsidR="00E94C5C" w:rsidRPr="00EF7167" w:rsidRDefault="00E94C5C" w:rsidP="004D7AA5">
            <w:pPr>
              <w:ind w:firstLine="164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No prior metformin</w:t>
            </w:r>
          </w:p>
        </w:tc>
        <w:tc>
          <w:tcPr>
            <w:tcW w:w="1164" w:type="pct"/>
            <w:tcBorders>
              <w:top w:val="nil"/>
            </w:tcBorders>
          </w:tcPr>
          <w:p w14:paraId="627CA44C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8</w:t>
            </w:r>
          </w:p>
        </w:tc>
        <w:tc>
          <w:tcPr>
            <w:tcW w:w="848" w:type="pct"/>
            <w:tcBorders>
              <w:top w:val="nil"/>
            </w:tcBorders>
          </w:tcPr>
          <w:p w14:paraId="62B7F197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.96</w:t>
            </w:r>
          </w:p>
        </w:tc>
        <w:tc>
          <w:tcPr>
            <w:tcW w:w="816" w:type="pct"/>
            <w:tcBorders>
              <w:top w:val="nil"/>
            </w:tcBorders>
          </w:tcPr>
          <w:p w14:paraId="45BC22F8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4</w:t>
            </w:r>
          </w:p>
        </w:tc>
        <w:tc>
          <w:tcPr>
            <w:tcW w:w="667" w:type="pct"/>
            <w:tcBorders>
              <w:top w:val="nil"/>
            </w:tcBorders>
          </w:tcPr>
          <w:p w14:paraId="5D965A43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.23</w:t>
            </w:r>
          </w:p>
        </w:tc>
      </w:tr>
    </w:tbl>
    <w:p w14:paraId="6078EED0" w14:textId="77777777" w:rsidR="004C12F2" w:rsidRPr="00EF7167" w:rsidRDefault="004C12F2" w:rsidP="004C12F2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p w14:paraId="1A6E80B9" w14:textId="0CE22225" w:rsidR="004C12F2" w:rsidRPr="00EF7167" w:rsidRDefault="004C12F2" w:rsidP="004C12F2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p w14:paraId="5A44ADF9" w14:textId="77777777" w:rsidR="00E94C5C" w:rsidRPr="00EF7167" w:rsidRDefault="00E94C5C" w:rsidP="004C12F2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p w14:paraId="1C4D06E9" w14:textId="77777777" w:rsidR="004C12F2" w:rsidRPr="00EF7167" w:rsidRDefault="004C12F2" w:rsidP="004C12F2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p w14:paraId="520ED9FB" w14:textId="445DFFC6" w:rsidR="004C12F2" w:rsidRPr="00EF7167" w:rsidRDefault="004C12F2" w:rsidP="004C12F2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p w14:paraId="652A176B" w14:textId="02737D25" w:rsidR="004D4A48" w:rsidRDefault="004D4A48" w:rsidP="004C12F2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p w14:paraId="23949902" w14:textId="16BEADC9" w:rsidR="00693121" w:rsidRDefault="00693121" w:rsidP="004C12F2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p w14:paraId="472939FC" w14:textId="77777777" w:rsidR="004C12F2" w:rsidRPr="00EF7167" w:rsidRDefault="004C12F2" w:rsidP="004C12F2">
      <w:pPr>
        <w:spacing w:line="480" w:lineRule="auto"/>
        <w:rPr>
          <w:rFonts w:ascii="Times New Roman" w:hAnsi="Times New Roman" w:cs="Times New Roman"/>
          <w:b/>
          <w:lang w:val="en-GB"/>
        </w:rPr>
      </w:pPr>
      <w:r w:rsidRPr="00EF7167">
        <w:rPr>
          <w:rFonts w:ascii="Times New Roman" w:hAnsi="Times New Roman" w:cs="Times New Roman"/>
          <w:b/>
          <w:lang w:val="en-GB"/>
        </w:rPr>
        <w:lastRenderedPageBreak/>
        <w:t>C</w:t>
      </w:r>
    </w:p>
    <w:tbl>
      <w:tblPr>
        <w:tblStyle w:val="TableGrid"/>
        <w:tblW w:w="3720" w:type="pct"/>
        <w:tblLook w:val="04A0" w:firstRow="1" w:lastRow="0" w:firstColumn="1" w:lastColumn="0" w:noHBand="0" w:noVBand="1"/>
      </w:tblPr>
      <w:tblGrid>
        <w:gridCol w:w="3605"/>
        <w:gridCol w:w="1559"/>
        <w:gridCol w:w="1557"/>
        <w:gridCol w:w="1557"/>
        <w:gridCol w:w="1357"/>
      </w:tblGrid>
      <w:tr w:rsidR="00E94C5C" w:rsidRPr="006A144B" w14:paraId="35F62BC4" w14:textId="77777777" w:rsidTr="00E94C5C">
        <w:tc>
          <w:tcPr>
            <w:tcW w:w="1871" w:type="pct"/>
            <w:vMerge w:val="restart"/>
          </w:tcPr>
          <w:p w14:paraId="13A265B8" w14:textId="77777777" w:rsidR="00E94C5C" w:rsidRPr="00EF7167" w:rsidRDefault="00E94C5C" w:rsidP="004C12F2">
            <w:pPr>
              <w:rPr>
                <w:rFonts w:ascii="Times New Roman" w:hAnsi="Times New Roman" w:cs="Times New Roman"/>
                <w:b/>
              </w:rPr>
            </w:pPr>
          </w:p>
          <w:p w14:paraId="58251045" w14:textId="77777777" w:rsidR="00E94C5C" w:rsidRPr="00EF7167" w:rsidRDefault="00E94C5C" w:rsidP="004C12F2">
            <w:pPr>
              <w:rPr>
                <w:rFonts w:ascii="Times New Roman" w:hAnsi="Times New Roman" w:cs="Times New Roman"/>
                <w:b/>
              </w:rPr>
            </w:pPr>
            <w:r w:rsidRPr="00EF716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Baseline parameter</w:t>
            </w:r>
          </w:p>
        </w:tc>
        <w:tc>
          <w:tcPr>
            <w:tcW w:w="1617" w:type="pct"/>
            <w:gridSpan w:val="2"/>
          </w:tcPr>
          <w:p w14:paraId="20EE0B66" w14:textId="77777777" w:rsidR="00E94C5C" w:rsidRPr="00EF7167" w:rsidRDefault="00E94C5C" w:rsidP="004C12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Patient managed</w:t>
            </w:r>
          </w:p>
        </w:tc>
        <w:tc>
          <w:tcPr>
            <w:tcW w:w="1512" w:type="pct"/>
            <w:gridSpan w:val="2"/>
          </w:tcPr>
          <w:p w14:paraId="673803D8" w14:textId="77777777" w:rsidR="00E94C5C" w:rsidRPr="00EF7167" w:rsidRDefault="00E94C5C" w:rsidP="004C12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Physician managed</w:t>
            </w:r>
          </w:p>
        </w:tc>
      </w:tr>
      <w:tr w:rsidR="00E94C5C" w:rsidRPr="006A144B" w14:paraId="6B26C839" w14:textId="77777777" w:rsidTr="00E94C5C">
        <w:tc>
          <w:tcPr>
            <w:tcW w:w="1871" w:type="pct"/>
            <w:vMerge/>
            <w:tcBorders>
              <w:bottom w:val="single" w:sz="4" w:space="0" w:color="auto"/>
            </w:tcBorders>
          </w:tcPr>
          <w:p w14:paraId="3FF9C2B0" w14:textId="77777777" w:rsidR="00E94C5C" w:rsidRPr="00EF7167" w:rsidRDefault="00E94C5C" w:rsidP="004C12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9" w:type="pct"/>
            <w:tcBorders>
              <w:bottom w:val="single" w:sz="4" w:space="0" w:color="auto"/>
            </w:tcBorders>
          </w:tcPr>
          <w:p w14:paraId="6BAEB486" w14:textId="77777777" w:rsidR="00E94C5C" w:rsidRPr="00EF7167" w:rsidRDefault="00E94C5C" w:rsidP="004C12F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Events, n</w:t>
            </w:r>
          </w:p>
        </w:tc>
        <w:tc>
          <w:tcPr>
            <w:tcW w:w="808" w:type="pct"/>
            <w:tcBorders>
              <w:bottom w:val="single" w:sz="4" w:space="0" w:color="auto"/>
            </w:tcBorders>
          </w:tcPr>
          <w:p w14:paraId="285069AC" w14:textId="77777777" w:rsidR="00E94C5C" w:rsidRPr="00EF7167" w:rsidRDefault="00E94C5C" w:rsidP="004C12F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Patient-years at risk</w:t>
            </w:r>
          </w:p>
        </w:tc>
        <w:tc>
          <w:tcPr>
            <w:tcW w:w="808" w:type="pct"/>
            <w:tcBorders>
              <w:bottom w:val="single" w:sz="4" w:space="0" w:color="auto"/>
            </w:tcBorders>
          </w:tcPr>
          <w:p w14:paraId="2FF2C207" w14:textId="77777777" w:rsidR="00E94C5C" w:rsidRPr="00EF7167" w:rsidRDefault="00E94C5C" w:rsidP="004C12F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Events, n</w:t>
            </w:r>
          </w:p>
        </w:tc>
        <w:tc>
          <w:tcPr>
            <w:tcW w:w="704" w:type="pct"/>
            <w:tcBorders>
              <w:bottom w:val="single" w:sz="4" w:space="0" w:color="auto"/>
            </w:tcBorders>
          </w:tcPr>
          <w:p w14:paraId="0F0A5885" w14:textId="77777777" w:rsidR="00E94C5C" w:rsidRPr="00EF7167" w:rsidRDefault="00E94C5C" w:rsidP="004C12F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Patient-years at risk</w:t>
            </w:r>
          </w:p>
        </w:tc>
      </w:tr>
      <w:tr w:rsidR="00E94C5C" w:rsidRPr="006A144B" w14:paraId="3A88CD83" w14:textId="77777777" w:rsidTr="00E94C5C">
        <w:trPr>
          <w:trHeight w:val="70"/>
        </w:trPr>
        <w:tc>
          <w:tcPr>
            <w:tcW w:w="1871" w:type="pct"/>
            <w:tcBorders>
              <w:bottom w:val="nil"/>
            </w:tcBorders>
          </w:tcPr>
          <w:p w14:paraId="49DC16F6" w14:textId="77777777" w:rsidR="00E94C5C" w:rsidRPr="00EF7167" w:rsidRDefault="00E94C5C" w:rsidP="004C12F2">
            <w:pPr>
              <w:rPr>
                <w:rFonts w:ascii="Times New Roman" w:hAnsi="Times New Roman" w:cs="Times New Roman"/>
              </w:rPr>
            </w:pPr>
            <w:r w:rsidRPr="00EF7167">
              <w:rPr>
                <w:rFonts w:ascii="Times New Roman" w:hAnsi="Times New Roman" w:cs="Times New Roman"/>
              </w:rPr>
              <w:t xml:space="preserve">Age </w:t>
            </w:r>
            <w:r w:rsidRPr="00EF7167">
              <w:rPr>
                <w:rFonts w:ascii="Times New Roman" w:hAnsi="Times New Roman" w:cs="Times New Roman"/>
              </w:rPr>
              <w:tab/>
            </w:r>
            <w:r w:rsidRPr="00EF7167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809" w:type="pct"/>
            <w:tcBorders>
              <w:bottom w:val="nil"/>
            </w:tcBorders>
          </w:tcPr>
          <w:p w14:paraId="1B69B6B5" w14:textId="77777777" w:rsidR="00E94C5C" w:rsidRPr="00EF7167" w:rsidRDefault="00E94C5C" w:rsidP="004C12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8" w:type="pct"/>
            <w:tcBorders>
              <w:bottom w:val="nil"/>
            </w:tcBorders>
          </w:tcPr>
          <w:p w14:paraId="41930157" w14:textId="77777777" w:rsidR="00E94C5C" w:rsidRPr="00EF7167" w:rsidRDefault="00E94C5C" w:rsidP="004C12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8" w:type="pct"/>
            <w:tcBorders>
              <w:bottom w:val="nil"/>
            </w:tcBorders>
          </w:tcPr>
          <w:p w14:paraId="3FA73A4D" w14:textId="77777777" w:rsidR="00E94C5C" w:rsidRPr="00EF7167" w:rsidRDefault="00E94C5C" w:rsidP="004C12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4" w:type="pct"/>
            <w:tcBorders>
              <w:bottom w:val="nil"/>
            </w:tcBorders>
          </w:tcPr>
          <w:p w14:paraId="0D7471B2" w14:textId="77777777" w:rsidR="00E94C5C" w:rsidRPr="00EF7167" w:rsidRDefault="00E94C5C" w:rsidP="004C12F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4C5C" w:rsidRPr="006A144B" w14:paraId="25B7121D" w14:textId="77777777" w:rsidTr="00E94C5C">
        <w:tc>
          <w:tcPr>
            <w:tcW w:w="1871" w:type="pct"/>
            <w:tcBorders>
              <w:top w:val="nil"/>
              <w:bottom w:val="nil"/>
            </w:tcBorders>
          </w:tcPr>
          <w:p w14:paraId="2D40E838" w14:textId="77777777" w:rsidR="00E94C5C" w:rsidRPr="00EF7167" w:rsidRDefault="00E94C5C" w:rsidP="004D7AA5">
            <w:pPr>
              <w:ind w:firstLine="164"/>
              <w:rPr>
                <w:rFonts w:ascii="Times New Roman" w:eastAsia="Times New Roman" w:hAnsi="Times New Roman" w:cs="Times New Roman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&lt;65 years</w:t>
            </w:r>
          </w:p>
        </w:tc>
        <w:tc>
          <w:tcPr>
            <w:tcW w:w="809" w:type="pct"/>
            <w:tcBorders>
              <w:top w:val="nil"/>
              <w:bottom w:val="nil"/>
            </w:tcBorders>
          </w:tcPr>
          <w:p w14:paraId="2E1966B7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9</w:t>
            </w:r>
          </w:p>
        </w:tc>
        <w:tc>
          <w:tcPr>
            <w:tcW w:w="808" w:type="pct"/>
            <w:tcBorders>
              <w:top w:val="nil"/>
              <w:bottom w:val="nil"/>
            </w:tcBorders>
          </w:tcPr>
          <w:p w14:paraId="1F864111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6.83</w:t>
            </w:r>
          </w:p>
        </w:tc>
        <w:tc>
          <w:tcPr>
            <w:tcW w:w="808" w:type="pct"/>
            <w:tcBorders>
              <w:top w:val="nil"/>
              <w:bottom w:val="nil"/>
            </w:tcBorders>
          </w:tcPr>
          <w:p w14:paraId="7C7AE0B2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7</w:t>
            </w:r>
          </w:p>
        </w:tc>
        <w:tc>
          <w:tcPr>
            <w:tcW w:w="704" w:type="pct"/>
            <w:tcBorders>
              <w:top w:val="nil"/>
              <w:bottom w:val="nil"/>
            </w:tcBorders>
          </w:tcPr>
          <w:p w14:paraId="110AFD5C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0.69</w:t>
            </w:r>
          </w:p>
        </w:tc>
      </w:tr>
      <w:tr w:rsidR="00E94C5C" w:rsidRPr="006A144B" w14:paraId="61471369" w14:textId="77777777" w:rsidTr="00E94C5C">
        <w:tc>
          <w:tcPr>
            <w:tcW w:w="1871" w:type="pct"/>
            <w:tcBorders>
              <w:top w:val="nil"/>
              <w:bottom w:val="single" w:sz="4" w:space="0" w:color="auto"/>
            </w:tcBorders>
          </w:tcPr>
          <w:p w14:paraId="7B3EBC4C" w14:textId="77777777" w:rsidR="00E94C5C" w:rsidRPr="00EF7167" w:rsidRDefault="00E94C5C" w:rsidP="004D7AA5">
            <w:pPr>
              <w:ind w:firstLine="164"/>
              <w:rPr>
                <w:rFonts w:ascii="Times New Roman" w:hAnsi="Times New Roman" w:cs="Times New Roman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≥65 years</w:t>
            </w:r>
          </w:p>
        </w:tc>
        <w:tc>
          <w:tcPr>
            <w:tcW w:w="809" w:type="pct"/>
            <w:tcBorders>
              <w:top w:val="nil"/>
              <w:bottom w:val="single" w:sz="4" w:space="0" w:color="auto"/>
            </w:tcBorders>
          </w:tcPr>
          <w:p w14:paraId="30CAA0AD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4</w:t>
            </w:r>
          </w:p>
        </w:tc>
        <w:tc>
          <w:tcPr>
            <w:tcW w:w="808" w:type="pct"/>
            <w:tcBorders>
              <w:top w:val="nil"/>
              <w:bottom w:val="single" w:sz="4" w:space="0" w:color="auto"/>
            </w:tcBorders>
          </w:tcPr>
          <w:p w14:paraId="6882EA6E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9.17</w:t>
            </w:r>
          </w:p>
        </w:tc>
        <w:tc>
          <w:tcPr>
            <w:tcW w:w="808" w:type="pct"/>
            <w:tcBorders>
              <w:top w:val="nil"/>
              <w:bottom w:val="single" w:sz="4" w:space="0" w:color="auto"/>
            </w:tcBorders>
          </w:tcPr>
          <w:p w14:paraId="01687926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80</w:t>
            </w:r>
          </w:p>
        </w:tc>
        <w:tc>
          <w:tcPr>
            <w:tcW w:w="704" w:type="pct"/>
            <w:tcBorders>
              <w:top w:val="nil"/>
              <w:bottom w:val="single" w:sz="4" w:space="0" w:color="auto"/>
            </w:tcBorders>
          </w:tcPr>
          <w:p w14:paraId="1FFC4B99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7.17</w:t>
            </w:r>
          </w:p>
        </w:tc>
      </w:tr>
      <w:tr w:rsidR="00E94C5C" w:rsidRPr="006A144B" w14:paraId="7F11766F" w14:textId="77777777" w:rsidTr="00E94C5C">
        <w:tc>
          <w:tcPr>
            <w:tcW w:w="1871" w:type="pct"/>
            <w:tcBorders>
              <w:bottom w:val="nil"/>
            </w:tcBorders>
          </w:tcPr>
          <w:p w14:paraId="7EC0955F" w14:textId="77777777" w:rsidR="00E94C5C" w:rsidRPr="00EF7167" w:rsidRDefault="00E94C5C" w:rsidP="004D7AA5">
            <w:pPr>
              <w:rPr>
                <w:rFonts w:ascii="Times New Roman" w:hAnsi="Times New Roman" w:cs="Times New Roman"/>
              </w:rPr>
            </w:pPr>
            <w:r w:rsidRPr="00EF7167">
              <w:rPr>
                <w:rFonts w:ascii="Times New Roman" w:hAnsi="Times New Roman" w:cs="Times New Roman"/>
              </w:rPr>
              <w:t xml:space="preserve">eGFR </w:t>
            </w:r>
          </w:p>
        </w:tc>
        <w:tc>
          <w:tcPr>
            <w:tcW w:w="809" w:type="pct"/>
            <w:tcBorders>
              <w:bottom w:val="nil"/>
            </w:tcBorders>
          </w:tcPr>
          <w:p w14:paraId="3D2F4729" w14:textId="77777777" w:rsidR="00E94C5C" w:rsidRPr="00EF7167" w:rsidRDefault="00E94C5C" w:rsidP="004D7A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8" w:type="pct"/>
            <w:tcBorders>
              <w:bottom w:val="nil"/>
            </w:tcBorders>
          </w:tcPr>
          <w:p w14:paraId="59C9CE3A" w14:textId="77777777" w:rsidR="00E94C5C" w:rsidRPr="00EF7167" w:rsidRDefault="00E94C5C" w:rsidP="004D7A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8" w:type="pct"/>
            <w:tcBorders>
              <w:bottom w:val="nil"/>
            </w:tcBorders>
          </w:tcPr>
          <w:p w14:paraId="2DF97B36" w14:textId="77777777" w:rsidR="00E94C5C" w:rsidRPr="00EF7167" w:rsidRDefault="00E94C5C" w:rsidP="004D7A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4" w:type="pct"/>
            <w:tcBorders>
              <w:bottom w:val="nil"/>
            </w:tcBorders>
          </w:tcPr>
          <w:p w14:paraId="56F88EEC" w14:textId="77777777" w:rsidR="00E94C5C" w:rsidRPr="00EF7167" w:rsidRDefault="00E94C5C" w:rsidP="004D7A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4C5C" w:rsidRPr="006A144B" w14:paraId="1FC022F5" w14:textId="77777777" w:rsidTr="00E94C5C">
        <w:tc>
          <w:tcPr>
            <w:tcW w:w="1871" w:type="pct"/>
            <w:tcBorders>
              <w:top w:val="nil"/>
              <w:bottom w:val="nil"/>
            </w:tcBorders>
          </w:tcPr>
          <w:p w14:paraId="5BF984DF" w14:textId="31B71BE3" w:rsidR="00E94C5C" w:rsidRPr="00EF7167" w:rsidRDefault="00E94C5C" w:rsidP="004D7AA5">
            <w:pPr>
              <w:ind w:firstLine="164"/>
              <w:rPr>
                <w:rFonts w:ascii="Times New Roman" w:eastAsia="Times New Roman" w:hAnsi="Times New Roman" w:cs="Times New Roman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&lt;60 ml/min/1.73m</w:t>
            </w:r>
            <w:r w:rsidR="00A924A7"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2</w:t>
            </w:r>
          </w:p>
        </w:tc>
        <w:tc>
          <w:tcPr>
            <w:tcW w:w="809" w:type="pct"/>
            <w:tcBorders>
              <w:top w:val="nil"/>
              <w:bottom w:val="nil"/>
            </w:tcBorders>
          </w:tcPr>
          <w:p w14:paraId="0E6B454B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0</w:t>
            </w:r>
          </w:p>
        </w:tc>
        <w:tc>
          <w:tcPr>
            <w:tcW w:w="808" w:type="pct"/>
            <w:tcBorders>
              <w:top w:val="nil"/>
              <w:bottom w:val="nil"/>
            </w:tcBorders>
          </w:tcPr>
          <w:p w14:paraId="444DFF66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.86</w:t>
            </w:r>
          </w:p>
        </w:tc>
        <w:tc>
          <w:tcPr>
            <w:tcW w:w="808" w:type="pct"/>
            <w:tcBorders>
              <w:top w:val="nil"/>
              <w:bottom w:val="nil"/>
            </w:tcBorders>
          </w:tcPr>
          <w:p w14:paraId="7F4BCBE2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6</w:t>
            </w:r>
          </w:p>
        </w:tc>
        <w:tc>
          <w:tcPr>
            <w:tcW w:w="704" w:type="pct"/>
            <w:tcBorders>
              <w:top w:val="nil"/>
              <w:bottom w:val="nil"/>
            </w:tcBorders>
          </w:tcPr>
          <w:p w14:paraId="19D9A985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2.69</w:t>
            </w:r>
          </w:p>
        </w:tc>
      </w:tr>
      <w:tr w:rsidR="00E94C5C" w:rsidRPr="006A144B" w14:paraId="39BE6117" w14:textId="77777777" w:rsidTr="00E94C5C">
        <w:tc>
          <w:tcPr>
            <w:tcW w:w="1871" w:type="pct"/>
            <w:tcBorders>
              <w:top w:val="nil"/>
              <w:bottom w:val="single" w:sz="4" w:space="0" w:color="auto"/>
            </w:tcBorders>
          </w:tcPr>
          <w:p w14:paraId="2909DEEE" w14:textId="58B59BEB" w:rsidR="00E94C5C" w:rsidRPr="00EF7167" w:rsidRDefault="00E94C5C" w:rsidP="004D7AA5">
            <w:pPr>
              <w:ind w:firstLine="164"/>
              <w:rPr>
                <w:rFonts w:ascii="Times New Roman" w:hAnsi="Times New Roman" w:cs="Times New Roman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≥60 ml/min/1.73m</w:t>
            </w:r>
            <w:r w:rsidR="00A924A7"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2</w:t>
            </w:r>
          </w:p>
        </w:tc>
        <w:tc>
          <w:tcPr>
            <w:tcW w:w="809" w:type="pct"/>
            <w:tcBorders>
              <w:top w:val="nil"/>
              <w:bottom w:val="single" w:sz="4" w:space="0" w:color="auto"/>
            </w:tcBorders>
          </w:tcPr>
          <w:p w14:paraId="7ABA26B3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08</w:t>
            </w:r>
          </w:p>
        </w:tc>
        <w:tc>
          <w:tcPr>
            <w:tcW w:w="808" w:type="pct"/>
            <w:tcBorders>
              <w:top w:val="nil"/>
              <w:bottom w:val="single" w:sz="4" w:space="0" w:color="auto"/>
            </w:tcBorders>
          </w:tcPr>
          <w:p w14:paraId="526BA3DA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7.11</w:t>
            </w:r>
          </w:p>
        </w:tc>
        <w:tc>
          <w:tcPr>
            <w:tcW w:w="808" w:type="pct"/>
            <w:tcBorders>
              <w:top w:val="nil"/>
              <w:bottom w:val="single" w:sz="4" w:space="0" w:color="auto"/>
            </w:tcBorders>
          </w:tcPr>
          <w:p w14:paraId="0679C1BC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89</w:t>
            </w:r>
          </w:p>
        </w:tc>
        <w:tc>
          <w:tcPr>
            <w:tcW w:w="704" w:type="pct"/>
            <w:tcBorders>
              <w:top w:val="nil"/>
              <w:bottom w:val="single" w:sz="4" w:space="0" w:color="auto"/>
            </w:tcBorders>
          </w:tcPr>
          <w:p w14:paraId="0809ED1E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3.52</w:t>
            </w:r>
          </w:p>
        </w:tc>
      </w:tr>
      <w:tr w:rsidR="00E94C5C" w:rsidRPr="006A144B" w14:paraId="55012179" w14:textId="77777777" w:rsidTr="00E94C5C">
        <w:tc>
          <w:tcPr>
            <w:tcW w:w="1871" w:type="pct"/>
            <w:tcBorders>
              <w:bottom w:val="nil"/>
            </w:tcBorders>
          </w:tcPr>
          <w:p w14:paraId="579F824D" w14:textId="77777777" w:rsidR="00E94C5C" w:rsidRPr="00EF7167" w:rsidRDefault="00E94C5C" w:rsidP="004D7AA5">
            <w:pPr>
              <w:rPr>
                <w:rFonts w:ascii="Times New Roman" w:hAnsi="Times New Roman" w:cs="Times New Roman"/>
              </w:rPr>
            </w:pPr>
            <w:r w:rsidRPr="00EF7167">
              <w:rPr>
                <w:rFonts w:ascii="Times New Roman" w:hAnsi="Times New Roman" w:cs="Times New Roman"/>
              </w:rPr>
              <w:t xml:space="preserve">Disease duration </w:t>
            </w:r>
            <w:r w:rsidRPr="00EF7167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809" w:type="pct"/>
            <w:tcBorders>
              <w:bottom w:val="nil"/>
            </w:tcBorders>
          </w:tcPr>
          <w:p w14:paraId="1D56A0BC" w14:textId="77777777" w:rsidR="00E94C5C" w:rsidRPr="00EF7167" w:rsidRDefault="00E94C5C" w:rsidP="004D7A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8" w:type="pct"/>
            <w:tcBorders>
              <w:bottom w:val="nil"/>
            </w:tcBorders>
          </w:tcPr>
          <w:p w14:paraId="1F612131" w14:textId="77777777" w:rsidR="00E94C5C" w:rsidRPr="00EF7167" w:rsidRDefault="00E94C5C" w:rsidP="004D7A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8" w:type="pct"/>
            <w:tcBorders>
              <w:bottom w:val="nil"/>
            </w:tcBorders>
          </w:tcPr>
          <w:p w14:paraId="6C4326EB" w14:textId="77777777" w:rsidR="00E94C5C" w:rsidRPr="00EF7167" w:rsidRDefault="00E94C5C" w:rsidP="004D7A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4" w:type="pct"/>
            <w:tcBorders>
              <w:bottom w:val="nil"/>
            </w:tcBorders>
          </w:tcPr>
          <w:p w14:paraId="67390892" w14:textId="77777777" w:rsidR="00E94C5C" w:rsidRPr="00EF7167" w:rsidRDefault="00E94C5C" w:rsidP="004D7A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4C5C" w:rsidRPr="006A144B" w14:paraId="31D1684B" w14:textId="77777777" w:rsidTr="00E94C5C">
        <w:tc>
          <w:tcPr>
            <w:tcW w:w="1871" w:type="pct"/>
            <w:tcBorders>
              <w:top w:val="nil"/>
              <w:bottom w:val="nil"/>
            </w:tcBorders>
          </w:tcPr>
          <w:p w14:paraId="276DF7AD" w14:textId="77777777" w:rsidR="00E94C5C" w:rsidRPr="00EF7167" w:rsidRDefault="00E94C5C" w:rsidP="004D7AA5">
            <w:pPr>
              <w:ind w:firstLine="164"/>
              <w:rPr>
                <w:rFonts w:ascii="Times New Roman" w:eastAsia="Times New Roman" w:hAnsi="Times New Roman" w:cs="Times New Roman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≤10 years</w:t>
            </w:r>
          </w:p>
        </w:tc>
        <w:tc>
          <w:tcPr>
            <w:tcW w:w="809" w:type="pct"/>
            <w:tcBorders>
              <w:top w:val="nil"/>
              <w:bottom w:val="nil"/>
            </w:tcBorders>
          </w:tcPr>
          <w:p w14:paraId="40C35DB9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5</w:t>
            </w:r>
          </w:p>
        </w:tc>
        <w:tc>
          <w:tcPr>
            <w:tcW w:w="808" w:type="pct"/>
            <w:tcBorders>
              <w:top w:val="nil"/>
              <w:bottom w:val="nil"/>
            </w:tcBorders>
          </w:tcPr>
          <w:p w14:paraId="21EF4CB0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9.66</w:t>
            </w:r>
          </w:p>
        </w:tc>
        <w:tc>
          <w:tcPr>
            <w:tcW w:w="808" w:type="pct"/>
            <w:tcBorders>
              <w:top w:val="nil"/>
              <w:bottom w:val="nil"/>
            </w:tcBorders>
          </w:tcPr>
          <w:p w14:paraId="745DC48A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3</w:t>
            </w:r>
          </w:p>
        </w:tc>
        <w:tc>
          <w:tcPr>
            <w:tcW w:w="704" w:type="pct"/>
            <w:tcBorders>
              <w:top w:val="nil"/>
              <w:bottom w:val="nil"/>
            </w:tcBorders>
          </w:tcPr>
          <w:p w14:paraId="4C49E2B6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6.70</w:t>
            </w:r>
          </w:p>
        </w:tc>
      </w:tr>
      <w:tr w:rsidR="00E94C5C" w:rsidRPr="006A144B" w14:paraId="22FF0F4B" w14:textId="77777777" w:rsidTr="00E94C5C">
        <w:tc>
          <w:tcPr>
            <w:tcW w:w="1871" w:type="pct"/>
            <w:tcBorders>
              <w:top w:val="nil"/>
              <w:bottom w:val="single" w:sz="4" w:space="0" w:color="auto"/>
            </w:tcBorders>
          </w:tcPr>
          <w:p w14:paraId="499AE5D4" w14:textId="77777777" w:rsidR="00E94C5C" w:rsidRPr="00EF7167" w:rsidRDefault="00E94C5C" w:rsidP="004D7AA5">
            <w:pPr>
              <w:ind w:firstLine="164"/>
              <w:rPr>
                <w:rFonts w:ascii="Times New Roman" w:hAnsi="Times New Roman" w:cs="Times New Roman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&gt;10 years </w:t>
            </w:r>
          </w:p>
        </w:tc>
        <w:tc>
          <w:tcPr>
            <w:tcW w:w="809" w:type="pct"/>
            <w:tcBorders>
              <w:top w:val="nil"/>
              <w:bottom w:val="single" w:sz="4" w:space="0" w:color="auto"/>
            </w:tcBorders>
          </w:tcPr>
          <w:p w14:paraId="566FD506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8</w:t>
            </w:r>
          </w:p>
        </w:tc>
        <w:tc>
          <w:tcPr>
            <w:tcW w:w="808" w:type="pct"/>
            <w:tcBorders>
              <w:top w:val="nil"/>
              <w:bottom w:val="single" w:sz="4" w:space="0" w:color="auto"/>
            </w:tcBorders>
          </w:tcPr>
          <w:p w14:paraId="1B4C2D4F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6.34</w:t>
            </w:r>
          </w:p>
        </w:tc>
        <w:tc>
          <w:tcPr>
            <w:tcW w:w="808" w:type="pct"/>
            <w:tcBorders>
              <w:top w:val="nil"/>
              <w:bottom w:val="single" w:sz="4" w:space="0" w:color="auto"/>
            </w:tcBorders>
          </w:tcPr>
          <w:p w14:paraId="5472F947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04</w:t>
            </w:r>
          </w:p>
        </w:tc>
        <w:tc>
          <w:tcPr>
            <w:tcW w:w="704" w:type="pct"/>
            <w:tcBorders>
              <w:top w:val="nil"/>
              <w:bottom w:val="single" w:sz="4" w:space="0" w:color="auto"/>
            </w:tcBorders>
          </w:tcPr>
          <w:p w14:paraId="59D200DE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1.16</w:t>
            </w:r>
          </w:p>
        </w:tc>
      </w:tr>
      <w:tr w:rsidR="00E94C5C" w:rsidRPr="006A144B" w14:paraId="00EE5033" w14:textId="77777777" w:rsidTr="00E94C5C">
        <w:tc>
          <w:tcPr>
            <w:tcW w:w="1871" w:type="pct"/>
            <w:tcBorders>
              <w:bottom w:val="nil"/>
            </w:tcBorders>
            <w:vAlign w:val="center"/>
          </w:tcPr>
          <w:p w14:paraId="2DFA6B11" w14:textId="77777777" w:rsidR="00E94C5C" w:rsidRPr="00EF7167" w:rsidRDefault="00E94C5C" w:rsidP="004D7AA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HbA</w:t>
            </w:r>
            <w:proofErr w:type="spellEnd"/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-6"/>
                <w:vertAlign w:val="subscript"/>
              </w:rPr>
              <w:t>1c</w:t>
            </w: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</w:t>
            </w:r>
          </w:p>
        </w:tc>
        <w:tc>
          <w:tcPr>
            <w:tcW w:w="809" w:type="pct"/>
            <w:tcBorders>
              <w:bottom w:val="nil"/>
            </w:tcBorders>
          </w:tcPr>
          <w:p w14:paraId="7AEA3534" w14:textId="77777777" w:rsidR="00E94C5C" w:rsidRPr="00EF7167" w:rsidRDefault="00E94C5C" w:rsidP="004D7A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8" w:type="pct"/>
            <w:tcBorders>
              <w:bottom w:val="nil"/>
            </w:tcBorders>
          </w:tcPr>
          <w:p w14:paraId="0607F76B" w14:textId="77777777" w:rsidR="00E94C5C" w:rsidRPr="00EF7167" w:rsidRDefault="00E94C5C" w:rsidP="004D7A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8" w:type="pct"/>
            <w:tcBorders>
              <w:bottom w:val="nil"/>
            </w:tcBorders>
          </w:tcPr>
          <w:p w14:paraId="7AAB6A28" w14:textId="77777777" w:rsidR="00E94C5C" w:rsidRPr="00EF7167" w:rsidRDefault="00E94C5C" w:rsidP="004D7A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4" w:type="pct"/>
            <w:tcBorders>
              <w:bottom w:val="nil"/>
            </w:tcBorders>
          </w:tcPr>
          <w:p w14:paraId="1D1479C5" w14:textId="77777777" w:rsidR="00E94C5C" w:rsidRPr="00EF7167" w:rsidRDefault="00E94C5C" w:rsidP="004D7A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4C5C" w:rsidRPr="006A144B" w14:paraId="7DC233A2" w14:textId="77777777" w:rsidTr="00E94C5C">
        <w:tc>
          <w:tcPr>
            <w:tcW w:w="1871" w:type="pct"/>
            <w:tcBorders>
              <w:top w:val="nil"/>
              <w:bottom w:val="nil"/>
            </w:tcBorders>
          </w:tcPr>
          <w:p w14:paraId="51876F58" w14:textId="77777777" w:rsidR="00E94C5C" w:rsidRPr="00EF7167" w:rsidRDefault="00E94C5C" w:rsidP="004D7AA5">
            <w:pPr>
              <w:ind w:firstLine="164"/>
              <w:rPr>
                <w:rFonts w:ascii="Times New Roman" w:hAnsi="Times New Roman" w:cs="Times New Roman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≤8.5 %</w:t>
            </w:r>
          </w:p>
        </w:tc>
        <w:tc>
          <w:tcPr>
            <w:tcW w:w="809" w:type="pct"/>
            <w:tcBorders>
              <w:top w:val="nil"/>
              <w:bottom w:val="nil"/>
            </w:tcBorders>
          </w:tcPr>
          <w:p w14:paraId="53C7735D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7</w:t>
            </w:r>
          </w:p>
        </w:tc>
        <w:tc>
          <w:tcPr>
            <w:tcW w:w="808" w:type="pct"/>
            <w:tcBorders>
              <w:top w:val="nil"/>
              <w:bottom w:val="nil"/>
            </w:tcBorders>
          </w:tcPr>
          <w:p w14:paraId="25A18769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4.75</w:t>
            </w:r>
          </w:p>
        </w:tc>
        <w:tc>
          <w:tcPr>
            <w:tcW w:w="808" w:type="pct"/>
            <w:tcBorders>
              <w:top w:val="nil"/>
              <w:bottom w:val="nil"/>
            </w:tcBorders>
          </w:tcPr>
          <w:p w14:paraId="40D48BB4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2</w:t>
            </w:r>
          </w:p>
        </w:tc>
        <w:tc>
          <w:tcPr>
            <w:tcW w:w="704" w:type="pct"/>
            <w:tcBorders>
              <w:top w:val="nil"/>
              <w:bottom w:val="nil"/>
            </w:tcBorders>
          </w:tcPr>
          <w:p w14:paraId="350059F3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2.78</w:t>
            </w:r>
          </w:p>
        </w:tc>
      </w:tr>
      <w:tr w:rsidR="00E94C5C" w:rsidRPr="006A144B" w14:paraId="2BD25EDE" w14:textId="77777777" w:rsidTr="00E94C5C">
        <w:tc>
          <w:tcPr>
            <w:tcW w:w="1871" w:type="pct"/>
            <w:tcBorders>
              <w:top w:val="nil"/>
              <w:bottom w:val="single" w:sz="4" w:space="0" w:color="auto"/>
            </w:tcBorders>
          </w:tcPr>
          <w:p w14:paraId="1E43D4E0" w14:textId="77777777" w:rsidR="00E94C5C" w:rsidRPr="00EF7167" w:rsidRDefault="00E94C5C" w:rsidP="004D7AA5">
            <w:pPr>
              <w:ind w:firstLine="164"/>
              <w:rPr>
                <w:rFonts w:ascii="Times New Roman" w:hAnsi="Times New Roman" w:cs="Times New Roman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&gt;8.5 %</w:t>
            </w:r>
          </w:p>
        </w:tc>
        <w:tc>
          <w:tcPr>
            <w:tcW w:w="809" w:type="pct"/>
            <w:tcBorders>
              <w:top w:val="nil"/>
              <w:bottom w:val="single" w:sz="4" w:space="0" w:color="auto"/>
            </w:tcBorders>
          </w:tcPr>
          <w:p w14:paraId="2B4A5524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6</w:t>
            </w:r>
          </w:p>
        </w:tc>
        <w:tc>
          <w:tcPr>
            <w:tcW w:w="808" w:type="pct"/>
            <w:tcBorders>
              <w:top w:val="nil"/>
              <w:bottom w:val="single" w:sz="4" w:space="0" w:color="auto"/>
            </w:tcBorders>
          </w:tcPr>
          <w:p w14:paraId="5DB10FA8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1.24</w:t>
            </w:r>
          </w:p>
        </w:tc>
        <w:tc>
          <w:tcPr>
            <w:tcW w:w="808" w:type="pct"/>
            <w:tcBorders>
              <w:top w:val="nil"/>
              <w:bottom w:val="single" w:sz="4" w:space="0" w:color="auto"/>
            </w:tcBorders>
          </w:tcPr>
          <w:p w14:paraId="6CB2881B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5</w:t>
            </w:r>
          </w:p>
        </w:tc>
        <w:tc>
          <w:tcPr>
            <w:tcW w:w="704" w:type="pct"/>
            <w:tcBorders>
              <w:top w:val="nil"/>
              <w:bottom w:val="single" w:sz="4" w:space="0" w:color="auto"/>
            </w:tcBorders>
          </w:tcPr>
          <w:p w14:paraId="181C591D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5.09</w:t>
            </w:r>
          </w:p>
        </w:tc>
      </w:tr>
      <w:tr w:rsidR="00E94C5C" w:rsidRPr="006A144B" w14:paraId="7252D7E2" w14:textId="77777777" w:rsidTr="00E94C5C">
        <w:tc>
          <w:tcPr>
            <w:tcW w:w="1871" w:type="pct"/>
            <w:tcBorders>
              <w:bottom w:val="nil"/>
            </w:tcBorders>
            <w:vAlign w:val="center"/>
          </w:tcPr>
          <w:p w14:paraId="408E34AE" w14:textId="77777777" w:rsidR="00E94C5C" w:rsidRPr="00EF7167" w:rsidRDefault="00E94C5C" w:rsidP="004D7AA5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BMI </w:t>
            </w: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ab/>
            </w:r>
          </w:p>
        </w:tc>
        <w:tc>
          <w:tcPr>
            <w:tcW w:w="809" w:type="pct"/>
            <w:tcBorders>
              <w:bottom w:val="nil"/>
            </w:tcBorders>
          </w:tcPr>
          <w:p w14:paraId="2A87BC5F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808" w:type="pct"/>
            <w:tcBorders>
              <w:bottom w:val="nil"/>
            </w:tcBorders>
          </w:tcPr>
          <w:p w14:paraId="34525517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808" w:type="pct"/>
            <w:tcBorders>
              <w:bottom w:val="nil"/>
            </w:tcBorders>
          </w:tcPr>
          <w:p w14:paraId="55971F42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704" w:type="pct"/>
            <w:tcBorders>
              <w:bottom w:val="nil"/>
            </w:tcBorders>
          </w:tcPr>
          <w:p w14:paraId="219700E5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E94C5C" w:rsidRPr="006A144B" w14:paraId="1BE638C9" w14:textId="77777777" w:rsidTr="00E94C5C">
        <w:tc>
          <w:tcPr>
            <w:tcW w:w="1871" w:type="pct"/>
            <w:tcBorders>
              <w:top w:val="nil"/>
              <w:bottom w:val="nil"/>
            </w:tcBorders>
          </w:tcPr>
          <w:p w14:paraId="6F30E7B1" w14:textId="4A2B7903" w:rsidR="00E94C5C" w:rsidRPr="00EF7167" w:rsidRDefault="00E94C5C" w:rsidP="004D7AA5">
            <w:pPr>
              <w:ind w:firstLine="164"/>
              <w:rPr>
                <w:rFonts w:ascii="Times New Roman" w:eastAsia="Times New Roman" w:hAnsi="Times New Roman" w:cs="Times New Roman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&lt;30 kg/m</w:t>
            </w:r>
            <w:r w:rsidR="00A924A7"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2</w:t>
            </w:r>
          </w:p>
        </w:tc>
        <w:tc>
          <w:tcPr>
            <w:tcW w:w="809" w:type="pct"/>
            <w:tcBorders>
              <w:top w:val="nil"/>
              <w:bottom w:val="nil"/>
            </w:tcBorders>
          </w:tcPr>
          <w:p w14:paraId="42357566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01</w:t>
            </w:r>
          </w:p>
        </w:tc>
        <w:tc>
          <w:tcPr>
            <w:tcW w:w="808" w:type="pct"/>
            <w:tcBorders>
              <w:top w:val="nil"/>
              <w:bottom w:val="nil"/>
            </w:tcBorders>
          </w:tcPr>
          <w:p w14:paraId="17E5ACE3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0.11</w:t>
            </w:r>
          </w:p>
        </w:tc>
        <w:tc>
          <w:tcPr>
            <w:tcW w:w="808" w:type="pct"/>
            <w:tcBorders>
              <w:top w:val="nil"/>
              <w:bottom w:val="nil"/>
            </w:tcBorders>
          </w:tcPr>
          <w:p w14:paraId="61264A58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6</w:t>
            </w:r>
          </w:p>
        </w:tc>
        <w:tc>
          <w:tcPr>
            <w:tcW w:w="704" w:type="pct"/>
            <w:tcBorders>
              <w:top w:val="nil"/>
              <w:bottom w:val="nil"/>
            </w:tcBorders>
          </w:tcPr>
          <w:p w14:paraId="14FEEF8F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8.31</w:t>
            </w:r>
          </w:p>
        </w:tc>
      </w:tr>
      <w:tr w:rsidR="00E94C5C" w:rsidRPr="006A144B" w14:paraId="7B786247" w14:textId="77777777" w:rsidTr="00E94C5C">
        <w:tc>
          <w:tcPr>
            <w:tcW w:w="1871" w:type="pct"/>
            <w:tcBorders>
              <w:top w:val="nil"/>
              <w:bottom w:val="single" w:sz="4" w:space="0" w:color="auto"/>
            </w:tcBorders>
          </w:tcPr>
          <w:p w14:paraId="6A1D2C24" w14:textId="00CE3E7D" w:rsidR="00E94C5C" w:rsidRPr="00EF7167" w:rsidRDefault="00E94C5C" w:rsidP="004D7AA5">
            <w:pPr>
              <w:ind w:firstLine="164"/>
              <w:rPr>
                <w:rFonts w:ascii="Times New Roman" w:hAnsi="Times New Roman" w:cs="Times New Roman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≥30 kg/m</w:t>
            </w:r>
            <w:r w:rsidR="00A924A7"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2</w:t>
            </w:r>
          </w:p>
        </w:tc>
        <w:tc>
          <w:tcPr>
            <w:tcW w:w="809" w:type="pct"/>
            <w:tcBorders>
              <w:top w:val="nil"/>
              <w:bottom w:val="single" w:sz="4" w:space="0" w:color="auto"/>
            </w:tcBorders>
          </w:tcPr>
          <w:p w14:paraId="7C3358F6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2</w:t>
            </w:r>
          </w:p>
        </w:tc>
        <w:tc>
          <w:tcPr>
            <w:tcW w:w="808" w:type="pct"/>
            <w:tcBorders>
              <w:top w:val="nil"/>
              <w:bottom w:val="single" w:sz="4" w:space="0" w:color="auto"/>
            </w:tcBorders>
          </w:tcPr>
          <w:p w14:paraId="58E8C72F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5.89</w:t>
            </w:r>
          </w:p>
        </w:tc>
        <w:tc>
          <w:tcPr>
            <w:tcW w:w="808" w:type="pct"/>
            <w:tcBorders>
              <w:top w:val="nil"/>
              <w:bottom w:val="single" w:sz="4" w:space="0" w:color="auto"/>
            </w:tcBorders>
          </w:tcPr>
          <w:p w14:paraId="752E2C9D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1</w:t>
            </w:r>
          </w:p>
        </w:tc>
        <w:tc>
          <w:tcPr>
            <w:tcW w:w="704" w:type="pct"/>
            <w:tcBorders>
              <w:top w:val="nil"/>
              <w:bottom w:val="single" w:sz="4" w:space="0" w:color="auto"/>
            </w:tcBorders>
          </w:tcPr>
          <w:p w14:paraId="07727B60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9.56</w:t>
            </w:r>
          </w:p>
        </w:tc>
      </w:tr>
      <w:tr w:rsidR="00E94C5C" w:rsidRPr="006A144B" w14:paraId="30819A04" w14:textId="77777777" w:rsidTr="00E94C5C">
        <w:tc>
          <w:tcPr>
            <w:tcW w:w="1871" w:type="pct"/>
            <w:tcBorders>
              <w:bottom w:val="nil"/>
            </w:tcBorders>
            <w:vAlign w:val="center"/>
          </w:tcPr>
          <w:p w14:paraId="545F4929" w14:textId="77777777" w:rsidR="00E94C5C" w:rsidRPr="00EF7167" w:rsidRDefault="00E94C5C" w:rsidP="004D7AA5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Previous antihyperglycaemic drugs</w:t>
            </w:r>
          </w:p>
        </w:tc>
        <w:tc>
          <w:tcPr>
            <w:tcW w:w="809" w:type="pct"/>
            <w:tcBorders>
              <w:bottom w:val="nil"/>
            </w:tcBorders>
          </w:tcPr>
          <w:p w14:paraId="66867E09" w14:textId="77777777" w:rsidR="00E94C5C" w:rsidRPr="00EF7167" w:rsidRDefault="00E94C5C" w:rsidP="004D7AA5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808" w:type="pct"/>
            <w:tcBorders>
              <w:bottom w:val="nil"/>
            </w:tcBorders>
          </w:tcPr>
          <w:p w14:paraId="509E1ECC" w14:textId="77777777" w:rsidR="00E94C5C" w:rsidRPr="00EF7167" w:rsidRDefault="00E94C5C" w:rsidP="004D7AA5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808" w:type="pct"/>
            <w:tcBorders>
              <w:bottom w:val="nil"/>
            </w:tcBorders>
          </w:tcPr>
          <w:p w14:paraId="5D1057CB" w14:textId="77777777" w:rsidR="00E94C5C" w:rsidRPr="00EF7167" w:rsidRDefault="00E94C5C" w:rsidP="004D7AA5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704" w:type="pct"/>
            <w:tcBorders>
              <w:bottom w:val="nil"/>
            </w:tcBorders>
          </w:tcPr>
          <w:p w14:paraId="5704DEDC" w14:textId="77777777" w:rsidR="00E94C5C" w:rsidRPr="00EF7167" w:rsidRDefault="00E94C5C" w:rsidP="004D7AA5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E94C5C" w:rsidRPr="006A144B" w14:paraId="2F550B3D" w14:textId="77777777" w:rsidTr="00E94C5C">
        <w:tc>
          <w:tcPr>
            <w:tcW w:w="1871" w:type="pct"/>
            <w:tcBorders>
              <w:top w:val="nil"/>
              <w:bottom w:val="nil"/>
            </w:tcBorders>
          </w:tcPr>
          <w:p w14:paraId="76FE6969" w14:textId="77777777" w:rsidR="00E94C5C" w:rsidRPr="00EF7167" w:rsidRDefault="00E94C5C" w:rsidP="004D7AA5">
            <w:pPr>
              <w:ind w:firstLine="164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Metformin only</w:t>
            </w:r>
          </w:p>
        </w:tc>
        <w:tc>
          <w:tcPr>
            <w:tcW w:w="809" w:type="pct"/>
            <w:tcBorders>
              <w:top w:val="nil"/>
              <w:bottom w:val="nil"/>
            </w:tcBorders>
          </w:tcPr>
          <w:p w14:paraId="191ED8CF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6</w:t>
            </w:r>
          </w:p>
        </w:tc>
        <w:tc>
          <w:tcPr>
            <w:tcW w:w="808" w:type="pct"/>
            <w:tcBorders>
              <w:top w:val="nil"/>
              <w:bottom w:val="nil"/>
            </w:tcBorders>
          </w:tcPr>
          <w:p w14:paraId="4F7033D2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3.20</w:t>
            </w:r>
          </w:p>
        </w:tc>
        <w:tc>
          <w:tcPr>
            <w:tcW w:w="808" w:type="pct"/>
            <w:tcBorders>
              <w:top w:val="nil"/>
              <w:bottom w:val="nil"/>
            </w:tcBorders>
          </w:tcPr>
          <w:p w14:paraId="1E80E917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8</w:t>
            </w:r>
          </w:p>
        </w:tc>
        <w:tc>
          <w:tcPr>
            <w:tcW w:w="704" w:type="pct"/>
            <w:tcBorders>
              <w:top w:val="nil"/>
              <w:bottom w:val="nil"/>
            </w:tcBorders>
          </w:tcPr>
          <w:p w14:paraId="527ADD1D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4.27</w:t>
            </w:r>
          </w:p>
        </w:tc>
      </w:tr>
      <w:tr w:rsidR="00E94C5C" w:rsidRPr="006A144B" w14:paraId="5C484AC4" w14:textId="77777777" w:rsidTr="00E94C5C">
        <w:tc>
          <w:tcPr>
            <w:tcW w:w="1871" w:type="pct"/>
            <w:tcBorders>
              <w:top w:val="nil"/>
              <w:bottom w:val="nil"/>
            </w:tcBorders>
          </w:tcPr>
          <w:p w14:paraId="6C9CDFA0" w14:textId="77777777" w:rsidR="00E94C5C" w:rsidRPr="00EF7167" w:rsidRDefault="00E94C5C" w:rsidP="004D7AA5">
            <w:pPr>
              <w:ind w:firstLine="164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Metformin + other</w:t>
            </w:r>
          </w:p>
        </w:tc>
        <w:tc>
          <w:tcPr>
            <w:tcW w:w="809" w:type="pct"/>
            <w:tcBorders>
              <w:top w:val="nil"/>
              <w:bottom w:val="nil"/>
            </w:tcBorders>
          </w:tcPr>
          <w:p w14:paraId="593BED5E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8</w:t>
            </w:r>
          </w:p>
        </w:tc>
        <w:tc>
          <w:tcPr>
            <w:tcW w:w="808" w:type="pct"/>
            <w:tcBorders>
              <w:top w:val="nil"/>
              <w:bottom w:val="nil"/>
            </w:tcBorders>
          </w:tcPr>
          <w:p w14:paraId="6B0E0CE2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5.84</w:t>
            </w:r>
          </w:p>
        </w:tc>
        <w:tc>
          <w:tcPr>
            <w:tcW w:w="808" w:type="pct"/>
            <w:tcBorders>
              <w:top w:val="nil"/>
              <w:bottom w:val="nil"/>
            </w:tcBorders>
          </w:tcPr>
          <w:p w14:paraId="15111CDC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7</w:t>
            </w:r>
          </w:p>
        </w:tc>
        <w:tc>
          <w:tcPr>
            <w:tcW w:w="704" w:type="pct"/>
            <w:tcBorders>
              <w:top w:val="nil"/>
              <w:bottom w:val="nil"/>
            </w:tcBorders>
          </w:tcPr>
          <w:p w14:paraId="4C8CE6FB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7.37</w:t>
            </w:r>
          </w:p>
        </w:tc>
      </w:tr>
      <w:tr w:rsidR="00E94C5C" w:rsidRPr="006A144B" w14:paraId="1353F8D4" w14:textId="77777777" w:rsidTr="00E94C5C">
        <w:tc>
          <w:tcPr>
            <w:tcW w:w="1871" w:type="pct"/>
            <w:tcBorders>
              <w:top w:val="nil"/>
            </w:tcBorders>
          </w:tcPr>
          <w:p w14:paraId="5C692FB9" w14:textId="77777777" w:rsidR="00E94C5C" w:rsidRPr="00EF7167" w:rsidRDefault="00E94C5C" w:rsidP="004D7AA5">
            <w:pPr>
              <w:ind w:firstLine="164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No prior metformin</w:t>
            </w:r>
          </w:p>
        </w:tc>
        <w:tc>
          <w:tcPr>
            <w:tcW w:w="809" w:type="pct"/>
            <w:tcBorders>
              <w:top w:val="nil"/>
            </w:tcBorders>
          </w:tcPr>
          <w:p w14:paraId="4A58A2F9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9</w:t>
            </w:r>
          </w:p>
        </w:tc>
        <w:tc>
          <w:tcPr>
            <w:tcW w:w="808" w:type="pct"/>
            <w:tcBorders>
              <w:top w:val="nil"/>
            </w:tcBorders>
          </w:tcPr>
          <w:p w14:paraId="45711155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.96</w:t>
            </w:r>
          </w:p>
        </w:tc>
        <w:tc>
          <w:tcPr>
            <w:tcW w:w="808" w:type="pct"/>
            <w:tcBorders>
              <w:top w:val="nil"/>
            </w:tcBorders>
          </w:tcPr>
          <w:p w14:paraId="1DB2D2C8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2</w:t>
            </w:r>
          </w:p>
        </w:tc>
        <w:tc>
          <w:tcPr>
            <w:tcW w:w="704" w:type="pct"/>
            <w:tcBorders>
              <w:top w:val="nil"/>
            </w:tcBorders>
          </w:tcPr>
          <w:p w14:paraId="704D0185" w14:textId="77777777" w:rsidR="00E94C5C" w:rsidRPr="00EF7167" w:rsidRDefault="00E94C5C" w:rsidP="004D7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EF716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.23</w:t>
            </w:r>
          </w:p>
        </w:tc>
      </w:tr>
    </w:tbl>
    <w:p w14:paraId="177DA254" w14:textId="77777777" w:rsidR="004C12F2" w:rsidRPr="00EF7167" w:rsidRDefault="004C12F2" w:rsidP="004C12F2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49C924AA" w14:textId="7C476726" w:rsidR="004C12F2" w:rsidRPr="00EF7167" w:rsidRDefault="004C12F2" w:rsidP="004C12F2">
      <w:pPr>
        <w:spacing w:line="480" w:lineRule="auto"/>
        <w:rPr>
          <w:rFonts w:ascii="Times New Roman" w:hAnsi="Times New Roman" w:cs="Times New Roman"/>
          <w:lang w:val="en-GB"/>
        </w:rPr>
      </w:pPr>
      <w:r w:rsidRPr="00EF7167">
        <w:rPr>
          <w:rFonts w:ascii="Times New Roman" w:hAnsi="Times New Roman" w:cs="Times New Roman"/>
          <w:lang w:val="en-GB"/>
        </w:rPr>
        <w:t>BMI, body mass index; CI, confidence interval; eGFR, estimated glomerular filtration rate; HbA</w:t>
      </w:r>
      <w:r w:rsidRPr="00EF7167">
        <w:rPr>
          <w:rFonts w:ascii="Times New Roman" w:hAnsi="Times New Roman" w:cs="Times New Roman"/>
          <w:vertAlign w:val="subscript"/>
          <w:lang w:val="en-GB"/>
        </w:rPr>
        <w:t>1c</w:t>
      </w:r>
      <w:r w:rsidRPr="00EF7167">
        <w:rPr>
          <w:rFonts w:ascii="Times New Roman" w:hAnsi="Times New Roman" w:cs="Times New Roman"/>
          <w:lang w:val="en-GB"/>
        </w:rPr>
        <w:t>, glycated haemoglobin; NC, not calculable.</w:t>
      </w:r>
    </w:p>
    <w:p w14:paraId="1319E8D7" w14:textId="033FDF16" w:rsidR="00844D34" w:rsidRPr="00EF7167" w:rsidRDefault="00074255" w:rsidP="00844D34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  <w:r w:rsidRPr="00EF7167">
        <w:rPr>
          <w:rFonts w:ascii="Times New Roman" w:hAnsi="Times New Roman" w:cs="Times New Roman"/>
          <w:lang w:val="en-GB"/>
        </w:rPr>
        <w:t>P</w:t>
      </w:r>
      <w:r w:rsidR="004C12F2" w:rsidRPr="00EF7167">
        <w:rPr>
          <w:rFonts w:ascii="Times New Roman" w:hAnsi="Times New Roman" w:cs="Times New Roman"/>
          <w:lang w:val="en-GB"/>
        </w:rPr>
        <w:t xml:space="preserve">atient time at risk was computed in years elapsed between screened date and the visit at </w:t>
      </w:r>
      <w:r w:rsidR="00A924A7" w:rsidRPr="00EF7167">
        <w:rPr>
          <w:rFonts w:ascii="Times New Roman" w:hAnsi="Times New Roman" w:cs="Times New Roman"/>
          <w:lang w:val="en-GB"/>
        </w:rPr>
        <w:t>w</w:t>
      </w:r>
      <w:r w:rsidR="004C12F2" w:rsidRPr="00EF7167">
        <w:rPr>
          <w:rFonts w:ascii="Times New Roman" w:hAnsi="Times New Roman" w:cs="Times New Roman"/>
          <w:lang w:val="en-GB"/>
        </w:rPr>
        <w:t>eek 24.</w:t>
      </w:r>
      <w:r w:rsidR="00844D34" w:rsidRPr="00EF7167">
        <w:rPr>
          <w:rFonts w:ascii="Times New Roman" w:hAnsi="Times New Roman" w:cs="Times New Roman"/>
          <w:lang w:val="en-GB"/>
        </w:rPr>
        <w:t xml:space="preserve"> </w:t>
      </w:r>
    </w:p>
    <w:p w14:paraId="42D0CC2B" w14:textId="77777777" w:rsidR="00074255" w:rsidRPr="00EF7167" w:rsidRDefault="00074255" w:rsidP="006454C5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</w:p>
    <w:p w14:paraId="09F13B0B" w14:textId="65278E8E" w:rsidR="00074255" w:rsidRPr="00EF7167" w:rsidRDefault="00074255" w:rsidP="00E94C5C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</w:p>
    <w:sectPr w:rsidR="00074255" w:rsidRPr="00EF7167" w:rsidSect="006A5D6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9331E4" w16cex:dateUtc="2020-06-16T09:56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FF1948" w14:textId="77777777" w:rsidR="00A27375" w:rsidRDefault="00A27375" w:rsidP="00EE37ED">
      <w:r>
        <w:separator/>
      </w:r>
    </w:p>
  </w:endnote>
  <w:endnote w:type="continuationSeparator" w:id="0">
    <w:p w14:paraId="41C328E7" w14:textId="77777777" w:rsidR="00A27375" w:rsidRDefault="00A27375" w:rsidP="00EE37ED">
      <w:r>
        <w:continuationSeparator/>
      </w:r>
    </w:p>
  </w:endnote>
  <w:endnote w:type="continuationNotice" w:id="1">
    <w:p w14:paraId="1336C549" w14:textId="77777777" w:rsidR="00A27375" w:rsidRDefault="00A2737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999621337"/>
      <w:docPartObj>
        <w:docPartGallery w:val="Page Numbers (Bottom of Page)"/>
        <w:docPartUnique/>
      </w:docPartObj>
    </w:sdtPr>
    <w:sdtContent>
      <w:p w14:paraId="369770C1" w14:textId="77777777" w:rsidR="00A27375" w:rsidRDefault="00A27375" w:rsidP="0097211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CD7055" w14:textId="77777777" w:rsidR="00A27375" w:rsidRDefault="00A27375" w:rsidP="00075F0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816405439"/>
      <w:docPartObj>
        <w:docPartGallery w:val="Page Numbers (Bottom of Page)"/>
        <w:docPartUnique/>
      </w:docPartObj>
    </w:sdtPr>
    <w:sdtContent>
      <w:p w14:paraId="57A647BA" w14:textId="77777777" w:rsidR="00A27375" w:rsidRDefault="00A27375" w:rsidP="0097211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211A8A08" w14:textId="77777777" w:rsidR="00A27375" w:rsidRDefault="00A27375" w:rsidP="005967C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D7236D" w14:textId="77777777" w:rsidR="00A27375" w:rsidRDefault="00A27375" w:rsidP="00EE37ED">
      <w:r>
        <w:separator/>
      </w:r>
    </w:p>
  </w:footnote>
  <w:footnote w:type="continuationSeparator" w:id="0">
    <w:p w14:paraId="15424A90" w14:textId="77777777" w:rsidR="00A27375" w:rsidRDefault="00A27375" w:rsidP="00EE37ED">
      <w:r>
        <w:continuationSeparator/>
      </w:r>
    </w:p>
  </w:footnote>
  <w:footnote w:type="continuationNotice" w:id="1">
    <w:p w14:paraId="63C5E857" w14:textId="77777777" w:rsidR="00A27375" w:rsidRDefault="00A27375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27564D" w14:textId="131178E3" w:rsidR="00A27375" w:rsidRDefault="00A27375">
    <w:pPr>
      <w:pStyle w:val="Header"/>
    </w:pPr>
    <w:r>
      <w:t xml:space="preserve">ITAS post hoc </w:t>
    </w:r>
    <w:proofErr w:type="spellStart"/>
    <w:r>
      <w:t>analysis_Manuscript</w:t>
    </w:r>
    <w:proofErr w:type="spellEnd"/>
    <w:r>
      <w:tab/>
    </w:r>
    <w:r>
      <w:tab/>
    </w:r>
    <w:r>
      <w:fldChar w:fldCharType="begin"/>
    </w:r>
    <w:r>
      <w:instrText xml:space="preserve"> DATE  \@ "MMMM d, yyyy"  \* MERGEFORMAT </w:instrText>
    </w:r>
    <w:r>
      <w:fldChar w:fldCharType="separate"/>
    </w:r>
    <w:r>
      <w:rPr>
        <w:noProof/>
      </w:rPr>
      <w:t>November 6, 2020</w:t>
    </w:r>
    <w:r>
      <w:fldChar w:fldCharType="end"/>
    </w:r>
    <w: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C741A0"/>
    <w:multiLevelType w:val="hybridMultilevel"/>
    <w:tmpl w:val="D5E656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F156B8"/>
    <w:multiLevelType w:val="hybridMultilevel"/>
    <w:tmpl w:val="4866F8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1054AA"/>
    <w:multiLevelType w:val="hybridMultilevel"/>
    <w:tmpl w:val="EEDAE442"/>
    <w:lvl w:ilvl="0" w:tplc="8F8C97C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326B39"/>
    <w:multiLevelType w:val="hybridMultilevel"/>
    <w:tmpl w:val="5BFAFA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AC3C11"/>
    <w:multiLevelType w:val="hybridMultilevel"/>
    <w:tmpl w:val="0BAAE6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BF2F54"/>
    <w:multiLevelType w:val="hybridMultilevel"/>
    <w:tmpl w:val="8744CF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9D1C26"/>
    <w:multiLevelType w:val="hybridMultilevel"/>
    <w:tmpl w:val="C420A2E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D1A7BF1"/>
    <w:multiLevelType w:val="hybridMultilevel"/>
    <w:tmpl w:val="3D08BD6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D204836"/>
    <w:multiLevelType w:val="hybridMultilevel"/>
    <w:tmpl w:val="251E60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D924579"/>
    <w:multiLevelType w:val="hybridMultilevel"/>
    <w:tmpl w:val="D88AB3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4C570BD"/>
    <w:multiLevelType w:val="hybridMultilevel"/>
    <w:tmpl w:val="B1547B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5353DC4"/>
    <w:multiLevelType w:val="hybridMultilevel"/>
    <w:tmpl w:val="FD5089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475452B"/>
    <w:multiLevelType w:val="hybridMultilevel"/>
    <w:tmpl w:val="00A050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4F74F59"/>
    <w:multiLevelType w:val="hybridMultilevel"/>
    <w:tmpl w:val="335818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6B65646"/>
    <w:multiLevelType w:val="hybridMultilevel"/>
    <w:tmpl w:val="08261A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95722FF"/>
    <w:multiLevelType w:val="hybridMultilevel"/>
    <w:tmpl w:val="80387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AB234C7"/>
    <w:multiLevelType w:val="hybridMultilevel"/>
    <w:tmpl w:val="FC2EF7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D221970"/>
    <w:multiLevelType w:val="hybridMultilevel"/>
    <w:tmpl w:val="8652748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E4D684B"/>
    <w:multiLevelType w:val="hybridMultilevel"/>
    <w:tmpl w:val="7FFC8A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AC72610"/>
    <w:multiLevelType w:val="hybridMultilevel"/>
    <w:tmpl w:val="0F14E2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B3C2988"/>
    <w:multiLevelType w:val="hybridMultilevel"/>
    <w:tmpl w:val="101AF2E2"/>
    <w:lvl w:ilvl="0" w:tplc="E792764A">
      <w:start w:val="1"/>
      <w:numFmt w:val="bullet"/>
      <w:pStyle w:val="EndNoteBibliography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D3C5405"/>
    <w:multiLevelType w:val="hybridMultilevel"/>
    <w:tmpl w:val="2D28C5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1214395"/>
    <w:multiLevelType w:val="hybridMultilevel"/>
    <w:tmpl w:val="BF1E5E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4F52EE7"/>
    <w:multiLevelType w:val="hybridMultilevel"/>
    <w:tmpl w:val="2F5652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3"/>
  </w:num>
  <w:num w:numId="3">
    <w:abstractNumId w:val="18"/>
  </w:num>
  <w:num w:numId="4">
    <w:abstractNumId w:val="23"/>
  </w:num>
  <w:num w:numId="5">
    <w:abstractNumId w:val="19"/>
  </w:num>
  <w:num w:numId="6">
    <w:abstractNumId w:val="11"/>
  </w:num>
  <w:num w:numId="7">
    <w:abstractNumId w:val="8"/>
  </w:num>
  <w:num w:numId="8">
    <w:abstractNumId w:val="20"/>
  </w:num>
  <w:num w:numId="9">
    <w:abstractNumId w:val="15"/>
  </w:num>
  <w:num w:numId="10">
    <w:abstractNumId w:val="0"/>
  </w:num>
  <w:num w:numId="11">
    <w:abstractNumId w:val="21"/>
  </w:num>
  <w:num w:numId="12">
    <w:abstractNumId w:val="1"/>
  </w:num>
  <w:num w:numId="13">
    <w:abstractNumId w:val="5"/>
  </w:num>
  <w:num w:numId="14">
    <w:abstractNumId w:val="12"/>
  </w:num>
  <w:num w:numId="15">
    <w:abstractNumId w:val="14"/>
  </w:num>
  <w:num w:numId="16">
    <w:abstractNumId w:val="13"/>
  </w:num>
  <w:num w:numId="17">
    <w:abstractNumId w:val="6"/>
  </w:num>
  <w:num w:numId="18">
    <w:abstractNumId w:val="17"/>
  </w:num>
  <w:num w:numId="19">
    <w:abstractNumId w:val="4"/>
  </w:num>
  <w:num w:numId="20">
    <w:abstractNumId w:val="10"/>
  </w:num>
  <w:num w:numId="21">
    <w:abstractNumId w:val="22"/>
  </w:num>
  <w:num w:numId="22">
    <w:abstractNumId w:val="2"/>
  </w:num>
  <w:num w:numId="23">
    <w:abstractNumId w:val="9"/>
  </w:num>
  <w:num w:numId="24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defaultTabStop w:val="720"/>
  <w:hyphenationZone w:val="283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pringerBasicNumb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E37ED"/>
    <w:rsid w:val="00001A6C"/>
    <w:rsid w:val="000020B5"/>
    <w:rsid w:val="00002686"/>
    <w:rsid w:val="000032D7"/>
    <w:rsid w:val="0000431F"/>
    <w:rsid w:val="00004664"/>
    <w:rsid w:val="0000548A"/>
    <w:rsid w:val="000054E7"/>
    <w:rsid w:val="0000776F"/>
    <w:rsid w:val="00010523"/>
    <w:rsid w:val="00010D6D"/>
    <w:rsid w:val="00013020"/>
    <w:rsid w:val="000136A5"/>
    <w:rsid w:val="00014631"/>
    <w:rsid w:val="00014D72"/>
    <w:rsid w:val="000158BF"/>
    <w:rsid w:val="00015E3B"/>
    <w:rsid w:val="000204E4"/>
    <w:rsid w:val="000210FB"/>
    <w:rsid w:val="00021802"/>
    <w:rsid w:val="00021B55"/>
    <w:rsid w:val="000224EB"/>
    <w:rsid w:val="0002251D"/>
    <w:rsid w:val="00022A5A"/>
    <w:rsid w:val="000232BB"/>
    <w:rsid w:val="00023F0C"/>
    <w:rsid w:val="0002524E"/>
    <w:rsid w:val="00025DD9"/>
    <w:rsid w:val="000268E5"/>
    <w:rsid w:val="00026B0B"/>
    <w:rsid w:val="00026C2D"/>
    <w:rsid w:val="000272CA"/>
    <w:rsid w:val="0003028C"/>
    <w:rsid w:val="00030314"/>
    <w:rsid w:val="000307EF"/>
    <w:rsid w:val="00031F43"/>
    <w:rsid w:val="000325E9"/>
    <w:rsid w:val="00035A0F"/>
    <w:rsid w:val="00035C21"/>
    <w:rsid w:val="000366C7"/>
    <w:rsid w:val="00037757"/>
    <w:rsid w:val="00037F1B"/>
    <w:rsid w:val="0004008A"/>
    <w:rsid w:val="00040AAA"/>
    <w:rsid w:val="00040D7B"/>
    <w:rsid w:val="00043C94"/>
    <w:rsid w:val="000443F5"/>
    <w:rsid w:val="00046343"/>
    <w:rsid w:val="00047011"/>
    <w:rsid w:val="0004771C"/>
    <w:rsid w:val="00050880"/>
    <w:rsid w:val="000513DB"/>
    <w:rsid w:val="00052241"/>
    <w:rsid w:val="00052AED"/>
    <w:rsid w:val="00053D9A"/>
    <w:rsid w:val="000542D7"/>
    <w:rsid w:val="00054788"/>
    <w:rsid w:val="000554D1"/>
    <w:rsid w:val="00055623"/>
    <w:rsid w:val="00057255"/>
    <w:rsid w:val="000573CC"/>
    <w:rsid w:val="00060362"/>
    <w:rsid w:val="00060C8E"/>
    <w:rsid w:val="00061D27"/>
    <w:rsid w:val="000627E9"/>
    <w:rsid w:val="00063056"/>
    <w:rsid w:val="00063469"/>
    <w:rsid w:val="00064BA1"/>
    <w:rsid w:val="00064C17"/>
    <w:rsid w:val="000667BE"/>
    <w:rsid w:val="000669C6"/>
    <w:rsid w:val="00070952"/>
    <w:rsid w:val="0007162C"/>
    <w:rsid w:val="00071987"/>
    <w:rsid w:val="00071B50"/>
    <w:rsid w:val="00071F97"/>
    <w:rsid w:val="0007346A"/>
    <w:rsid w:val="000741F4"/>
    <w:rsid w:val="00074255"/>
    <w:rsid w:val="000751C8"/>
    <w:rsid w:val="00075F07"/>
    <w:rsid w:val="00075F61"/>
    <w:rsid w:val="00075FAD"/>
    <w:rsid w:val="00076BBF"/>
    <w:rsid w:val="00076CA6"/>
    <w:rsid w:val="00076FF5"/>
    <w:rsid w:val="00080289"/>
    <w:rsid w:val="0008265B"/>
    <w:rsid w:val="000827F4"/>
    <w:rsid w:val="00082BA8"/>
    <w:rsid w:val="00082CA0"/>
    <w:rsid w:val="00082D5A"/>
    <w:rsid w:val="00083FD4"/>
    <w:rsid w:val="00084624"/>
    <w:rsid w:val="000857EA"/>
    <w:rsid w:val="00085DAC"/>
    <w:rsid w:val="000868AD"/>
    <w:rsid w:val="00086EB9"/>
    <w:rsid w:val="00090744"/>
    <w:rsid w:val="00090DFC"/>
    <w:rsid w:val="00092425"/>
    <w:rsid w:val="0009276C"/>
    <w:rsid w:val="00092F3F"/>
    <w:rsid w:val="000948A0"/>
    <w:rsid w:val="00095675"/>
    <w:rsid w:val="00095736"/>
    <w:rsid w:val="0009619E"/>
    <w:rsid w:val="00097123"/>
    <w:rsid w:val="000A0701"/>
    <w:rsid w:val="000A0798"/>
    <w:rsid w:val="000A09B0"/>
    <w:rsid w:val="000A0A01"/>
    <w:rsid w:val="000A2B1F"/>
    <w:rsid w:val="000A486A"/>
    <w:rsid w:val="000A4ECD"/>
    <w:rsid w:val="000A720E"/>
    <w:rsid w:val="000B0E62"/>
    <w:rsid w:val="000B2DB5"/>
    <w:rsid w:val="000B4937"/>
    <w:rsid w:val="000B4A98"/>
    <w:rsid w:val="000B5107"/>
    <w:rsid w:val="000B5FA5"/>
    <w:rsid w:val="000B5FCD"/>
    <w:rsid w:val="000B60C4"/>
    <w:rsid w:val="000B6C86"/>
    <w:rsid w:val="000B76D4"/>
    <w:rsid w:val="000C066D"/>
    <w:rsid w:val="000C1485"/>
    <w:rsid w:val="000C15A3"/>
    <w:rsid w:val="000C22DA"/>
    <w:rsid w:val="000C29D6"/>
    <w:rsid w:val="000C2E04"/>
    <w:rsid w:val="000C43D2"/>
    <w:rsid w:val="000C4978"/>
    <w:rsid w:val="000C5F56"/>
    <w:rsid w:val="000D0B8E"/>
    <w:rsid w:val="000D476F"/>
    <w:rsid w:val="000D4878"/>
    <w:rsid w:val="000D4E82"/>
    <w:rsid w:val="000D6D42"/>
    <w:rsid w:val="000D6F26"/>
    <w:rsid w:val="000D797D"/>
    <w:rsid w:val="000D79B0"/>
    <w:rsid w:val="000E01B5"/>
    <w:rsid w:val="000E1102"/>
    <w:rsid w:val="000E2B3C"/>
    <w:rsid w:val="000E30B9"/>
    <w:rsid w:val="000E3862"/>
    <w:rsid w:val="000E3CE6"/>
    <w:rsid w:val="000E408B"/>
    <w:rsid w:val="000E428B"/>
    <w:rsid w:val="000E48B2"/>
    <w:rsid w:val="000E5185"/>
    <w:rsid w:val="000E5DFB"/>
    <w:rsid w:val="000E64CC"/>
    <w:rsid w:val="000E6D9B"/>
    <w:rsid w:val="000E72AE"/>
    <w:rsid w:val="000E7950"/>
    <w:rsid w:val="000F0B3B"/>
    <w:rsid w:val="000F2812"/>
    <w:rsid w:val="000F3146"/>
    <w:rsid w:val="000F3C38"/>
    <w:rsid w:val="000F4219"/>
    <w:rsid w:val="000F797F"/>
    <w:rsid w:val="001002F9"/>
    <w:rsid w:val="001018AA"/>
    <w:rsid w:val="00102233"/>
    <w:rsid w:val="00103D8F"/>
    <w:rsid w:val="00105309"/>
    <w:rsid w:val="0010541D"/>
    <w:rsid w:val="00105583"/>
    <w:rsid w:val="00105E37"/>
    <w:rsid w:val="0010772A"/>
    <w:rsid w:val="001105B9"/>
    <w:rsid w:val="00110A0E"/>
    <w:rsid w:val="00112ED5"/>
    <w:rsid w:val="00113966"/>
    <w:rsid w:val="001145FD"/>
    <w:rsid w:val="001156E3"/>
    <w:rsid w:val="00115723"/>
    <w:rsid w:val="001159A4"/>
    <w:rsid w:val="00120565"/>
    <w:rsid w:val="001205F9"/>
    <w:rsid w:val="001208C3"/>
    <w:rsid w:val="00120BD0"/>
    <w:rsid w:val="001212C3"/>
    <w:rsid w:val="00121DF8"/>
    <w:rsid w:val="001230F8"/>
    <w:rsid w:val="00126147"/>
    <w:rsid w:val="00126A74"/>
    <w:rsid w:val="00130774"/>
    <w:rsid w:val="00130BC0"/>
    <w:rsid w:val="001313C9"/>
    <w:rsid w:val="00132FB5"/>
    <w:rsid w:val="00134A28"/>
    <w:rsid w:val="00134A85"/>
    <w:rsid w:val="001354C7"/>
    <w:rsid w:val="001379A7"/>
    <w:rsid w:val="0014075D"/>
    <w:rsid w:val="00140D9E"/>
    <w:rsid w:val="00141269"/>
    <w:rsid w:val="00142EC8"/>
    <w:rsid w:val="00143707"/>
    <w:rsid w:val="001453CB"/>
    <w:rsid w:val="001469C3"/>
    <w:rsid w:val="00146FF2"/>
    <w:rsid w:val="001471AC"/>
    <w:rsid w:val="00150170"/>
    <w:rsid w:val="001501C1"/>
    <w:rsid w:val="001503EF"/>
    <w:rsid w:val="00152256"/>
    <w:rsid w:val="00152B90"/>
    <w:rsid w:val="00153943"/>
    <w:rsid w:val="00153DC2"/>
    <w:rsid w:val="00155A28"/>
    <w:rsid w:val="00156107"/>
    <w:rsid w:val="00157B2E"/>
    <w:rsid w:val="00160946"/>
    <w:rsid w:val="00161F66"/>
    <w:rsid w:val="0016390A"/>
    <w:rsid w:val="001639C6"/>
    <w:rsid w:val="001661B2"/>
    <w:rsid w:val="00172239"/>
    <w:rsid w:val="0017225B"/>
    <w:rsid w:val="00172A2A"/>
    <w:rsid w:val="00176044"/>
    <w:rsid w:val="00176241"/>
    <w:rsid w:val="001770AF"/>
    <w:rsid w:val="00177713"/>
    <w:rsid w:val="001803FD"/>
    <w:rsid w:val="001814F1"/>
    <w:rsid w:val="00181615"/>
    <w:rsid w:val="001841E6"/>
    <w:rsid w:val="001850CD"/>
    <w:rsid w:val="001858B3"/>
    <w:rsid w:val="001859E1"/>
    <w:rsid w:val="00185FA9"/>
    <w:rsid w:val="0018654C"/>
    <w:rsid w:val="0018706D"/>
    <w:rsid w:val="001902F5"/>
    <w:rsid w:val="001911C0"/>
    <w:rsid w:val="00191CFE"/>
    <w:rsid w:val="00192238"/>
    <w:rsid w:val="00195F20"/>
    <w:rsid w:val="001963D4"/>
    <w:rsid w:val="00196BE2"/>
    <w:rsid w:val="0019773F"/>
    <w:rsid w:val="00197E31"/>
    <w:rsid w:val="001A1BFA"/>
    <w:rsid w:val="001A208E"/>
    <w:rsid w:val="001A2583"/>
    <w:rsid w:val="001A2A90"/>
    <w:rsid w:val="001A34B1"/>
    <w:rsid w:val="001A65F0"/>
    <w:rsid w:val="001A6FA5"/>
    <w:rsid w:val="001A7C43"/>
    <w:rsid w:val="001B057B"/>
    <w:rsid w:val="001B1891"/>
    <w:rsid w:val="001B2283"/>
    <w:rsid w:val="001B2B92"/>
    <w:rsid w:val="001B364B"/>
    <w:rsid w:val="001B700A"/>
    <w:rsid w:val="001C1FAC"/>
    <w:rsid w:val="001C2621"/>
    <w:rsid w:val="001C3DE5"/>
    <w:rsid w:val="001C3F60"/>
    <w:rsid w:val="001C4307"/>
    <w:rsid w:val="001C4E9B"/>
    <w:rsid w:val="001C4FCE"/>
    <w:rsid w:val="001C5128"/>
    <w:rsid w:val="001C6BF8"/>
    <w:rsid w:val="001C6CC8"/>
    <w:rsid w:val="001D04F6"/>
    <w:rsid w:val="001D072E"/>
    <w:rsid w:val="001D0A29"/>
    <w:rsid w:val="001D36CA"/>
    <w:rsid w:val="001D43EB"/>
    <w:rsid w:val="001D5F58"/>
    <w:rsid w:val="001E02E0"/>
    <w:rsid w:val="001E0C54"/>
    <w:rsid w:val="001E2791"/>
    <w:rsid w:val="001E307C"/>
    <w:rsid w:val="001E4998"/>
    <w:rsid w:val="001E5169"/>
    <w:rsid w:val="001E6E04"/>
    <w:rsid w:val="001E6EC1"/>
    <w:rsid w:val="001F10C5"/>
    <w:rsid w:val="001F1EA7"/>
    <w:rsid w:val="001F443B"/>
    <w:rsid w:val="001F4947"/>
    <w:rsid w:val="001F502D"/>
    <w:rsid w:val="001F722B"/>
    <w:rsid w:val="001F7FD6"/>
    <w:rsid w:val="00200FC8"/>
    <w:rsid w:val="0020161F"/>
    <w:rsid w:val="00201C25"/>
    <w:rsid w:val="002021E1"/>
    <w:rsid w:val="00204CCC"/>
    <w:rsid w:val="00204FA4"/>
    <w:rsid w:val="00205064"/>
    <w:rsid w:val="00205E0C"/>
    <w:rsid w:val="002068BF"/>
    <w:rsid w:val="002068F4"/>
    <w:rsid w:val="00206DBC"/>
    <w:rsid w:val="00206FA9"/>
    <w:rsid w:val="002070D2"/>
    <w:rsid w:val="00207AE9"/>
    <w:rsid w:val="0021143B"/>
    <w:rsid w:val="00211CA1"/>
    <w:rsid w:val="00213145"/>
    <w:rsid w:val="00214AFB"/>
    <w:rsid w:val="00214F79"/>
    <w:rsid w:val="002208A2"/>
    <w:rsid w:val="00221EDE"/>
    <w:rsid w:val="00221F7B"/>
    <w:rsid w:val="0022327B"/>
    <w:rsid w:val="0022516E"/>
    <w:rsid w:val="00226BBD"/>
    <w:rsid w:val="00226FC7"/>
    <w:rsid w:val="00227914"/>
    <w:rsid w:val="00227AA8"/>
    <w:rsid w:val="00227FC0"/>
    <w:rsid w:val="002309B6"/>
    <w:rsid w:val="00230A4B"/>
    <w:rsid w:val="0023141B"/>
    <w:rsid w:val="00232198"/>
    <w:rsid w:val="00232845"/>
    <w:rsid w:val="002337B2"/>
    <w:rsid w:val="00234247"/>
    <w:rsid w:val="0023523E"/>
    <w:rsid w:val="00235E4C"/>
    <w:rsid w:val="002414E4"/>
    <w:rsid w:val="002426D6"/>
    <w:rsid w:val="00243C1B"/>
    <w:rsid w:val="00243F38"/>
    <w:rsid w:val="002443BB"/>
    <w:rsid w:val="00244675"/>
    <w:rsid w:val="0024537E"/>
    <w:rsid w:val="00245623"/>
    <w:rsid w:val="00246104"/>
    <w:rsid w:val="00251117"/>
    <w:rsid w:val="00251B85"/>
    <w:rsid w:val="00253BBD"/>
    <w:rsid w:val="002552C9"/>
    <w:rsid w:val="00256468"/>
    <w:rsid w:val="002570BA"/>
    <w:rsid w:val="0025734A"/>
    <w:rsid w:val="002576A5"/>
    <w:rsid w:val="00257C65"/>
    <w:rsid w:val="00260D2D"/>
    <w:rsid w:val="00263480"/>
    <w:rsid w:val="0026363D"/>
    <w:rsid w:val="00263DAB"/>
    <w:rsid w:val="00263E6C"/>
    <w:rsid w:val="00264315"/>
    <w:rsid w:val="002652C9"/>
    <w:rsid w:val="00265DE0"/>
    <w:rsid w:val="002668F4"/>
    <w:rsid w:val="00266B5C"/>
    <w:rsid w:val="00270714"/>
    <w:rsid w:val="00271319"/>
    <w:rsid w:val="0027375E"/>
    <w:rsid w:val="00273F6A"/>
    <w:rsid w:val="002749AA"/>
    <w:rsid w:val="00274A4F"/>
    <w:rsid w:val="00274BA6"/>
    <w:rsid w:val="00275DDD"/>
    <w:rsid w:val="0027691F"/>
    <w:rsid w:val="00280EEB"/>
    <w:rsid w:val="002817F8"/>
    <w:rsid w:val="002822EC"/>
    <w:rsid w:val="0028305E"/>
    <w:rsid w:val="0028313B"/>
    <w:rsid w:val="00283BD8"/>
    <w:rsid w:val="00285482"/>
    <w:rsid w:val="0028703C"/>
    <w:rsid w:val="00290C3D"/>
    <w:rsid w:val="00290F06"/>
    <w:rsid w:val="00291668"/>
    <w:rsid w:val="00291861"/>
    <w:rsid w:val="0029194C"/>
    <w:rsid w:val="0029243F"/>
    <w:rsid w:val="00292549"/>
    <w:rsid w:val="002958CC"/>
    <w:rsid w:val="00296384"/>
    <w:rsid w:val="00296515"/>
    <w:rsid w:val="00296D77"/>
    <w:rsid w:val="00297A75"/>
    <w:rsid w:val="002A0491"/>
    <w:rsid w:val="002A164C"/>
    <w:rsid w:val="002A3485"/>
    <w:rsid w:val="002A354E"/>
    <w:rsid w:val="002A3D05"/>
    <w:rsid w:val="002A44FA"/>
    <w:rsid w:val="002A5290"/>
    <w:rsid w:val="002A5F94"/>
    <w:rsid w:val="002A60BE"/>
    <w:rsid w:val="002A6832"/>
    <w:rsid w:val="002A7248"/>
    <w:rsid w:val="002A757F"/>
    <w:rsid w:val="002A7F64"/>
    <w:rsid w:val="002B06E4"/>
    <w:rsid w:val="002B35E3"/>
    <w:rsid w:val="002B3690"/>
    <w:rsid w:val="002B3B34"/>
    <w:rsid w:val="002B3B97"/>
    <w:rsid w:val="002B4674"/>
    <w:rsid w:val="002B59E8"/>
    <w:rsid w:val="002B611C"/>
    <w:rsid w:val="002B6C79"/>
    <w:rsid w:val="002C0644"/>
    <w:rsid w:val="002C0A49"/>
    <w:rsid w:val="002C1813"/>
    <w:rsid w:val="002C1B6C"/>
    <w:rsid w:val="002C28B4"/>
    <w:rsid w:val="002C4021"/>
    <w:rsid w:val="002C5A11"/>
    <w:rsid w:val="002C65B4"/>
    <w:rsid w:val="002C7646"/>
    <w:rsid w:val="002C7BE2"/>
    <w:rsid w:val="002D0AAC"/>
    <w:rsid w:val="002D1ADE"/>
    <w:rsid w:val="002D26AF"/>
    <w:rsid w:val="002D302E"/>
    <w:rsid w:val="002D3A39"/>
    <w:rsid w:val="002D3E4D"/>
    <w:rsid w:val="002D6A56"/>
    <w:rsid w:val="002D707E"/>
    <w:rsid w:val="002E1ADF"/>
    <w:rsid w:val="002E3C27"/>
    <w:rsid w:val="002E4431"/>
    <w:rsid w:val="002E47B3"/>
    <w:rsid w:val="002E5A1F"/>
    <w:rsid w:val="002E5E9D"/>
    <w:rsid w:val="002E74F0"/>
    <w:rsid w:val="002F083F"/>
    <w:rsid w:val="002F20F3"/>
    <w:rsid w:val="002F5543"/>
    <w:rsid w:val="002F6C63"/>
    <w:rsid w:val="002F7BD2"/>
    <w:rsid w:val="00305880"/>
    <w:rsid w:val="00306D34"/>
    <w:rsid w:val="00307580"/>
    <w:rsid w:val="003106AE"/>
    <w:rsid w:val="00310B07"/>
    <w:rsid w:val="00312AE0"/>
    <w:rsid w:val="00313B00"/>
    <w:rsid w:val="00315DB1"/>
    <w:rsid w:val="003170C9"/>
    <w:rsid w:val="003171CC"/>
    <w:rsid w:val="003229E0"/>
    <w:rsid w:val="003266C7"/>
    <w:rsid w:val="00327C22"/>
    <w:rsid w:val="003301D6"/>
    <w:rsid w:val="0033025D"/>
    <w:rsid w:val="0033030C"/>
    <w:rsid w:val="00330A47"/>
    <w:rsid w:val="00331254"/>
    <w:rsid w:val="003315F3"/>
    <w:rsid w:val="00331E69"/>
    <w:rsid w:val="00333491"/>
    <w:rsid w:val="003337B7"/>
    <w:rsid w:val="003349CE"/>
    <w:rsid w:val="0033522D"/>
    <w:rsid w:val="00335E21"/>
    <w:rsid w:val="0033645D"/>
    <w:rsid w:val="00336710"/>
    <w:rsid w:val="00337C98"/>
    <w:rsid w:val="00340224"/>
    <w:rsid w:val="0034240B"/>
    <w:rsid w:val="00342688"/>
    <w:rsid w:val="003428CC"/>
    <w:rsid w:val="00342FD3"/>
    <w:rsid w:val="0034441D"/>
    <w:rsid w:val="003457D3"/>
    <w:rsid w:val="003464D3"/>
    <w:rsid w:val="00347FA6"/>
    <w:rsid w:val="00350827"/>
    <w:rsid w:val="00350D4C"/>
    <w:rsid w:val="003516AF"/>
    <w:rsid w:val="003516BF"/>
    <w:rsid w:val="00351DC1"/>
    <w:rsid w:val="00352B08"/>
    <w:rsid w:val="00353516"/>
    <w:rsid w:val="003539D1"/>
    <w:rsid w:val="00356267"/>
    <w:rsid w:val="00356B0E"/>
    <w:rsid w:val="003573B4"/>
    <w:rsid w:val="0035754C"/>
    <w:rsid w:val="003604E4"/>
    <w:rsid w:val="00360C54"/>
    <w:rsid w:val="00361627"/>
    <w:rsid w:val="003632E1"/>
    <w:rsid w:val="00366248"/>
    <w:rsid w:val="00367D4C"/>
    <w:rsid w:val="00367DB9"/>
    <w:rsid w:val="00370C08"/>
    <w:rsid w:val="003801C9"/>
    <w:rsid w:val="003802D6"/>
    <w:rsid w:val="00380B37"/>
    <w:rsid w:val="003811BB"/>
    <w:rsid w:val="00381844"/>
    <w:rsid w:val="00381AB2"/>
    <w:rsid w:val="00383C96"/>
    <w:rsid w:val="00383EFE"/>
    <w:rsid w:val="00384A45"/>
    <w:rsid w:val="00384F96"/>
    <w:rsid w:val="0038639A"/>
    <w:rsid w:val="003866E9"/>
    <w:rsid w:val="00387203"/>
    <w:rsid w:val="003875CA"/>
    <w:rsid w:val="0038778B"/>
    <w:rsid w:val="00390714"/>
    <w:rsid w:val="00391401"/>
    <w:rsid w:val="003927BB"/>
    <w:rsid w:val="00392A7E"/>
    <w:rsid w:val="00392DD5"/>
    <w:rsid w:val="003938C1"/>
    <w:rsid w:val="00395011"/>
    <w:rsid w:val="00397265"/>
    <w:rsid w:val="00397AED"/>
    <w:rsid w:val="00397B49"/>
    <w:rsid w:val="00397EBD"/>
    <w:rsid w:val="003A0A32"/>
    <w:rsid w:val="003A2DE7"/>
    <w:rsid w:val="003A3524"/>
    <w:rsid w:val="003A3E7A"/>
    <w:rsid w:val="003A4F8D"/>
    <w:rsid w:val="003A5F81"/>
    <w:rsid w:val="003A6120"/>
    <w:rsid w:val="003A654E"/>
    <w:rsid w:val="003A7EB4"/>
    <w:rsid w:val="003B022C"/>
    <w:rsid w:val="003B2582"/>
    <w:rsid w:val="003B2DD5"/>
    <w:rsid w:val="003B4F00"/>
    <w:rsid w:val="003B6245"/>
    <w:rsid w:val="003B6739"/>
    <w:rsid w:val="003B7424"/>
    <w:rsid w:val="003B7619"/>
    <w:rsid w:val="003B7B94"/>
    <w:rsid w:val="003C0017"/>
    <w:rsid w:val="003C0752"/>
    <w:rsid w:val="003C3C39"/>
    <w:rsid w:val="003C4902"/>
    <w:rsid w:val="003C4A92"/>
    <w:rsid w:val="003C66B8"/>
    <w:rsid w:val="003C7B51"/>
    <w:rsid w:val="003D0CFC"/>
    <w:rsid w:val="003D19E6"/>
    <w:rsid w:val="003D1B08"/>
    <w:rsid w:val="003D21D4"/>
    <w:rsid w:val="003D2E85"/>
    <w:rsid w:val="003D2EC9"/>
    <w:rsid w:val="003D32E0"/>
    <w:rsid w:val="003D5144"/>
    <w:rsid w:val="003D6140"/>
    <w:rsid w:val="003E003C"/>
    <w:rsid w:val="003E0746"/>
    <w:rsid w:val="003E12B9"/>
    <w:rsid w:val="003E260D"/>
    <w:rsid w:val="003E3E36"/>
    <w:rsid w:val="003E465D"/>
    <w:rsid w:val="003E5246"/>
    <w:rsid w:val="003E5A54"/>
    <w:rsid w:val="003E6E90"/>
    <w:rsid w:val="003E746E"/>
    <w:rsid w:val="003E7879"/>
    <w:rsid w:val="003E7DCB"/>
    <w:rsid w:val="003F0095"/>
    <w:rsid w:val="003F0ED5"/>
    <w:rsid w:val="003F11B1"/>
    <w:rsid w:val="003F11C4"/>
    <w:rsid w:val="003F156B"/>
    <w:rsid w:val="003F1CEB"/>
    <w:rsid w:val="003F2419"/>
    <w:rsid w:val="003F3F3D"/>
    <w:rsid w:val="003F4CA8"/>
    <w:rsid w:val="003F5E84"/>
    <w:rsid w:val="003F6EB8"/>
    <w:rsid w:val="004005DA"/>
    <w:rsid w:val="00400A13"/>
    <w:rsid w:val="00401AF6"/>
    <w:rsid w:val="00403E98"/>
    <w:rsid w:val="00404249"/>
    <w:rsid w:val="00404C01"/>
    <w:rsid w:val="004068E9"/>
    <w:rsid w:val="00406AE4"/>
    <w:rsid w:val="00410593"/>
    <w:rsid w:val="004127C2"/>
    <w:rsid w:val="00415818"/>
    <w:rsid w:val="00415B9B"/>
    <w:rsid w:val="00415D52"/>
    <w:rsid w:val="004211E8"/>
    <w:rsid w:val="00421602"/>
    <w:rsid w:val="00421675"/>
    <w:rsid w:val="004258B5"/>
    <w:rsid w:val="00426C75"/>
    <w:rsid w:val="00427430"/>
    <w:rsid w:val="00430B8D"/>
    <w:rsid w:val="0043150F"/>
    <w:rsid w:val="00431A93"/>
    <w:rsid w:val="00432DB9"/>
    <w:rsid w:val="0043333D"/>
    <w:rsid w:val="00435DFA"/>
    <w:rsid w:val="00436A1B"/>
    <w:rsid w:val="004402BE"/>
    <w:rsid w:val="00440A23"/>
    <w:rsid w:val="00441C2A"/>
    <w:rsid w:val="00442C14"/>
    <w:rsid w:val="00443396"/>
    <w:rsid w:val="00443DEC"/>
    <w:rsid w:val="00444D2D"/>
    <w:rsid w:val="00445BC8"/>
    <w:rsid w:val="00446AB1"/>
    <w:rsid w:val="00450524"/>
    <w:rsid w:val="004524FD"/>
    <w:rsid w:val="00452899"/>
    <w:rsid w:val="0045351D"/>
    <w:rsid w:val="00453625"/>
    <w:rsid w:val="004559CB"/>
    <w:rsid w:val="004575AE"/>
    <w:rsid w:val="0045783C"/>
    <w:rsid w:val="00457C95"/>
    <w:rsid w:val="004600EA"/>
    <w:rsid w:val="00460122"/>
    <w:rsid w:val="00460719"/>
    <w:rsid w:val="004607F2"/>
    <w:rsid w:val="00461515"/>
    <w:rsid w:val="0046355B"/>
    <w:rsid w:val="00463EBC"/>
    <w:rsid w:val="004647A2"/>
    <w:rsid w:val="00464BB9"/>
    <w:rsid w:val="00465055"/>
    <w:rsid w:val="0046546F"/>
    <w:rsid w:val="004656FC"/>
    <w:rsid w:val="0046575A"/>
    <w:rsid w:val="00465828"/>
    <w:rsid w:val="00465C58"/>
    <w:rsid w:val="00465F9E"/>
    <w:rsid w:val="00467840"/>
    <w:rsid w:val="00467B8D"/>
    <w:rsid w:val="00470699"/>
    <w:rsid w:val="0047095D"/>
    <w:rsid w:val="004718FF"/>
    <w:rsid w:val="004723A0"/>
    <w:rsid w:val="004744E2"/>
    <w:rsid w:val="00474A2B"/>
    <w:rsid w:val="00474D27"/>
    <w:rsid w:val="004756A4"/>
    <w:rsid w:val="00475DA2"/>
    <w:rsid w:val="004800F1"/>
    <w:rsid w:val="004814E8"/>
    <w:rsid w:val="00481779"/>
    <w:rsid w:val="0048191E"/>
    <w:rsid w:val="00481B6B"/>
    <w:rsid w:val="004827A4"/>
    <w:rsid w:val="00482B6D"/>
    <w:rsid w:val="00482FF9"/>
    <w:rsid w:val="00483988"/>
    <w:rsid w:val="00483B5B"/>
    <w:rsid w:val="00483E46"/>
    <w:rsid w:val="00484F34"/>
    <w:rsid w:val="00486001"/>
    <w:rsid w:val="004901CC"/>
    <w:rsid w:val="00490A3B"/>
    <w:rsid w:val="004936B7"/>
    <w:rsid w:val="00493918"/>
    <w:rsid w:val="00494241"/>
    <w:rsid w:val="004948B7"/>
    <w:rsid w:val="00496B24"/>
    <w:rsid w:val="004A0EB7"/>
    <w:rsid w:val="004A1F69"/>
    <w:rsid w:val="004A24F6"/>
    <w:rsid w:val="004A3233"/>
    <w:rsid w:val="004A4E9C"/>
    <w:rsid w:val="004A519E"/>
    <w:rsid w:val="004A679D"/>
    <w:rsid w:val="004A6C1C"/>
    <w:rsid w:val="004A7896"/>
    <w:rsid w:val="004B07A6"/>
    <w:rsid w:val="004B0FFE"/>
    <w:rsid w:val="004B155F"/>
    <w:rsid w:val="004B3BCC"/>
    <w:rsid w:val="004B3C4A"/>
    <w:rsid w:val="004B3F58"/>
    <w:rsid w:val="004B4B6F"/>
    <w:rsid w:val="004B6B81"/>
    <w:rsid w:val="004B7C79"/>
    <w:rsid w:val="004C0A46"/>
    <w:rsid w:val="004C12F2"/>
    <w:rsid w:val="004C2DEF"/>
    <w:rsid w:val="004C3DDA"/>
    <w:rsid w:val="004C4033"/>
    <w:rsid w:val="004C5CE9"/>
    <w:rsid w:val="004C5CFA"/>
    <w:rsid w:val="004C61FF"/>
    <w:rsid w:val="004C6DF1"/>
    <w:rsid w:val="004C71D5"/>
    <w:rsid w:val="004C7DD3"/>
    <w:rsid w:val="004C7F09"/>
    <w:rsid w:val="004D1237"/>
    <w:rsid w:val="004D27B8"/>
    <w:rsid w:val="004D28C1"/>
    <w:rsid w:val="004D2F9A"/>
    <w:rsid w:val="004D35F2"/>
    <w:rsid w:val="004D397D"/>
    <w:rsid w:val="004D3C8C"/>
    <w:rsid w:val="004D4089"/>
    <w:rsid w:val="004D4549"/>
    <w:rsid w:val="004D4A48"/>
    <w:rsid w:val="004D4DA3"/>
    <w:rsid w:val="004D61BE"/>
    <w:rsid w:val="004D6F8F"/>
    <w:rsid w:val="004D7776"/>
    <w:rsid w:val="004D7AA5"/>
    <w:rsid w:val="004D7E23"/>
    <w:rsid w:val="004E062E"/>
    <w:rsid w:val="004E27C6"/>
    <w:rsid w:val="004E34C9"/>
    <w:rsid w:val="004E4A32"/>
    <w:rsid w:val="004E50E8"/>
    <w:rsid w:val="004E67C8"/>
    <w:rsid w:val="004E67EF"/>
    <w:rsid w:val="004E6A98"/>
    <w:rsid w:val="004F2179"/>
    <w:rsid w:val="004F21AB"/>
    <w:rsid w:val="004F2DD3"/>
    <w:rsid w:val="004F3881"/>
    <w:rsid w:val="004F421B"/>
    <w:rsid w:val="004F5CD0"/>
    <w:rsid w:val="004F6C97"/>
    <w:rsid w:val="0050259E"/>
    <w:rsid w:val="00503224"/>
    <w:rsid w:val="005034A7"/>
    <w:rsid w:val="00503696"/>
    <w:rsid w:val="005036FA"/>
    <w:rsid w:val="005063EF"/>
    <w:rsid w:val="0051237F"/>
    <w:rsid w:val="00512C75"/>
    <w:rsid w:val="00513564"/>
    <w:rsid w:val="005144E5"/>
    <w:rsid w:val="00514876"/>
    <w:rsid w:val="0051493F"/>
    <w:rsid w:val="00514994"/>
    <w:rsid w:val="00517681"/>
    <w:rsid w:val="00520403"/>
    <w:rsid w:val="00521CBB"/>
    <w:rsid w:val="005225CC"/>
    <w:rsid w:val="00523904"/>
    <w:rsid w:val="00524454"/>
    <w:rsid w:val="005251AD"/>
    <w:rsid w:val="00525254"/>
    <w:rsid w:val="0052600B"/>
    <w:rsid w:val="00526715"/>
    <w:rsid w:val="00527334"/>
    <w:rsid w:val="0052797B"/>
    <w:rsid w:val="005300C2"/>
    <w:rsid w:val="00530C26"/>
    <w:rsid w:val="00532617"/>
    <w:rsid w:val="00532942"/>
    <w:rsid w:val="00532AC5"/>
    <w:rsid w:val="0053347E"/>
    <w:rsid w:val="005338A7"/>
    <w:rsid w:val="00533C42"/>
    <w:rsid w:val="005343D5"/>
    <w:rsid w:val="00534C58"/>
    <w:rsid w:val="00535479"/>
    <w:rsid w:val="005354F4"/>
    <w:rsid w:val="0053574F"/>
    <w:rsid w:val="005362C3"/>
    <w:rsid w:val="00537253"/>
    <w:rsid w:val="005377EE"/>
    <w:rsid w:val="00541383"/>
    <w:rsid w:val="00541793"/>
    <w:rsid w:val="0054233E"/>
    <w:rsid w:val="00544D45"/>
    <w:rsid w:val="005451C4"/>
    <w:rsid w:val="0054685F"/>
    <w:rsid w:val="0054757E"/>
    <w:rsid w:val="005476DD"/>
    <w:rsid w:val="00547FF1"/>
    <w:rsid w:val="00550414"/>
    <w:rsid w:val="00551575"/>
    <w:rsid w:val="00551E1D"/>
    <w:rsid w:val="005526A0"/>
    <w:rsid w:val="00552A3A"/>
    <w:rsid w:val="00554198"/>
    <w:rsid w:val="0055433F"/>
    <w:rsid w:val="00554DE9"/>
    <w:rsid w:val="00555093"/>
    <w:rsid w:val="00557614"/>
    <w:rsid w:val="0056030B"/>
    <w:rsid w:val="00560755"/>
    <w:rsid w:val="0056107B"/>
    <w:rsid w:val="0056214D"/>
    <w:rsid w:val="005637CA"/>
    <w:rsid w:val="0056627D"/>
    <w:rsid w:val="005678F0"/>
    <w:rsid w:val="005711AC"/>
    <w:rsid w:val="0057229B"/>
    <w:rsid w:val="005727E4"/>
    <w:rsid w:val="005739D6"/>
    <w:rsid w:val="00574FFB"/>
    <w:rsid w:val="005758E0"/>
    <w:rsid w:val="00575C3C"/>
    <w:rsid w:val="00575EEC"/>
    <w:rsid w:val="00577169"/>
    <w:rsid w:val="00577232"/>
    <w:rsid w:val="005776AF"/>
    <w:rsid w:val="00577781"/>
    <w:rsid w:val="005809A2"/>
    <w:rsid w:val="00580B0B"/>
    <w:rsid w:val="005814D4"/>
    <w:rsid w:val="00581CE8"/>
    <w:rsid w:val="005820D7"/>
    <w:rsid w:val="00585851"/>
    <w:rsid w:val="0058721B"/>
    <w:rsid w:val="00590844"/>
    <w:rsid w:val="0059162E"/>
    <w:rsid w:val="00591E33"/>
    <w:rsid w:val="00591F19"/>
    <w:rsid w:val="00592C08"/>
    <w:rsid w:val="00592E3B"/>
    <w:rsid w:val="0059404A"/>
    <w:rsid w:val="005941A7"/>
    <w:rsid w:val="00594290"/>
    <w:rsid w:val="00595599"/>
    <w:rsid w:val="00595E01"/>
    <w:rsid w:val="005967CE"/>
    <w:rsid w:val="00596DEF"/>
    <w:rsid w:val="005A0843"/>
    <w:rsid w:val="005A1BE3"/>
    <w:rsid w:val="005A3636"/>
    <w:rsid w:val="005A3A0B"/>
    <w:rsid w:val="005A42D3"/>
    <w:rsid w:val="005A4503"/>
    <w:rsid w:val="005A4D31"/>
    <w:rsid w:val="005A57D6"/>
    <w:rsid w:val="005A604A"/>
    <w:rsid w:val="005B0006"/>
    <w:rsid w:val="005B0DCE"/>
    <w:rsid w:val="005B46A9"/>
    <w:rsid w:val="005B6AB8"/>
    <w:rsid w:val="005B7344"/>
    <w:rsid w:val="005B7455"/>
    <w:rsid w:val="005B7A4B"/>
    <w:rsid w:val="005C067B"/>
    <w:rsid w:val="005C0A61"/>
    <w:rsid w:val="005C0C77"/>
    <w:rsid w:val="005C20DA"/>
    <w:rsid w:val="005C329E"/>
    <w:rsid w:val="005C4DA0"/>
    <w:rsid w:val="005C55CF"/>
    <w:rsid w:val="005C58A6"/>
    <w:rsid w:val="005D034C"/>
    <w:rsid w:val="005D0B32"/>
    <w:rsid w:val="005D4481"/>
    <w:rsid w:val="005D4D62"/>
    <w:rsid w:val="005D5491"/>
    <w:rsid w:val="005D6448"/>
    <w:rsid w:val="005D7525"/>
    <w:rsid w:val="005E06D4"/>
    <w:rsid w:val="005E1138"/>
    <w:rsid w:val="005E13BB"/>
    <w:rsid w:val="005E1875"/>
    <w:rsid w:val="005E258B"/>
    <w:rsid w:val="005E2C33"/>
    <w:rsid w:val="005E38BC"/>
    <w:rsid w:val="005E3D29"/>
    <w:rsid w:val="005E435D"/>
    <w:rsid w:val="005E4568"/>
    <w:rsid w:val="005E5D13"/>
    <w:rsid w:val="005E642E"/>
    <w:rsid w:val="005E6877"/>
    <w:rsid w:val="005E699C"/>
    <w:rsid w:val="005E69EF"/>
    <w:rsid w:val="005E6D37"/>
    <w:rsid w:val="005E7DB4"/>
    <w:rsid w:val="005F030D"/>
    <w:rsid w:val="005F0ACF"/>
    <w:rsid w:val="005F1615"/>
    <w:rsid w:val="005F2295"/>
    <w:rsid w:val="005F2C49"/>
    <w:rsid w:val="005F32AA"/>
    <w:rsid w:val="005F332C"/>
    <w:rsid w:val="005F33AA"/>
    <w:rsid w:val="005F478E"/>
    <w:rsid w:val="005F4ED6"/>
    <w:rsid w:val="005F590B"/>
    <w:rsid w:val="005F6945"/>
    <w:rsid w:val="005F7354"/>
    <w:rsid w:val="005F73CD"/>
    <w:rsid w:val="006013BE"/>
    <w:rsid w:val="0060175B"/>
    <w:rsid w:val="00601C76"/>
    <w:rsid w:val="00601D1D"/>
    <w:rsid w:val="006030F7"/>
    <w:rsid w:val="0060334A"/>
    <w:rsid w:val="00606AF8"/>
    <w:rsid w:val="00606EB2"/>
    <w:rsid w:val="006075DA"/>
    <w:rsid w:val="00607A7B"/>
    <w:rsid w:val="00610ED2"/>
    <w:rsid w:val="00611D6B"/>
    <w:rsid w:val="00612153"/>
    <w:rsid w:val="00615D71"/>
    <w:rsid w:val="006162BC"/>
    <w:rsid w:val="00620C15"/>
    <w:rsid w:val="00621192"/>
    <w:rsid w:val="00621EBE"/>
    <w:rsid w:val="006227C4"/>
    <w:rsid w:val="00623368"/>
    <w:rsid w:val="006238BD"/>
    <w:rsid w:val="00623FEF"/>
    <w:rsid w:val="00624510"/>
    <w:rsid w:val="006259AB"/>
    <w:rsid w:val="00625E9C"/>
    <w:rsid w:val="0062697F"/>
    <w:rsid w:val="00627837"/>
    <w:rsid w:val="00630D20"/>
    <w:rsid w:val="00633418"/>
    <w:rsid w:val="00634B20"/>
    <w:rsid w:val="006354D0"/>
    <w:rsid w:val="00636087"/>
    <w:rsid w:val="00637BCA"/>
    <w:rsid w:val="00640491"/>
    <w:rsid w:val="0064141B"/>
    <w:rsid w:val="00641DCD"/>
    <w:rsid w:val="00643441"/>
    <w:rsid w:val="0064385D"/>
    <w:rsid w:val="006442C2"/>
    <w:rsid w:val="006454C5"/>
    <w:rsid w:val="006455CA"/>
    <w:rsid w:val="006465CE"/>
    <w:rsid w:val="0064683E"/>
    <w:rsid w:val="006476DB"/>
    <w:rsid w:val="00647985"/>
    <w:rsid w:val="00647AA0"/>
    <w:rsid w:val="00651135"/>
    <w:rsid w:val="006516A0"/>
    <w:rsid w:val="00652E9B"/>
    <w:rsid w:val="00653F22"/>
    <w:rsid w:val="00655083"/>
    <w:rsid w:val="006555CF"/>
    <w:rsid w:val="00656E95"/>
    <w:rsid w:val="006607D8"/>
    <w:rsid w:val="006613A6"/>
    <w:rsid w:val="0066194B"/>
    <w:rsid w:val="00661A27"/>
    <w:rsid w:val="006624AC"/>
    <w:rsid w:val="0066463B"/>
    <w:rsid w:val="00664BD5"/>
    <w:rsid w:val="00664DE4"/>
    <w:rsid w:val="00664E64"/>
    <w:rsid w:val="006653D4"/>
    <w:rsid w:val="006673E0"/>
    <w:rsid w:val="00670687"/>
    <w:rsid w:val="006713F4"/>
    <w:rsid w:val="0067221A"/>
    <w:rsid w:val="006722ED"/>
    <w:rsid w:val="00672443"/>
    <w:rsid w:val="00672BB9"/>
    <w:rsid w:val="006745C5"/>
    <w:rsid w:val="00674FB5"/>
    <w:rsid w:val="006763A3"/>
    <w:rsid w:val="00676FF5"/>
    <w:rsid w:val="00677ECF"/>
    <w:rsid w:val="006806FE"/>
    <w:rsid w:val="006811D0"/>
    <w:rsid w:val="006823B0"/>
    <w:rsid w:val="006832FD"/>
    <w:rsid w:val="00683D59"/>
    <w:rsid w:val="006843D7"/>
    <w:rsid w:val="00684BBF"/>
    <w:rsid w:val="006854B8"/>
    <w:rsid w:val="00685C17"/>
    <w:rsid w:val="00685F50"/>
    <w:rsid w:val="00686002"/>
    <w:rsid w:val="006869B2"/>
    <w:rsid w:val="0068702C"/>
    <w:rsid w:val="006875A1"/>
    <w:rsid w:val="00690018"/>
    <w:rsid w:val="00690546"/>
    <w:rsid w:val="00692192"/>
    <w:rsid w:val="0069253D"/>
    <w:rsid w:val="00693121"/>
    <w:rsid w:val="00693943"/>
    <w:rsid w:val="0069439F"/>
    <w:rsid w:val="00694B64"/>
    <w:rsid w:val="00696820"/>
    <w:rsid w:val="006A144B"/>
    <w:rsid w:val="006A2F14"/>
    <w:rsid w:val="006A30DC"/>
    <w:rsid w:val="006A374B"/>
    <w:rsid w:val="006A48D8"/>
    <w:rsid w:val="006A4F51"/>
    <w:rsid w:val="006A55A1"/>
    <w:rsid w:val="006A5762"/>
    <w:rsid w:val="006A5D67"/>
    <w:rsid w:val="006A6A91"/>
    <w:rsid w:val="006A7D0A"/>
    <w:rsid w:val="006B0636"/>
    <w:rsid w:val="006B071A"/>
    <w:rsid w:val="006B1997"/>
    <w:rsid w:val="006B2A3B"/>
    <w:rsid w:val="006B4750"/>
    <w:rsid w:val="006B47F4"/>
    <w:rsid w:val="006B4AFF"/>
    <w:rsid w:val="006B5024"/>
    <w:rsid w:val="006B742C"/>
    <w:rsid w:val="006C034A"/>
    <w:rsid w:val="006C1EFA"/>
    <w:rsid w:val="006C3214"/>
    <w:rsid w:val="006C3A83"/>
    <w:rsid w:val="006C4A2A"/>
    <w:rsid w:val="006C5532"/>
    <w:rsid w:val="006C5BD6"/>
    <w:rsid w:val="006C64FB"/>
    <w:rsid w:val="006C6C38"/>
    <w:rsid w:val="006C73E9"/>
    <w:rsid w:val="006C7A59"/>
    <w:rsid w:val="006D16E7"/>
    <w:rsid w:val="006D19E8"/>
    <w:rsid w:val="006D621F"/>
    <w:rsid w:val="006D6E61"/>
    <w:rsid w:val="006D73A6"/>
    <w:rsid w:val="006D7EF0"/>
    <w:rsid w:val="006E128B"/>
    <w:rsid w:val="006E133D"/>
    <w:rsid w:val="006E152C"/>
    <w:rsid w:val="006E1D66"/>
    <w:rsid w:val="006E3125"/>
    <w:rsid w:val="006E3E78"/>
    <w:rsid w:val="006E40B6"/>
    <w:rsid w:val="006E7617"/>
    <w:rsid w:val="006E79B0"/>
    <w:rsid w:val="006E7AE1"/>
    <w:rsid w:val="006F0D5B"/>
    <w:rsid w:val="006F1C4B"/>
    <w:rsid w:val="006F3189"/>
    <w:rsid w:val="006F34F6"/>
    <w:rsid w:val="006F4134"/>
    <w:rsid w:val="006F6657"/>
    <w:rsid w:val="00701A5A"/>
    <w:rsid w:val="0070224F"/>
    <w:rsid w:val="00702B8B"/>
    <w:rsid w:val="00702BFD"/>
    <w:rsid w:val="00703B0A"/>
    <w:rsid w:val="00703BB6"/>
    <w:rsid w:val="00703DCA"/>
    <w:rsid w:val="007054F6"/>
    <w:rsid w:val="00705D1E"/>
    <w:rsid w:val="0070633F"/>
    <w:rsid w:val="0071015A"/>
    <w:rsid w:val="007116EF"/>
    <w:rsid w:val="007124EB"/>
    <w:rsid w:val="00712973"/>
    <w:rsid w:val="00713BAF"/>
    <w:rsid w:val="00713D94"/>
    <w:rsid w:val="00714604"/>
    <w:rsid w:val="0071507A"/>
    <w:rsid w:val="00715DB5"/>
    <w:rsid w:val="00715E2F"/>
    <w:rsid w:val="00715F05"/>
    <w:rsid w:val="007162F8"/>
    <w:rsid w:val="0071750E"/>
    <w:rsid w:val="007203F3"/>
    <w:rsid w:val="007210D9"/>
    <w:rsid w:val="00723347"/>
    <w:rsid w:val="00724D8F"/>
    <w:rsid w:val="007253B6"/>
    <w:rsid w:val="00725EC3"/>
    <w:rsid w:val="00725F70"/>
    <w:rsid w:val="007260F0"/>
    <w:rsid w:val="00726530"/>
    <w:rsid w:val="00727144"/>
    <w:rsid w:val="0073059E"/>
    <w:rsid w:val="00731ED6"/>
    <w:rsid w:val="0073301C"/>
    <w:rsid w:val="00734981"/>
    <w:rsid w:val="00735629"/>
    <w:rsid w:val="0073624C"/>
    <w:rsid w:val="00736E90"/>
    <w:rsid w:val="0073768F"/>
    <w:rsid w:val="00740C10"/>
    <w:rsid w:val="007414AD"/>
    <w:rsid w:val="0074180B"/>
    <w:rsid w:val="00742AFD"/>
    <w:rsid w:val="00744AF2"/>
    <w:rsid w:val="0074592E"/>
    <w:rsid w:val="007463F0"/>
    <w:rsid w:val="00746C6B"/>
    <w:rsid w:val="00747A31"/>
    <w:rsid w:val="00750352"/>
    <w:rsid w:val="007508DE"/>
    <w:rsid w:val="0075330E"/>
    <w:rsid w:val="007536EC"/>
    <w:rsid w:val="0075421F"/>
    <w:rsid w:val="007544FC"/>
    <w:rsid w:val="0075527A"/>
    <w:rsid w:val="0075582C"/>
    <w:rsid w:val="00755B17"/>
    <w:rsid w:val="007563F9"/>
    <w:rsid w:val="00756C1D"/>
    <w:rsid w:val="00757911"/>
    <w:rsid w:val="007579F9"/>
    <w:rsid w:val="00757C6A"/>
    <w:rsid w:val="00761B63"/>
    <w:rsid w:val="00761CE0"/>
    <w:rsid w:val="00762921"/>
    <w:rsid w:val="00762CDD"/>
    <w:rsid w:val="00763813"/>
    <w:rsid w:val="00765B56"/>
    <w:rsid w:val="007663C5"/>
    <w:rsid w:val="007664CF"/>
    <w:rsid w:val="007669B3"/>
    <w:rsid w:val="007703DD"/>
    <w:rsid w:val="00770FD9"/>
    <w:rsid w:val="00774404"/>
    <w:rsid w:val="00774825"/>
    <w:rsid w:val="0077523E"/>
    <w:rsid w:val="00777195"/>
    <w:rsid w:val="00780AC6"/>
    <w:rsid w:val="007824D6"/>
    <w:rsid w:val="007831A0"/>
    <w:rsid w:val="00783A32"/>
    <w:rsid w:val="007860A6"/>
    <w:rsid w:val="00787752"/>
    <w:rsid w:val="00790089"/>
    <w:rsid w:val="00791AF0"/>
    <w:rsid w:val="00792482"/>
    <w:rsid w:val="00795175"/>
    <w:rsid w:val="00795458"/>
    <w:rsid w:val="007957E1"/>
    <w:rsid w:val="00795BB0"/>
    <w:rsid w:val="00795F3E"/>
    <w:rsid w:val="00796FFA"/>
    <w:rsid w:val="007978FD"/>
    <w:rsid w:val="007979F1"/>
    <w:rsid w:val="007A080B"/>
    <w:rsid w:val="007A0A7A"/>
    <w:rsid w:val="007A0AD6"/>
    <w:rsid w:val="007A1F0F"/>
    <w:rsid w:val="007A2161"/>
    <w:rsid w:val="007A2249"/>
    <w:rsid w:val="007A235C"/>
    <w:rsid w:val="007A2DEB"/>
    <w:rsid w:val="007A2EE1"/>
    <w:rsid w:val="007A3208"/>
    <w:rsid w:val="007A4021"/>
    <w:rsid w:val="007A43A1"/>
    <w:rsid w:val="007A4F04"/>
    <w:rsid w:val="007A5D83"/>
    <w:rsid w:val="007A6133"/>
    <w:rsid w:val="007A713F"/>
    <w:rsid w:val="007A79A2"/>
    <w:rsid w:val="007B20D5"/>
    <w:rsid w:val="007B3805"/>
    <w:rsid w:val="007C02B8"/>
    <w:rsid w:val="007C049E"/>
    <w:rsid w:val="007C0E12"/>
    <w:rsid w:val="007C1B62"/>
    <w:rsid w:val="007C2FE6"/>
    <w:rsid w:val="007C3D51"/>
    <w:rsid w:val="007C4C07"/>
    <w:rsid w:val="007C4C3D"/>
    <w:rsid w:val="007C4D13"/>
    <w:rsid w:val="007C54AB"/>
    <w:rsid w:val="007C553F"/>
    <w:rsid w:val="007C5543"/>
    <w:rsid w:val="007C763E"/>
    <w:rsid w:val="007C7B29"/>
    <w:rsid w:val="007D07E1"/>
    <w:rsid w:val="007D0ED8"/>
    <w:rsid w:val="007D108D"/>
    <w:rsid w:val="007D1361"/>
    <w:rsid w:val="007D1735"/>
    <w:rsid w:val="007D1886"/>
    <w:rsid w:val="007D1A6B"/>
    <w:rsid w:val="007D3704"/>
    <w:rsid w:val="007D4DB6"/>
    <w:rsid w:val="007D4DF0"/>
    <w:rsid w:val="007D59F8"/>
    <w:rsid w:val="007D5C9D"/>
    <w:rsid w:val="007D6065"/>
    <w:rsid w:val="007E0323"/>
    <w:rsid w:val="007E1489"/>
    <w:rsid w:val="007E23BF"/>
    <w:rsid w:val="007E376B"/>
    <w:rsid w:val="007E4174"/>
    <w:rsid w:val="007E4BB8"/>
    <w:rsid w:val="007E4DEC"/>
    <w:rsid w:val="007E660A"/>
    <w:rsid w:val="007E6C16"/>
    <w:rsid w:val="007E7E83"/>
    <w:rsid w:val="007F192B"/>
    <w:rsid w:val="007F1D8E"/>
    <w:rsid w:val="007F28FF"/>
    <w:rsid w:val="007F3E05"/>
    <w:rsid w:val="007F455E"/>
    <w:rsid w:val="007F6995"/>
    <w:rsid w:val="007F7777"/>
    <w:rsid w:val="007F7CCD"/>
    <w:rsid w:val="008007B8"/>
    <w:rsid w:val="0080195E"/>
    <w:rsid w:val="00802317"/>
    <w:rsid w:val="008036A8"/>
    <w:rsid w:val="00803EAD"/>
    <w:rsid w:val="008053D0"/>
    <w:rsid w:val="0080602C"/>
    <w:rsid w:val="0080656B"/>
    <w:rsid w:val="008068AD"/>
    <w:rsid w:val="008126AA"/>
    <w:rsid w:val="008136CF"/>
    <w:rsid w:val="00814690"/>
    <w:rsid w:val="00815116"/>
    <w:rsid w:val="00815C4E"/>
    <w:rsid w:val="00815CDE"/>
    <w:rsid w:val="00817EA7"/>
    <w:rsid w:val="00820CD4"/>
    <w:rsid w:val="00820CFA"/>
    <w:rsid w:val="00820EAA"/>
    <w:rsid w:val="008213D5"/>
    <w:rsid w:val="008237F8"/>
    <w:rsid w:val="0082509E"/>
    <w:rsid w:val="00825A91"/>
    <w:rsid w:val="008263DD"/>
    <w:rsid w:val="0082674A"/>
    <w:rsid w:val="00826EF2"/>
    <w:rsid w:val="008271B0"/>
    <w:rsid w:val="008274A0"/>
    <w:rsid w:val="0083009B"/>
    <w:rsid w:val="0083070C"/>
    <w:rsid w:val="00830F48"/>
    <w:rsid w:val="008317E1"/>
    <w:rsid w:val="00831EFF"/>
    <w:rsid w:val="00833448"/>
    <w:rsid w:val="00833969"/>
    <w:rsid w:val="008345D6"/>
    <w:rsid w:val="00837744"/>
    <w:rsid w:val="00840543"/>
    <w:rsid w:val="00840C86"/>
    <w:rsid w:val="008412EC"/>
    <w:rsid w:val="008413A5"/>
    <w:rsid w:val="00841755"/>
    <w:rsid w:val="0084474E"/>
    <w:rsid w:val="00844D34"/>
    <w:rsid w:val="00844FE0"/>
    <w:rsid w:val="0085085B"/>
    <w:rsid w:val="00851CDA"/>
    <w:rsid w:val="00851F8F"/>
    <w:rsid w:val="0085358B"/>
    <w:rsid w:val="00853603"/>
    <w:rsid w:val="00854BEF"/>
    <w:rsid w:val="00857BEF"/>
    <w:rsid w:val="00860884"/>
    <w:rsid w:val="00861193"/>
    <w:rsid w:val="00861DA3"/>
    <w:rsid w:val="008625B5"/>
    <w:rsid w:val="00862873"/>
    <w:rsid w:val="0086299D"/>
    <w:rsid w:val="00862D15"/>
    <w:rsid w:val="00863E9C"/>
    <w:rsid w:val="00864623"/>
    <w:rsid w:val="00864A13"/>
    <w:rsid w:val="00865B83"/>
    <w:rsid w:val="00866926"/>
    <w:rsid w:val="0086697E"/>
    <w:rsid w:val="00866A89"/>
    <w:rsid w:val="00866D4E"/>
    <w:rsid w:val="00866F0A"/>
    <w:rsid w:val="0086751D"/>
    <w:rsid w:val="00871981"/>
    <w:rsid w:val="008723C7"/>
    <w:rsid w:val="00873690"/>
    <w:rsid w:val="008736BD"/>
    <w:rsid w:val="0087592E"/>
    <w:rsid w:val="008760D2"/>
    <w:rsid w:val="0087652E"/>
    <w:rsid w:val="00877444"/>
    <w:rsid w:val="00877FFC"/>
    <w:rsid w:val="008818B0"/>
    <w:rsid w:val="00883555"/>
    <w:rsid w:val="008836EC"/>
    <w:rsid w:val="00884259"/>
    <w:rsid w:val="00884C00"/>
    <w:rsid w:val="00887511"/>
    <w:rsid w:val="008904D9"/>
    <w:rsid w:val="00892E4C"/>
    <w:rsid w:val="00894164"/>
    <w:rsid w:val="0089417E"/>
    <w:rsid w:val="00894339"/>
    <w:rsid w:val="00894EA0"/>
    <w:rsid w:val="008956EE"/>
    <w:rsid w:val="00897E18"/>
    <w:rsid w:val="008A2F19"/>
    <w:rsid w:val="008A5844"/>
    <w:rsid w:val="008A5BC2"/>
    <w:rsid w:val="008A61BF"/>
    <w:rsid w:val="008B2218"/>
    <w:rsid w:val="008B340C"/>
    <w:rsid w:val="008B3C32"/>
    <w:rsid w:val="008B3FA4"/>
    <w:rsid w:val="008B5744"/>
    <w:rsid w:val="008B60DC"/>
    <w:rsid w:val="008B628A"/>
    <w:rsid w:val="008B6570"/>
    <w:rsid w:val="008B679B"/>
    <w:rsid w:val="008B6BD0"/>
    <w:rsid w:val="008B7F16"/>
    <w:rsid w:val="008C08EB"/>
    <w:rsid w:val="008C3532"/>
    <w:rsid w:val="008C4840"/>
    <w:rsid w:val="008C5F27"/>
    <w:rsid w:val="008C604D"/>
    <w:rsid w:val="008D2094"/>
    <w:rsid w:val="008D2259"/>
    <w:rsid w:val="008D26B4"/>
    <w:rsid w:val="008D2B3B"/>
    <w:rsid w:val="008D2CF9"/>
    <w:rsid w:val="008D3330"/>
    <w:rsid w:val="008D35FC"/>
    <w:rsid w:val="008D3DF2"/>
    <w:rsid w:val="008D4D9B"/>
    <w:rsid w:val="008D4DA4"/>
    <w:rsid w:val="008D4EA4"/>
    <w:rsid w:val="008D5FF8"/>
    <w:rsid w:val="008D745E"/>
    <w:rsid w:val="008E0FEE"/>
    <w:rsid w:val="008E1AF3"/>
    <w:rsid w:val="008E2DF6"/>
    <w:rsid w:val="008E3849"/>
    <w:rsid w:val="008E394C"/>
    <w:rsid w:val="008E3ABD"/>
    <w:rsid w:val="008F002E"/>
    <w:rsid w:val="008F16F2"/>
    <w:rsid w:val="008F1EEC"/>
    <w:rsid w:val="008F2F15"/>
    <w:rsid w:val="008F46DE"/>
    <w:rsid w:val="008F50F3"/>
    <w:rsid w:val="008F56D7"/>
    <w:rsid w:val="008F5988"/>
    <w:rsid w:val="008F6E3E"/>
    <w:rsid w:val="008F6FBE"/>
    <w:rsid w:val="008F7C6E"/>
    <w:rsid w:val="009001E5"/>
    <w:rsid w:val="00900919"/>
    <w:rsid w:val="00901924"/>
    <w:rsid w:val="0090290B"/>
    <w:rsid w:val="00903061"/>
    <w:rsid w:val="00903A1F"/>
    <w:rsid w:val="00905896"/>
    <w:rsid w:val="00905BE4"/>
    <w:rsid w:val="00905FB1"/>
    <w:rsid w:val="009112F9"/>
    <w:rsid w:val="009159C3"/>
    <w:rsid w:val="00916162"/>
    <w:rsid w:val="0092026C"/>
    <w:rsid w:val="00921594"/>
    <w:rsid w:val="009232FA"/>
    <w:rsid w:val="0092345A"/>
    <w:rsid w:val="00923467"/>
    <w:rsid w:val="00924B5A"/>
    <w:rsid w:val="00925D62"/>
    <w:rsid w:val="00926618"/>
    <w:rsid w:val="00930FA8"/>
    <w:rsid w:val="009320D8"/>
    <w:rsid w:val="00934759"/>
    <w:rsid w:val="00934A04"/>
    <w:rsid w:val="00934E36"/>
    <w:rsid w:val="009371CD"/>
    <w:rsid w:val="00940059"/>
    <w:rsid w:val="009407E5"/>
    <w:rsid w:val="00940CF6"/>
    <w:rsid w:val="009427EB"/>
    <w:rsid w:val="009428E7"/>
    <w:rsid w:val="009438BA"/>
    <w:rsid w:val="009441EF"/>
    <w:rsid w:val="00944B05"/>
    <w:rsid w:val="00945E5E"/>
    <w:rsid w:val="009464E2"/>
    <w:rsid w:val="00947057"/>
    <w:rsid w:val="0095074A"/>
    <w:rsid w:val="009507E7"/>
    <w:rsid w:val="00950CEB"/>
    <w:rsid w:val="0095140F"/>
    <w:rsid w:val="00951646"/>
    <w:rsid w:val="00951BEF"/>
    <w:rsid w:val="00951CFA"/>
    <w:rsid w:val="00951E0A"/>
    <w:rsid w:val="00951EC9"/>
    <w:rsid w:val="00953A35"/>
    <w:rsid w:val="00954B2D"/>
    <w:rsid w:val="009556D2"/>
    <w:rsid w:val="00955AD9"/>
    <w:rsid w:val="0095669D"/>
    <w:rsid w:val="00956754"/>
    <w:rsid w:val="00960732"/>
    <w:rsid w:val="00960A7D"/>
    <w:rsid w:val="00961BCE"/>
    <w:rsid w:val="00963150"/>
    <w:rsid w:val="00965034"/>
    <w:rsid w:val="00965755"/>
    <w:rsid w:val="00965F2E"/>
    <w:rsid w:val="00966586"/>
    <w:rsid w:val="009666A5"/>
    <w:rsid w:val="00966AAB"/>
    <w:rsid w:val="009702A2"/>
    <w:rsid w:val="009709B8"/>
    <w:rsid w:val="00971142"/>
    <w:rsid w:val="0097211C"/>
    <w:rsid w:val="00972912"/>
    <w:rsid w:val="00976563"/>
    <w:rsid w:val="009766C5"/>
    <w:rsid w:val="00977605"/>
    <w:rsid w:val="0098018A"/>
    <w:rsid w:val="00980A2B"/>
    <w:rsid w:val="00980D24"/>
    <w:rsid w:val="00981995"/>
    <w:rsid w:val="00983DD1"/>
    <w:rsid w:val="009840BE"/>
    <w:rsid w:val="009851B5"/>
    <w:rsid w:val="0098549F"/>
    <w:rsid w:val="00985EC9"/>
    <w:rsid w:val="0098698A"/>
    <w:rsid w:val="00990E08"/>
    <w:rsid w:val="0099136D"/>
    <w:rsid w:val="00991D48"/>
    <w:rsid w:val="00993434"/>
    <w:rsid w:val="00993E75"/>
    <w:rsid w:val="009946BC"/>
    <w:rsid w:val="009948A1"/>
    <w:rsid w:val="009954C7"/>
    <w:rsid w:val="00995A49"/>
    <w:rsid w:val="009962B2"/>
    <w:rsid w:val="0099687F"/>
    <w:rsid w:val="00997666"/>
    <w:rsid w:val="009A10D0"/>
    <w:rsid w:val="009A38A5"/>
    <w:rsid w:val="009A3BAE"/>
    <w:rsid w:val="009A3D26"/>
    <w:rsid w:val="009A41A7"/>
    <w:rsid w:val="009A4268"/>
    <w:rsid w:val="009A4BCE"/>
    <w:rsid w:val="009A5435"/>
    <w:rsid w:val="009A6A7C"/>
    <w:rsid w:val="009A6B7E"/>
    <w:rsid w:val="009B23AB"/>
    <w:rsid w:val="009B61CD"/>
    <w:rsid w:val="009B6F6B"/>
    <w:rsid w:val="009B7DE2"/>
    <w:rsid w:val="009C0317"/>
    <w:rsid w:val="009C069F"/>
    <w:rsid w:val="009C1276"/>
    <w:rsid w:val="009C15D3"/>
    <w:rsid w:val="009C2800"/>
    <w:rsid w:val="009C2996"/>
    <w:rsid w:val="009C34E3"/>
    <w:rsid w:val="009C3DB8"/>
    <w:rsid w:val="009C7247"/>
    <w:rsid w:val="009C7C3A"/>
    <w:rsid w:val="009D14B2"/>
    <w:rsid w:val="009D1CF1"/>
    <w:rsid w:val="009D2793"/>
    <w:rsid w:val="009D694F"/>
    <w:rsid w:val="009D7A8D"/>
    <w:rsid w:val="009E4F6E"/>
    <w:rsid w:val="009F0299"/>
    <w:rsid w:val="009F1160"/>
    <w:rsid w:val="009F1C42"/>
    <w:rsid w:val="009F2B6A"/>
    <w:rsid w:val="009F3111"/>
    <w:rsid w:val="009F4392"/>
    <w:rsid w:val="009F4479"/>
    <w:rsid w:val="009F45A6"/>
    <w:rsid w:val="009F5017"/>
    <w:rsid w:val="009F5050"/>
    <w:rsid w:val="009F556F"/>
    <w:rsid w:val="009F565F"/>
    <w:rsid w:val="009F6D63"/>
    <w:rsid w:val="009F7B58"/>
    <w:rsid w:val="00A0098D"/>
    <w:rsid w:val="00A00C67"/>
    <w:rsid w:val="00A0101B"/>
    <w:rsid w:val="00A04380"/>
    <w:rsid w:val="00A0486F"/>
    <w:rsid w:val="00A05205"/>
    <w:rsid w:val="00A0686F"/>
    <w:rsid w:val="00A12561"/>
    <w:rsid w:val="00A128B4"/>
    <w:rsid w:val="00A13253"/>
    <w:rsid w:val="00A1459C"/>
    <w:rsid w:val="00A147DE"/>
    <w:rsid w:val="00A14BF7"/>
    <w:rsid w:val="00A16028"/>
    <w:rsid w:val="00A17ADA"/>
    <w:rsid w:val="00A200BE"/>
    <w:rsid w:val="00A22902"/>
    <w:rsid w:val="00A23CBC"/>
    <w:rsid w:val="00A2476B"/>
    <w:rsid w:val="00A24B8A"/>
    <w:rsid w:val="00A24E07"/>
    <w:rsid w:val="00A258C3"/>
    <w:rsid w:val="00A26477"/>
    <w:rsid w:val="00A27375"/>
    <w:rsid w:val="00A30615"/>
    <w:rsid w:val="00A311E7"/>
    <w:rsid w:val="00A322E1"/>
    <w:rsid w:val="00A3269D"/>
    <w:rsid w:val="00A32FBD"/>
    <w:rsid w:val="00A33227"/>
    <w:rsid w:val="00A335EC"/>
    <w:rsid w:val="00A368F4"/>
    <w:rsid w:val="00A372EA"/>
    <w:rsid w:val="00A3784A"/>
    <w:rsid w:val="00A37A67"/>
    <w:rsid w:val="00A4139A"/>
    <w:rsid w:val="00A439E1"/>
    <w:rsid w:val="00A43C32"/>
    <w:rsid w:val="00A44BC2"/>
    <w:rsid w:val="00A44FEF"/>
    <w:rsid w:val="00A451DF"/>
    <w:rsid w:val="00A50915"/>
    <w:rsid w:val="00A512FC"/>
    <w:rsid w:val="00A5162C"/>
    <w:rsid w:val="00A51E54"/>
    <w:rsid w:val="00A55047"/>
    <w:rsid w:val="00A57F17"/>
    <w:rsid w:val="00A6094D"/>
    <w:rsid w:val="00A6099C"/>
    <w:rsid w:val="00A60EB1"/>
    <w:rsid w:val="00A60FC6"/>
    <w:rsid w:val="00A60FFD"/>
    <w:rsid w:val="00A6115C"/>
    <w:rsid w:val="00A616E3"/>
    <w:rsid w:val="00A61BED"/>
    <w:rsid w:val="00A61F35"/>
    <w:rsid w:val="00A629B9"/>
    <w:rsid w:val="00A656F7"/>
    <w:rsid w:val="00A65E0E"/>
    <w:rsid w:val="00A6731D"/>
    <w:rsid w:val="00A70CC7"/>
    <w:rsid w:val="00A71FF9"/>
    <w:rsid w:val="00A72240"/>
    <w:rsid w:val="00A72334"/>
    <w:rsid w:val="00A727D6"/>
    <w:rsid w:val="00A72C09"/>
    <w:rsid w:val="00A73A80"/>
    <w:rsid w:val="00A73BDB"/>
    <w:rsid w:val="00A753EA"/>
    <w:rsid w:val="00A754AC"/>
    <w:rsid w:val="00A75783"/>
    <w:rsid w:val="00A76A1A"/>
    <w:rsid w:val="00A77303"/>
    <w:rsid w:val="00A77536"/>
    <w:rsid w:val="00A8215C"/>
    <w:rsid w:val="00A83128"/>
    <w:rsid w:val="00A8328F"/>
    <w:rsid w:val="00A832F2"/>
    <w:rsid w:val="00A8335E"/>
    <w:rsid w:val="00A84B12"/>
    <w:rsid w:val="00A855EE"/>
    <w:rsid w:val="00A86006"/>
    <w:rsid w:val="00A924A7"/>
    <w:rsid w:val="00A93B74"/>
    <w:rsid w:val="00A93C07"/>
    <w:rsid w:val="00A94DB4"/>
    <w:rsid w:val="00A97A7D"/>
    <w:rsid w:val="00AA006E"/>
    <w:rsid w:val="00AA053C"/>
    <w:rsid w:val="00AA095D"/>
    <w:rsid w:val="00AA0F36"/>
    <w:rsid w:val="00AA21B4"/>
    <w:rsid w:val="00AA33DB"/>
    <w:rsid w:val="00AA3B95"/>
    <w:rsid w:val="00AA4442"/>
    <w:rsid w:val="00AA481B"/>
    <w:rsid w:val="00AA5F91"/>
    <w:rsid w:val="00AA6CD9"/>
    <w:rsid w:val="00AA7A55"/>
    <w:rsid w:val="00AA7F48"/>
    <w:rsid w:val="00AB01D4"/>
    <w:rsid w:val="00AB1637"/>
    <w:rsid w:val="00AB1872"/>
    <w:rsid w:val="00AB2A87"/>
    <w:rsid w:val="00AB4A1A"/>
    <w:rsid w:val="00AB4EBD"/>
    <w:rsid w:val="00AB5736"/>
    <w:rsid w:val="00AB5A5D"/>
    <w:rsid w:val="00AB5F72"/>
    <w:rsid w:val="00AB63E8"/>
    <w:rsid w:val="00AB7920"/>
    <w:rsid w:val="00AC0639"/>
    <w:rsid w:val="00AC0E53"/>
    <w:rsid w:val="00AC1BCA"/>
    <w:rsid w:val="00AC3176"/>
    <w:rsid w:val="00AC45D4"/>
    <w:rsid w:val="00AC5416"/>
    <w:rsid w:val="00AC5A33"/>
    <w:rsid w:val="00AC5DF8"/>
    <w:rsid w:val="00AC6B66"/>
    <w:rsid w:val="00AC711F"/>
    <w:rsid w:val="00AC71AC"/>
    <w:rsid w:val="00AC7811"/>
    <w:rsid w:val="00AD093C"/>
    <w:rsid w:val="00AD1B88"/>
    <w:rsid w:val="00AD22F6"/>
    <w:rsid w:val="00AD33DF"/>
    <w:rsid w:val="00AD4B63"/>
    <w:rsid w:val="00AD51B6"/>
    <w:rsid w:val="00AD553D"/>
    <w:rsid w:val="00AD6EDE"/>
    <w:rsid w:val="00AD7C63"/>
    <w:rsid w:val="00AE0089"/>
    <w:rsid w:val="00AE0B9F"/>
    <w:rsid w:val="00AE0E1A"/>
    <w:rsid w:val="00AE34D4"/>
    <w:rsid w:val="00AE443D"/>
    <w:rsid w:val="00AE4F64"/>
    <w:rsid w:val="00AE5559"/>
    <w:rsid w:val="00AE72D9"/>
    <w:rsid w:val="00AE77B1"/>
    <w:rsid w:val="00AE7CFB"/>
    <w:rsid w:val="00AF0AD8"/>
    <w:rsid w:val="00AF0AF8"/>
    <w:rsid w:val="00AF10AA"/>
    <w:rsid w:val="00AF286C"/>
    <w:rsid w:val="00AF2BD0"/>
    <w:rsid w:val="00AF433C"/>
    <w:rsid w:val="00AF4667"/>
    <w:rsid w:val="00AF57DD"/>
    <w:rsid w:val="00AF5FF6"/>
    <w:rsid w:val="00AF652F"/>
    <w:rsid w:val="00AF655F"/>
    <w:rsid w:val="00AF6F29"/>
    <w:rsid w:val="00AF7D26"/>
    <w:rsid w:val="00B01A60"/>
    <w:rsid w:val="00B01D73"/>
    <w:rsid w:val="00B02553"/>
    <w:rsid w:val="00B02802"/>
    <w:rsid w:val="00B0367B"/>
    <w:rsid w:val="00B03884"/>
    <w:rsid w:val="00B03B0C"/>
    <w:rsid w:val="00B05C4B"/>
    <w:rsid w:val="00B05E75"/>
    <w:rsid w:val="00B06061"/>
    <w:rsid w:val="00B10F7F"/>
    <w:rsid w:val="00B116BA"/>
    <w:rsid w:val="00B12330"/>
    <w:rsid w:val="00B126B1"/>
    <w:rsid w:val="00B139AA"/>
    <w:rsid w:val="00B14B05"/>
    <w:rsid w:val="00B1534E"/>
    <w:rsid w:val="00B176A2"/>
    <w:rsid w:val="00B176CC"/>
    <w:rsid w:val="00B17982"/>
    <w:rsid w:val="00B23027"/>
    <w:rsid w:val="00B23091"/>
    <w:rsid w:val="00B23398"/>
    <w:rsid w:val="00B23688"/>
    <w:rsid w:val="00B23A99"/>
    <w:rsid w:val="00B23B65"/>
    <w:rsid w:val="00B25A5B"/>
    <w:rsid w:val="00B307E5"/>
    <w:rsid w:val="00B30CE4"/>
    <w:rsid w:val="00B32AB3"/>
    <w:rsid w:val="00B334C8"/>
    <w:rsid w:val="00B33D57"/>
    <w:rsid w:val="00B352FE"/>
    <w:rsid w:val="00B35399"/>
    <w:rsid w:val="00B35B84"/>
    <w:rsid w:val="00B361DC"/>
    <w:rsid w:val="00B366F6"/>
    <w:rsid w:val="00B37D08"/>
    <w:rsid w:val="00B4052C"/>
    <w:rsid w:val="00B422D3"/>
    <w:rsid w:val="00B42612"/>
    <w:rsid w:val="00B42A91"/>
    <w:rsid w:val="00B43046"/>
    <w:rsid w:val="00B4481A"/>
    <w:rsid w:val="00B450E6"/>
    <w:rsid w:val="00B46498"/>
    <w:rsid w:val="00B52943"/>
    <w:rsid w:val="00B52E7F"/>
    <w:rsid w:val="00B5378D"/>
    <w:rsid w:val="00B538E3"/>
    <w:rsid w:val="00B5443C"/>
    <w:rsid w:val="00B566B0"/>
    <w:rsid w:val="00B56B0F"/>
    <w:rsid w:val="00B62A44"/>
    <w:rsid w:val="00B62CF3"/>
    <w:rsid w:val="00B62EC4"/>
    <w:rsid w:val="00B641DB"/>
    <w:rsid w:val="00B6454B"/>
    <w:rsid w:val="00B657E7"/>
    <w:rsid w:val="00B66851"/>
    <w:rsid w:val="00B66BC6"/>
    <w:rsid w:val="00B70BB8"/>
    <w:rsid w:val="00B7150D"/>
    <w:rsid w:val="00B71F87"/>
    <w:rsid w:val="00B7245F"/>
    <w:rsid w:val="00B731A3"/>
    <w:rsid w:val="00B738E8"/>
    <w:rsid w:val="00B73A59"/>
    <w:rsid w:val="00B73D5E"/>
    <w:rsid w:val="00B73F9F"/>
    <w:rsid w:val="00B76ADC"/>
    <w:rsid w:val="00B82874"/>
    <w:rsid w:val="00B82F06"/>
    <w:rsid w:val="00B836A6"/>
    <w:rsid w:val="00B84008"/>
    <w:rsid w:val="00B84867"/>
    <w:rsid w:val="00B85B0E"/>
    <w:rsid w:val="00B860EC"/>
    <w:rsid w:val="00B8667B"/>
    <w:rsid w:val="00B86C88"/>
    <w:rsid w:val="00B87726"/>
    <w:rsid w:val="00B87AA7"/>
    <w:rsid w:val="00B87FE8"/>
    <w:rsid w:val="00B90568"/>
    <w:rsid w:val="00B920BD"/>
    <w:rsid w:val="00B92135"/>
    <w:rsid w:val="00B923DB"/>
    <w:rsid w:val="00B92BA4"/>
    <w:rsid w:val="00B93801"/>
    <w:rsid w:val="00B949DC"/>
    <w:rsid w:val="00B9573D"/>
    <w:rsid w:val="00B96A5F"/>
    <w:rsid w:val="00BA0677"/>
    <w:rsid w:val="00BA141A"/>
    <w:rsid w:val="00BA1598"/>
    <w:rsid w:val="00BA1E31"/>
    <w:rsid w:val="00BA6FC9"/>
    <w:rsid w:val="00BB0379"/>
    <w:rsid w:val="00BB1C96"/>
    <w:rsid w:val="00BB254F"/>
    <w:rsid w:val="00BB3267"/>
    <w:rsid w:val="00BB5527"/>
    <w:rsid w:val="00BB6B08"/>
    <w:rsid w:val="00BB6E07"/>
    <w:rsid w:val="00BB76D7"/>
    <w:rsid w:val="00BC1E06"/>
    <w:rsid w:val="00BC4CEA"/>
    <w:rsid w:val="00BC4E44"/>
    <w:rsid w:val="00BC563F"/>
    <w:rsid w:val="00BC73A2"/>
    <w:rsid w:val="00BD1F81"/>
    <w:rsid w:val="00BD2195"/>
    <w:rsid w:val="00BD50AE"/>
    <w:rsid w:val="00BD5478"/>
    <w:rsid w:val="00BD596D"/>
    <w:rsid w:val="00BD623B"/>
    <w:rsid w:val="00BD72C6"/>
    <w:rsid w:val="00BD742C"/>
    <w:rsid w:val="00BE07F3"/>
    <w:rsid w:val="00BE0B54"/>
    <w:rsid w:val="00BE2791"/>
    <w:rsid w:val="00BE3911"/>
    <w:rsid w:val="00BE3CF0"/>
    <w:rsid w:val="00BE3E9E"/>
    <w:rsid w:val="00BE5C98"/>
    <w:rsid w:val="00BE6650"/>
    <w:rsid w:val="00BE6848"/>
    <w:rsid w:val="00BE76DE"/>
    <w:rsid w:val="00BF0EA8"/>
    <w:rsid w:val="00BF1169"/>
    <w:rsid w:val="00BF25DF"/>
    <w:rsid w:val="00BF31FC"/>
    <w:rsid w:val="00BF4552"/>
    <w:rsid w:val="00BF5DA9"/>
    <w:rsid w:val="00BF657E"/>
    <w:rsid w:val="00BF6B7F"/>
    <w:rsid w:val="00BF6E20"/>
    <w:rsid w:val="00BF724C"/>
    <w:rsid w:val="00C02375"/>
    <w:rsid w:val="00C02573"/>
    <w:rsid w:val="00C02BD6"/>
    <w:rsid w:val="00C03F14"/>
    <w:rsid w:val="00C05E5C"/>
    <w:rsid w:val="00C05F4E"/>
    <w:rsid w:val="00C06BCB"/>
    <w:rsid w:val="00C07729"/>
    <w:rsid w:val="00C10F1E"/>
    <w:rsid w:val="00C12399"/>
    <w:rsid w:val="00C131BC"/>
    <w:rsid w:val="00C1380D"/>
    <w:rsid w:val="00C144F1"/>
    <w:rsid w:val="00C15204"/>
    <w:rsid w:val="00C15EDD"/>
    <w:rsid w:val="00C16CCE"/>
    <w:rsid w:val="00C2382D"/>
    <w:rsid w:val="00C241AE"/>
    <w:rsid w:val="00C249EE"/>
    <w:rsid w:val="00C24B4A"/>
    <w:rsid w:val="00C24E99"/>
    <w:rsid w:val="00C258EB"/>
    <w:rsid w:val="00C273A9"/>
    <w:rsid w:val="00C27659"/>
    <w:rsid w:val="00C2778A"/>
    <w:rsid w:val="00C32C48"/>
    <w:rsid w:val="00C36545"/>
    <w:rsid w:val="00C373AD"/>
    <w:rsid w:val="00C379D3"/>
    <w:rsid w:val="00C4098E"/>
    <w:rsid w:val="00C40ECE"/>
    <w:rsid w:val="00C43CF4"/>
    <w:rsid w:val="00C459E2"/>
    <w:rsid w:val="00C45B83"/>
    <w:rsid w:val="00C50298"/>
    <w:rsid w:val="00C5149E"/>
    <w:rsid w:val="00C52491"/>
    <w:rsid w:val="00C558C7"/>
    <w:rsid w:val="00C559D8"/>
    <w:rsid w:val="00C55F36"/>
    <w:rsid w:val="00C56C99"/>
    <w:rsid w:val="00C57525"/>
    <w:rsid w:val="00C57DC6"/>
    <w:rsid w:val="00C61800"/>
    <w:rsid w:val="00C64003"/>
    <w:rsid w:val="00C644FE"/>
    <w:rsid w:val="00C65862"/>
    <w:rsid w:val="00C66C11"/>
    <w:rsid w:val="00C71E46"/>
    <w:rsid w:val="00C72343"/>
    <w:rsid w:val="00C7270F"/>
    <w:rsid w:val="00C72BEE"/>
    <w:rsid w:val="00C7390D"/>
    <w:rsid w:val="00C743B0"/>
    <w:rsid w:val="00C74674"/>
    <w:rsid w:val="00C775E5"/>
    <w:rsid w:val="00C8302B"/>
    <w:rsid w:val="00C839FD"/>
    <w:rsid w:val="00C83AC6"/>
    <w:rsid w:val="00C84DD2"/>
    <w:rsid w:val="00C85B3A"/>
    <w:rsid w:val="00C85CE1"/>
    <w:rsid w:val="00C8678E"/>
    <w:rsid w:val="00C90D34"/>
    <w:rsid w:val="00C9169C"/>
    <w:rsid w:val="00C91BA1"/>
    <w:rsid w:val="00C92D3B"/>
    <w:rsid w:val="00C93D1B"/>
    <w:rsid w:val="00C9588A"/>
    <w:rsid w:val="00C959BA"/>
    <w:rsid w:val="00C974FE"/>
    <w:rsid w:val="00C97736"/>
    <w:rsid w:val="00CA0525"/>
    <w:rsid w:val="00CA2A25"/>
    <w:rsid w:val="00CA3CDB"/>
    <w:rsid w:val="00CA4B16"/>
    <w:rsid w:val="00CA56F3"/>
    <w:rsid w:val="00CB0612"/>
    <w:rsid w:val="00CB23EB"/>
    <w:rsid w:val="00CB2DB7"/>
    <w:rsid w:val="00CB40AF"/>
    <w:rsid w:val="00CB4F32"/>
    <w:rsid w:val="00CB5CA8"/>
    <w:rsid w:val="00CB7E19"/>
    <w:rsid w:val="00CC07CD"/>
    <w:rsid w:val="00CC282B"/>
    <w:rsid w:val="00CC423C"/>
    <w:rsid w:val="00CC491B"/>
    <w:rsid w:val="00CC6062"/>
    <w:rsid w:val="00CC61D4"/>
    <w:rsid w:val="00CD0F7B"/>
    <w:rsid w:val="00CD338C"/>
    <w:rsid w:val="00CD373D"/>
    <w:rsid w:val="00CD3841"/>
    <w:rsid w:val="00CD5B9A"/>
    <w:rsid w:val="00CD6EBE"/>
    <w:rsid w:val="00CD7A99"/>
    <w:rsid w:val="00CD7CCC"/>
    <w:rsid w:val="00CE0C85"/>
    <w:rsid w:val="00CE21DF"/>
    <w:rsid w:val="00CE32AC"/>
    <w:rsid w:val="00CE3AD9"/>
    <w:rsid w:val="00CE6E73"/>
    <w:rsid w:val="00CE750C"/>
    <w:rsid w:val="00CE7B5A"/>
    <w:rsid w:val="00CF3E01"/>
    <w:rsid w:val="00CF59C5"/>
    <w:rsid w:val="00CF633E"/>
    <w:rsid w:val="00CF6BB0"/>
    <w:rsid w:val="00CF6CB2"/>
    <w:rsid w:val="00CF77AC"/>
    <w:rsid w:val="00CF7D73"/>
    <w:rsid w:val="00D00745"/>
    <w:rsid w:val="00D0292A"/>
    <w:rsid w:val="00D02CE7"/>
    <w:rsid w:val="00D03392"/>
    <w:rsid w:val="00D06BF4"/>
    <w:rsid w:val="00D101AD"/>
    <w:rsid w:val="00D10684"/>
    <w:rsid w:val="00D10F5C"/>
    <w:rsid w:val="00D119E8"/>
    <w:rsid w:val="00D11D11"/>
    <w:rsid w:val="00D129F5"/>
    <w:rsid w:val="00D12BF8"/>
    <w:rsid w:val="00D1350F"/>
    <w:rsid w:val="00D13F98"/>
    <w:rsid w:val="00D14DDB"/>
    <w:rsid w:val="00D16398"/>
    <w:rsid w:val="00D16582"/>
    <w:rsid w:val="00D166A5"/>
    <w:rsid w:val="00D1687E"/>
    <w:rsid w:val="00D16A53"/>
    <w:rsid w:val="00D16E24"/>
    <w:rsid w:val="00D17437"/>
    <w:rsid w:val="00D17C89"/>
    <w:rsid w:val="00D20911"/>
    <w:rsid w:val="00D20A28"/>
    <w:rsid w:val="00D20DAB"/>
    <w:rsid w:val="00D20DED"/>
    <w:rsid w:val="00D2377E"/>
    <w:rsid w:val="00D2436C"/>
    <w:rsid w:val="00D24B18"/>
    <w:rsid w:val="00D2527F"/>
    <w:rsid w:val="00D252ED"/>
    <w:rsid w:val="00D25A1D"/>
    <w:rsid w:val="00D25EE9"/>
    <w:rsid w:val="00D268D7"/>
    <w:rsid w:val="00D27D1F"/>
    <w:rsid w:val="00D30340"/>
    <w:rsid w:val="00D30E73"/>
    <w:rsid w:val="00D35245"/>
    <w:rsid w:val="00D356A7"/>
    <w:rsid w:val="00D37B3D"/>
    <w:rsid w:val="00D4074F"/>
    <w:rsid w:val="00D40E31"/>
    <w:rsid w:val="00D42CC2"/>
    <w:rsid w:val="00D43536"/>
    <w:rsid w:val="00D43CC5"/>
    <w:rsid w:val="00D453B4"/>
    <w:rsid w:val="00D45504"/>
    <w:rsid w:val="00D479A8"/>
    <w:rsid w:val="00D479EF"/>
    <w:rsid w:val="00D5034F"/>
    <w:rsid w:val="00D51E21"/>
    <w:rsid w:val="00D52685"/>
    <w:rsid w:val="00D52E30"/>
    <w:rsid w:val="00D53096"/>
    <w:rsid w:val="00D5531D"/>
    <w:rsid w:val="00D5551F"/>
    <w:rsid w:val="00D561BD"/>
    <w:rsid w:val="00D5686B"/>
    <w:rsid w:val="00D56FC4"/>
    <w:rsid w:val="00D63443"/>
    <w:rsid w:val="00D638D7"/>
    <w:rsid w:val="00D639BB"/>
    <w:rsid w:val="00D63B86"/>
    <w:rsid w:val="00D6408E"/>
    <w:rsid w:val="00D6444C"/>
    <w:rsid w:val="00D648E3"/>
    <w:rsid w:val="00D658FC"/>
    <w:rsid w:val="00D66884"/>
    <w:rsid w:val="00D702F1"/>
    <w:rsid w:val="00D7033F"/>
    <w:rsid w:val="00D70BF9"/>
    <w:rsid w:val="00D70EDF"/>
    <w:rsid w:val="00D71589"/>
    <w:rsid w:val="00D717A1"/>
    <w:rsid w:val="00D7189C"/>
    <w:rsid w:val="00D71A3E"/>
    <w:rsid w:val="00D72045"/>
    <w:rsid w:val="00D7227B"/>
    <w:rsid w:val="00D74386"/>
    <w:rsid w:val="00D74678"/>
    <w:rsid w:val="00D76268"/>
    <w:rsid w:val="00D77DAF"/>
    <w:rsid w:val="00D816BC"/>
    <w:rsid w:val="00D83429"/>
    <w:rsid w:val="00D83599"/>
    <w:rsid w:val="00D846A3"/>
    <w:rsid w:val="00D848E0"/>
    <w:rsid w:val="00D86D08"/>
    <w:rsid w:val="00D87002"/>
    <w:rsid w:val="00D90447"/>
    <w:rsid w:val="00D92E65"/>
    <w:rsid w:val="00D94089"/>
    <w:rsid w:val="00D9410F"/>
    <w:rsid w:val="00D965BF"/>
    <w:rsid w:val="00D97C4B"/>
    <w:rsid w:val="00D97C9B"/>
    <w:rsid w:val="00DA0BA7"/>
    <w:rsid w:val="00DA1818"/>
    <w:rsid w:val="00DA2AC1"/>
    <w:rsid w:val="00DA30FA"/>
    <w:rsid w:val="00DA4B70"/>
    <w:rsid w:val="00DA4C9D"/>
    <w:rsid w:val="00DA5CF6"/>
    <w:rsid w:val="00DA6D70"/>
    <w:rsid w:val="00DA7303"/>
    <w:rsid w:val="00DA7322"/>
    <w:rsid w:val="00DB2C60"/>
    <w:rsid w:val="00DB3661"/>
    <w:rsid w:val="00DB5504"/>
    <w:rsid w:val="00DB611F"/>
    <w:rsid w:val="00DB6D7D"/>
    <w:rsid w:val="00DB75D7"/>
    <w:rsid w:val="00DB7E1E"/>
    <w:rsid w:val="00DC048C"/>
    <w:rsid w:val="00DC0D3A"/>
    <w:rsid w:val="00DC23D7"/>
    <w:rsid w:val="00DC28DE"/>
    <w:rsid w:val="00DC2FC8"/>
    <w:rsid w:val="00DC5290"/>
    <w:rsid w:val="00DC543D"/>
    <w:rsid w:val="00DC5DF0"/>
    <w:rsid w:val="00DC6AFD"/>
    <w:rsid w:val="00DD01E6"/>
    <w:rsid w:val="00DD0A83"/>
    <w:rsid w:val="00DD128C"/>
    <w:rsid w:val="00DD2EBF"/>
    <w:rsid w:val="00DD5087"/>
    <w:rsid w:val="00DE1019"/>
    <w:rsid w:val="00DE303B"/>
    <w:rsid w:val="00DE32FA"/>
    <w:rsid w:val="00DE3B4E"/>
    <w:rsid w:val="00DE4578"/>
    <w:rsid w:val="00DE4A86"/>
    <w:rsid w:val="00DE7DB3"/>
    <w:rsid w:val="00DE7DEB"/>
    <w:rsid w:val="00DF0310"/>
    <w:rsid w:val="00DF0324"/>
    <w:rsid w:val="00DF1512"/>
    <w:rsid w:val="00DF18C8"/>
    <w:rsid w:val="00DF1969"/>
    <w:rsid w:val="00DF196B"/>
    <w:rsid w:val="00DF2670"/>
    <w:rsid w:val="00DF2C9F"/>
    <w:rsid w:val="00DF3C7C"/>
    <w:rsid w:val="00DF5915"/>
    <w:rsid w:val="00DF596E"/>
    <w:rsid w:val="00DF79A8"/>
    <w:rsid w:val="00E012CD"/>
    <w:rsid w:val="00E0199E"/>
    <w:rsid w:val="00E02983"/>
    <w:rsid w:val="00E0326F"/>
    <w:rsid w:val="00E0352E"/>
    <w:rsid w:val="00E03A64"/>
    <w:rsid w:val="00E045DA"/>
    <w:rsid w:val="00E0542C"/>
    <w:rsid w:val="00E058BF"/>
    <w:rsid w:val="00E05C38"/>
    <w:rsid w:val="00E05E6E"/>
    <w:rsid w:val="00E069B4"/>
    <w:rsid w:val="00E0783F"/>
    <w:rsid w:val="00E109D4"/>
    <w:rsid w:val="00E10F99"/>
    <w:rsid w:val="00E12536"/>
    <w:rsid w:val="00E1289D"/>
    <w:rsid w:val="00E1296A"/>
    <w:rsid w:val="00E131B6"/>
    <w:rsid w:val="00E13BD5"/>
    <w:rsid w:val="00E15532"/>
    <w:rsid w:val="00E15D9D"/>
    <w:rsid w:val="00E15F53"/>
    <w:rsid w:val="00E16C2D"/>
    <w:rsid w:val="00E17183"/>
    <w:rsid w:val="00E200DA"/>
    <w:rsid w:val="00E21E9A"/>
    <w:rsid w:val="00E23809"/>
    <w:rsid w:val="00E251D5"/>
    <w:rsid w:val="00E2637B"/>
    <w:rsid w:val="00E27829"/>
    <w:rsid w:val="00E30ADE"/>
    <w:rsid w:val="00E3190D"/>
    <w:rsid w:val="00E325AD"/>
    <w:rsid w:val="00E335BF"/>
    <w:rsid w:val="00E33CDD"/>
    <w:rsid w:val="00E3492A"/>
    <w:rsid w:val="00E35945"/>
    <w:rsid w:val="00E35CA5"/>
    <w:rsid w:val="00E36402"/>
    <w:rsid w:val="00E4082E"/>
    <w:rsid w:val="00E40B8A"/>
    <w:rsid w:val="00E40CED"/>
    <w:rsid w:val="00E40EC7"/>
    <w:rsid w:val="00E41192"/>
    <w:rsid w:val="00E42671"/>
    <w:rsid w:val="00E42BBF"/>
    <w:rsid w:val="00E42EE2"/>
    <w:rsid w:val="00E436F5"/>
    <w:rsid w:val="00E45EB3"/>
    <w:rsid w:val="00E4734E"/>
    <w:rsid w:val="00E509AF"/>
    <w:rsid w:val="00E527AD"/>
    <w:rsid w:val="00E53C52"/>
    <w:rsid w:val="00E547B6"/>
    <w:rsid w:val="00E54DBA"/>
    <w:rsid w:val="00E55D22"/>
    <w:rsid w:val="00E57D10"/>
    <w:rsid w:val="00E60725"/>
    <w:rsid w:val="00E610F2"/>
    <w:rsid w:val="00E6157C"/>
    <w:rsid w:val="00E61922"/>
    <w:rsid w:val="00E67422"/>
    <w:rsid w:val="00E708A5"/>
    <w:rsid w:val="00E709D2"/>
    <w:rsid w:val="00E71C7A"/>
    <w:rsid w:val="00E74323"/>
    <w:rsid w:val="00E75027"/>
    <w:rsid w:val="00E77C09"/>
    <w:rsid w:val="00E77F4D"/>
    <w:rsid w:val="00E80339"/>
    <w:rsid w:val="00E8101A"/>
    <w:rsid w:val="00E81658"/>
    <w:rsid w:val="00E82C1B"/>
    <w:rsid w:val="00E83956"/>
    <w:rsid w:val="00E83A3E"/>
    <w:rsid w:val="00E86409"/>
    <w:rsid w:val="00E8644C"/>
    <w:rsid w:val="00E866C3"/>
    <w:rsid w:val="00E86C93"/>
    <w:rsid w:val="00E90B5A"/>
    <w:rsid w:val="00E91EF4"/>
    <w:rsid w:val="00E92F71"/>
    <w:rsid w:val="00E93B7C"/>
    <w:rsid w:val="00E94541"/>
    <w:rsid w:val="00E94C5C"/>
    <w:rsid w:val="00E95089"/>
    <w:rsid w:val="00EA0440"/>
    <w:rsid w:val="00EA052E"/>
    <w:rsid w:val="00EA0CC1"/>
    <w:rsid w:val="00EA1507"/>
    <w:rsid w:val="00EA2030"/>
    <w:rsid w:val="00EA3A55"/>
    <w:rsid w:val="00EA3C37"/>
    <w:rsid w:val="00EA433C"/>
    <w:rsid w:val="00EA5223"/>
    <w:rsid w:val="00EA53B6"/>
    <w:rsid w:val="00EA55FA"/>
    <w:rsid w:val="00EA5C47"/>
    <w:rsid w:val="00EA61EF"/>
    <w:rsid w:val="00EB308A"/>
    <w:rsid w:val="00EB47CB"/>
    <w:rsid w:val="00EB50D3"/>
    <w:rsid w:val="00EB5DBD"/>
    <w:rsid w:val="00EB62CC"/>
    <w:rsid w:val="00EC075A"/>
    <w:rsid w:val="00EC1209"/>
    <w:rsid w:val="00EC18E6"/>
    <w:rsid w:val="00EC3C92"/>
    <w:rsid w:val="00EC6A2E"/>
    <w:rsid w:val="00EC740F"/>
    <w:rsid w:val="00ED024D"/>
    <w:rsid w:val="00ED1855"/>
    <w:rsid w:val="00ED2798"/>
    <w:rsid w:val="00ED30B9"/>
    <w:rsid w:val="00ED31D8"/>
    <w:rsid w:val="00ED37BA"/>
    <w:rsid w:val="00ED4309"/>
    <w:rsid w:val="00ED6CC7"/>
    <w:rsid w:val="00ED7FA7"/>
    <w:rsid w:val="00EE01F1"/>
    <w:rsid w:val="00EE037A"/>
    <w:rsid w:val="00EE1DBC"/>
    <w:rsid w:val="00EE1DEA"/>
    <w:rsid w:val="00EE2C51"/>
    <w:rsid w:val="00EE3778"/>
    <w:rsid w:val="00EE37ED"/>
    <w:rsid w:val="00EE3CBB"/>
    <w:rsid w:val="00EE53C5"/>
    <w:rsid w:val="00EE5AF3"/>
    <w:rsid w:val="00EE5F7F"/>
    <w:rsid w:val="00EE60A7"/>
    <w:rsid w:val="00EE7E85"/>
    <w:rsid w:val="00EF09AA"/>
    <w:rsid w:val="00EF2A59"/>
    <w:rsid w:val="00EF34D3"/>
    <w:rsid w:val="00EF44BA"/>
    <w:rsid w:val="00EF5880"/>
    <w:rsid w:val="00EF5E51"/>
    <w:rsid w:val="00EF6244"/>
    <w:rsid w:val="00EF64A2"/>
    <w:rsid w:val="00EF7167"/>
    <w:rsid w:val="00F0034C"/>
    <w:rsid w:val="00F008D8"/>
    <w:rsid w:val="00F00EF7"/>
    <w:rsid w:val="00F035CE"/>
    <w:rsid w:val="00F04E29"/>
    <w:rsid w:val="00F0715B"/>
    <w:rsid w:val="00F07399"/>
    <w:rsid w:val="00F07E17"/>
    <w:rsid w:val="00F1034A"/>
    <w:rsid w:val="00F109E6"/>
    <w:rsid w:val="00F11DEC"/>
    <w:rsid w:val="00F11F8B"/>
    <w:rsid w:val="00F13C9C"/>
    <w:rsid w:val="00F13DD1"/>
    <w:rsid w:val="00F14204"/>
    <w:rsid w:val="00F14595"/>
    <w:rsid w:val="00F14E26"/>
    <w:rsid w:val="00F14E4B"/>
    <w:rsid w:val="00F152E6"/>
    <w:rsid w:val="00F15BE9"/>
    <w:rsid w:val="00F17D99"/>
    <w:rsid w:val="00F20B47"/>
    <w:rsid w:val="00F21E88"/>
    <w:rsid w:val="00F220BC"/>
    <w:rsid w:val="00F225A4"/>
    <w:rsid w:val="00F22E8D"/>
    <w:rsid w:val="00F24672"/>
    <w:rsid w:val="00F24D8E"/>
    <w:rsid w:val="00F25C8C"/>
    <w:rsid w:val="00F273AC"/>
    <w:rsid w:val="00F27C9D"/>
    <w:rsid w:val="00F3082E"/>
    <w:rsid w:val="00F31358"/>
    <w:rsid w:val="00F319C7"/>
    <w:rsid w:val="00F31B79"/>
    <w:rsid w:val="00F323CF"/>
    <w:rsid w:val="00F34E2C"/>
    <w:rsid w:val="00F3615C"/>
    <w:rsid w:val="00F36BE7"/>
    <w:rsid w:val="00F37FCD"/>
    <w:rsid w:val="00F40542"/>
    <w:rsid w:val="00F40BB2"/>
    <w:rsid w:val="00F40F16"/>
    <w:rsid w:val="00F4155E"/>
    <w:rsid w:val="00F41A33"/>
    <w:rsid w:val="00F4215A"/>
    <w:rsid w:val="00F42FF8"/>
    <w:rsid w:val="00F4341B"/>
    <w:rsid w:val="00F4512F"/>
    <w:rsid w:val="00F46857"/>
    <w:rsid w:val="00F4706A"/>
    <w:rsid w:val="00F517FF"/>
    <w:rsid w:val="00F54023"/>
    <w:rsid w:val="00F55F6B"/>
    <w:rsid w:val="00F56F28"/>
    <w:rsid w:val="00F57DD6"/>
    <w:rsid w:val="00F62D97"/>
    <w:rsid w:val="00F632DA"/>
    <w:rsid w:val="00F643A5"/>
    <w:rsid w:val="00F643DB"/>
    <w:rsid w:val="00F65985"/>
    <w:rsid w:val="00F6709E"/>
    <w:rsid w:val="00F70C51"/>
    <w:rsid w:val="00F71CF4"/>
    <w:rsid w:val="00F71F0A"/>
    <w:rsid w:val="00F7265A"/>
    <w:rsid w:val="00F73E8A"/>
    <w:rsid w:val="00F73FB7"/>
    <w:rsid w:val="00F7401F"/>
    <w:rsid w:val="00F74A44"/>
    <w:rsid w:val="00F76052"/>
    <w:rsid w:val="00F807BF"/>
    <w:rsid w:val="00F80E2A"/>
    <w:rsid w:val="00F80F82"/>
    <w:rsid w:val="00F8278D"/>
    <w:rsid w:val="00F82C31"/>
    <w:rsid w:val="00F848BA"/>
    <w:rsid w:val="00F84E1A"/>
    <w:rsid w:val="00F8551F"/>
    <w:rsid w:val="00F86E55"/>
    <w:rsid w:val="00F877F4"/>
    <w:rsid w:val="00F90E2B"/>
    <w:rsid w:val="00F9152D"/>
    <w:rsid w:val="00F91AAF"/>
    <w:rsid w:val="00F946D1"/>
    <w:rsid w:val="00F95C74"/>
    <w:rsid w:val="00F97D03"/>
    <w:rsid w:val="00FA1569"/>
    <w:rsid w:val="00FA17E8"/>
    <w:rsid w:val="00FA1CB7"/>
    <w:rsid w:val="00FA21EF"/>
    <w:rsid w:val="00FA288C"/>
    <w:rsid w:val="00FA4491"/>
    <w:rsid w:val="00FA5A5D"/>
    <w:rsid w:val="00FA72E2"/>
    <w:rsid w:val="00FA73AF"/>
    <w:rsid w:val="00FB03EC"/>
    <w:rsid w:val="00FB1206"/>
    <w:rsid w:val="00FB1582"/>
    <w:rsid w:val="00FB2FBA"/>
    <w:rsid w:val="00FB47DA"/>
    <w:rsid w:val="00FB5E79"/>
    <w:rsid w:val="00FC1F36"/>
    <w:rsid w:val="00FC2A63"/>
    <w:rsid w:val="00FC548C"/>
    <w:rsid w:val="00FC5782"/>
    <w:rsid w:val="00FC5AE6"/>
    <w:rsid w:val="00FC5FDF"/>
    <w:rsid w:val="00FC6F96"/>
    <w:rsid w:val="00FC7A70"/>
    <w:rsid w:val="00FD0A7C"/>
    <w:rsid w:val="00FD0C1C"/>
    <w:rsid w:val="00FD1383"/>
    <w:rsid w:val="00FD42B4"/>
    <w:rsid w:val="00FD4665"/>
    <w:rsid w:val="00FD4AC9"/>
    <w:rsid w:val="00FD54A8"/>
    <w:rsid w:val="00FD596D"/>
    <w:rsid w:val="00FD6009"/>
    <w:rsid w:val="00FD655D"/>
    <w:rsid w:val="00FD7203"/>
    <w:rsid w:val="00FD7889"/>
    <w:rsid w:val="00FE02D1"/>
    <w:rsid w:val="00FE060E"/>
    <w:rsid w:val="00FE12F5"/>
    <w:rsid w:val="00FE2097"/>
    <w:rsid w:val="00FE3057"/>
    <w:rsid w:val="00FE41AE"/>
    <w:rsid w:val="00FE489E"/>
    <w:rsid w:val="00FE5A40"/>
    <w:rsid w:val="00FE6737"/>
    <w:rsid w:val="00FF0B37"/>
    <w:rsid w:val="00FF151B"/>
    <w:rsid w:val="00FF1B14"/>
    <w:rsid w:val="00FF1C29"/>
    <w:rsid w:val="00FF2673"/>
    <w:rsid w:val="00FF3B07"/>
    <w:rsid w:val="00FF4C16"/>
    <w:rsid w:val="00FF524E"/>
    <w:rsid w:val="00FF6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CFFC018"/>
  <w15:docId w15:val="{655E895B-9B6C-5543-800E-79735D184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E37ED"/>
    <w:pPr>
      <w:spacing w:after="0" w:line="240" w:lineRule="auto"/>
    </w:pPr>
    <w:rPr>
      <w:rFonts w:ascii="Calibri" w:eastAsia="PMingLiU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6BF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4D8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2509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EE37ED"/>
    <w:pPr>
      <w:ind w:left="720"/>
    </w:pPr>
    <w:rPr>
      <w:rFonts w:eastAsia="MS PGothic" w:cs="MS PGothic"/>
    </w:rPr>
  </w:style>
  <w:style w:type="paragraph" w:styleId="Header">
    <w:name w:val="header"/>
    <w:basedOn w:val="Normal"/>
    <w:link w:val="HeaderChar"/>
    <w:uiPriority w:val="99"/>
    <w:unhideWhenUsed/>
    <w:rsid w:val="00EE37E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37ED"/>
    <w:rPr>
      <w:rFonts w:ascii="Calibri" w:eastAsia="PMingLiU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EE37E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37ED"/>
    <w:rPr>
      <w:rFonts w:ascii="Calibri" w:eastAsia="PMingLiU" w:hAnsi="Calibri" w:cs="Calibri"/>
    </w:rPr>
  </w:style>
  <w:style w:type="character" w:customStyle="1" w:styleId="Heading1Char">
    <w:name w:val="Heading 1 Char"/>
    <w:basedOn w:val="DefaultParagraphFont"/>
    <w:link w:val="Heading1"/>
    <w:uiPriority w:val="9"/>
    <w:rsid w:val="001C6BF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24D8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F1034A"/>
    <w:pPr>
      <w:jc w:val="center"/>
    </w:pPr>
    <w:rPr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1034A"/>
    <w:rPr>
      <w:rFonts w:ascii="Calibri" w:eastAsia="MS PGothic" w:hAnsi="Calibri" w:cs="MS PGothic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F1034A"/>
    <w:rPr>
      <w:rFonts w:ascii="Calibri" w:eastAsia="PMingLiU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1034A"/>
    <w:pPr>
      <w:numPr>
        <w:numId w:val="8"/>
      </w:numPr>
    </w:pPr>
    <w:rPr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F1034A"/>
    <w:rPr>
      <w:rFonts w:ascii="Calibri" w:eastAsia="PMingLiU" w:hAnsi="Calibri" w:cs="Calibri"/>
      <w:noProof/>
    </w:rPr>
  </w:style>
  <w:style w:type="table" w:styleId="TableGrid">
    <w:name w:val="Table Grid"/>
    <w:basedOn w:val="TableNormal"/>
    <w:uiPriority w:val="59"/>
    <w:rsid w:val="003E5A54"/>
    <w:pPr>
      <w:spacing w:after="0" w:line="240" w:lineRule="auto"/>
    </w:pPr>
    <w:rPr>
      <w:rFonts w:ascii="Calibri" w:eastAsia="Times New Roman" w:hAnsi="Calibri" w:cs="Calibri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rsid w:val="0003028C"/>
    <w:pPr>
      <w:spacing w:after="220" w:line="360" w:lineRule="auto"/>
    </w:pPr>
    <w:rPr>
      <w:rFonts w:eastAsia="Times New Roman"/>
      <w:szCs w:val="24"/>
      <w:lang w:val="en-GB" w:eastAsia="en-GB"/>
    </w:rPr>
  </w:style>
  <w:style w:type="character" w:customStyle="1" w:styleId="BodyTextChar">
    <w:name w:val="Body Text Char"/>
    <w:basedOn w:val="DefaultParagraphFont"/>
    <w:link w:val="BodyText"/>
    <w:rsid w:val="0003028C"/>
    <w:rPr>
      <w:rFonts w:ascii="Calibri" w:eastAsia="Times New Roman" w:hAnsi="Calibri" w:cs="Calibri"/>
      <w:szCs w:val="24"/>
      <w:lang w:val="en-GB"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03028C"/>
    <w:pPr>
      <w:spacing w:after="220" w:line="360" w:lineRule="auto"/>
    </w:pPr>
    <w:rPr>
      <w:rFonts w:eastAsia="Times New Roman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028C"/>
    <w:rPr>
      <w:rFonts w:ascii="Calibri" w:eastAsia="Times New Roman" w:hAnsi="Calibri" w:cs="Calibri"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4B2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B20"/>
    <w:rPr>
      <w:rFonts w:ascii="Segoe UI" w:eastAsia="PMingLiU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82509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C2DE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C2DE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DF79A8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79A8"/>
    <w:pPr>
      <w:spacing w:after="0" w:line="240" w:lineRule="auto"/>
    </w:pPr>
    <w:rPr>
      <w:rFonts w:eastAsia="PMingLiU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79A8"/>
    <w:rPr>
      <w:rFonts w:ascii="Calibri" w:eastAsia="PMingLiU" w:hAnsi="Calibri" w:cs="Calibri"/>
      <w:b/>
      <w:bCs/>
      <w:sz w:val="20"/>
      <w:szCs w:val="20"/>
      <w:lang w:val="en-GB" w:eastAsia="en-GB"/>
    </w:rPr>
  </w:style>
  <w:style w:type="table" w:customStyle="1" w:styleId="Tabellagriglia4-colore31">
    <w:name w:val="Tabella griglia 4 - colore 31"/>
    <w:basedOn w:val="TableNormal"/>
    <w:uiPriority w:val="49"/>
    <w:rsid w:val="00F73FB7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A14BF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A42D3"/>
    <w:pPr>
      <w:spacing w:after="0" w:line="240" w:lineRule="auto"/>
    </w:pPr>
    <w:rPr>
      <w:rFonts w:ascii="Calibri" w:eastAsia="PMingLiU" w:hAnsi="Calibri" w:cs="Calibri"/>
    </w:rPr>
  </w:style>
  <w:style w:type="paragraph" w:customStyle="1" w:styleId="Default">
    <w:name w:val="Default"/>
    <w:rsid w:val="0045289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it-IT"/>
    </w:rPr>
  </w:style>
  <w:style w:type="character" w:customStyle="1" w:styleId="Menzionenonrisolta2">
    <w:name w:val="Menzione non risolta2"/>
    <w:basedOn w:val="DefaultParagraphFont"/>
    <w:uiPriority w:val="99"/>
    <w:semiHidden/>
    <w:unhideWhenUsed/>
    <w:rsid w:val="00F27C9D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5E6D37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967CE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7831A0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PlaceholderText">
    <w:name w:val="Placeholder Text"/>
    <w:basedOn w:val="DefaultParagraphFont"/>
    <w:uiPriority w:val="99"/>
    <w:semiHidden/>
    <w:rsid w:val="003802D6"/>
    <w:rPr>
      <w:color w:val="808080"/>
    </w:rPr>
  </w:style>
  <w:style w:type="character" w:styleId="Emphasis">
    <w:name w:val="Emphasis"/>
    <w:basedOn w:val="DefaultParagraphFont"/>
    <w:uiPriority w:val="20"/>
    <w:qFormat/>
    <w:rsid w:val="00D30340"/>
    <w:rPr>
      <w:b/>
      <w:bCs/>
      <w:i w:val="0"/>
      <w:iCs w:val="0"/>
    </w:rPr>
  </w:style>
  <w:style w:type="character" w:customStyle="1" w:styleId="st1">
    <w:name w:val="st1"/>
    <w:basedOn w:val="DefaultParagraphFont"/>
    <w:rsid w:val="00D30340"/>
  </w:style>
  <w:style w:type="character" w:styleId="FollowedHyperlink">
    <w:name w:val="FollowedHyperlink"/>
    <w:basedOn w:val="DefaultParagraphFont"/>
    <w:uiPriority w:val="99"/>
    <w:semiHidden/>
    <w:unhideWhenUsed/>
    <w:rsid w:val="003D1B08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A60FC6"/>
  </w:style>
  <w:style w:type="character" w:styleId="Strong">
    <w:name w:val="Strong"/>
    <w:basedOn w:val="DefaultParagraphFont"/>
    <w:uiPriority w:val="22"/>
    <w:qFormat/>
    <w:rsid w:val="003B2582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674FB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05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13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8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4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8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1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4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1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1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6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4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8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95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8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28729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220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102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5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0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7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7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7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0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44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13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7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0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0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1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40" Type="http://schemas.microsoft.com/office/2018/08/relationships/commentsExtensible" Target="commentsExtensible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EA6AD1BEF2E46419D0EB2CA1BB074A6" ma:contentTypeVersion="11" ma:contentTypeDescription="Create a new document." ma:contentTypeScope="" ma:versionID="75042bf69939310ecb11d7527de14db3">
  <xsd:schema xmlns:xsd="http://www.w3.org/2001/XMLSchema" xmlns:xs="http://www.w3.org/2001/XMLSchema" xmlns:p="http://schemas.microsoft.com/office/2006/metadata/properties" xmlns:ns3="461a2dff-eeb1-472a-9da7-71cc384a07f3" xmlns:ns4="4f557143-58c1-4d68-9cef-7ba60ba7051a" targetNamespace="http://schemas.microsoft.com/office/2006/metadata/properties" ma:root="true" ma:fieldsID="6b2fb59bde5643804452af84053b2487" ns3:_="" ns4:_="">
    <xsd:import namespace="461a2dff-eeb1-472a-9da7-71cc384a07f3"/>
    <xsd:import namespace="4f557143-58c1-4d68-9cef-7ba60ba7051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1a2dff-eeb1-472a-9da7-71cc384a07f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557143-58c1-4d68-9cef-7ba60ba7051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D8E0D2-1DAD-4597-8CAC-93EF8A1AB9F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139D161-1416-41B1-AE02-5777B0B0F735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461a2dff-eeb1-472a-9da7-71cc384a07f3"/>
    <ds:schemaRef ds:uri="http://purl.org/dc/terms/"/>
    <ds:schemaRef ds:uri="http://schemas.openxmlformats.org/package/2006/metadata/core-properties"/>
    <ds:schemaRef ds:uri="4f557143-58c1-4d68-9cef-7ba60ba7051a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CB830BC1-6001-47E0-95F4-B3466031FF8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61a2dff-eeb1-472a-9da7-71cc384a07f3"/>
    <ds:schemaRef ds:uri="4f557143-58c1-4d68-9cef-7ba60ba7051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A9E6653-0451-4761-A199-E8CC4CA4E2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27</Words>
  <Characters>6428</Characters>
  <Application>Microsoft Office Word</Application>
  <DocSecurity>0</DocSecurity>
  <Lines>53</Lines>
  <Paragraphs>1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sanofi-aventis</Company>
  <LinksUpToDate>false</LinksUpToDate>
  <CharactersWithSpaces>7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W</dc:creator>
  <cp:lastModifiedBy>Fishawack (SR)</cp:lastModifiedBy>
  <cp:revision>3</cp:revision>
  <cp:lastPrinted>2020-07-06T11:24:00Z</cp:lastPrinted>
  <dcterms:created xsi:type="dcterms:W3CDTF">2020-11-06T16:09:00Z</dcterms:created>
  <dcterms:modified xsi:type="dcterms:W3CDTF">2020-11-06T1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ContentTypeId">
    <vt:lpwstr>0x0101007EA6AD1BEF2E46419D0EB2CA1BB074A6</vt:lpwstr>
  </property>
</Properties>
</file>